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64EE8" w14:textId="5C333F76" w:rsidR="004826BD" w:rsidRPr="00147F20" w:rsidRDefault="004826BD" w:rsidP="00662E8A">
      <w:pPr>
        <w:jc w:val="center"/>
        <w:rPr>
          <w:rFonts w:ascii="Times New Roman" w:eastAsiaTheme="majorEastAsia" w:hAnsi="Times New Roman" w:cs="Times New Roman"/>
          <w:b/>
          <w:bCs/>
          <w:color w:val="1F3763" w:themeColor="accent1" w:themeShade="7F"/>
          <w:sz w:val="32"/>
          <w:szCs w:val="32"/>
          <w:shd w:val="clear" w:color="auto" w:fill="FFFFFF"/>
          <w:lang w:val="en-US"/>
        </w:rPr>
      </w:pPr>
      <w:r w:rsidRPr="00147F20">
        <w:rPr>
          <w:rFonts w:ascii="Times New Roman" w:eastAsiaTheme="majorEastAsia" w:hAnsi="Times New Roman" w:cs="Times New Roman"/>
          <w:b/>
          <w:bCs/>
          <w:color w:val="1F3763" w:themeColor="accent1" w:themeShade="7F"/>
          <w:sz w:val="32"/>
          <w:szCs w:val="32"/>
          <w:shd w:val="clear" w:color="auto" w:fill="FFFFFF"/>
          <w:lang w:val="en-US"/>
        </w:rPr>
        <w:t xml:space="preserve">Supplementary Material </w:t>
      </w:r>
      <w:r w:rsidR="00565759">
        <w:rPr>
          <w:rFonts w:ascii="Times New Roman" w:eastAsiaTheme="majorEastAsia" w:hAnsi="Times New Roman" w:cs="Times New Roman"/>
          <w:b/>
          <w:bCs/>
          <w:color w:val="1F3763" w:themeColor="accent1" w:themeShade="7F"/>
          <w:sz w:val="32"/>
          <w:szCs w:val="32"/>
          <w:shd w:val="clear" w:color="auto" w:fill="FFFFFF"/>
          <w:lang w:val="en-US"/>
        </w:rPr>
        <w:t>4</w:t>
      </w:r>
      <w:r w:rsidR="00147F20">
        <w:rPr>
          <w:rFonts w:ascii="Times New Roman" w:eastAsiaTheme="majorEastAsia" w:hAnsi="Times New Roman" w:cs="Times New Roman"/>
          <w:b/>
          <w:bCs/>
          <w:color w:val="1F3763" w:themeColor="accent1" w:themeShade="7F"/>
          <w:sz w:val="32"/>
          <w:szCs w:val="32"/>
          <w:shd w:val="clear" w:color="auto" w:fill="FFFFFF"/>
          <w:lang w:val="en-US"/>
        </w:rPr>
        <w:t xml:space="preserve"> : </w:t>
      </w:r>
      <w:r w:rsidR="00147F20" w:rsidRPr="00147F20">
        <w:rPr>
          <w:rFonts w:ascii="Times New Roman" w:hAnsi="Times New Roman" w:cs="Times New Roman"/>
          <w:b/>
          <w:bCs/>
          <w:color w:val="222222"/>
          <w:sz w:val="32"/>
          <w:szCs w:val="32"/>
          <w:lang w:val="en-US"/>
        </w:rPr>
        <w:t>Quality Assessment Tool</w:t>
      </w:r>
      <w:r w:rsidR="00147F20">
        <w:rPr>
          <w:rFonts w:ascii="Times New Roman" w:eastAsiaTheme="majorEastAsia" w:hAnsi="Times New Roman" w:cs="Times New Roman"/>
          <w:b/>
          <w:bCs/>
          <w:color w:val="1F3763" w:themeColor="accent1" w:themeShade="7F"/>
          <w:sz w:val="32"/>
          <w:szCs w:val="32"/>
          <w:shd w:val="clear" w:color="auto" w:fill="FFFFFF"/>
          <w:lang w:val="en-US"/>
        </w:rPr>
        <w:t xml:space="preserve"> </w:t>
      </w:r>
    </w:p>
    <w:p w14:paraId="10E3EB0C" w14:textId="3A2B8B28" w:rsidR="00662E8A" w:rsidRPr="00147F20" w:rsidRDefault="0047598F" w:rsidP="00662E8A">
      <w:pPr>
        <w:jc w:val="center"/>
        <w:rPr>
          <w:rFonts w:ascii="Open Sans" w:hAnsi="Open Sans" w:cs="Open Sans"/>
          <w:b/>
          <w:bCs/>
          <w:color w:val="222222"/>
          <w:sz w:val="30"/>
          <w:szCs w:val="30"/>
          <w:shd w:val="clear" w:color="auto" w:fill="FFFFFF"/>
          <w:lang w:val="en-US"/>
        </w:rPr>
      </w:pPr>
      <w:r w:rsidRPr="00147F20">
        <w:rPr>
          <w:rFonts w:ascii="Open Sans" w:hAnsi="Open Sans" w:cs="Open Sans"/>
          <w:b/>
          <w:bCs/>
          <w:color w:val="222222"/>
          <w:sz w:val="30"/>
          <w:szCs w:val="30"/>
          <w:shd w:val="clear" w:color="auto" w:fill="FFFFFF"/>
          <w:lang w:val="en-US"/>
        </w:rPr>
        <w:t>Quality Assessment Tool</w:t>
      </w:r>
      <w:r w:rsidRPr="0047598F">
        <w:rPr>
          <w:rFonts w:ascii="Open Sans" w:hAnsi="Open Sans" w:cs="Open Sans"/>
          <w:b/>
          <w:bCs/>
          <w:color w:val="222222"/>
          <w:sz w:val="30"/>
          <w:szCs w:val="30"/>
          <w:shd w:val="clear" w:color="auto" w:fill="FFFFFF"/>
          <w:lang w:val="en-US"/>
        </w:rPr>
        <w:t xml:space="preserve"> for Observational Cohort and Cross-Sectional Studies</w:t>
      </w:r>
    </w:p>
    <w:tbl>
      <w:tblPr>
        <w:tblStyle w:val="TableGrid"/>
        <w:tblW w:w="0" w:type="auto"/>
        <w:tblLook w:val="04A0" w:firstRow="1" w:lastRow="0" w:firstColumn="1" w:lastColumn="0" w:noHBand="0" w:noVBand="1"/>
      </w:tblPr>
      <w:tblGrid>
        <w:gridCol w:w="6941"/>
        <w:gridCol w:w="627"/>
        <w:gridCol w:w="510"/>
        <w:gridCol w:w="984"/>
      </w:tblGrid>
      <w:tr w:rsidR="005641E9" w:rsidRPr="00DA3535" w14:paraId="79AEA48E" w14:textId="77777777" w:rsidTr="00856724">
        <w:tc>
          <w:tcPr>
            <w:tcW w:w="6941" w:type="dxa"/>
            <w:shd w:val="clear" w:color="auto" w:fill="E7E6E6" w:themeFill="background2"/>
            <w:vAlign w:val="center"/>
          </w:tcPr>
          <w:p w14:paraId="3F0B11BE" w14:textId="725DA00A" w:rsidR="005641E9" w:rsidRPr="00DA3535" w:rsidRDefault="005641E9" w:rsidP="005641E9">
            <w:pPr>
              <w:rPr>
                <w:rFonts w:ascii="Times New Roman" w:hAnsi="Times New Roman" w:cs="Times New Roman"/>
                <w:sz w:val="24"/>
                <w:szCs w:val="24"/>
              </w:rPr>
            </w:pPr>
            <w:r w:rsidRPr="00DA3535">
              <w:rPr>
                <w:rFonts w:ascii="Times New Roman" w:hAnsi="Times New Roman" w:cs="Times New Roman"/>
                <w:b/>
                <w:bCs/>
                <w:color w:val="1B1B1B"/>
                <w:sz w:val="24"/>
                <w:szCs w:val="24"/>
              </w:rPr>
              <w:t>Criteria</w:t>
            </w:r>
          </w:p>
        </w:tc>
        <w:tc>
          <w:tcPr>
            <w:tcW w:w="627" w:type="dxa"/>
            <w:shd w:val="clear" w:color="auto" w:fill="E7E6E6" w:themeFill="background2"/>
            <w:vAlign w:val="center"/>
          </w:tcPr>
          <w:p w14:paraId="26B48662" w14:textId="0CD19E7D" w:rsidR="005641E9" w:rsidRPr="00DA3535" w:rsidRDefault="005641E9" w:rsidP="005641E9">
            <w:pPr>
              <w:rPr>
                <w:rFonts w:ascii="Times New Roman" w:hAnsi="Times New Roman" w:cs="Times New Roman"/>
                <w:sz w:val="24"/>
                <w:szCs w:val="24"/>
              </w:rPr>
            </w:pPr>
            <w:r w:rsidRPr="00DA3535">
              <w:rPr>
                <w:rFonts w:ascii="Times New Roman" w:hAnsi="Times New Roman" w:cs="Times New Roman"/>
                <w:b/>
                <w:bCs/>
                <w:color w:val="1B1B1B"/>
                <w:sz w:val="24"/>
                <w:szCs w:val="24"/>
              </w:rPr>
              <w:t>Yes</w:t>
            </w:r>
          </w:p>
        </w:tc>
        <w:tc>
          <w:tcPr>
            <w:tcW w:w="510" w:type="dxa"/>
            <w:shd w:val="clear" w:color="auto" w:fill="E7E6E6" w:themeFill="background2"/>
            <w:vAlign w:val="center"/>
          </w:tcPr>
          <w:p w14:paraId="769427B4" w14:textId="60B9E8D1" w:rsidR="005641E9" w:rsidRPr="00DA3535" w:rsidRDefault="005641E9" w:rsidP="005641E9">
            <w:pPr>
              <w:rPr>
                <w:rFonts w:ascii="Times New Roman" w:hAnsi="Times New Roman" w:cs="Times New Roman"/>
                <w:sz w:val="24"/>
                <w:szCs w:val="24"/>
              </w:rPr>
            </w:pPr>
            <w:r w:rsidRPr="00DA3535">
              <w:rPr>
                <w:rFonts w:ascii="Times New Roman" w:hAnsi="Times New Roman" w:cs="Times New Roman"/>
                <w:b/>
                <w:bCs/>
                <w:color w:val="1B1B1B"/>
                <w:sz w:val="24"/>
                <w:szCs w:val="24"/>
              </w:rPr>
              <w:t>No</w:t>
            </w:r>
          </w:p>
        </w:tc>
        <w:tc>
          <w:tcPr>
            <w:tcW w:w="984" w:type="dxa"/>
            <w:shd w:val="clear" w:color="auto" w:fill="E7E6E6" w:themeFill="background2"/>
            <w:vAlign w:val="center"/>
          </w:tcPr>
          <w:p w14:paraId="2CC416E2" w14:textId="572577BC" w:rsidR="005641E9" w:rsidRPr="00DA3535" w:rsidRDefault="005641E9" w:rsidP="005641E9">
            <w:pPr>
              <w:rPr>
                <w:rFonts w:ascii="Times New Roman" w:hAnsi="Times New Roman" w:cs="Times New Roman"/>
                <w:sz w:val="24"/>
                <w:szCs w:val="24"/>
              </w:rPr>
            </w:pPr>
            <w:r w:rsidRPr="00DA3535">
              <w:rPr>
                <w:rFonts w:ascii="Times New Roman" w:hAnsi="Times New Roman" w:cs="Times New Roman"/>
                <w:b/>
                <w:bCs/>
                <w:color w:val="1B1B1B"/>
                <w:sz w:val="24"/>
                <w:szCs w:val="24"/>
              </w:rPr>
              <w:t>Other</w:t>
            </w:r>
            <w:r w:rsidRPr="00DA3535">
              <w:rPr>
                <w:rFonts w:ascii="Times New Roman" w:hAnsi="Times New Roman" w:cs="Times New Roman"/>
                <w:b/>
                <w:bCs/>
                <w:color w:val="1B1B1B"/>
                <w:sz w:val="24"/>
                <w:szCs w:val="24"/>
              </w:rPr>
              <w:br/>
              <w:t>(CD, NR, NA)*</w:t>
            </w:r>
          </w:p>
        </w:tc>
      </w:tr>
      <w:tr w:rsidR="00B27147" w:rsidRPr="00DD3CE9" w14:paraId="16715F4F" w14:textId="77777777" w:rsidTr="00B27147">
        <w:tc>
          <w:tcPr>
            <w:tcW w:w="6941" w:type="dxa"/>
            <w:vAlign w:val="center"/>
          </w:tcPr>
          <w:p w14:paraId="3BEBCE3A" w14:textId="44192998"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1. Was the research question or objective in this paper clearly stated?</w:t>
            </w:r>
          </w:p>
        </w:tc>
        <w:tc>
          <w:tcPr>
            <w:tcW w:w="627" w:type="dxa"/>
            <w:vAlign w:val="center"/>
          </w:tcPr>
          <w:p w14:paraId="60535D9C" w14:textId="145D94F9"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510" w:type="dxa"/>
            <w:vAlign w:val="center"/>
          </w:tcPr>
          <w:p w14:paraId="793B2201" w14:textId="6528C562"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984" w:type="dxa"/>
            <w:vAlign w:val="center"/>
          </w:tcPr>
          <w:p w14:paraId="6C9475A0" w14:textId="682931E4"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r>
      <w:tr w:rsidR="00B27147" w:rsidRPr="00DD3CE9" w14:paraId="634FEA21" w14:textId="77777777" w:rsidTr="00B27147">
        <w:tc>
          <w:tcPr>
            <w:tcW w:w="6941" w:type="dxa"/>
            <w:vAlign w:val="center"/>
          </w:tcPr>
          <w:p w14:paraId="166207A2" w14:textId="0F6BEA3F"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2. Was the study population clearly specified and defined?</w:t>
            </w:r>
          </w:p>
        </w:tc>
        <w:tc>
          <w:tcPr>
            <w:tcW w:w="627" w:type="dxa"/>
            <w:vAlign w:val="center"/>
          </w:tcPr>
          <w:p w14:paraId="49CB9297" w14:textId="3A063460"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510" w:type="dxa"/>
            <w:vAlign w:val="center"/>
          </w:tcPr>
          <w:p w14:paraId="21C3824D" w14:textId="1B141747"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984" w:type="dxa"/>
            <w:vAlign w:val="center"/>
          </w:tcPr>
          <w:p w14:paraId="646A7679" w14:textId="6CCDAE72"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r>
      <w:tr w:rsidR="00B27147" w:rsidRPr="00DD3CE9" w14:paraId="6DF76077" w14:textId="77777777" w:rsidTr="00B27147">
        <w:tc>
          <w:tcPr>
            <w:tcW w:w="6941" w:type="dxa"/>
            <w:vAlign w:val="center"/>
          </w:tcPr>
          <w:p w14:paraId="0BD5DC97" w14:textId="29AA3956"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3. Was the participation rate of eligible persons at least 50%?</w:t>
            </w:r>
          </w:p>
        </w:tc>
        <w:tc>
          <w:tcPr>
            <w:tcW w:w="627" w:type="dxa"/>
            <w:vAlign w:val="center"/>
          </w:tcPr>
          <w:p w14:paraId="267C5636" w14:textId="02665DB4"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510" w:type="dxa"/>
            <w:vAlign w:val="center"/>
          </w:tcPr>
          <w:p w14:paraId="0B0428CB" w14:textId="2C25847B"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984" w:type="dxa"/>
            <w:vAlign w:val="center"/>
          </w:tcPr>
          <w:p w14:paraId="399D98B0" w14:textId="36581E1B"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r>
      <w:tr w:rsidR="00B27147" w:rsidRPr="00DD3CE9" w14:paraId="6E465F1F" w14:textId="77777777" w:rsidTr="00B27147">
        <w:tc>
          <w:tcPr>
            <w:tcW w:w="6941" w:type="dxa"/>
            <w:vAlign w:val="center"/>
          </w:tcPr>
          <w:p w14:paraId="463CAED7" w14:textId="6D87BDDC"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4. Were all the subjects selected or recruited from the same or similar populations (including the same time period)? Were inclusion and exclusion criteria for being in the study prespecified and applied uniformly to all participants?</w:t>
            </w:r>
          </w:p>
        </w:tc>
        <w:tc>
          <w:tcPr>
            <w:tcW w:w="627" w:type="dxa"/>
            <w:vAlign w:val="center"/>
          </w:tcPr>
          <w:p w14:paraId="210C4074" w14:textId="0B8B88C7"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510" w:type="dxa"/>
            <w:vAlign w:val="center"/>
          </w:tcPr>
          <w:p w14:paraId="6E116D84" w14:textId="030AE47B"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984" w:type="dxa"/>
            <w:vAlign w:val="center"/>
          </w:tcPr>
          <w:p w14:paraId="2DA356D1" w14:textId="53EC0046"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r>
      <w:tr w:rsidR="00B27147" w:rsidRPr="00DD3CE9" w14:paraId="28BC727C" w14:textId="77777777" w:rsidTr="00B27147">
        <w:tc>
          <w:tcPr>
            <w:tcW w:w="6941" w:type="dxa"/>
            <w:vAlign w:val="center"/>
          </w:tcPr>
          <w:p w14:paraId="1CBC283E" w14:textId="1FD3631D"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5. Was a sample size justification, power description, or variance and effect estimates provided?</w:t>
            </w:r>
          </w:p>
        </w:tc>
        <w:tc>
          <w:tcPr>
            <w:tcW w:w="627" w:type="dxa"/>
            <w:vAlign w:val="center"/>
          </w:tcPr>
          <w:p w14:paraId="79608F49" w14:textId="0B8E0650"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510" w:type="dxa"/>
            <w:vAlign w:val="center"/>
          </w:tcPr>
          <w:p w14:paraId="0865EFA4" w14:textId="6294D612"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984" w:type="dxa"/>
            <w:vAlign w:val="center"/>
          </w:tcPr>
          <w:p w14:paraId="49A70D77" w14:textId="02E5546C"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r>
      <w:tr w:rsidR="00B27147" w:rsidRPr="00DD3CE9" w14:paraId="0DF7D9AB" w14:textId="77777777" w:rsidTr="00B27147">
        <w:tc>
          <w:tcPr>
            <w:tcW w:w="6941" w:type="dxa"/>
            <w:vAlign w:val="center"/>
          </w:tcPr>
          <w:p w14:paraId="6080DA3C" w14:textId="32E46B95"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6. For the analyses in this paper, were the exposure(s) of interest measured prior to the outcome(s) being measured?</w:t>
            </w:r>
          </w:p>
        </w:tc>
        <w:tc>
          <w:tcPr>
            <w:tcW w:w="627" w:type="dxa"/>
            <w:vAlign w:val="center"/>
          </w:tcPr>
          <w:p w14:paraId="4A410BCF" w14:textId="7FFFFD62"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510" w:type="dxa"/>
            <w:vAlign w:val="center"/>
          </w:tcPr>
          <w:p w14:paraId="3C6EE023" w14:textId="1AA889AC"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984" w:type="dxa"/>
            <w:vAlign w:val="center"/>
          </w:tcPr>
          <w:p w14:paraId="049973B0" w14:textId="4EB642B5"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r>
      <w:tr w:rsidR="00B27147" w:rsidRPr="00DD3CE9" w14:paraId="488AE4F7" w14:textId="77777777" w:rsidTr="00B27147">
        <w:tc>
          <w:tcPr>
            <w:tcW w:w="6941" w:type="dxa"/>
            <w:vAlign w:val="center"/>
          </w:tcPr>
          <w:p w14:paraId="78662778" w14:textId="4129EE93"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7. Was the timeframe sufficient so that one could reasonably expect to see an association between exposure and outcome if it existed?</w:t>
            </w:r>
          </w:p>
        </w:tc>
        <w:tc>
          <w:tcPr>
            <w:tcW w:w="627" w:type="dxa"/>
            <w:vAlign w:val="center"/>
          </w:tcPr>
          <w:p w14:paraId="02052933" w14:textId="00B2488F"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510" w:type="dxa"/>
            <w:vAlign w:val="center"/>
          </w:tcPr>
          <w:p w14:paraId="1B0A2DB8" w14:textId="5296508B"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984" w:type="dxa"/>
            <w:vAlign w:val="center"/>
          </w:tcPr>
          <w:p w14:paraId="7088BB6B" w14:textId="6B9CBFFB"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r>
      <w:tr w:rsidR="00B27147" w:rsidRPr="00DD3CE9" w14:paraId="4515052B" w14:textId="77777777" w:rsidTr="00B27147">
        <w:tc>
          <w:tcPr>
            <w:tcW w:w="6941" w:type="dxa"/>
            <w:vAlign w:val="center"/>
          </w:tcPr>
          <w:p w14:paraId="0BBE3D60" w14:textId="777E0388"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8. For exposures that can vary in amount or level, did the study examine different levels of the exposure as related to the outcome (e.g., categories of exposure, or exposure measured as continuous variable)?</w:t>
            </w:r>
          </w:p>
        </w:tc>
        <w:tc>
          <w:tcPr>
            <w:tcW w:w="627" w:type="dxa"/>
            <w:vAlign w:val="center"/>
          </w:tcPr>
          <w:p w14:paraId="1C454FEA" w14:textId="385A6248"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510" w:type="dxa"/>
            <w:vAlign w:val="center"/>
          </w:tcPr>
          <w:p w14:paraId="2A1774CA" w14:textId="7E7930F4"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984" w:type="dxa"/>
            <w:vAlign w:val="center"/>
          </w:tcPr>
          <w:p w14:paraId="60E8265F" w14:textId="0A5807D1"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r>
      <w:tr w:rsidR="00B27147" w:rsidRPr="00DD3CE9" w14:paraId="48551CED" w14:textId="77777777" w:rsidTr="00B27147">
        <w:tc>
          <w:tcPr>
            <w:tcW w:w="6941" w:type="dxa"/>
            <w:vAlign w:val="center"/>
          </w:tcPr>
          <w:p w14:paraId="1787ED59" w14:textId="6E30841C"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9. Were the exposure measures (independent variables) clearly defined, valid, reliable, and implemented consistently across all study participants?</w:t>
            </w:r>
          </w:p>
        </w:tc>
        <w:tc>
          <w:tcPr>
            <w:tcW w:w="627" w:type="dxa"/>
            <w:vAlign w:val="center"/>
          </w:tcPr>
          <w:p w14:paraId="54A938B0" w14:textId="5649264C"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510" w:type="dxa"/>
            <w:vAlign w:val="center"/>
          </w:tcPr>
          <w:p w14:paraId="7AF08B1B" w14:textId="4F4F22D3"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984" w:type="dxa"/>
            <w:vAlign w:val="center"/>
          </w:tcPr>
          <w:p w14:paraId="79157C79" w14:textId="29F7E41A"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r>
      <w:tr w:rsidR="00B27147" w:rsidRPr="00DD3CE9" w14:paraId="2F846726" w14:textId="77777777" w:rsidTr="00B27147">
        <w:tc>
          <w:tcPr>
            <w:tcW w:w="6941" w:type="dxa"/>
            <w:vAlign w:val="center"/>
          </w:tcPr>
          <w:p w14:paraId="25BC87DA" w14:textId="25F67F0E"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10. Was the exposure(s) assessed more than once over time?</w:t>
            </w:r>
          </w:p>
        </w:tc>
        <w:tc>
          <w:tcPr>
            <w:tcW w:w="627" w:type="dxa"/>
            <w:vAlign w:val="center"/>
          </w:tcPr>
          <w:p w14:paraId="4CB479A1" w14:textId="7C750C1B"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510" w:type="dxa"/>
            <w:vAlign w:val="center"/>
          </w:tcPr>
          <w:p w14:paraId="42AB019C" w14:textId="315E67B6"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984" w:type="dxa"/>
            <w:vAlign w:val="center"/>
          </w:tcPr>
          <w:p w14:paraId="35699BA2" w14:textId="0DBD8D5B"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r>
      <w:tr w:rsidR="00B27147" w:rsidRPr="00DD3CE9" w14:paraId="0693E7E9" w14:textId="77777777" w:rsidTr="00B27147">
        <w:tc>
          <w:tcPr>
            <w:tcW w:w="6941" w:type="dxa"/>
            <w:vAlign w:val="center"/>
          </w:tcPr>
          <w:p w14:paraId="3AC18C89" w14:textId="3BE4A68A"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11. Were the outcome measures (dependent variables) clearly defined, valid, reliable, and implemented consistently across all study participants?</w:t>
            </w:r>
          </w:p>
        </w:tc>
        <w:tc>
          <w:tcPr>
            <w:tcW w:w="627" w:type="dxa"/>
            <w:vAlign w:val="center"/>
          </w:tcPr>
          <w:p w14:paraId="2E392EED" w14:textId="4DD5C4BD"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510" w:type="dxa"/>
            <w:vAlign w:val="center"/>
          </w:tcPr>
          <w:p w14:paraId="62C9F4B1" w14:textId="1CE960E0"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984" w:type="dxa"/>
            <w:vAlign w:val="center"/>
          </w:tcPr>
          <w:p w14:paraId="78BD05C9" w14:textId="40363F87"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r>
      <w:tr w:rsidR="00B27147" w:rsidRPr="00DD3CE9" w14:paraId="530B500C" w14:textId="77777777" w:rsidTr="00B27147">
        <w:tc>
          <w:tcPr>
            <w:tcW w:w="6941" w:type="dxa"/>
            <w:vAlign w:val="center"/>
          </w:tcPr>
          <w:p w14:paraId="50AF06F1" w14:textId="7C2FE2D3"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12. Were the outcome assessors blinded to the exposure status of participants?</w:t>
            </w:r>
          </w:p>
        </w:tc>
        <w:tc>
          <w:tcPr>
            <w:tcW w:w="627" w:type="dxa"/>
            <w:vAlign w:val="center"/>
          </w:tcPr>
          <w:p w14:paraId="65AA1D12" w14:textId="541DAF1D"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510" w:type="dxa"/>
            <w:vAlign w:val="center"/>
          </w:tcPr>
          <w:p w14:paraId="4A2A2D5B" w14:textId="11D3CC1F"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984" w:type="dxa"/>
            <w:vAlign w:val="center"/>
          </w:tcPr>
          <w:p w14:paraId="4F1AD286" w14:textId="054A79E9"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r>
      <w:tr w:rsidR="00B27147" w:rsidRPr="00DD3CE9" w14:paraId="494C730D" w14:textId="77777777" w:rsidTr="00B27147">
        <w:tc>
          <w:tcPr>
            <w:tcW w:w="6941" w:type="dxa"/>
            <w:vAlign w:val="center"/>
          </w:tcPr>
          <w:p w14:paraId="675B6EA5" w14:textId="15339F69"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13. Was loss to follow-up after baseline 20% or less?</w:t>
            </w:r>
          </w:p>
        </w:tc>
        <w:tc>
          <w:tcPr>
            <w:tcW w:w="627" w:type="dxa"/>
            <w:vAlign w:val="center"/>
          </w:tcPr>
          <w:p w14:paraId="39B09DF0" w14:textId="787748B9"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510" w:type="dxa"/>
            <w:vAlign w:val="center"/>
          </w:tcPr>
          <w:p w14:paraId="47A7CC8A" w14:textId="132DC949"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c>
          <w:tcPr>
            <w:tcW w:w="984" w:type="dxa"/>
            <w:vAlign w:val="center"/>
          </w:tcPr>
          <w:p w14:paraId="0B5EA77F" w14:textId="5E8FB488"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 </w:t>
            </w:r>
          </w:p>
        </w:tc>
      </w:tr>
      <w:tr w:rsidR="00B27147" w:rsidRPr="00DD3CE9" w14:paraId="7A2BC410" w14:textId="77777777" w:rsidTr="00B27147">
        <w:tc>
          <w:tcPr>
            <w:tcW w:w="6941" w:type="dxa"/>
            <w:vAlign w:val="center"/>
          </w:tcPr>
          <w:p w14:paraId="627D6290" w14:textId="4A0DBC64" w:rsidR="00B27147" w:rsidRPr="00DA3535" w:rsidRDefault="00B27147" w:rsidP="00B27147">
            <w:pPr>
              <w:rPr>
                <w:rFonts w:ascii="Times New Roman" w:hAnsi="Times New Roman" w:cs="Times New Roman"/>
                <w:sz w:val="24"/>
                <w:szCs w:val="24"/>
                <w:lang w:val="en-US"/>
              </w:rPr>
            </w:pPr>
            <w:r w:rsidRPr="00DA3535">
              <w:rPr>
                <w:rFonts w:ascii="Times New Roman" w:hAnsi="Times New Roman" w:cs="Times New Roman"/>
                <w:color w:val="1B1B1B"/>
                <w:sz w:val="24"/>
                <w:szCs w:val="24"/>
                <w:lang w:val="en-US"/>
              </w:rPr>
              <w:t>14. Were key potential confounding variables measured and adjusted statistically for their impact on the relationship between exposure(s) and outcome(s)?</w:t>
            </w:r>
          </w:p>
        </w:tc>
        <w:tc>
          <w:tcPr>
            <w:tcW w:w="627" w:type="dxa"/>
            <w:vAlign w:val="center"/>
          </w:tcPr>
          <w:p w14:paraId="7F3B0AFF" w14:textId="77777777" w:rsidR="00B27147" w:rsidRPr="00DA3535" w:rsidRDefault="00B27147" w:rsidP="00B27147">
            <w:pPr>
              <w:rPr>
                <w:rFonts w:ascii="Times New Roman" w:hAnsi="Times New Roman" w:cs="Times New Roman"/>
                <w:sz w:val="24"/>
                <w:szCs w:val="24"/>
                <w:lang w:val="en-US"/>
              </w:rPr>
            </w:pPr>
          </w:p>
        </w:tc>
        <w:tc>
          <w:tcPr>
            <w:tcW w:w="510" w:type="dxa"/>
            <w:vAlign w:val="center"/>
          </w:tcPr>
          <w:p w14:paraId="1721CCEE" w14:textId="77777777" w:rsidR="00B27147" w:rsidRPr="00DA3535" w:rsidRDefault="00B27147" w:rsidP="00B27147">
            <w:pPr>
              <w:rPr>
                <w:rFonts w:ascii="Times New Roman" w:hAnsi="Times New Roman" w:cs="Times New Roman"/>
                <w:sz w:val="24"/>
                <w:szCs w:val="24"/>
                <w:lang w:val="en-US"/>
              </w:rPr>
            </w:pPr>
          </w:p>
        </w:tc>
        <w:tc>
          <w:tcPr>
            <w:tcW w:w="984" w:type="dxa"/>
            <w:vAlign w:val="center"/>
          </w:tcPr>
          <w:p w14:paraId="06BF7658" w14:textId="77777777" w:rsidR="00B27147" w:rsidRPr="00DA3535" w:rsidRDefault="00B27147" w:rsidP="00B27147">
            <w:pPr>
              <w:rPr>
                <w:rFonts w:ascii="Times New Roman" w:hAnsi="Times New Roman" w:cs="Times New Roman"/>
                <w:sz w:val="24"/>
                <w:szCs w:val="24"/>
                <w:lang w:val="en-US"/>
              </w:rPr>
            </w:pPr>
          </w:p>
        </w:tc>
      </w:tr>
    </w:tbl>
    <w:p w14:paraId="40ACC26B" w14:textId="77777777" w:rsidR="00955F3E" w:rsidRPr="00DA3535" w:rsidRDefault="00955F3E">
      <w:pPr>
        <w:rPr>
          <w:rFonts w:ascii="Times New Roman" w:hAnsi="Times New Roman" w:cs="Times New Roman"/>
          <w:color w:val="222222"/>
          <w:sz w:val="24"/>
          <w:szCs w:val="24"/>
          <w:shd w:val="clear" w:color="auto" w:fill="FFFFFF"/>
          <w:lang w:val="en-US"/>
        </w:rPr>
      </w:pPr>
    </w:p>
    <w:p w14:paraId="43AC9DAC" w14:textId="6A895989" w:rsidR="0027775A" w:rsidRDefault="00955F3E">
      <w:pPr>
        <w:rPr>
          <w:rFonts w:ascii="Times New Roman" w:hAnsi="Times New Roman" w:cs="Times New Roman"/>
          <w:color w:val="222222"/>
          <w:sz w:val="24"/>
          <w:szCs w:val="24"/>
          <w:shd w:val="clear" w:color="auto" w:fill="FFFFFF"/>
          <w:lang w:val="en-US"/>
        </w:rPr>
      </w:pPr>
      <w:r w:rsidRPr="00DA3535">
        <w:rPr>
          <w:rFonts w:ascii="Times New Roman" w:hAnsi="Times New Roman" w:cs="Times New Roman"/>
          <w:color w:val="222222"/>
          <w:sz w:val="24"/>
          <w:szCs w:val="24"/>
          <w:shd w:val="clear" w:color="auto" w:fill="FFFFFF"/>
          <w:lang w:val="en-US"/>
        </w:rPr>
        <w:t>*CD, cannot determine; NA, not applicable; NR, not reported</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5433"/>
      </w:tblGrid>
      <w:tr w:rsidR="0072260D" w:rsidRPr="00DD3CE9" w14:paraId="0C78AB31" w14:textId="77777777" w:rsidTr="0072260D">
        <w:trPr>
          <w:tblHeader/>
        </w:trPr>
        <w:tc>
          <w:tcPr>
            <w:tcW w:w="0" w:type="auto"/>
            <w:tcBorders>
              <w:top w:val="single" w:sz="6" w:space="0" w:color="1B1B1B"/>
              <w:left w:val="single" w:sz="6" w:space="0" w:color="1B1B1B"/>
              <w:bottom w:val="single" w:sz="6" w:space="0" w:color="1B1B1B"/>
              <w:right w:val="single" w:sz="6" w:space="0" w:color="1B1B1B"/>
            </w:tcBorders>
            <w:shd w:val="clear" w:color="auto" w:fill="DFE1E2"/>
            <w:vAlign w:val="center"/>
            <w:hideMark/>
          </w:tcPr>
          <w:p w14:paraId="4B4E0DEA" w14:textId="77777777" w:rsidR="0072260D" w:rsidRPr="0072260D" w:rsidRDefault="0072260D" w:rsidP="0072260D">
            <w:pPr>
              <w:spacing w:after="0" w:line="240" w:lineRule="auto"/>
              <w:jc w:val="center"/>
              <w:rPr>
                <w:rFonts w:ascii="Helvetica" w:eastAsia="Times New Roman" w:hAnsi="Helvetica" w:cs="Helvetica"/>
                <w:b/>
                <w:bCs/>
                <w:color w:val="1B1B1B"/>
                <w:sz w:val="24"/>
                <w:szCs w:val="24"/>
                <w:lang w:val="en-US"/>
              </w:rPr>
            </w:pPr>
            <w:r w:rsidRPr="0072260D">
              <w:rPr>
                <w:rFonts w:ascii="Helvetica" w:eastAsia="Times New Roman" w:hAnsi="Helvetica" w:cs="Helvetica"/>
                <w:b/>
                <w:bCs/>
                <w:color w:val="1B1B1B"/>
                <w:sz w:val="24"/>
                <w:szCs w:val="24"/>
                <w:lang w:val="en-US"/>
              </w:rPr>
              <w:t>Quality Rating (Good, Fair, or Poor)</w:t>
            </w:r>
          </w:p>
        </w:tc>
      </w:tr>
      <w:tr w:rsidR="0072260D" w:rsidRPr="0072260D" w14:paraId="645FF089" w14:textId="77777777" w:rsidTr="0072260D">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0C4C40D5" w14:textId="208B9688" w:rsidR="0072260D" w:rsidRPr="0072260D" w:rsidRDefault="0072260D" w:rsidP="0072260D">
            <w:pPr>
              <w:spacing w:after="0" w:line="240" w:lineRule="auto"/>
              <w:rPr>
                <w:rFonts w:ascii="Helvetica" w:eastAsia="Times New Roman" w:hAnsi="Helvetica" w:cs="Helvetica"/>
                <w:color w:val="1B1B1B"/>
                <w:sz w:val="24"/>
                <w:szCs w:val="24"/>
              </w:rPr>
            </w:pPr>
            <w:r w:rsidRPr="0072260D">
              <w:rPr>
                <w:rFonts w:ascii="Helvetica" w:eastAsia="Times New Roman" w:hAnsi="Helvetica" w:cs="Helvetica"/>
                <w:color w:val="1B1B1B"/>
                <w:sz w:val="24"/>
                <w:szCs w:val="24"/>
              </w:rPr>
              <w:t>Rater #1 initials:</w:t>
            </w:r>
            <w:r w:rsidR="00142164">
              <w:rPr>
                <w:rFonts w:ascii="Helvetica" w:eastAsia="Times New Roman" w:hAnsi="Helvetica" w:cs="Helvetica"/>
                <w:color w:val="1B1B1B"/>
                <w:sz w:val="24"/>
                <w:szCs w:val="24"/>
              </w:rPr>
              <w:t xml:space="preserve"> CHD</w:t>
            </w:r>
          </w:p>
        </w:tc>
      </w:tr>
      <w:tr w:rsidR="0072260D" w:rsidRPr="0072260D" w14:paraId="21F0D406" w14:textId="77777777" w:rsidTr="0072260D">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4F9BAAB5" w14:textId="29F86675" w:rsidR="0072260D" w:rsidRPr="0072260D" w:rsidRDefault="0072260D" w:rsidP="0072260D">
            <w:pPr>
              <w:spacing w:after="0" w:line="240" w:lineRule="auto"/>
              <w:rPr>
                <w:rFonts w:ascii="Helvetica" w:eastAsia="Times New Roman" w:hAnsi="Helvetica" w:cs="Helvetica"/>
                <w:color w:val="1B1B1B"/>
                <w:sz w:val="24"/>
                <w:szCs w:val="24"/>
              </w:rPr>
            </w:pPr>
            <w:r w:rsidRPr="0072260D">
              <w:rPr>
                <w:rFonts w:ascii="Helvetica" w:eastAsia="Times New Roman" w:hAnsi="Helvetica" w:cs="Helvetica"/>
                <w:color w:val="1B1B1B"/>
                <w:sz w:val="24"/>
                <w:szCs w:val="24"/>
              </w:rPr>
              <w:t>Rater #2 initials:</w:t>
            </w:r>
            <w:r w:rsidR="00142164">
              <w:rPr>
                <w:rFonts w:ascii="Helvetica" w:eastAsia="Times New Roman" w:hAnsi="Helvetica" w:cs="Helvetica"/>
                <w:color w:val="1B1B1B"/>
                <w:sz w:val="24"/>
                <w:szCs w:val="24"/>
              </w:rPr>
              <w:t xml:space="preserve"> ID</w:t>
            </w:r>
          </w:p>
        </w:tc>
      </w:tr>
      <w:tr w:rsidR="0072260D" w:rsidRPr="00DD3CE9" w14:paraId="1269E794" w14:textId="77777777" w:rsidTr="0072260D">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2F029DBB" w14:textId="77777777" w:rsidR="0072260D" w:rsidRPr="0072260D" w:rsidRDefault="0072260D" w:rsidP="0072260D">
            <w:pPr>
              <w:spacing w:after="0" w:line="240" w:lineRule="auto"/>
              <w:rPr>
                <w:rFonts w:ascii="Helvetica" w:eastAsia="Times New Roman" w:hAnsi="Helvetica" w:cs="Helvetica"/>
                <w:color w:val="1B1B1B"/>
                <w:sz w:val="24"/>
                <w:szCs w:val="24"/>
                <w:lang w:val="en-US"/>
              </w:rPr>
            </w:pPr>
            <w:r w:rsidRPr="0072260D">
              <w:rPr>
                <w:rFonts w:ascii="Helvetica" w:eastAsia="Times New Roman" w:hAnsi="Helvetica" w:cs="Helvetica"/>
                <w:color w:val="1B1B1B"/>
                <w:sz w:val="24"/>
                <w:szCs w:val="24"/>
                <w:lang w:val="en-US"/>
              </w:rPr>
              <w:t>Additional Comments (If POOR, please state why):</w:t>
            </w:r>
          </w:p>
        </w:tc>
      </w:tr>
    </w:tbl>
    <w:p w14:paraId="158CFE10" w14:textId="77777777" w:rsidR="00355B98" w:rsidRDefault="00355B9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CEC29E3" w14:textId="471C91BE" w:rsidR="00355B98" w:rsidRDefault="00355B98">
      <w:pPr>
        <w:rPr>
          <w:rFonts w:ascii="Times New Roman" w:hAnsi="Times New Roman" w:cs="Times New Roman"/>
          <w:sz w:val="24"/>
          <w:szCs w:val="24"/>
          <w:lang w:val="en-US"/>
        </w:rPr>
      </w:pPr>
    </w:p>
    <w:p w14:paraId="38FF7A21" w14:textId="18910AD6" w:rsidR="000B475C" w:rsidRDefault="00355B98" w:rsidP="00FD74C8">
      <w:pPr>
        <w:jc w:val="center"/>
        <w:rPr>
          <w:rFonts w:ascii="Open Sans" w:hAnsi="Open Sans" w:cs="Open Sans"/>
          <w:b/>
          <w:bCs/>
          <w:color w:val="222222"/>
          <w:sz w:val="30"/>
          <w:szCs w:val="30"/>
          <w:shd w:val="clear" w:color="auto" w:fill="FFFFFF"/>
          <w:lang w:val="en-US"/>
        </w:rPr>
      </w:pPr>
      <w:r w:rsidRPr="00355B98">
        <w:rPr>
          <w:rFonts w:ascii="Open Sans" w:hAnsi="Open Sans" w:cs="Open Sans"/>
          <w:b/>
          <w:bCs/>
          <w:color w:val="222222"/>
          <w:sz w:val="30"/>
          <w:szCs w:val="30"/>
          <w:shd w:val="clear" w:color="auto" w:fill="FFFFFF"/>
          <w:lang w:val="en-US"/>
        </w:rPr>
        <w:t>Quality Assessment of Controlled Intervention Studies</w:t>
      </w:r>
    </w:p>
    <w:tbl>
      <w:tblPr>
        <w:tblStyle w:val="TableGrid"/>
        <w:tblW w:w="0" w:type="auto"/>
        <w:tblLook w:val="04A0" w:firstRow="1" w:lastRow="0" w:firstColumn="1" w:lastColumn="0" w:noHBand="0" w:noVBand="1"/>
      </w:tblPr>
      <w:tblGrid>
        <w:gridCol w:w="6941"/>
        <w:gridCol w:w="627"/>
        <w:gridCol w:w="510"/>
        <w:gridCol w:w="984"/>
      </w:tblGrid>
      <w:tr w:rsidR="00FD74C8" w:rsidRPr="00DA3535" w14:paraId="52610BE3" w14:textId="77777777" w:rsidTr="00F50D2D">
        <w:tc>
          <w:tcPr>
            <w:tcW w:w="6941" w:type="dxa"/>
            <w:shd w:val="clear" w:color="auto" w:fill="E7E6E6" w:themeFill="background2"/>
            <w:vAlign w:val="center"/>
          </w:tcPr>
          <w:p w14:paraId="7A75F576" w14:textId="22918D4C" w:rsidR="00FD74C8" w:rsidRPr="00DA3535" w:rsidRDefault="00FD74C8" w:rsidP="00FD74C8">
            <w:pPr>
              <w:rPr>
                <w:rFonts w:ascii="Times New Roman" w:hAnsi="Times New Roman" w:cs="Times New Roman"/>
                <w:sz w:val="24"/>
                <w:szCs w:val="24"/>
              </w:rPr>
            </w:pPr>
            <w:r>
              <w:rPr>
                <w:rFonts w:ascii="Helvetica" w:hAnsi="Helvetica" w:cs="Helvetica"/>
                <w:b/>
                <w:bCs/>
                <w:color w:val="1B1B1B"/>
              </w:rPr>
              <w:t>Criteria</w:t>
            </w:r>
          </w:p>
        </w:tc>
        <w:tc>
          <w:tcPr>
            <w:tcW w:w="627" w:type="dxa"/>
            <w:shd w:val="clear" w:color="auto" w:fill="E7E6E6" w:themeFill="background2"/>
            <w:vAlign w:val="center"/>
          </w:tcPr>
          <w:p w14:paraId="1A56A67B" w14:textId="56B45E76" w:rsidR="00FD74C8" w:rsidRPr="00DA3535" w:rsidRDefault="00FD74C8" w:rsidP="00FD74C8">
            <w:pPr>
              <w:rPr>
                <w:rFonts w:ascii="Times New Roman" w:hAnsi="Times New Roman" w:cs="Times New Roman"/>
                <w:sz w:val="24"/>
                <w:szCs w:val="24"/>
              </w:rPr>
            </w:pPr>
            <w:r>
              <w:rPr>
                <w:rFonts w:ascii="Helvetica" w:hAnsi="Helvetica" w:cs="Helvetica"/>
                <w:b/>
                <w:bCs/>
                <w:color w:val="1B1B1B"/>
              </w:rPr>
              <w:t>Yes</w:t>
            </w:r>
          </w:p>
        </w:tc>
        <w:tc>
          <w:tcPr>
            <w:tcW w:w="510" w:type="dxa"/>
            <w:shd w:val="clear" w:color="auto" w:fill="E7E6E6" w:themeFill="background2"/>
            <w:vAlign w:val="center"/>
          </w:tcPr>
          <w:p w14:paraId="093D84D8" w14:textId="5B2E560A" w:rsidR="00FD74C8" w:rsidRPr="00DA3535" w:rsidRDefault="00FD74C8" w:rsidP="00FD74C8">
            <w:pPr>
              <w:rPr>
                <w:rFonts w:ascii="Times New Roman" w:hAnsi="Times New Roman" w:cs="Times New Roman"/>
                <w:sz w:val="24"/>
                <w:szCs w:val="24"/>
              </w:rPr>
            </w:pPr>
            <w:r>
              <w:rPr>
                <w:rFonts w:ascii="Helvetica" w:hAnsi="Helvetica" w:cs="Helvetica"/>
                <w:b/>
                <w:bCs/>
                <w:color w:val="1B1B1B"/>
              </w:rPr>
              <w:t>No</w:t>
            </w:r>
          </w:p>
        </w:tc>
        <w:tc>
          <w:tcPr>
            <w:tcW w:w="984" w:type="dxa"/>
            <w:shd w:val="clear" w:color="auto" w:fill="E7E6E6" w:themeFill="background2"/>
            <w:vAlign w:val="center"/>
          </w:tcPr>
          <w:p w14:paraId="181E02E0" w14:textId="0825A63A" w:rsidR="00FD74C8" w:rsidRPr="00DA3535" w:rsidRDefault="00FD74C8" w:rsidP="00FD74C8">
            <w:pPr>
              <w:rPr>
                <w:rFonts w:ascii="Times New Roman" w:hAnsi="Times New Roman" w:cs="Times New Roman"/>
                <w:sz w:val="24"/>
                <w:szCs w:val="24"/>
              </w:rPr>
            </w:pPr>
            <w:r>
              <w:rPr>
                <w:rFonts w:ascii="Helvetica" w:hAnsi="Helvetica" w:cs="Helvetica"/>
                <w:b/>
                <w:bCs/>
                <w:color w:val="1B1B1B"/>
              </w:rPr>
              <w:t>Other</w:t>
            </w:r>
            <w:r>
              <w:rPr>
                <w:rFonts w:ascii="Helvetica" w:hAnsi="Helvetica" w:cs="Helvetica"/>
                <w:b/>
                <w:bCs/>
                <w:color w:val="1B1B1B"/>
              </w:rPr>
              <w:br/>
              <w:t>(CD, NR, NA)*</w:t>
            </w:r>
          </w:p>
        </w:tc>
      </w:tr>
      <w:tr w:rsidR="00FD74C8" w:rsidRPr="00DD3CE9" w14:paraId="1246C04F" w14:textId="77777777" w:rsidTr="00F50D2D">
        <w:tc>
          <w:tcPr>
            <w:tcW w:w="6941" w:type="dxa"/>
            <w:vAlign w:val="center"/>
          </w:tcPr>
          <w:p w14:paraId="7011EC5D" w14:textId="29E51625"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1. Was the study described as randomized, a randomized trial, a randomized clinical trial, or an RCT?</w:t>
            </w:r>
          </w:p>
        </w:tc>
        <w:tc>
          <w:tcPr>
            <w:tcW w:w="627" w:type="dxa"/>
            <w:vAlign w:val="center"/>
          </w:tcPr>
          <w:p w14:paraId="7AA59103" w14:textId="19F508F2"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510" w:type="dxa"/>
            <w:vAlign w:val="center"/>
          </w:tcPr>
          <w:p w14:paraId="3CB90937" w14:textId="02E8D956"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984" w:type="dxa"/>
            <w:vAlign w:val="center"/>
          </w:tcPr>
          <w:p w14:paraId="21A356D4" w14:textId="59A50DA9"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r>
      <w:tr w:rsidR="00FD74C8" w:rsidRPr="00DD3CE9" w14:paraId="4AD28C58" w14:textId="77777777" w:rsidTr="00F50D2D">
        <w:tc>
          <w:tcPr>
            <w:tcW w:w="6941" w:type="dxa"/>
            <w:vAlign w:val="center"/>
          </w:tcPr>
          <w:p w14:paraId="3F4C6081" w14:textId="155080C3"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2. Was the method of randomization adequate (i.e., use of randomly generated assignment)?</w:t>
            </w:r>
          </w:p>
        </w:tc>
        <w:tc>
          <w:tcPr>
            <w:tcW w:w="627" w:type="dxa"/>
            <w:vAlign w:val="center"/>
          </w:tcPr>
          <w:p w14:paraId="701F0B7A" w14:textId="5DDF27C9"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510" w:type="dxa"/>
            <w:vAlign w:val="center"/>
          </w:tcPr>
          <w:p w14:paraId="7208469F" w14:textId="69102FC7"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984" w:type="dxa"/>
            <w:vAlign w:val="center"/>
          </w:tcPr>
          <w:p w14:paraId="428A32FB" w14:textId="56648941"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r>
      <w:tr w:rsidR="00FD74C8" w:rsidRPr="00DD3CE9" w14:paraId="3A6F4D62" w14:textId="77777777" w:rsidTr="00F50D2D">
        <w:tc>
          <w:tcPr>
            <w:tcW w:w="6941" w:type="dxa"/>
            <w:vAlign w:val="center"/>
          </w:tcPr>
          <w:p w14:paraId="0A5ED88D" w14:textId="15D6B184"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3. Was the treatment allocation concealed (so that assignments could not be predicted)?</w:t>
            </w:r>
          </w:p>
        </w:tc>
        <w:tc>
          <w:tcPr>
            <w:tcW w:w="627" w:type="dxa"/>
            <w:vAlign w:val="center"/>
          </w:tcPr>
          <w:p w14:paraId="73A63EC2" w14:textId="0077D276"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510" w:type="dxa"/>
            <w:vAlign w:val="center"/>
          </w:tcPr>
          <w:p w14:paraId="4BC298C1" w14:textId="787A4CE6"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984" w:type="dxa"/>
            <w:vAlign w:val="center"/>
          </w:tcPr>
          <w:p w14:paraId="036AFCC2" w14:textId="1CFE9DA8"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r>
      <w:tr w:rsidR="00FD74C8" w:rsidRPr="00DD3CE9" w14:paraId="1E14129B" w14:textId="77777777" w:rsidTr="00F50D2D">
        <w:tc>
          <w:tcPr>
            <w:tcW w:w="6941" w:type="dxa"/>
            <w:vAlign w:val="center"/>
          </w:tcPr>
          <w:p w14:paraId="5AF87733" w14:textId="79620179"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4. Were study participants and providers blinded to treatment group assignment?</w:t>
            </w:r>
          </w:p>
        </w:tc>
        <w:tc>
          <w:tcPr>
            <w:tcW w:w="627" w:type="dxa"/>
            <w:vAlign w:val="center"/>
          </w:tcPr>
          <w:p w14:paraId="0901CE20" w14:textId="785E04D5"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510" w:type="dxa"/>
            <w:vAlign w:val="center"/>
          </w:tcPr>
          <w:p w14:paraId="254D5900" w14:textId="0C638592"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984" w:type="dxa"/>
            <w:vAlign w:val="center"/>
          </w:tcPr>
          <w:p w14:paraId="235C1165" w14:textId="08BA5695"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r>
      <w:tr w:rsidR="00FD74C8" w:rsidRPr="00DD3CE9" w14:paraId="402CC6D6" w14:textId="77777777" w:rsidTr="00F50D2D">
        <w:tc>
          <w:tcPr>
            <w:tcW w:w="6941" w:type="dxa"/>
            <w:vAlign w:val="center"/>
          </w:tcPr>
          <w:p w14:paraId="031A7FA8" w14:textId="41A4669B"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5. Were the people assessing the outcomes blinded to the participants' group assignments?</w:t>
            </w:r>
          </w:p>
        </w:tc>
        <w:tc>
          <w:tcPr>
            <w:tcW w:w="627" w:type="dxa"/>
            <w:vAlign w:val="center"/>
          </w:tcPr>
          <w:p w14:paraId="2A9FFE1D" w14:textId="57DDC293"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510" w:type="dxa"/>
            <w:vAlign w:val="center"/>
          </w:tcPr>
          <w:p w14:paraId="56E46D36" w14:textId="1B33C085"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984" w:type="dxa"/>
            <w:vAlign w:val="center"/>
          </w:tcPr>
          <w:p w14:paraId="143E96D3" w14:textId="2166D6BA"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r>
      <w:tr w:rsidR="00FD74C8" w:rsidRPr="00DD3CE9" w14:paraId="75967727" w14:textId="77777777" w:rsidTr="00F50D2D">
        <w:tc>
          <w:tcPr>
            <w:tcW w:w="6941" w:type="dxa"/>
            <w:vAlign w:val="center"/>
          </w:tcPr>
          <w:p w14:paraId="10D4E3B3" w14:textId="504E3487"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6. Were the groups similar at baseline on important characteristics that could affect outcomes (e.g., demographics, risk factors, co-morbid conditions)?</w:t>
            </w:r>
          </w:p>
        </w:tc>
        <w:tc>
          <w:tcPr>
            <w:tcW w:w="627" w:type="dxa"/>
            <w:vAlign w:val="center"/>
          </w:tcPr>
          <w:p w14:paraId="52300957" w14:textId="76AABF94"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510" w:type="dxa"/>
            <w:vAlign w:val="center"/>
          </w:tcPr>
          <w:p w14:paraId="17E33B1B" w14:textId="68929041"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984" w:type="dxa"/>
            <w:vAlign w:val="center"/>
          </w:tcPr>
          <w:p w14:paraId="035F2EE3" w14:textId="0F369B40"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r>
      <w:tr w:rsidR="00FD74C8" w:rsidRPr="00DD3CE9" w14:paraId="69992ED0" w14:textId="77777777" w:rsidTr="00F50D2D">
        <w:tc>
          <w:tcPr>
            <w:tcW w:w="6941" w:type="dxa"/>
            <w:vAlign w:val="center"/>
          </w:tcPr>
          <w:p w14:paraId="28661851" w14:textId="2B1E88A1"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7. Was the overall drop-out rate from the study at endpoint 20% or lower of the number allocated to treatment?</w:t>
            </w:r>
          </w:p>
        </w:tc>
        <w:tc>
          <w:tcPr>
            <w:tcW w:w="627" w:type="dxa"/>
            <w:vAlign w:val="center"/>
          </w:tcPr>
          <w:p w14:paraId="6FBFACB8" w14:textId="4E814AAA"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510" w:type="dxa"/>
            <w:vAlign w:val="center"/>
          </w:tcPr>
          <w:p w14:paraId="2752121F" w14:textId="790AB7C6"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984" w:type="dxa"/>
            <w:vAlign w:val="center"/>
          </w:tcPr>
          <w:p w14:paraId="128DEBBB" w14:textId="46F8DF34"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r>
      <w:tr w:rsidR="00FD74C8" w:rsidRPr="00DD3CE9" w14:paraId="5DD2CF3C" w14:textId="77777777" w:rsidTr="00F50D2D">
        <w:tc>
          <w:tcPr>
            <w:tcW w:w="6941" w:type="dxa"/>
            <w:vAlign w:val="center"/>
          </w:tcPr>
          <w:p w14:paraId="34A5BF26" w14:textId="5A8E9125"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8. Was the differential drop-out rate (between treatment groups) at endpoint 15 percentage points or lower?</w:t>
            </w:r>
          </w:p>
        </w:tc>
        <w:tc>
          <w:tcPr>
            <w:tcW w:w="627" w:type="dxa"/>
            <w:vAlign w:val="center"/>
          </w:tcPr>
          <w:p w14:paraId="55A2E99F" w14:textId="388CE5A0"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510" w:type="dxa"/>
            <w:vAlign w:val="center"/>
          </w:tcPr>
          <w:p w14:paraId="65E96A47" w14:textId="36F6D97F"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984" w:type="dxa"/>
            <w:vAlign w:val="center"/>
          </w:tcPr>
          <w:p w14:paraId="469F06C0" w14:textId="7CE7D55C"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r>
      <w:tr w:rsidR="00FD74C8" w:rsidRPr="00DD3CE9" w14:paraId="43343780" w14:textId="77777777" w:rsidTr="00F50D2D">
        <w:tc>
          <w:tcPr>
            <w:tcW w:w="6941" w:type="dxa"/>
            <w:vAlign w:val="center"/>
          </w:tcPr>
          <w:p w14:paraId="7B6528AE" w14:textId="14F41751"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9. Was there high adherence to the intervention protocols for each treatment group?</w:t>
            </w:r>
          </w:p>
        </w:tc>
        <w:tc>
          <w:tcPr>
            <w:tcW w:w="627" w:type="dxa"/>
            <w:vAlign w:val="center"/>
          </w:tcPr>
          <w:p w14:paraId="72D68D06" w14:textId="77C7B7FD"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510" w:type="dxa"/>
            <w:vAlign w:val="center"/>
          </w:tcPr>
          <w:p w14:paraId="2BED1C16" w14:textId="0FDA3672"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984" w:type="dxa"/>
            <w:vAlign w:val="center"/>
          </w:tcPr>
          <w:p w14:paraId="425B4A0A" w14:textId="35537C7A"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r>
      <w:tr w:rsidR="00FD74C8" w:rsidRPr="00DD3CE9" w14:paraId="18760623" w14:textId="77777777" w:rsidTr="00F50D2D">
        <w:tc>
          <w:tcPr>
            <w:tcW w:w="6941" w:type="dxa"/>
            <w:vAlign w:val="center"/>
          </w:tcPr>
          <w:p w14:paraId="4542097C" w14:textId="1910D1DF"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10. Were other interventions avoided or similar in the groups (e.g., similar background treatments)?</w:t>
            </w:r>
          </w:p>
        </w:tc>
        <w:tc>
          <w:tcPr>
            <w:tcW w:w="627" w:type="dxa"/>
            <w:vAlign w:val="center"/>
          </w:tcPr>
          <w:p w14:paraId="1172A7AD" w14:textId="5D175216"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510" w:type="dxa"/>
            <w:vAlign w:val="center"/>
          </w:tcPr>
          <w:p w14:paraId="76975237" w14:textId="54A915CC"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984" w:type="dxa"/>
            <w:vAlign w:val="center"/>
          </w:tcPr>
          <w:p w14:paraId="2639F4EE" w14:textId="6526EBEC"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r>
      <w:tr w:rsidR="00FD74C8" w:rsidRPr="00DD3CE9" w14:paraId="46FBFB1F" w14:textId="77777777" w:rsidTr="00F50D2D">
        <w:tc>
          <w:tcPr>
            <w:tcW w:w="6941" w:type="dxa"/>
            <w:vAlign w:val="center"/>
          </w:tcPr>
          <w:p w14:paraId="02D61E9F" w14:textId="1FDE5714"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11. Were outcomes assessed using valid and reliable measures, implemented consistently across all study participants?</w:t>
            </w:r>
          </w:p>
        </w:tc>
        <w:tc>
          <w:tcPr>
            <w:tcW w:w="627" w:type="dxa"/>
            <w:vAlign w:val="center"/>
          </w:tcPr>
          <w:p w14:paraId="6B616C30" w14:textId="59050478"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510" w:type="dxa"/>
            <w:vAlign w:val="center"/>
          </w:tcPr>
          <w:p w14:paraId="138050A6" w14:textId="21764F19"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984" w:type="dxa"/>
            <w:vAlign w:val="center"/>
          </w:tcPr>
          <w:p w14:paraId="3CA2A761" w14:textId="714CE476"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r>
      <w:tr w:rsidR="00FD74C8" w:rsidRPr="00DD3CE9" w14:paraId="47938E57" w14:textId="77777777" w:rsidTr="00F50D2D">
        <w:tc>
          <w:tcPr>
            <w:tcW w:w="6941" w:type="dxa"/>
            <w:vAlign w:val="center"/>
          </w:tcPr>
          <w:p w14:paraId="4BDDA7A8" w14:textId="58412287"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12. Did the authors report that the sample size was sufficiently large to be able to detect a difference in the main outcome between groups with at least 80% power?</w:t>
            </w:r>
          </w:p>
        </w:tc>
        <w:tc>
          <w:tcPr>
            <w:tcW w:w="627" w:type="dxa"/>
            <w:vAlign w:val="center"/>
          </w:tcPr>
          <w:p w14:paraId="1175B83E" w14:textId="1F79B97D"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510" w:type="dxa"/>
            <w:vAlign w:val="center"/>
          </w:tcPr>
          <w:p w14:paraId="6C29DEB0" w14:textId="3F95B947"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984" w:type="dxa"/>
            <w:vAlign w:val="center"/>
          </w:tcPr>
          <w:p w14:paraId="1D5100AC" w14:textId="6BDD6857"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r>
      <w:tr w:rsidR="00FD74C8" w:rsidRPr="00DD3CE9" w14:paraId="39C21499" w14:textId="77777777" w:rsidTr="00F50D2D">
        <w:tc>
          <w:tcPr>
            <w:tcW w:w="6941" w:type="dxa"/>
            <w:vAlign w:val="center"/>
          </w:tcPr>
          <w:p w14:paraId="02C880DE" w14:textId="0E930F97"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13. Were outcomes reported or subgroups analyzed prespecified (i.e., identified before analyses were conducted)?</w:t>
            </w:r>
          </w:p>
        </w:tc>
        <w:tc>
          <w:tcPr>
            <w:tcW w:w="627" w:type="dxa"/>
            <w:vAlign w:val="center"/>
          </w:tcPr>
          <w:p w14:paraId="61046F48" w14:textId="69024448"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510" w:type="dxa"/>
            <w:vAlign w:val="center"/>
          </w:tcPr>
          <w:p w14:paraId="022E0490" w14:textId="5529876E"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c>
          <w:tcPr>
            <w:tcW w:w="984" w:type="dxa"/>
            <w:vAlign w:val="center"/>
          </w:tcPr>
          <w:p w14:paraId="3A71C5E7" w14:textId="102A3977"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 </w:t>
            </w:r>
          </w:p>
        </w:tc>
      </w:tr>
      <w:tr w:rsidR="00FD74C8" w:rsidRPr="00DD3CE9" w14:paraId="2C481A1B" w14:textId="77777777" w:rsidTr="00F50D2D">
        <w:tc>
          <w:tcPr>
            <w:tcW w:w="6941" w:type="dxa"/>
            <w:vAlign w:val="center"/>
          </w:tcPr>
          <w:p w14:paraId="659D0EB7" w14:textId="626BB1C2" w:rsidR="00FD74C8" w:rsidRPr="00DA3535" w:rsidRDefault="00FD74C8" w:rsidP="00FD74C8">
            <w:pPr>
              <w:rPr>
                <w:rFonts w:ascii="Times New Roman" w:hAnsi="Times New Roman" w:cs="Times New Roman"/>
                <w:sz w:val="24"/>
                <w:szCs w:val="24"/>
                <w:lang w:val="en-US"/>
              </w:rPr>
            </w:pPr>
            <w:r w:rsidRPr="00FD74C8">
              <w:rPr>
                <w:rFonts w:ascii="Helvetica" w:hAnsi="Helvetica" w:cs="Helvetica"/>
                <w:color w:val="1B1B1B"/>
                <w:lang w:val="en-US"/>
              </w:rPr>
              <w:t>14. Were all randomized participants analyzed in the group to which they were originally assigned, i.e., did they use an intention-to-treat analysis?</w:t>
            </w:r>
          </w:p>
        </w:tc>
        <w:tc>
          <w:tcPr>
            <w:tcW w:w="627" w:type="dxa"/>
            <w:vAlign w:val="center"/>
          </w:tcPr>
          <w:p w14:paraId="554A7A37" w14:textId="77777777" w:rsidR="00FD74C8" w:rsidRPr="00DA3535" w:rsidRDefault="00FD74C8" w:rsidP="00FD74C8">
            <w:pPr>
              <w:rPr>
                <w:rFonts w:ascii="Times New Roman" w:hAnsi="Times New Roman" w:cs="Times New Roman"/>
                <w:sz w:val="24"/>
                <w:szCs w:val="24"/>
                <w:lang w:val="en-US"/>
              </w:rPr>
            </w:pPr>
          </w:p>
        </w:tc>
        <w:tc>
          <w:tcPr>
            <w:tcW w:w="510" w:type="dxa"/>
            <w:vAlign w:val="center"/>
          </w:tcPr>
          <w:p w14:paraId="253F73DD" w14:textId="77777777" w:rsidR="00FD74C8" w:rsidRPr="00DA3535" w:rsidRDefault="00FD74C8" w:rsidP="00FD74C8">
            <w:pPr>
              <w:rPr>
                <w:rFonts w:ascii="Times New Roman" w:hAnsi="Times New Roman" w:cs="Times New Roman"/>
                <w:sz w:val="24"/>
                <w:szCs w:val="24"/>
                <w:lang w:val="en-US"/>
              </w:rPr>
            </w:pPr>
          </w:p>
        </w:tc>
        <w:tc>
          <w:tcPr>
            <w:tcW w:w="984" w:type="dxa"/>
            <w:vAlign w:val="center"/>
          </w:tcPr>
          <w:p w14:paraId="0E4C9DA2" w14:textId="77777777" w:rsidR="00FD74C8" w:rsidRPr="00DA3535" w:rsidRDefault="00FD74C8" w:rsidP="00FD74C8">
            <w:pPr>
              <w:rPr>
                <w:rFonts w:ascii="Times New Roman" w:hAnsi="Times New Roman" w:cs="Times New Roman"/>
                <w:sz w:val="24"/>
                <w:szCs w:val="24"/>
                <w:lang w:val="en-US"/>
              </w:rPr>
            </w:pPr>
          </w:p>
        </w:tc>
      </w:tr>
    </w:tbl>
    <w:p w14:paraId="74C509D8" w14:textId="35C73455" w:rsidR="00355B98" w:rsidRDefault="00355B98">
      <w:pPr>
        <w:rPr>
          <w:rFonts w:ascii="Open Sans" w:hAnsi="Open Sans" w:cs="Open Sans"/>
          <w:b/>
          <w:bCs/>
          <w:color w:val="222222"/>
          <w:sz w:val="30"/>
          <w:szCs w:val="30"/>
          <w:shd w:val="clear" w:color="auto" w:fill="FFFFFF"/>
          <w:lang w:val="en-US"/>
        </w:rPr>
      </w:pPr>
    </w:p>
    <w:p w14:paraId="55DA1E25" w14:textId="77777777" w:rsidR="00EC0606" w:rsidRDefault="00EC0606" w:rsidP="00EC0606">
      <w:pPr>
        <w:rPr>
          <w:rFonts w:ascii="Times New Roman" w:hAnsi="Times New Roman" w:cs="Times New Roman"/>
          <w:color w:val="222222"/>
          <w:sz w:val="24"/>
          <w:szCs w:val="24"/>
          <w:shd w:val="clear" w:color="auto" w:fill="FFFFFF"/>
          <w:lang w:val="en-US"/>
        </w:rPr>
      </w:pPr>
      <w:r w:rsidRPr="00DA3535">
        <w:rPr>
          <w:rFonts w:ascii="Times New Roman" w:hAnsi="Times New Roman" w:cs="Times New Roman"/>
          <w:color w:val="222222"/>
          <w:sz w:val="24"/>
          <w:szCs w:val="24"/>
          <w:shd w:val="clear" w:color="auto" w:fill="FFFFFF"/>
          <w:lang w:val="en-US"/>
        </w:rPr>
        <w:t>*CD, cannot determine; NA, not applicable; NR, not reported</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5433"/>
      </w:tblGrid>
      <w:tr w:rsidR="00EC0606" w:rsidRPr="00DD3CE9" w14:paraId="000BE53C" w14:textId="77777777" w:rsidTr="00F50D2D">
        <w:trPr>
          <w:tblHeader/>
        </w:trPr>
        <w:tc>
          <w:tcPr>
            <w:tcW w:w="0" w:type="auto"/>
            <w:tcBorders>
              <w:top w:val="single" w:sz="6" w:space="0" w:color="1B1B1B"/>
              <w:left w:val="single" w:sz="6" w:space="0" w:color="1B1B1B"/>
              <w:bottom w:val="single" w:sz="6" w:space="0" w:color="1B1B1B"/>
              <w:right w:val="single" w:sz="6" w:space="0" w:color="1B1B1B"/>
            </w:tcBorders>
            <w:shd w:val="clear" w:color="auto" w:fill="DFE1E2"/>
            <w:vAlign w:val="center"/>
            <w:hideMark/>
          </w:tcPr>
          <w:p w14:paraId="2BC357CC" w14:textId="77777777" w:rsidR="00EC0606" w:rsidRPr="0072260D" w:rsidRDefault="00EC0606" w:rsidP="00F50D2D">
            <w:pPr>
              <w:spacing w:after="0" w:line="240" w:lineRule="auto"/>
              <w:jc w:val="center"/>
              <w:rPr>
                <w:rFonts w:ascii="Helvetica" w:eastAsia="Times New Roman" w:hAnsi="Helvetica" w:cs="Helvetica"/>
                <w:b/>
                <w:bCs/>
                <w:color w:val="1B1B1B"/>
                <w:sz w:val="24"/>
                <w:szCs w:val="24"/>
                <w:lang w:val="en-US"/>
              </w:rPr>
            </w:pPr>
            <w:r w:rsidRPr="0072260D">
              <w:rPr>
                <w:rFonts w:ascii="Helvetica" w:eastAsia="Times New Roman" w:hAnsi="Helvetica" w:cs="Helvetica"/>
                <w:b/>
                <w:bCs/>
                <w:color w:val="1B1B1B"/>
                <w:sz w:val="24"/>
                <w:szCs w:val="24"/>
                <w:lang w:val="en-US"/>
              </w:rPr>
              <w:t>Quality Rating (Good, Fair, or Poor)</w:t>
            </w:r>
          </w:p>
        </w:tc>
      </w:tr>
      <w:tr w:rsidR="00EC0606" w:rsidRPr="0072260D" w14:paraId="56EE45DE" w14:textId="77777777" w:rsidTr="00F50D2D">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6365E425" w14:textId="77777777" w:rsidR="00EC0606" w:rsidRPr="0072260D" w:rsidRDefault="00EC0606" w:rsidP="00F50D2D">
            <w:pPr>
              <w:spacing w:after="0" w:line="240" w:lineRule="auto"/>
              <w:rPr>
                <w:rFonts w:ascii="Helvetica" w:eastAsia="Times New Roman" w:hAnsi="Helvetica" w:cs="Helvetica"/>
                <w:color w:val="1B1B1B"/>
                <w:sz w:val="24"/>
                <w:szCs w:val="24"/>
              </w:rPr>
            </w:pPr>
            <w:r w:rsidRPr="0072260D">
              <w:rPr>
                <w:rFonts w:ascii="Helvetica" w:eastAsia="Times New Roman" w:hAnsi="Helvetica" w:cs="Helvetica"/>
                <w:color w:val="1B1B1B"/>
                <w:sz w:val="24"/>
                <w:szCs w:val="24"/>
              </w:rPr>
              <w:t>Rater #1 initials:</w:t>
            </w:r>
            <w:r>
              <w:rPr>
                <w:rFonts w:ascii="Helvetica" w:eastAsia="Times New Roman" w:hAnsi="Helvetica" w:cs="Helvetica"/>
                <w:color w:val="1B1B1B"/>
                <w:sz w:val="24"/>
                <w:szCs w:val="24"/>
              </w:rPr>
              <w:t xml:space="preserve"> CHD</w:t>
            </w:r>
          </w:p>
        </w:tc>
      </w:tr>
      <w:tr w:rsidR="00EC0606" w:rsidRPr="0072260D" w14:paraId="7C22547F" w14:textId="77777777" w:rsidTr="00F50D2D">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0DFB48BE" w14:textId="77777777" w:rsidR="00EC0606" w:rsidRPr="0072260D" w:rsidRDefault="00EC0606" w:rsidP="00F50D2D">
            <w:pPr>
              <w:spacing w:after="0" w:line="240" w:lineRule="auto"/>
              <w:rPr>
                <w:rFonts w:ascii="Helvetica" w:eastAsia="Times New Roman" w:hAnsi="Helvetica" w:cs="Helvetica"/>
                <w:color w:val="1B1B1B"/>
                <w:sz w:val="24"/>
                <w:szCs w:val="24"/>
              </w:rPr>
            </w:pPr>
            <w:r w:rsidRPr="0072260D">
              <w:rPr>
                <w:rFonts w:ascii="Helvetica" w:eastAsia="Times New Roman" w:hAnsi="Helvetica" w:cs="Helvetica"/>
                <w:color w:val="1B1B1B"/>
                <w:sz w:val="24"/>
                <w:szCs w:val="24"/>
              </w:rPr>
              <w:t>Rater #2 initials:</w:t>
            </w:r>
            <w:r>
              <w:rPr>
                <w:rFonts w:ascii="Helvetica" w:eastAsia="Times New Roman" w:hAnsi="Helvetica" w:cs="Helvetica"/>
                <w:color w:val="1B1B1B"/>
                <w:sz w:val="24"/>
                <w:szCs w:val="24"/>
              </w:rPr>
              <w:t xml:space="preserve"> ID</w:t>
            </w:r>
          </w:p>
        </w:tc>
      </w:tr>
      <w:tr w:rsidR="00EC0606" w:rsidRPr="00DD3CE9" w14:paraId="30AB6586" w14:textId="77777777" w:rsidTr="00F50D2D">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4C10842C" w14:textId="77777777" w:rsidR="00EC0606" w:rsidRPr="0072260D" w:rsidRDefault="00EC0606" w:rsidP="00F50D2D">
            <w:pPr>
              <w:spacing w:after="0" w:line="240" w:lineRule="auto"/>
              <w:rPr>
                <w:rFonts w:ascii="Helvetica" w:eastAsia="Times New Roman" w:hAnsi="Helvetica" w:cs="Helvetica"/>
                <w:color w:val="1B1B1B"/>
                <w:sz w:val="24"/>
                <w:szCs w:val="24"/>
                <w:lang w:val="en-US"/>
              </w:rPr>
            </w:pPr>
            <w:r w:rsidRPr="0072260D">
              <w:rPr>
                <w:rFonts w:ascii="Helvetica" w:eastAsia="Times New Roman" w:hAnsi="Helvetica" w:cs="Helvetica"/>
                <w:color w:val="1B1B1B"/>
                <w:sz w:val="24"/>
                <w:szCs w:val="24"/>
                <w:lang w:val="en-US"/>
              </w:rPr>
              <w:t>Additional Comments (If POOR, please state why):</w:t>
            </w:r>
          </w:p>
        </w:tc>
      </w:tr>
    </w:tbl>
    <w:p w14:paraId="6EB6225C" w14:textId="77777777" w:rsidR="00355B98" w:rsidRDefault="00355B98">
      <w:pPr>
        <w:rPr>
          <w:rFonts w:ascii="Open Sans" w:hAnsi="Open Sans" w:cs="Open Sans"/>
          <w:b/>
          <w:bCs/>
          <w:color w:val="222222"/>
          <w:sz w:val="30"/>
          <w:szCs w:val="30"/>
          <w:shd w:val="clear" w:color="auto" w:fill="FFFFFF"/>
          <w:lang w:val="en-US"/>
        </w:rPr>
      </w:pPr>
    </w:p>
    <w:p w14:paraId="3F510243" w14:textId="4BAC2D0C" w:rsidR="00355B98" w:rsidRPr="00355B98" w:rsidRDefault="00561D81">
      <w:pPr>
        <w:rPr>
          <w:rFonts w:ascii="Times New Roman" w:hAnsi="Times New Roman" w:cs="Times New Roman"/>
          <w:sz w:val="24"/>
          <w:szCs w:val="24"/>
          <w:lang w:val="en-US"/>
        </w:rPr>
        <w:sectPr w:rsidR="00355B98" w:rsidRPr="00355B98">
          <w:pgSz w:w="11906" w:h="16838"/>
          <w:pgMar w:top="1417" w:right="1417" w:bottom="1417" w:left="1417" w:header="708" w:footer="708" w:gutter="0"/>
          <w:cols w:space="708"/>
          <w:docGrid w:linePitch="360"/>
        </w:sectPr>
      </w:pPr>
      <w:r w:rsidRPr="00DD3CE9">
        <w:rPr>
          <w:rFonts w:ascii="Calibri" w:hAnsi="Calibri" w:cs="Calibri"/>
          <w:b/>
          <w:bCs/>
          <w:color w:val="FF0000"/>
          <w:sz w:val="40"/>
          <w:szCs w:val="40"/>
          <w:vertAlign w:val="superscript"/>
          <w:lang w:val="en-US"/>
        </w:rPr>
        <w:t xml:space="preserve">#= </w:t>
      </w:r>
      <w:r>
        <w:rPr>
          <w:rFonts w:ascii="Times New Roman" w:hAnsi="Times New Roman" w:cs="Times New Roman"/>
          <w:sz w:val="24"/>
          <w:szCs w:val="24"/>
          <w:lang w:val="en-US"/>
        </w:rPr>
        <w:t>RCT</w:t>
      </w:r>
      <w:r w:rsidR="000E2093">
        <w:rPr>
          <w:rFonts w:ascii="Times New Roman" w:hAnsi="Times New Roman" w:cs="Times New Roman"/>
          <w:sz w:val="24"/>
          <w:szCs w:val="24"/>
          <w:lang w:val="en-US"/>
        </w:rPr>
        <w:t xml:space="preserve"> (</w:t>
      </w:r>
      <w:r w:rsidR="000E2093" w:rsidRPr="000E2093">
        <w:rPr>
          <w:rFonts w:ascii="Times New Roman" w:hAnsi="Times New Roman" w:cs="Times New Roman"/>
          <w:sz w:val="24"/>
          <w:szCs w:val="24"/>
          <w:lang w:val="en-US"/>
        </w:rPr>
        <w:t>Randomized Controlled Trial</w:t>
      </w:r>
      <w:r w:rsidR="000E2093">
        <w:rPr>
          <w:rFonts w:ascii="Times New Roman" w:hAnsi="Times New Roman" w:cs="Times New Roman"/>
          <w:sz w:val="24"/>
          <w:szCs w:val="24"/>
          <w:lang w:val="en-US"/>
        </w:rPr>
        <w:t>)</w:t>
      </w:r>
      <w:r w:rsidR="00DD3CE9">
        <w:rPr>
          <w:rFonts w:ascii="Times New Roman" w:hAnsi="Times New Roman" w:cs="Times New Roman"/>
          <w:sz w:val="24"/>
          <w:szCs w:val="24"/>
          <w:lang w:val="en-US"/>
        </w:rPr>
        <w:t>;</w:t>
      </w:r>
    </w:p>
    <w:tbl>
      <w:tblPr>
        <w:tblStyle w:val="TableGrid"/>
        <w:tblW w:w="14743" w:type="dxa"/>
        <w:jc w:val="center"/>
        <w:tblLayout w:type="fixed"/>
        <w:tblLook w:val="04A0" w:firstRow="1" w:lastRow="0" w:firstColumn="1" w:lastColumn="0" w:noHBand="0" w:noVBand="1"/>
      </w:tblPr>
      <w:tblGrid>
        <w:gridCol w:w="5414"/>
        <w:gridCol w:w="532"/>
        <w:gridCol w:w="547"/>
        <w:gridCol w:w="448"/>
        <w:gridCol w:w="425"/>
        <w:gridCol w:w="426"/>
        <w:gridCol w:w="425"/>
        <w:gridCol w:w="567"/>
        <w:gridCol w:w="425"/>
        <w:gridCol w:w="567"/>
        <w:gridCol w:w="567"/>
        <w:gridCol w:w="567"/>
        <w:gridCol w:w="567"/>
        <w:gridCol w:w="567"/>
        <w:gridCol w:w="567"/>
        <w:gridCol w:w="2132"/>
      </w:tblGrid>
      <w:tr w:rsidR="00FC157C" w:rsidRPr="005D4085" w14:paraId="6FEBAB99" w14:textId="77777777" w:rsidTr="00F3554F">
        <w:trPr>
          <w:trHeight w:val="278"/>
          <w:jc w:val="center"/>
        </w:trPr>
        <w:tc>
          <w:tcPr>
            <w:tcW w:w="5414" w:type="dxa"/>
            <w:vMerge w:val="restart"/>
          </w:tcPr>
          <w:p w14:paraId="25E4F5BB" w14:textId="77777777" w:rsidR="00B71FEF" w:rsidRPr="00355B98" w:rsidRDefault="00B71FEF" w:rsidP="00180E7B">
            <w:pPr>
              <w:jc w:val="center"/>
              <w:rPr>
                <w:rFonts w:ascii="Times New Roman" w:hAnsi="Times New Roman" w:cs="Times New Roman"/>
                <w:b/>
                <w:sz w:val="24"/>
                <w:szCs w:val="24"/>
                <w:lang w:val="en-US"/>
              </w:rPr>
            </w:pPr>
          </w:p>
          <w:p w14:paraId="642F3ECC" w14:textId="59261AF4" w:rsidR="00FC157C" w:rsidRPr="005D4085" w:rsidRDefault="00180E7B" w:rsidP="00180E7B">
            <w:pPr>
              <w:jc w:val="center"/>
              <w:rPr>
                <w:rFonts w:ascii="Times New Roman" w:hAnsi="Times New Roman" w:cs="Times New Roman"/>
                <w:b/>
                <w:sz w:val="24"/>
                <w:szCs w:val="24"/>
              </w:rPr>
            </w:pPr>
            <w:r>
              <w:rPr>
                <w:rFonts w:ascii="Times New Roman" w:hAnsi="Times New Roman" w:cs="Times New Roman"/>
                <w:b/>
                <w:sz w:val="24"/>
                <w:szCs w:val="24"/>
              </w:rPr>
              <w:t>Studies</w:t>
            </w:r>
          </w:p>
        </w:tc>
        <w:tc>
          <w:tcPr>
            <w:tcW w:w="9329" w:type="dxa"/>
            <w:gridSpan w:val="15"/>
          </w:tcPr>
          <w:p w14:paraId="0389068F" w14:textId="6526FC19" w:rsidR="00FC157C" w:rsidRPr="005D4085" w:rsidRDefault="00C9003E" w:rsidP="00F3554F">
            <w:pPr>
              <w:tabs>
                <w:tab w:val="left" w:pos="5566"/>
              </w:tabs>
              <w:jc w:val="center"/>
              <w:rPr>
                <w:rFonts w:ascii="Times New Roman" w:hAnsi="Times New Roman" w:cs="Times New Roman"/>
                <w:b/>
                <w:sz w:val="24"/>
                <w:szCs w:val="24"/>
              </w:rPr>
            </w:pPr>
            <w:r>
              <w:rPr>
                <w:rFonts w:ascii="Times New Roman" w:hAnsi="Times New Roman" w:cs="Times New Roman"/>
                <w:b/>
                <w:sz w:val="24"/>
                <w:szCs w:val="24"/>
              </w:rPr>
              <w:t>Q</w:t>
            </w:r>
            <w:r w:rsidR="00FC157C" w:rsidRPr="005D4085">
              <w:rPr>
                <w:rFonts w:ascii="Times New Roman" w:hAnsi="Times New Roman" w:cs="Times New Roman"/>
                <w:b/>
                <w:sz w:val="24"/>
                <w:szCs w:val="24"/>
              </w:rPr>
              <w:t>uestions</w:t>
            </w:r>
          </w:p>
          <w:p w14:paraId="3ACD4563" w14:textId="77777777" w:rsidR="00FC157C" w:rsidRPr="005D4085" w:rsidRDefault="00FC157C" w:rsidP="00F50D2D">
            <w:pPr>
              <w:rPr>
                <w:rFonts w:ascii="Times New Roman" w:hAnsi="Times New Roman" w:cs="Times New Roman"/>
                <w:b/>
                <w:sz w:val="24"/>
                <w:szCs w:val="24"/>
              </w:rPr>
            </w:pPr>
          </w:p>
        </w:tc>
      </w:tr>
      <w:tr w:rsidR="009941F8" w:rsidRPr="005D4085" w14:paraId="4BB95D19" w14:textId="77777777" w:rsidTr="00250A7A">
        <w:trPr>
          <w:cantSplit/>
          <w:trHeight w:val="620"/>
          <w:jc w:val="center"/>
        </w:trPr>
        <w:tc>
          <w:tcPr>
            <w:tcW w:w="5414" w:type="dxa"/>
            <w:vMerge/>
          </w:tcPr>
          <w:p w14:paraId="3F22F51B" w14:textId="77777777" w:rsidR="00F3554F" w:rsidRPr="005D4085" w:rsidRDefault="00F3554F" w:rsidP="00F50D2D">
            <w:pPr>
              <w:jc w:val="both"/>
              <w:rPr>
                <w:rFonts w:ascii="Times New Roman" w:hAnsi="Times New Roman" w:cs="Times New Roman"/>
                <w:bCs/>
                <w:sz w:val="24"/>
                <w:szCs w:val="24"/>
              </w:rPr>
            </w:pPr>
          </w:p>
        </w:tc>
        <w:tc>
          <w:tcPr>
            <w:tcW w:w="532" w:type="dxa"/>
          </w:tcPr>
          <w:p w14:paraId="3B21F5A2" w14:textId="0DB8EF7D" w:rsidR="00F3554F" w:rsidRPr="005D4085" w:rsidRDefault="00F3554F" w:rsidP="00F3554F">
            <w:pPr>
              <w:jc w:val="both"/>
              <w:rPr>
                <w:rFonts w:ascii="Times New Roman" w:hAnsi="Times New Roman" w:cs="Times New Roman"/>
                <w:sz w:val="24"/>
                <w:szCs w:val="24"/>
              </w:rPr>
            </w:pPr>
            <w:r>
              <w:rPr>
                <w:rFonts w:ascii="Times New Roman" w:hAnsi="Times New Roman" w:cs="Times New Roman"/>
                <w:sz w:val="24"/>
                <w:szCs w:val="24"/>
              </w:rPr>
              <w:t>1</w:t>
            </w:r>
          </w:p>
        </w:tc>
        <w:tc>
          <w:tcPr>
            <w:tcW w:w="547" w:type="dxa"/>
          </w:tcPr>
          <w:p w14:paraId="20D9261D" w14:textId="3D866ACE" w:rsidR="00F3554F" w:rsidRPr="005D4085" w:rsidRDefault="00F3554F" w:rsidP="00F3554F">
            <w:pPr>
              <w:jc w:val="both"/>
              <w:rPr>
                <w:rFonts w:ascii="Times New Roman" w:hAnsi="Times New Roman" w:cs="Times New Roman"/>
                <w:sz w:val="24"/>
                <w:szCs w:val="24"/>
              </w:rPr>
            </w:pPr>
            <w:r>
              <w:rPr>
                <w:rFonts w:ascii="Times New Roman" w:hAnsi="Times New Roman" w:cs="Times New Roman"/>
                <w:sz w:val="24"/>
                <w:szCs w:val="24"/>
              </w:rPr>
              <w:t>2</w:t>
            </w:r>
          </w:p>
        </w:tc>
        <w:tc>
          <w:tcPr>
            <w:tcW w:w="448" w:type="dxa"/>
          </w:tcPr>
          <w:p w14:paraId="4597ED58" w14:textId="161B87EE" w:rsidR="00F3554F" w:rsidRPr="005D4085" w:rsidRDefault="00F3554F" w:rsidP="00F3554F">
            <w:pPr>
              <w:jc w:val="both"/>
              <w:rPr>
                <w:rFonts w:ascii="Times New Roman" w:hAnsi="Times New Roman" w:cs="Times New Roman"/>
                <w:sz w:val="24"/>
                <w:szCs w:val="24"/>
              </w:rPr>
            </w:pPr>
            <w:r>
              <w:rPr>
                <w:rFonts w:ascii="Times New Roman" w:hAnsi="Times New Roman" w:cs="Times New Roman"/>
                <w:sz w:val="24"/>
                <w:szCs w:val="24"/>
              </w:rPr>
              <w:t>3</w:t>
            </w:r>
          </w:p>
        </w:tc>
        <w:tc>
          <w:tcPr>
            <w:tcW w:w="425" w:type="dxa"/>
          </w:tcPr>
          <w:p w14:paraId="70791565" w14:textId="12038B27" w:rsidR="00F3554F" w:rsidRPr="005D4085" w:rsidRDefault="00F3554F" w:rsidP="00F3554F">
            <w:pPr>
              <w:jc w:val="both"/>
              <w:rPr>
                <w:rFonts w:ascii="Times New Roman" w:hAnsi="Times New Roman" w:cs="Times New Roman"/>
                <w:sz w:val="24"/>
                <w:szCs w:val="24"/>
              </w:rPr>
            </w:pPr>
            <w:r>
              <w:rPr>
                <w:rFonts w:ascii="Times New Roman" w:hAnsi="Times New Roman" w:cs="Times New Roman"/>
                <w:sz w:val="24"/>
                <w:szCs w:val="24"/>
              </w:rPr>
              <w:t>4</w:t>
            </w:r>
          </w:p>
        </w:tc>
        <w:tc>
          <w:tcPr>
            <w:tcW w:w="426" w:type="dxa"/>
          </w:tcPr>
          <w:p w14:paraId="7036A805" w14:textId="00E71D85" w:rsidR="00F3554F" w:rsidRPr="005D4085" w:rsidRDefault="00F3554F" w:rsidP="00F3554F">
            <w:pPr>
              <w:jc w:val="both"/>
              <w:rPr>
                <w:rFonts w:ascii="Times New Roman" w:hAnsi="Times New Roman" w:cs="Times New Roman"/>
                <w:sz w:val="24"/>
                <w:szCs w:val="24"/>
              </w:rPr>
            </w:pPr>
            <w:r>
              <w:rPr>
                <w:rFonts w:ascii="Times New Roman" w:hAnsi="Times New Roman" w:cs="Times New Roman"/>
                <w:sz w:val="24"/>
                <w:szCs w:val="24"/>
              </w:rPr>
              <w:t>5</w:t>
            </w:r>
          </w:p>
        </w:tc>
        <w:tc>
          <w:tcPr>
            <w:tcW w:w="425" w:type="dxa"/>
          </w:tcPr>
          <w:p w14:paraId="7BD8AA0B" w14:textId="651D44E7" w:rsidR="00F3554F" w:rsidRPr="005D4085" w:rsidRDefault="00F3554F" w:rsidP="00F3554F">
            <w:pPr>
              <w:jc w:val="both"/>
              <w:rPr>
                <w:rFonts w:ascii="Times New Roman" w:hAnsi="Times New Roman" w:cs="Times New Roman"/>
                <w:sz w:val="24"/>
                <w:szCs w:val="24"/>
              </w:rPr>
            </w:pPr>
            <w:r>
              <w:rPr>
                <w:rFonts w:ascii="Times New Roman" w:hAnsi="Times New Roman" w:cs="Times New Roman"/>
                <w:sz w:val="24"/>
                <w:szCs w:val="24"/>
              </w:rPr>
              <w:t>6</w:t>
            </w:r>
          </w:p>
        </w:tc>
        <w:tc>
          <w:tcPr>
            <w:tcW w:w="567" w:type="dxa"/>
          </w:tcPr>
          <w:p w14:paraId="42006D4B" w14:textId="2A2E89BF" w:rsidR="00F3554F" w:rsidRPr="005D4085" w:rsidRDefault="00F3554F" w:rsidP="00F3554F">
            <w:pPr>
              <w:jc w:val="both"/>
              <w:rPr>
                <w:rFonts w:ascii="Times New Roman" w:hAnsi="Times New Roman" w:cs="Times New Roman"/>
                <w:sz w:val="24"/>
                <w:szCs w:val="24"/>
              </w:rPr>
            </w:pPr>
            <w:r>
              <w:rPr>
                <w:rFonts w:ascii="Times New Roman" w:hAnsi="Times New Roman" w:cs="Times New Roman"/>
                <w:sz w:val="24"/>
                <w:szCs w:val="24"/>
              </w:rPr>
              <w:t>7</w:t>
            </w:r>
          </w:p>
        </w:tc>
        <w:tc>
          <w:tcPr>
            <w:tcW w:w="425" w:type="dxa"/>
          </w:tcPr>
          <w:p w14:paraId="256DB57B" w14:textId="36C95B16" w:rsidR="00F3554F" w:rsidRPr="005D4085" w:rsidRDefault="00F3554F" w:rsidP="00F3554F">
            <w:pPr>
              <w:jc w:val="both"/>
              <w:rPr>
                <w:rFonts w:ascii="Times New Roman" w:hAnsi="Times New Roman" w:cs="Times New Roman"/>
                <w:sz w:val="24"/>
                <w:szCs w:val="24"/>
              </w:rPr>
            </w:pPr>
            <w:r>
              <w:rPr>
                <w:rFonts w:ascii="Times New Roman" w:hAnsi="Times New Roman" w:cs="Times New Roman"/>
                <w:sz w:val="24"/>
                <w:szCs w:val="24"/>
              </w:rPr>
              <w:t>8</w:t>
            </w:r>
          </w:p>
        </w:tc>
        <w:tc>
          <w:tcPr>
            <w:tcW w:w="567" w:type="dxa"/>
          </w:tcPr>
          <w:p w14:paraId="7CD80459" w14:textId="672E7CC8" w:rsidR="00F3554F" w:rsidRPr="005D4085" w:rsidRDefault="00F3554F" w:rsidP="00F50D2D">
            <w:pPr>
              <w:rPr>
                <w:rFonts w:ascii="Times New Roman" w:hAnsi="Times New Roman" w:cs="Times New Roman"/>
                <w:sz w:val="24"/>
                <w:szCs w:val="24"/>
              </w:rPr>
            </w:pPr>
            <w:r>
              <w:rPr>
                <w:rFonts w:ascii="Times New Roman" w:hAnsi="Times New Roman" w:cs="Times New Roman"/>
                <w:sz w:val="24"/>
                <w:szCs w:val="24"/>
              </w:rPr>
              <w:t>9</w:t>
            </w:r>
          </w:p>
        </w:tc>
        <w:tc>
          <w:tcPr>
            <w:tcW w:w="567" w:type="dxa"/>
          </w:tcPr>
          <w:p w14:paraId="062BD447" w14:textId="3DB646E1" w:rsidR="00F3554F" w:rsidRPr="005D4085" w:rsidRDefault="00F3554F" w:rsidP="00F50D2D">
            <w:pPr>
              <w:rPr>
                <w:rFonts w:ascii="Times New Roman" w:hAnsi="Times New Roman" w:cs="Times New Roman"/>
                <w:sz w:val="24"/>
                <w:szCs w:val="24"/>
              </w:rPr>
            </w:pPr>
            <w:r>
              <w:rPr>
                <w:rFonts w:ascii="Times New Roman" w:hAnsi="Times New Roman" w:cs="Times New Roman"/>
                <w:sz w:val="24"/>
                <w:szCs w:val="24"/>
              </w:rPr>
              <w:t>10</w:t>
            </w:r>
          </w:p>
        </w:tc>
        <w:tc>
          <w:tcPr>
            <w:tcW w:w="567" w:type="dxa"/>
          </w:tcPr>
          <w:p w14:paraId="5F7A71EC" w14:textId="253ED85A" w:rsidR="00F3554F" w:rsidRPr="005D4085" w:rsidRDefault="00F3554F" w:rsidP="00F50D2D">
            <w:pPr>
              <w:rPr>
                <w:rFonts w:ascii="Times New Roman" w:hAnsi="Times New Roman" w:cs="Times New Roman"/>
                <w:sz w:val="24"/>
                <w:szCs w:val="24"/>
              </w:rPr>
            </w:pPr>
            <w:r>
              <w:rPr>
                <w:rFonts w:ascii="Times New Roman" w:hAnsi="Times New Roman" w:cs="Times New Roman"/>
                <w:sz w:val="24"/>
                <w:szCs w:val="24"/>
              </w:rPr>
              <w:t>11</w:t>
            </w:r>
          </w:p>
        </w:tc>
        <w:tc>
          <w:tcPr>
            <w:tcW w:w="567" w:type="dxa"/>
          </w:tcPr>
          <w:p w14:paraId="1DC64B68" w14:textId="2607494F" w:rsidR="00F3554F" w:rsidRPr="005D4085" w:rsidRDefault="00F3554F" w:rsidP="00F50D2D">
            <w:pPr>
              <w:rPr>
                <w:rFonts w:ascii="Times New Roman" w:hAnsi="Times New Roman" w:cs="Times New Roman"/>
                <w:sz w:val="24"/>
                <w:szCs w:val="24"/>
              </w:rPr>
            </w:pPr>
            <w:r>
              <w:rPr>
                <w:rFonts w:ascii="Times New Roman" w:hAnsi="Times New Roman" w:cs="Times New Roman"/>
                <w:sz w:val="24"/>
                <w:szCs w:val="24"/>
              </w:rPr>
              <w:t>12</w:t>
            </w:r>
          </w:p>
        </w:tc>
        <w:tc>
          <w:tcPr>
            <w:tcW w:w="567" w:type="dxa"/>
          </w:tcPr>
          <w:p w14:paraId="61E7707B" w14:textId="4DD46377" w:rsidR="00F3554F" w:rsidRPr="005D4085" w:rsidRDefault="00F3554F" w:rsidP="00F50D2D">
            <w:pPr>
              <w:rPr>
                <w:rFonts w:ascii="Times New Roman" w:hAnsi="Times New Roman" w:cs="Times New Roman"/>
                <w:sz w:val="24"/>
                <w:szCs w:val="24"/>
              </w:rPr>
            </w:pPr>
            <w:r>
              <w:rPr>
                <w:rFonts w:ascii="Times New Roman" w:hAnsi="Times New Roman" w:cs="Times New Roman"/>
                <w:sz w:val="24"/>
                <w:szCs w:val="24"/>
              </w:rPr>
              <w:t>13</w:t>
            </w:r>
          </w:p>
        </w:tc>
        <w:tc>
          <w:tcPr>
            <w:tcW w:w="567" w:type="dxa"/>
          </w:tcPr>
          <w:p w14:paraId="7E0A711A" w14:textId="47C02C6B" w:rsidR="00F3554F" w:rsidRPr="005D4085" w:rsidRDefault="00F3554F" w:rsidP="00F50D2D">
            <w:pPr>
              <w:rPr>
                <w:rFonts w:ascii="Times New Roman" w:hAnsi="Times New Roman" w:cs="Times New Roman"/>
                <w:sz w:val="24"/>
                <w:szCs w:val="24"/>
              </w:rPr>
            </w:pPr>
            <w:r>
              <w:rPr>
                <w:rFonts w:ascii="Times New Roman" w:hAnsi="Times New Roman" w:cs="Times New Roman"/>
                <w:sz w:val="24"/>
                <w:szCs w:val="24"/>
              </w:rPr>
              <w:t>14</w:t>
            </w:r>
          </w:p>
        </w:tc>
        <w:tc>
          <w:tcPr>
            <w:tcW w:w="2132" w:type="dxa"/>
          </w:tcPr>
          <w:p w14:paraId="5A7B6AB4" w14:textId="0EDF9717" w:rsidR="00F3554F" w:rsidRPr="00184A46" w:rsidRDefault="00F3554F" w:rsidP="0055284A">
            <w:pPr>
              <w:jc w:val="center"/>
              <w:rPr>
                <w:rFonts w:ascii="Times New Roman" w:hAnsi="Times New Roman" w:cs="Times New Roman"/>
                <w:b/>
                <w:bCs/>
                <w:sz w:val="24"/>
                <w:szCs w:val="24"/>
              </w:rPr>
            </w:pPr>
            <w:r w:rsidRPr="00184A46">
              <w:rPr>
                <w:rFonts w:ascii="Times New Roman" w:hAnsi="Times New Roman" w:cs="Times New Roman"/>
                <w:b/>
                <w:bCs/>
                <w:sz w:val="24"/>
                <w:szCs w:val="24"/>
                <w:lang w:val="en-US"/>
              </w:rPr>
              <w:t>Quality</w:t>
            </w:r>
            <w:r w:rsidRPr="00184A46">
              <w:rPr>
                <w:rFonts w:ascii="Times New Roman" w:hAnsi="Times New Roman" w:cs="Times New Roman"/>
                <w:b/>
                <w:bCs/>
                <w:sz w:val="24"/>
                <w:szCs w:val="24"/>
              </w:rPr>
              <w:t xml:space="preserve"> Rating</w:t>
            </w:r>
          </w:p>
        </w:tc>
      </w:tr>
      <w:tr w:rsidR="00F96D49" w:rsidRPr="005D4085" w14:paraId="3FDBC8B9" w14:textId="77777777" w:rsidTr="00250A7A">
        <w:trPr>
          <w:trHeight w:val="539"/>
          <w:jc w:val="center"/>
        </w:trPr>
        <w:tc>
          <w:tcPr>
            <w:tcW w:w="5414" w:type="dxa"/>
            <w:vAlign w:val="bottom"/>
          </w:tcPr>
          <w:p w14:paraId="21355C87" w14:textId="62747DA1" w:rsidR="00F96D49" w:rsidRPr="005D4085" w:rsidRDefault="00F96D49" w:rsidP="00F96D49">
            <w:pPr>
              <w:jc w:val="both"/>
              <w:rPr>
                <w:rFonts w:ascii="Times New Roman" w:hAnsi="Times New Roman" w:cs="Times New Roman"/>
                <w:bCs/>
                <w:sz w:val="24"/>
                <w:szCs w:val="24"/>
              </w:rPr>
            </w:pPr>
            <w:r>
              <w:rPr>
                <w:rFonts w:ascii="Calibri" w:hAnsi="Calibri" w:cs="Calibri"/>
                <w:color w:val="000000"/>
              </w:rPr>
              <w:t>Mwila Kabwe et al. (2016)</w:t>
            </w:r>
          </w:p>
        </w:tc>
        <w:tc>
          <w:tcPr>
            <w:tcW w:w="532" w:type="dxa"/>
          </w:tcPr>
          <w:p w14:paraId="172B75B8" w14:textId="3E30DAA5" w:rsidR="00F96D49" w:rsidRPr="005D4085" w:rsidRDefault="00F96D49" w:rsidP="00F96D49">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794FE30A" w14:textId="15EA1A16" w:rsidR="00F96D49" w:rsidRPr="005D4085" w:rsidRDefault="00F96D49" w:rsidP="00F96D49">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08C5F69D" w14:textId="50F776B6" w:rsidR="00F96D49" w:rsidRPr="005D4085" w:rsidRDefault="00F96D49" w:rsidP="00F96D49">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D92A1CE" w14:textId="40921137" w:rsidR="00F96D49" w:rsidRPr="005D4085" w:rsidRDefault="00F96D49" w:rsidP="00F96D49">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6D561B39" w14:textId="5E21FA67" w:rsidR="00F96D49" w:rsidRPr="005D4085" w:rsidRDefault="00780207" w:rsidP="00F96D49">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1B5F4D2D" w14:textId="258BB05A" w:rsidR="00F96D49" w:rsidRPr="005D4085" w:rsidRDefault="00F96D49" w:rsidP="00F96D49">
            <w:pPr>
              <w:rPr>
                <w:rFonts w:ascii="Times New Roman" w:hAnsi="Times New Roman" w:cs="Times New Roman"/>
                <w:sz w:val="24"/>
                <w:szCs w:val="24"/>
              </w:rPr>
            </w:pPr>
            <w:r w:rsidRPr="008710D8">
              <w:rPr>
                <w:rFonts w:ascii="Times New Roman" w:hAnsi="Times New Roman" w:cs="Times New Roman"/>
                <w:sz w:val="24"/>
                <w:szCs w:val="24"/>
              </w:rPr>
              <w:t>Y</w:t>
            </w:r>
          </w:p>
        </w:tc>
        <w:tc>
          <w:tcPr>
            <w:tcW w:w="567" w:type="dxa"/>
          </w:tcPr>
          <w:p w14:paraId="32206761" w14:textId="7AF942EF" w:rsidR="00F96D49" w:rsidRPr="005D4085" w:rsidRDefault="00F96D49" w:rsidP="00F96D49">
            <w:pPr>
              <w:rPr>
                <w:rFonts w:ascii="Times New Roman" w:hAnsi="Times New Roman" w:cs="Times New Roman"/>
                <w:sz w:val="24"/>
                <w:szCs w:val="24"/>
              </w:rPr>
            </w:pPr>
            <w:r w:rsidRPr="008710D8">
              <w:rPr>
                <w:rFonts w:ascii="Times New Roman" w:hAnsi="Times New Roman" w:cs="Times New Roman"/>
                <w:sz w:val="24"/>
                <w:szCs w:val="24"/>
              </w:rPr>
              <w:t>Y</w:t>
            </w:r>
          </w:p>
        </w:tc>
        <w:tc>
          <w:tcPr>
            <w:tcW w:w="425" w:type="dxa"/>
          </w:tcPr>
          <w:p w14:paraId="202AB847" w14:textId="4789CDA6" w:rsidR="00F96D49" w:rsidRPr="005D4085" w:rsidRDefault="00F96D49" w:rsidP="00F96D49">
            <w:pPr>
              <w:rPr>
                <w:rFonts w:ascii="Times New Roman" w:hAnsi="Times New Roman" w:cs="Times New Roman"/>
                <w:sz w:val="24"/>
                <w:szCs w:val="24"/>
              </w:rPr>
            </w:pPr>
            <w:r w:rsidRPr="008710D8">
              <w:rPr>
                <w:rFonts w:ascii="Times New Roman" w:hAnsi="Times New Roman" w:cs="Times New Roman"/>
                <w:sz w:val="24"/>
                <w:szCs w:val="24"/>
              </w:rPr>
              <w:t>Y</w:t>
            </w:r>
          </w:p>
        </w:tc>
        <w:tc>
          <w:tcPr>
            <w:tcW w:w="567" w:type="dxa"/>
          </w:tcPr>
          <w:p w14:paraId="21EC2C93" w14:textId="0CA338D7" w:rsidR="00F96D49" w:rsidRPr="005D4085" w:rsidRDefault="00F96D49" w:rsidP="00F96D49">
            <w:pPr>
              <w:rPr>
                <w:rFonts w:ascii="Times New Roman" w:hAnsi="Times New Roman" w:cs="Times New Roman"/>
                <w:sz w:val="24"/>
                <w:szCs w:val="24"/>
              </w:rPr>
            </w:pPr>
            <w:r w:rsidRPr="008710D8">
              <w:rPr>
                <w:rFonts w:ascii="Times New Roman" w:hAnsi="Times New Roman" w:cs="Times New Roman"/>
                <w:sz w:val="24"/>
                <w:szCs w:val="24"/>
              </w:rPr>
              <w:t>Y</w:t>
            </w:r>
          </w:p>
        </w:tc>
        <w:tc>
          <w:tcPr>
            <w:tcW w:w="567" w:type="dxa"/>
          </w:tcPr>
          <w:p w14:paraId="7C76C064" w14:textId="5890205A" w:rsidR="00F96D49" w:rsidRPr="0051440A" w:rsidRDefault="00780207" w:rsidP="00F96D49">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4F5076A6" w14:textId="7EC9C109" w:rsidR="00F96D49" w:rsidRPr="0051440A" w:rsidRDefault="00780207" w:rsidP="00F96D4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18502C53" w14:textId="2C35FBDB" w:rsidR="00F96D49" w:rsidRPr="0051440A" w:rsidRDefault="00780207" w:rsidP="00F96D49">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43080832" w14:textId="1CFF72CE" w:rsidR="00F96D49" w:rsidRPr="0051440A" w:rsidRDefault="00780207" w:rsidP="00F96D4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F2B5E11" w14:textId="0EE40F0C" w:rsidR="00F96D49" w:rsidRPr="0051440A" w:rsidRDefault="00780207" w:rsidP="00F96D49">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72BFB6FC" w14:textId="42E3048D" w:rsidR="00F96D49" w:rsidRPr="00184A46" w:rsidRDefault="00184A46" w:rsidP="00780207">
            <w:pPr>
              <w:jc w:val="center"/>
              <w:rPr>
                <w:rFonts w:ascii="Times New Roman" w:hAnsi="Times New Roman" w:cs="Times New Roman"/>
                <w:b/>
                <w:bCs/>
                <w:sz w:val="24"/>
                <w:szCs w:val="24"/>
              </w:rPr>
            </w:pPr>
            <w:r w:rsidRPr="00184A46">
              <w:rPr>
                <w:b/>
                <w:bCs/>
                <w:sz w:val="28"/>
                <w:szCs w:val="28"/>
              </w:rPr>
              <w:t>Fair</w:t>
            </w:r>
          </w:p>
        </w:tc>
      </w:tr>
      <w:tr w:rsidR="005E47DF" w:rsidRPr="005D4085" w14:paraId="0DEB851F" w14:textId="77777777" w:rsidTr="00250A7A">
        <w:trPr>
          <w:trHeight w:val="539"/>
          <w:jc w:val="center"/>
        </w:trPr>
        <w:tc>
          <w:tcPr>
            <w:tcW w:w="5414" w:type="dxa"/>
            <w:vAlign w:val="bottom"/>
          </w:tcPr>
          <w:p w14:paraId="770ABA09" w14:textId="08FB35CF" w:rsidR="005E47DF" w:rsidRPr="005D4085" w:rsidRDefault="005E47DF" w:rsidP="005E47DF">
            <w:pPr>
              <w:jc w:val="both"/>
              <w:rPr>
                <w:rFonts w:ascii="Times New Roman" w:hAnsi="Times New Roman" w:cs="Times New Roman"/>
                <w:bCs/>
                <w:sz w:val="24"/>
                <w:szCs w:val="24"/>
              </w:rPr>
            </w:pPr>
            <w:r>
              <w:rPr>
                <w:rFonts w:ascii="Calibri" w:hAnsi="Calibri" w:cs="Calibri"/>
                <w:color w:val="000000"/>
              </w:rPr>
              <w:t>Dharshni Pillay et al. (2021)</w:t>
            </w:r>
          </w:p>
        </w:tc>
        <w:tc>
          <w:tcPr>
            <w:tcW w:w="532" w:type="dxa"/>
          </w:tcPr>
          <w:p w14:paraId="718FE686" w14:textId="6738BF7D" w:rsidR="005E47DF" w:rsidRPr="005D4085" w:rsidRDefault="005E47DF" w:rsidP="005E47DF">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388B9B3D" w14:textId="0716FE52" w:rsidR="005E47DF" w:rsidRPr="005D4085" w:rsidRDefault="005E47DF" w:rsidP="005E47DF">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5ECF570A" w14:textId="18275673" w:rsidR="005E47DF" w:rsidRPr="005D4085" w:rsidRDefault="005E47DF" w:rsidP="005E47DF">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534AF957" w14:textId="382C3845" w:rsidR="005E47DF" w:rsidRPr="005D4085" w:rsidRDefault="005E47DF" w:rsidP="005E47DF">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7E4C6F38" w14:textId="13777547" w:rsidR="005E47DF" w:rsidRPr="005D4085" w:rsidRDefault="005E47DF" w:rsidP="005E47DF">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5553B7C5" w14:textId="68DADFD6" w:rsidR="005E47DF" w:rsidRPr="005D4085" w:rsidRDefault="005E47DF" w:rsidP="005E47DF">
            <w:pPr>
              <w:rPr>
                <w:rFonts w:ascii="Times New Roman" w:hAnsi="Times New Roman" w:cs="Times New Roman"/>
                <w:sz w:val="24"/>
                <w:szCs w:val="24"/>
              </w:rPr>
            </w:pPr>
            <w:r w:rsidRPr="008710D8">
              <w:rPr>
                <w:rFonts w:ascii="Times New Roman" w:hAnsi="Times New Roman" w:cs="Times New Roman"/>
                <w:sz w:val="24"/>
                <w:szCs w:val="24"/>
              </w:rPr>
              <w:t>Y</w:t>
            </w:r>
          </w:p>
        </w:tc>
        <w:tc>
          <w:tcPr>
            <w:tcW w:w="567" w:type="dxa"/>
          </w:tcPr>
          <w:p w14:paraId="07BDE74C" w14:textId="2FC9F3AD" w:rsidR="005E47DF" w:rsidRPr="005D4085" w:rsidRDefault="005E47DF" w:rsidP="005E47DF">
            <w:pPr>
              <w:rPr>
                <w:rFonts w:ascii="Times New Roman" w:hAnsi="Times New Roman" w:cs="Times New Roman"/>
                <w:sz w:val="24"/>
                <w:szCs w:val="24"/>
              </w:rPr>
            </w:pPr>
            <w:r w:rsidRPr="008710D8">
              <w:rPr>
                <w:rFonts w:ascii="Times New Roman" w:hAnsi="Times New Roman" w:cs="Times New Roman"/>
                <w:sz w:val="24"/>
                <w:szCs w:val="24"/>
              </w:rPr>
              <w:t>Y</w:t>
            </w:r>
          </w:p>
        </w:tc>
        <w:tc>
          <w:tcPr>
            <w:tcW w:w="425" w:type="dxa"/>
          </w:tcPr>
          <w:p w14:paraId="1B5F0336" w14:textId="71961301" w:rsidR="005E47DF" w:rsidRPr="005D4085" w:rsidRDefault="005E47DF" w:rsidP="005E47DF">
            <w:pPr>
              <w:rPr>
                <w:rFonts w:ascii="Times New Roman" w:hAnsi="Times New Roman" w:cs="Times New Roman"/>
                <w:sz w:val="24"/>
                <w:szCs w:val="24"/>
              </w:rPr>
            </w:pPr>
            <w:r w:rsidRPr="008710D8">
              <w:rPr>
                <w:rFonts w:ascii="Times New Roman" w:hAnsi="Times New Roman" w:cs="Times New Roman"/>
                <w:sz w:val="24"/>
                <w:szCs w:val="24"/>
              </w:rPr>
              <w:t>Y</w:t>
            </w:r>
          </w:p>
        </w:tc>
        <w:tc>
          <w:tcPr>
            <w:tcW w:w="567" w:type="dxa"/>
          </w:tcPr>
          <w:p w14:paraId="270AF5BA" w14:textId="2564016E" w:rsidR="005E47DF" w:rsidRPr="005D4085" w:rsidRDefault="005E47DF" w:rsidP="005E47DF">
            <w:pPr>
              <w:rPr>
                <w:rFonts w:ascii="Times New Roman" w:hAnsi="Times New Roman" w:cs="Times New Roman"/>
                <w:sz w:val="24"/>
                <w:szCs w:val="24"/>
              </w:rPr>
            </w:pPr>
            <w:r w:rsidRPr="008710D8">
              <w:rPr>
                <w:rFonts w:ascii="Times New Roman" w:hAnsi="Times New Roman" w:cs="Times New Roman"/>
                <w:sz w:val="24"/>
                <w:szCs w:val="24"/>
              </w:rPr>
              <w:t>Y</w:t>
            </w:r>
          </w:p>
        </w:tc>
        <w:tc>
          <w:tcPr>
            <w:tcW w:w="567" w:type="dxa"/>
          </w:tcPr>
          <w:p w14:paraId="6A81A281" w14:textId="08979A61" w:rsidR="005E47DF" w:rsidRPr="0051440A" w:rsidRDefault="005E47DF" w:rsidP="005E47DF">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0A442913" w14:textId="3B0A1E4E" w:rsidR="005E47DF" w:rsidRPr="0051440A" w:rsidRDefault="005E47DF" w:rsidP="005E47DF">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73E87B31" w14:textId="0E39707A" w:rsidR="005E47DF" w:rsidRPr="0051440A" w:rsidRDefault="005E47DF" w:rsidP="005E47DF">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38CAF6F8" w14:textId="4C9CBF80" w:rsidR="005E47DF" w:rsidRPr="0051440A" w:rsidRDefault="005E47DF" w:rsidP="005E47DF">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D715EC9" w14:textId="346B80C5" w:rsidR="005E47DF" w:rsidRPr="0051440A" w:rsidRDefault="005E47DF" w:rsidP="005E47DF">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614E24ED" w14:textId="7F049D55" w:rsidR="005E47DF" w:rsidRPr="0051440A" w:rsidRDefault="007C37B2" w:rsidP="00184A46">
            <w:pPr>
              <w:jc w:val="center"/>
              <w:rPr>
                <w:rFonts w:ascii="Times New Roman" w:hAnsi="Times New Roman" w:cs="Times New Roman"/>
                <w:sz w:val="24"/>
                <w:szCs w:val="24"/>
              </w:rPr>
            </w:pPr>
            <w:r w:rsidRPr="00184A46">
              <w:rPr>
                <w:b/>
                <w:bCs/>
                <w:sz w:val="28"/>
                <w:szCs w:val="28"/>
              </w:rPr>
              <w:t>Fair</w:t>
            </w:r>
          </w:p>
        </w:tc>
      </w:tr>
      <w:tr w:rsidR="00B053FF" w:rsidRPr="005D4085" w14:paraId="60795A38" w14:textId="77777777" w:rsidTr="00250A7A">
        <w:trPr>
          <w:trHeight w:val="539"/>
          <w:jc w:val="center"/>
        </w:trPr>
        <w:tc>
          <w:tcPr>
            <w:tcW w:w="5414" w:type="dxa"/>
            <w:vAlign w:val="bottom"/>
          </w:tcPr>
          <w:p w14:paraId="34173F98" w14:textId="037D0D21" w:rsidR="00B053FF" w:rsidRPr="005D4085" w:rsidRDefault="00B053FF" w:rsidP="00B053FF">
            <w:pPr>
              <w:jc w:val="both"/>
              <w:rPr>
                <w:rFonts w:ascii="Times New Roman" w:hAnsi="Times New Roman" w:cs="Times New Roman"/>
                <w:bCs/>
                <w:sz w:val="24"/>
                <w:szCs w:val="24"/>
              </w:rPr>
            </w:pPr>
            <w:r>
              <w:rPr>
                <w:rFonts w:ascii="Calibri" w:hAnsi="Calibri" w:cs="Calibri"/>
                <w:color w:val="000000"/>
              </w:rPr>
              <w:t>Usmael Jibro et al. (2024)</w:t>
            </w:r>
          </w:p>
        </w:tc>
        <w:tc>
          <w:tcPr>
            <w:tcW w:w="532" w:type="dxa"/>
          </w:tcPr>
          <w:p w14:paraId="7AEF7DB0" w14:textId="286D806E" w:rsidR="00B053FF" w:rsidRPr="005D4085" w:rsidRDefault="00B053FF" w:rsidP="00B053FF">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50B5B01D" w14:textId="0BE4BECD" w:rsidR="00B053FF" w:rsidRPr="005D4085" w:rsidRDefault="00B053FF" w:rsidP="00B053FF">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65322705" w14:textId="617872D9" w:rsidR="00B053FF" w:rsidRPr="005D4085" w:rsidRDefault="00B053FF" w:rsidP="00B053FF">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500FC687" w14:textId="64DAC765" w:rsidR="00B053FF" w:rsidRPr="005D4085" w:rsidRDefault="00B053FF" w:rsidP="00B053FF">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08400F79" w14:textId="74E0977F" w:rsidR="00B053FF" w:rsidRPr="005D4085" w:rsidRDefault="008A04BC" w:rsidP="00B053FF">
            <w:pPr>
              <w:rPr>
                <w:rFonts w:ascii="Times New Roman" w:hAnsi="Times New Roman" w:cs="Times New Roman"/>
                <w:sz w:val="24"/>
                <w:szCs w:val="24"/>
              </w:rPr>
            </w:pPr>
            <w:r>
              <w:rPr>
                <w:rFonts w:ascii="Times New Roman" w:hAnsi="Times New Roman" w:cs="Times New Roman"/>
                <w:sz w:val="24"/>
                <w:szCs w:val="24"/>
              </w:rPr>
              <w:t>Y</w:t>
            </w:r>
          </w:p>
        </w:tc>
        <w:tc>
          <w:tcPr>
            <w:tcW w:w="425" w:type="dxa"/>
          </w:tcPr>
          <w:p w14:paraId="1C9E540D" w14:textId="4D6A0FC7" w:rsidR="00B053FF" w:rsidRPr="005D4085" w:rsidRDefault="00B053FF" w:rsidP="00B053FF">
            <w:pPr>
              <w:rPr>
                <w:rFonts w:ascii="Times New Roman" w:hAnsi="Times New Roman" w:cs="Times New Roman"/>
                <w:sz w:val="24"/>
                <w:szCs w:val="24"/>
              </w:rPr>
            </w:pPr>
            <w:r w:rsidRPr="008710D8">
              <w:rPr>
                <w:rFonts w:ascii="Times New Roman" w:hAnsi="Times New Roman" w:cs="Times New Roman"/>
                <w:sz w:val="24"/>
                <w:szCs w:val="24"/>
              </w:rPr>
              <w:t>Y</w:t>
            </w:r>
          </w:p>
        </w:tc>
        <w:tc>
          <w:tcPr>
            <w:tcW w:w="567" w:type="dxa"/>
          </w:tcPr>
          <w:p w14:paraId="010B27F4" w14:textId="78EC3382" w:rsidR="00B053FF" w:rsidRPr="005D4085" w:rsidRDefault="00B053FF" w:rsidP="00B053FF">
            <w:pPr>
              <w:rPr>
                <w:rFonts w:ascii="Times New Roman" w:hAnsi="Times New Roman" w:cs="Times New Roman"/>
                <w:sz w:val="24"/>
                <w:szCs w:val="24"/>
              </w:rPr>
            </w:pPr>
            <w:r w:rsidRPr="008710D8">
              <w:rPr>
                <w:rFonts w:ascii="Times New Roman" w:hAnsi="Times New Roman" w:cs="Times New Roman"/>
                <w:sz w:val="24"/>
                <w:szCs w:val="24"/>
              </w:rPr>
              <w:t>Y</w:t>
            </w:r>
          </w:p>
        </w:tc>
        <w:tc>
          <w:tcPr>
            <w:tcW w:w="425" w:type="dxa"/>
          </w:tcPr>
          <w:p w14:paraId="24087C15" w14:textId="188109D9" w:rsidR="00B053FF" w:rsidRPr="005D4085" w:rsidRDefault="00B053FF" w:rsidP="00B053FF">
            <w:pPr>
              <w:rPr>
                <w:rFonts w:ascii="Times New Roman" w:hAnsi="Times New Roman" w:cs="Times New Roman"/>
                <w:sz w:val="24"/>
                <w:szCs w:val="24"/>
              </w:rPr>
            </w:pPr>
            <w:r w:rsidRPr="008710D8">
              <w:rPr>
                <w:rFonts w:ascii="Times New Roman" w:hAnsi="Times New Roman" w:cs="Times New Roman"/>
                <w:sz w:val="24"/>
                <w:szCs w:val="24"/>
              </w:rPr>
              <w:t>Y</w:t>
            </w:r>
          </w:p>
        </w:tc>
        <w:tc>
          <w:tcPr>
            <w:tcW w:w="567" w:type="dxa"/>
          </w:tcPr>
          <w:p w14:paraId="748CED32" w14:textId="29639AFB" w:rsidR="00B053FF" w:rsidRPr="005D4085" w:rsidRDefault="00B053FF" w:rsidP="00B053FF">
            <w:pPr>
              <w:rPr>
                <w:rFonts w:ascii="Times New Roman" w:hAnsi="Times New Roman" w:cs="Times New Roman"/>
                <w:sz w:val="24"/>
                <w:szCs w:val="24"/>
              </w:rPr>
            </w:pPr>
            <w:r w:rsidRPr="008710D8">
              <w:rPr>
                <w:rFonts w:ascii="Times New Roman" w:hAnsi="Times New Roman" w:cs="Times New Roman"/>
                <w:sz w:val="24"/>
                <w:szCs w:val="24"/>
              </w:rPr>
              <w:t>Y</w:t>
            </w:r>
          </w:p>
        </w:tc>
        <w:tc>
          <w:tcPr>
            <w:tcW w:w="567" w:type="dxa"/>
          </w:tcPr>
          <w:p w14:paraId="5D748C03" w14:textId="6D3D5E28" w:rsidR="00B053FF" w:rsidRPr="0051440A" w:rsidRDefault="00B053FF" w:rsidP="00B053FF">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5B2C4673" w14:textId="66520F9A" w:rsidR="00B053FF" w:rsidRPr="0051440A" w:rsidRDefault="00B053FF" w:rsidP="00B053FF">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C97912E" w14:textId="752D7683" w:rsidR="00B053FF" w:rsidRPr="0051440A" w:rsidRDefault="00B053FF" w:rsidP="00B053FF">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6DA95EA9" w14:textId="6C286B2F" w:rsidR="00B053FF" w:rsidRPr="0051440A" w:rsidRDefault="00B053FF" w:rsidP="00B053FF">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15A16824" w14:textId="65A4E3FB" w:rsidR="00B053FF" w:rsidRPr="0051440A" w:rsidRDefault="00B053FF" w:rsidP="00B053FF">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6C24F289" w14:textId="164446BD" w:rsidR="00B053FF" w:rsidRPr="0051440A" w:rsidRDefault="0016048B" w:rsidP="00B053FF">
            <w:pPr>
              <w:jc w:val="center"/>
              <w:rPr>
                <w:rFonts w:ascii="Times New Roman" w:hAnsi="Times New Roman" w:cs="Times New Roman"/>
                <w:sz w:val="24"/>
                <w:szCs w:val="24"/>
              </w:rPr>
            </w:pPr>
            <w:r>
              <w:rPr>
                <w:b/>
                <w:bCs/>
                <w:sz w:val="28"/>
                <w:szCs w:val="28"/>
              </w:rPr>
              <w:t>Good</w:t>
            </w:r>
          </w:p>
        </w:tc>
      </w:tr>
      <w:tr w:rsidR="007C37B2" w:rsidRPr="005D4085" w14:paraId="594B8FA3" w14:textId="77777777" w:rsidTr="00250A7A">
        <w:trPr>
          <w:trHeight w:val="539"/>
          <w:jc w:val="center"/>
        </w:trPr>
        <w:tc>
          <w:tcPr>
            <w:tcW w:w="5414" w:type="dxa"/>
            <w:vAlign w:val="bottom"/>
          </w:tcPr>
          <w:p w14:paraId="7E600094" w14:textId="6F6D685A" w:rsidR="007C37B2" w:rsidRDefault="007C37B2" w:rsidP="007C37B2">
            <w:pPr>
              <w:jc w:val="both"/>
              <w:rPr>
                <w:rFonts w:ascii="Calibri" w:hAnsi="Calibri" w:cs="Calibri"/>
                <w:color w:val="000000"/>
              </w:rPr>
            </w:pPr>
            <w:r>
              <w:rPr>
                <w:rFonts w:ascii="Calibri" w:hAnsi="Calibri" w:cs="Calibri"/>
                <w:color w:val="000000"/>
              </w:rPr>
              <w:t>Minichil Worku et al. (2022)</w:t>
            </w:r>
          </w:p>
        </w:tc>
        <w:tc>
          <w:tcPr>
            <w:tcW w:w="532" w:type="dxa"/>
          </w:tcPr>
          <w:p w14:paraId="4403341D" w14:textId="611CD0D2" w:rsidR="007C37B2" w:rsidRPr="005D4085" w:rsidRDefault="007C37B2" w:rsidP="007C37B2">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49F30A3C" w14:textId="2983F6E3" w:rsidR="007C37B2" w:rsidRPr="005D4085" w:rsidRDefault="007C37B2" w:rsidP="007C37B2">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0BDC8780" w14:textId="46A319D6" w:rsidR="007C37B2" w:rsidRPr="005D4085" w:rsidRDefault="007C37B2" w:rsidP="007C37B2">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646FBF7" w14:textId="7A23097F" w:rsidR="007C37B2" w:rsidRPr="005D4085" w:rsidRDefault="007C37B2" w:rsidP="007C37B2">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0C3CEAA1" w14:textId="2D30366A" w:rsidR="007C37B2" w:rsidRPr="005D4085" w:rsidRDefault="007C37B2" w:rsidP="007C37B2">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1801E94C" w14:textId="2DA43BED" w:rsidR="007C37B2" w:rsidRPr="005D4085" w:rsidRDefault="007C37B2" w:rsidP="007C37B2">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1C5FD50A" w14:textId="109BCE83" w:rsidR="007C37B2" w:rsidRPr="005D4085" w:rsidRDefault="007C37B2" w:rsidP="007C37B2">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237C9E9A" w14:textId="444E4225" w:rsidR="007C37B2" w:rsidRPr="005D4085" w:rsidRDefault="007C37B2" w:rsidP="007C37B2">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7EDD35BC" w14:textId="094C5505" w:rsidR="007C37B2" w:rsidRPr="005D4085" w:rsidRDefault="007C37B2" w:rsidP="007C37B2">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7636B8E" w14:textId="5066508C" w:rsidR="007C37B2" w:rsidRPr="0051440A" w:rsidRDefault="007C37B2" w:rsidP="007C37B2">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0C21DC9D" w14:textId="002CD963" w:rsidR="007C37B2" w:rsidRPr="0051440A" w:rsidRDefault="007C37B2" w:rsidP="007C37B2">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A192517" w14:textId="539C6C3A" w:rsidR="007C37B2" w:rsidRPr="0051440A" w:rsidRDefault="007C37B2" w:rsidP="007C37B2">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01B0A3B9" w14:textId="32F0CEEE" w:rsidR="007C37B2" w:rsidRPr="0051440A" w:rsidRDefault="007C37B2" w:rsidP="007C37B2">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7085A4CE" w14:textId="5B3F4ADD" w:rsidR="007C37B2" w:rsidRPr="0051440A" w:rsidRDefault="007C37B2" w:rsidP="007C37B2">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5210604F" w14:textId="6F14B48C" w:rsidR="007C37B2" w:rsidRPr="0051440A" w:rsidRDefault="007C37B2" w:rsidP="007C37B2">
            <w:pPr>
              <w:jc w:val="center"/>
              <w:rPr>
                <w:rFonts w:ascii="Times New Roman" w:hAnsi="Times New Roman" w:cs="Times New Roman"/>
                <w:sz w:val="24"/>
                <w:szCs w:val="24"/>
              </w:rPr>
            </w:pPr>
            <w:r w:rsidRPr="00184A46">
              <w:rPr>
                <w:b/>
                <w:bCs/>
                <w:sz w:val="28"/>
                <w:szCs w:val="28"/>
              </w:rPr>
              <w:t>Fair</w:t>
            </w:r>
          </w:p>
        </w:tc>
      </w:tr>
      <w:tr w:rsidR="00F15F52" w:rsidRPr="005D4085" w14:paraId="1B513CBC" w14:textId="77777777" w:rsidTr="00250A7A">
        <w:trPr>
          <w:trHeight w:val="539"/>
          <w:jc w:val="center"/>
        </w:trPr>
        <w:tc>
          <w:tcPr>
            <w:tcW w:w="5414" w:type="dxa"/>
            <w:vAlign w:val="bottom"/>
          </w:tcPr>
          <w:p w14:paraId="5583AFA3" w14:textId="53493BD5" w:rsidR="00F15F52" w:rsidRDefault="00F15F52" w:rsidP="00F15F52">
            <w:pPr>
              <w:jc w:val="both"/>
              <w:rPr>
                <w:rFonts w:ascii="Calibri" w:hAnsi="Calibri" w:cs="Calibri"/>
                <w:color w:val="000000"/>
              </w:rPr>
            </w:pPr>
            <w:r>
              <w:rPr>
                <w:rFonts w:ascii="Calibri" w:hAnsi="Calibri" w:cs="Calibri"/>
                <w:color w:val="000000"/>
              </w:rPr>
              <w:t>Endale Worku et al. (2022)</w:t>
            </w:r>
          </w:p>
        </w:tc>
        <w:tc>
          <w:tcPr>
            <w:tcW w:w="532" w:type="dxa"/>
          </w:tcPr>
          <w:p w14:paraId="37F5D15D" w14:textId="20F68345" w:rsidR="00F15F52" w:rsidRPr="005D4085" w:rsidRDefault="00F15F52" w:rsidP="00F15F52">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6C6DABC2" w14:textId="2C16A1B2" w:rsidR="00F15F52" w:rsidRPr="005D4085" w:rsidRDefault="00F15F52" w:rsidP="00F15F52">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46631C8D" w14:textId="7B45E2E8" w:rsidR="00F15F52" w:rsidRPr="005D4085" w:rsidRDefault="00F15F52" w:rsidP="00F15F52">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634B166D" w14:textId="431ED5CB" w:rsidR="00F15F52" w:rsidRPr="005D4085" w:rsidRDefault="00F15F52" w:rsidP="00F15F52">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52A83F32" w14:textId="10FC9BCC" w:rsidR="00F15F52" w:rsidRPr="005D4085" w:rsidRDefault="00F15F52" w:rsidP="00F15F52">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1B8D34B6" w14:textId="45F1ACC9" w:rsidR="00F15F52" w:rsidRPr="005D4085" w:rsidRDefault="00F15F52" w:rsidP="00F15F52">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132BF1E7" w14:textId="637E8664" w:rsidR="00F15F52" w:rsidRPr="005D4085" w:rsidRDefault="00F15F52" w:rsidP="00F15F52">
            <w:pPr>
              <w:rPr>
                <w:rFonts w:ascii="Times New Roman" w:hAnsi="Times New Roman" w:cs="Times New Roman"/>
                <w:sz w:val="24"/>
                <w:szCs w:val="24"/>
              </w:rPr>
            </w:pPr>
            <w:r>
              <w:rPr>
                <w:rFonts w:ascii="Times New Roman" w:hAnsi="Times New Roman" w:cs="Times New Roman"/>
                <w:sz w:val="24"/>
                <w:szCs w:val="24"/>
              </w:rPr>
              <w:t>Y</w:t>
            </w:r>
          </w:p>
        </w:tc>
        <w:tc>
          <w:tcPr>
            <w:tcW w:w="425" w:type="dxa"/>
          </w:tcPr>
          <w:p w14:paraId="17EBDED9" w14:textId="07F68F56" w:rsidR="00F15F52" w:rsidRPr="005D4085" w:rsidRDefault="00F15F52" w:rsidP="00F15F52">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4ED0D996" w14:textId="18E58407" w:rsidR="00F15F52" w:rsidRPr="005D4085" w:rsidRDefault="00F15F52" w:rsidP="00F15F52">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3D383685" w14:textId="0C5BBF6C" w:rsidR="00F15F52" w:rsidRPr="0051440A" w:rsidRDefault="00F15F52" w:rsidP="00F15F52">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30905CCA" w14:textId="7CD8CF04" w:rsidR="00F15F52" w:rsidRPr="0051440A" w:rsidRDefault="00F15F52" w:rsidP="00F15F52">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2D448E5F" w14:textId="001D852F" w:rsidR="00F15F52" w:rsidRPr="0051440A" w:rsidRDefault="00F15F52" w:rsidP="00F15F52">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3A1695F3" w14:textId="7BDFDA84" w:rsidR="00F15F52" w:rsidRPr="0051440A" w:rsidRDefault="00F15F52" w:rsidP="00F15F52">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0F83510A" w14:textId="078AFACC" w:rsidR="00F15F52" w:rsidRPr="0051440A" w:rsidRDefault="00F15F52" w:rsidP="00F15F52">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3BC8A43B" w14:textId="2DCBCF07" w:rsidR="00F15F52" w:rsidRPr="0051440A" w:rsidRDefault="0063213E" w:rsidP="00F15F52">
            <w:pPr>
              <w:rPr>
                <w:rFonts w:ascii="Times New Roman" w:hAnsi="Times New Roman" w:cs="Times New Roman"/>
                <w:sz w:val="24"/>
                <w:szCs w:val="24"/>
              </w:rPr>
            </w:pPr>
            <w:r>
              <w:rPr>
                <w:b/>
                <w:bCs/>
                <w:sz w:val="28"/>
                <w:szCs w:val="28"/>
              </w:rPr>
              <w:t xml:space="preserve">          Good</w:t>
            </w:r>
          </w:p>
        </w:tc>
      </w:tr>
      <w:tr w:rsidR="00A12389" w:rsidRPr="005D4085" w14:paraId="4FC55E9B" w14:textId="77777777" w:rsidTr="00250A7A">
        <w:trPr>
          <w:trHeight w:val="539"/>
          <w:jc w:val="center"/>
        </w:trPr>
        <w:tc>
          <w:tcPr>
            <w:tcW w:w="5414" w:type="dxa"/>
            <w:vAlign w:val="bottom"/>
          </w:tcPr>
          <w:p w14:paraId="24693B69" w14:textId="3B892D07" w:rsidR="00A12389" w:rsidRDefault="00A12389" w:rsidP="00A12389">
            <w:pPr>
              <w:jc w:val="both"/>
              <w:rPr>
                <w:rFonts w:ascii="Calibri" w:hAnsi="Calibri" w:cs="Calibri"/>
                <w:color w:val="000000"/>
              </w:rPr>
            </w:pPr>
            <w:r>
              <w:rPr>
                <w:rFonts w:ascii="Calibri" w:hAnsi="Calibri" w:cs="Calibri"/>
                <w:color w:val="000000"/>
              </w:rPr>
              <w:t>Rudzani C Mashau et al. (2022)</w:t>
            </w:r>
          </w:p>
        </w:tc>
        <w:tc>
          <w:tcPr>
            <w:tcW w:w="532" w:type="dxa"/>
          </w:tcPr>
          <w:p w14:paraId="7419032F" w14:textId="6E736359" w:rsidR="00A12389" w:rsidRPr="005D4085" w:rsidRDefault="00A12389" w:rsidP="00A12389">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7E9C0C52" w14:textId="5BB73E53" w:rsidR="00A12389" w:rsidRPr="005D4085" w:rsidRDefault="00A12389" w:rsidP="00A12389">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43919582" w14:textId="1FDECCB2" w:rsidR="00A12389" w:rsidRPr="005D4085" w:rsidRDefault="00A12389" w:rsidP="00A12389">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43216F79" w14:textId="415F9AA3" w:rsidR="00A12389" w:rsidRPr="005D4085" w:rsidRDefault="00A12389" w:rsidP="00A12389">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74BE473A" w14:textId="0BBC2E1E" w:rsidR="00A12389" w:rsidRPr="005D4085" w:rsidRDefault="00A12389" w:rsidP="00A12389">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42BF66D8" w14:textId="4D41F2A4" w:rsidR="00A12389" w:rsidRPr="005D4085" w:rsidRDefault="00A12389" w:rsidP="00A12389">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43D9402A" w14:textId="76064AD4" w:rsidR="00A12389" w:rsidRPr="005D4085" w:rsidRDefault="00A12389" w:rsidP="00A12389">
            <w:pPr>
              <w:rPr>
                <w:rFonts w:ascii="Times New Roman" w:hAnsi="Times New Roman" w:cs="Times New Roman"/>
                <w:sz w:val="24"/>
                <w:szCs w:val="24"/>
              </w:rPr>
            </w:pPr>
            <w:r>
              <w:rPr>
                <w:rFonts w:ascii="Times New Roman" w:hAnsi="Times New Roman" w:cs="Times New Roman"/>
                <w:sz w:val="24"/>
                <w:szCs w:val="24"/>
              </w:rPr>
              <w:t>Y</w:t>
            </w:r>
          </w:p>
        </w:tc>
        <w:tc>
          <w:tcPr>
            <w:tcW w:w="425" w:type="dxa"/>
          </w:tcPr>
          <w:p w14:paraId="007F60FB" w14:textId="6A718B44" w:rsidR="00A12389" w:rsidRPr="005D4085" w:rsidRDefault="00A12389" w:rsidP="00A12389">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31B828DE" w14:textId="20F8B168" w:rsidR="00A12389" w:rsidRPr="005D4085" w:rsidRDefault="00A12389" w:rsidP="00A12389">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0104A286" w14:textId="361014FB" w:rsidR="00A12389" w:rsidRPr="0051440A" w:rsidRDefault="00A12389" w:rsidP="00A12389">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29DB8D70" w14:textId="2201A8E4" w:rsidR="00A12389" w:rsidRPr="0051440A" w:rsidRDefault="00A12389" w:rsidP="00A1238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66CDDDF6" w14:textId="34B90626" w:rsidR="00A12389" w:rsidRPr="0051440A" w:rsidRDefault="00A12389" w:rsidP="00A12389">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02C91304" w14:textId="177262BF" w:rsidR="00A12389" w:rsidRPr="0051440A" w:rsidRDefault="00A12389" w:rsidP="00A12389">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76EB4276" w14:textId="1A42EE97" w:rsidR="00A12389" w:rsidRPr="0051440A" w:rsidRDefault="00A12389" w:rsidP="00A12389">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3A61AA0C" w14:textId="4F7632E1" w:rsidR="00A12389" w:rsidRPr="0051440A" w:rsidRDefault="00A12389" w:rsidP="00A12389">
            <w:pPr>
              <w:jc w:val="center"/>
              <w:rPr>
                <w:rFonts w:ascii="Times New Roman" w:hAnsi="Times New Roman" w:cs="Times New Roman"/>
                <w:sz w:val="24"/>
                <w:szCs w:val="24"/>
              </w:rPr>
            </w:pPr>
            <w:r>
              <w:rPr>
                <w:b/>
                <w:bCs/>
                <w:sz w:val="28"/>
                <w:szCs w:val="28"/>
              </w:rPr>
              <w:t>Good</w:t>
            </w:r>
          </w:p>
        </w:tc>
      </w:tr>
      <w:tr w:rsidR="0063213E" w:rsidRPr="005D4085" w14:paraId="2D82452E" w14:textId="77777777" w:rsidTr="00250A7A">
        <w:trPr>
          <w:trHeight w:val="539"/>
          <w:jc w:val="center"/>
        </w:trPr>
        <w:tc>
          <w:tcPr>
            <w:tcW w:w="5414" w:type="dxa"/>
            <w:vAlign w:val="bottom"/>
          </w:tcPr>
          <w:p w14:paraId="6F3AEDB5" w14:textId="1891266F" w:rsidR="0063213E" w:rsidRDefault="0063213E" w:rsidP="0063213E">
            <w:pPr>
              <w:jc w:val="both"/>
              <w:rPr>
                <w:rFonts w:ascii="Calibri" w:hAnsi="Calibri" w:cs="Calibri"/>
                <w:color w:val="000000"/>
              </w:rPr>
            </w:pPr>
            <w:r>
              <w:rPr>
                <w:rFonts w:ascii="Calibri" w:hAnsi="Calibri" w:cs="Calibri"/>
                <w:color w:val="000000"/>
              </w:rPr>
              <w:t>G Ahmed et al. (2023)</w:t>
            </w:r>
          </w:p>
        </w:tc>
        <w:tc>
          <w:tcPr>
            <w:tcW w:w="532" w:type="dxa"/>
          </w:tcPr>
          <w:p w14:paraId="42BE1CEF" w14:textId="0EF10F1C" w:rsidR="0063213E" w:rsidRPr="005D4085" w:rsidRDefault="0063213E" w:rsidP="0063213E">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1268D11F" w14:textId="50DD5ABF" w:rsidR="0063213E" w:rsidRPr="005D4085" w:rsidRDefault="0063213E" w:rsidP="0063213E">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5A2B5300" w14:textId="56EF265B" w:rsidR="0063213E" w:rsidRPr="005D4085" w:rsidRDefault="0063213E" w:rsidP="0063213E">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4B1BFE71" w14:textId="2F9F4A26" w:rsidR="0063213E" w:rsidRPr="005D4085" w:rsidRDefault="0063213E" w:rsidP="0063213E">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0BFD0DEB" w14:textId="0CEC6C86" w:rsidR="0063213E" w:rsidRPr="005D4085" w:rsidRDefault="0063213E" w:rsidP="0063213E">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060BB42F" w14:textId="650C068D" w:rsidR="0063213E" w:rsidRPr="005D4085" w:rsidRDefault="0063213E" w:rsidP="0063213E">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0A0C3150" w14:textId="19644011" w:rsidR="0063213E" w:rsidRPr="005D4085" w:rsidRDefault="0063213E" w:rsidP="0063213E">
            <w:pPr>
              <w:rPr>
                <w:rFonts w:ascii="Times New Roman" w:hAnsi="Times New Roman" w:cs="Times New Roman"/>
                <w:sz w:val="24"/>
                <w:szCs w:val="24"/>
              </w:rPr>
            </w:pPr>
            <w:r>
              <w:rPr>
                <w:rFonts w:ascii="Times New Roman" w:hAnsi="Times New Roman" w:cs="Times New Roman"/>
                <w:sz w:val="24"/>
                <w:szCs w:val="24"/>
              </w:rPr>
              <w:t>Y</w:t>
            </w:r>
          </w:p>
        </w:tc>
        <w:tc>
          <w:tcPr>
            <w:tcW w:w="425" w:type="dxa"/>
          </w:tcPr>
          <w:p w14:paraId="10CC936C" w14:textId="35FA94C8" w:rsidR="0063213E" w:rsidRPr="005D4085" w:rsidRDefault="0063213E" w:rsidP="0063213E">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1340430B" w14:textId="692A96DE" w:rsidR="0063213E" w:rsidRPr="005D4085" w:rsidRDefault="0063213E" w:rsidP="0063213E">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2358C84D" w14:textId="21EAB72A" w:rsidR="0063213E" w:rsidRPr="0051440A" w:rsidRDefault="0063213E" w:rsidP="0063213E">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2008FA81" w14:textId="44818B0B" w:rsidR="0063213E" w:rsidRPr="0051440A" w:rsidRDefault="0063213E" w:rsidP="0063213E">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137EFA1D" w14:textId="12B18913" w:rsidR="0063213E" w:rsidRPr="00C16793" w:rsidRDefault="00C16793" w:rsidP="0063213E">
            <w:pPr>
              <w:rPr>
                <w:rFonts w:ascii="Times New Roman" w:hAnsi="Times New Roman" w:cs="Times New Roman"/>
                <w:sz w:val="24"/>
                <w:szCs w:val="24"/>
              </w:rPr>
            </w:pPr>
            <w:r w:rsidRPr="00C16793">
              <w:rPr>
                <w:rFonts w:ascii="Times New Roman" w:hAnsi="Times New Roman" w:cs="Times New Roman"/>
                <w:color w:val="1B1B1B"/>
                <w:sz w:val="24"/>
                <w:szCs w:val="24"/>
              </w:rPr>
              <w:t>CD</w:t>
            </w:r>
          </w:p>
        </w:tc>
        <w:tc>
          <w:tcPr>
            <w:tcW w:w="567" w:type="dxa"/>
          </w:tcPr>
          <w:p w14:paraId="094DD672" w14:textId="372A7A3A" w:rsidR="0063213E" w:rsidRPr="0051440A" w:rsidRDefault="0063213E" w:rsidP="0063213E">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0A2897D4" w14:textId="739FDB1C" w:rsidR="0063213E" w:rsidRPr="0051440A" w:rsidRDefault="0063213E" w:rsidP="0063213E">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52554D46" w14:textId="7ED20AD8" w:rsidR="0063213E" w:rsidRPr="0051440A" w:rsidRDefault="0063213E" w:rsidP="0063213E">
            <w:pPr>
              <w:rPr>
                <w:rFonts w:ascii="Times New Roman" w:hAnsi="Times New Roman" w:cs="Times New Roman"/>
                <w:sz w:val="24"/>
                <w:szCs w:val="24"/>
              </w:rPr>
            </w:pPr>
            <w:r>
              <w:rPr>
                <w:b/>
                <w:bCs/>
                <w:sz w:val="28"/>
                <w:szCs w:val="28"/>
              </w:rPr>
              <w:t xml:space="preserve">          Good</w:t>
            </w:r>
          </w:p>
        </w:tc>
      </w:tr>
      <w:tr w:rsidR="00403141" w:rsidRPr="005D4085" w14:paraId="719A78A9" w14:textId="77777777" w:rsidTr="00250A7A">
        <w:trPr>
          <w:trHeight w:val="539"/>
          <w:jc w:val="center"/>
        </w:trPr>
        <w:tc>
          <w:tcPr>
            <w:tcW w:w="5414" w:type="dxa"/>
            <w:vAlign w:val="bottom"/>
          </w:tcPr>
          <w:p w14:paraId="1961AB24" w14:textId="137C2F58" w:rsidR="00403141" w:rsidRDefault="00403141" w:rsidP="00403141">
            <w:pPr>
              <w:jc w:val="both"/>
              <w:rPr>
                <w:rFonts w:ascii="Calibri" w:hAnsi="Calibri" w:cs="Calibri"/>
                <w:color w:val="000000"/>
              </w:rPr>
            </w:pPr>
            <w:r>
              <w:rPr>
                <w:rFonts w:ascii="Calibri" w:hAnsi="Calibri" w:cs="Calibri"/>
                <w:color w:val="000000"/>
              </w:rPr>
              <w:t>Gashaw Amsalu et al. (2024)</w:t>
            </w:r>
          </w:p>
        </w:tc>
        <w:tc>
          <w:tcPr>
            <w:tcW w:w="532" w:type="dxa"/>
          </w:tcPr>
          <w:p w14:paraId="52EF4471" w14:textId="20C79660" w:rsidR="00403141" w:rsidRPr="005D4085" w:rsidRDefault="00403141" w:rsidP="00403141">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40217E04" w14:textId="23E0B014" w:rsidR="00403141" w:rsidRPr="005D4085" w:rsidRDefault="00403141" w:rsidP="00403141">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5FEC268F" w14:textId="7DCFA283" w:rsidR="00403141" w:rsidRPr="005D4085" w:rsidRDefault="00403141" w:rsidP="00403141">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01902441" w14:textId="219A8516" w:rsidR="00403141" w:rsidRPr="005D4085" w:rsidRDefault="00403141" w:rsidP="00403141">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11CB7F19" w14:textId="3FF05C75" w:rsidR="00403141" w:rsidRPr="005D4085" w:rsidRDefault="00403141" w:rsidP="00403141">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46D79F60" w14:textId="0317C894" w:rsidR="00403141" w:rsidRPr="005D4085" w:rsidRDefault="00403141" w:rsidP="00403141">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5909FB2E" w14:textId="42768199" w:rsidR="00403141" w:rsidRPr="005D4085" w:rsidRDefault="00403141" w:rsidP="00403141">
            <w:pPr>
              <w:rPr>
                <w:rFonts w:ascii="Times New Roman" w:hAnsi="Times New Roman" w:cs="Times New Roman"/>
                <w:sz w:val="24"/>
                <w:szCs w:val="24"/>
              </w:rPr>
            </w:pPr>
            <w:r>
              <w:rPr>
                <w:rFonts w:ascii="Times New Roman" w:hAnsi="Times New Roman" w:cs="Times New Roman"/>
                <w:sz w:val="24"/>
                <w:szCs w:val="24"/>
              </w:rPr>
              <w:t>Y</w:t>
            </w:r>
          </w:p>
        </w:tc>
        <w:tc>
          <w:tcPr>
            <w:tcW w:w="425" w:type="dxa"/>
          </w:tcPr>
          <w:p w14:paraId="6EF5F903" w14:textId="5756AE63" w:rsidR="00403141" w:rsidRPr="005D4085" w:rsidRDefault="00403141" w:rsidP="00403141">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6D5ED81B" w14:textId="336CFAB6" w:rsidR="00403141" w:rsidRPr="005D4085" w:rsidRDefault="00403141" w:rsidP="00403141">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6A9572ED" w14:textId="76DADD6C" w:rsidR="00403141" w:rsidRPr="0051440A" w:rsidRDefault="00403141" w:rsidP="00403141">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0266D654" w14:textId="456D791C" w:rsidR="00403141" w:rsidRPr="0051440A" w:rsidRDefault="00403141" w:rsidP="00403141">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3E38FB07" w14:textId="5FDF0ED9" w:rsidR="00403141" w:rsidRPr="0051440A" w:rsidRDefault="00403141" w:rsidP="00403141">
            <w:pPr>
              <w:rPr>
                <w:rFonts w:ascii="Times New Roman" w:hAnsi="Times New Roman" w:cs="Times New Roman"/>
                <w:sz w:val="24"/>
                <w:szCs w:val="24"/>
              </w:rPr>
            </w:pPr>
            <w:r>
              <w:rPr>
                <w:rFonts w:ascii="Times New Roman" w:hAnsi="Times New Roman" w:cs="Times New Roman"/>
                <w:color w:val="1B1B1B"/>
                <w:sz w:val="24"/>
                <w:szCs w:val="24"/>
              </w:rPr>
              <w:t>N</w:t>
            </w:r>
          </w:p>
        </w:tc>
        <w:tc>
          <w:tcPr>
            <w:tcW w:w="567" w:type="dxa"/>
          </w:tcPr>
          <w:p w14:paraId="2B032353" w14:textId="16BC85D5" w:rsidR="00403141" w:rsidRPr="0051440A" w:rsidRDefault="00403141" w:rsidP="00403141">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326EE139" w14:textId="5966E79C" w:rsidR="00403141" w:rsidRPr="0051440A" w:rsidRDefault="00403141" w:rsidP="00403141">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62C318C7" w14:textId="5C2A5858" w:rsidR="00403141" w:rsidRPr="0051440A" w:rsidRDefault="0048367F" w:rsidP="007314D4">
            <w:pPr>
              <w:jc w:val="center"/>
              <w:rPr>
                <w:rFonts w:ascii="Times New Roman" w:hAnsi="Times New Roman" w:cs="Times New Roman"/>
                <w:sz w:val="24"/>
                <w:szCs w:val="24"/>
              </w:rPr>
            </w:pPr>
            <w:r>
              <w:rPr>
                <w:b/>
                <w:bCs/>
                <w:sz w:val="28"/>
                <w:szCs w:val="28"/>
              </w:rPr>
              <w:t>Good</w:t>
            </w:r>
          </w:p>
        </w:tc>
      </w:tr>
      <w:tr w:rsidR="0048367F" w:rsidRPr="00403141" w14:paraId="4049F0B4" w14:textId="77777777" w:rsidTr="00250A7A">
        <w:trPr>
          <w:trHeight w:val="539"/>
          <w:jc w:val="center"/>
        </w:trPr>
        <w:tc>
          <w:tcPr>
            <w:tcW w:w="5414" w:type="dxa"/>
            <w:vAlign w:val="bottom"/>
          </w:tcPr>
          <w:p w14:paraId="07A3DB25" w14:textId="1E30ED3B" w:rsidR="0048367F" w:rsidRPr="00403141" w:rsidRDefault="0048367F" w:rsidP="0048367F">
            <w:pPr>
              <w:jc w:val="both"/>
              <w:rPr>
                <w:rFonts w:ascii="Calibri" w:hAnsi="Calibri" w:cs="Calibri"/>
                <w:color w:val="000000"/>
                <w:lang w:val="en-US"/>
              </w:rPr>
            </w:pPr>
            <w:r w:rsidRPr="002300CA">
              <w:rPr>
                <w:rFonts w:ascii="Calibri" w:hAnsi="Calibri" w:cs="Calibri"/>
                <w:color w:val="000000"/>
                <w:lang w:val="en-US"/>
              </w:rPr>
              <w:t xml:space="preserve">Abel Abera Negash et al. </w:t>
            </w:r>
            <w:r w:rsidRPr="00403141">
              <w:rPr>
                <w:rFonts w:ascii="Calibri" w:hAnsi="Calibri" w:cs="Calibri"/>
                <w:color w:val="000000"/>
                <w:lang w:val="en-US"/>
              </w:rPr>
              <w:t>(2021)</w:t>
            </w:r>
          </w:p>
        </w:tc>
        <w:tc>
          <w:tcPr>
            <w:tcW w:w="532" w:type="dxa"/>
          </w:tcPr>
          <w:p w14:paraId="341ADACE" w14:textId="1A25040C" w:rsidR="0048367F" w:rsidRPr="00403141" w:rsidRDefault="0048367F" w:rsidP="0048367F">
            <w:pPr>
              <w:rPr>
                <w:rFonts w:ascii="Times New Roman" w:hAnsi="Times New Roman" w:cs="Times New Roman"/>
                <w:sz w:val="24"/>
                <w:szCs w:val="24"/>
                <w:lang w:val="en-US"/>
              </w:rPr>
            </w:pPr>
            <w:r>
              <w:rPr>
                <w:rFonts w:ascii="Times New Roman" w:hAnsi="Times New Roman" w:cs="Times New Roman"/>
                <w:sz w:val="24"/>
                <w:szCs w:val="24"/>
              </w:rPr>
              <w:t>Y</w:t>
            </w:r>
          </w:p>
        </w:tc>
        <w:tc>
          <w:tcPr>
            <w:tcW w:w="547" w:type="dxa"/>
          </w:tcPr>
          <w:p w14:paraId="0548EBCE" w14:textId="1918FBDB" w:rsidR="0048367F" w:rsidRPr="00403141" w:rsidRDefault="0048367F" w:rsidP="0048367F">
            <w:pPr>
              <w:rPr>
                <w:rFonts w:ascii="Times New Roman" w:hAnsi="Times New Roman" w:cs="Times New Roman"/>
                <w:sz w:val="24"/>
                <w:szCs w:val="24"/>
                <w:lang w:val="en-US"/>
              </w:rPr>
            </w:pPr>
            <w:r w:rsidRPr="00DF6FB6">
              <w:rPr>
                <w:rFonts w:ascii="Times New Roman" w:hAnsi="Times New Roman" w:cs="Times New Roman"/>
                <w:sz w:val="24"/>
                <w:szCs w:val="24"/>
              </w:rPr>
              <w:t>Y</w:t>
            </w:r>
          </w:p>
        </w:tc>
        <w:tc>
          <w:tcPr>
            <w:tcW w:w="448" w:type="dxa"/>
          </w:tcPr>
          <w:p w14:paraId="598ADE94" w14:textId="6E82BC93" w:rsidR="0048367F" w:rsidRPr="00403141" w:rsidRDefault="0048367F" w:rsidP="0048367F">
            <w:pPr>
              <w:rPr>
                <w:rFonts w:ascii="Times New Roman" w:hAnsi="Times New Roman" w:cs="Times New Roman"/>
                <w:sz w:val="24"/>
                <w:szCs w:val="24"/>
                <w:lang w:val="en-US"/>
              </w:rPr>
            </w:pPr>
            <w:r w:rsidRPr="00DF6FB6">
              <w:rPr>
                <w:rFonts w:ascii="Times New Roman" w:hAnsi="Times New Roman" w:cs="Times New Roman"/>
                <w:sz w:val="24"/>
                <w:szCs w:val="24"/>
              </w:rPr>
              <w:t>Y</w:t>
            </w:r>
          </w:p>
        </w:tc>
        <w:tc>
          <w:tcPr>
            <w:tcW w:w="425" w:type="dxa"/>
          </w:tcPr>
          <w:p w14:paraId="3F89BC11" w14:textId="28894033" w:rsidR="0048367F" w:rsidRPr="00403141" w:rsidRDefault="0048367F" w:rsidP="0048367F">
            <w:pPr>
              <w:rPr>
                <w:rFonts w:ascii="Times New Roman" w:hAnsi="Times New Roman" w:cs="Times New Roman"/>
                <w:sz w:val="24"/>
                <w:szCs w:val="24"/>
                <w:lang w:val="en-US"/>
              </w:rPr>
            </w:pPr>
            <w:r w:rsidRPr="00DF6FB6">
              <w:rPr>
                <w:rFonts w:ascii="Times New Roman" w:hAnsi="Times New Roman" w:cs="Times New Roman"/>
                <w:sz w:val="24"/>
                <w:szCs w:val="24"/>
              </w:rPr>
              <w:t>Y</w:t>
            </w:r>
          </w:p>
        </w:tc>
        <w:tc>
          <w:tcPr>
            <w:tcW w:w="426" w:type="dxa"/>
          </w:tcPr>
          <w:p w14:paraId="2200AC06" w14:textId="0D3B08AD" w:rsidR="0048367F" w:rsidRPr="00021147" w:rsidRDefault="0048367F" w:rsidP="0048367F">
            <w:pPr>
              <w:rPr>
                <w:rFonts w:ascii="Times New Roman" w:hAnsi="Times New Roman" w:cs="Times New Roman"/>
                <w:sz w:val="18"/>
                <w:szCs w:val="18"/>
                <w:lang w:val="en-US"/>
              </w:rPr>
            </w:pPr>
            <w:r w:rsidRPr="00021147">
              <w:rPr>
                <w:rFonts w:ascii="Times New Roman" w:hAnsi="Times New Roman" w:cs="Times New Roman"/>
                <w:color w:val="1B1B1B"/>
                <w:sz w:val="18"/>
                <w:szCs w:val="18"/>
              </w:rPr>
              <w:t>CD</w:t>
            </w:r>
          </w:p>
        </w:tc>
        <w:tc>
          <w:tcPr>
            <w:tcW w:w="425" w:type="dxa"/>
          </w:tcPr>
          <w:p w14:paraId="0ED41F79" w14:textId="52214D37" w:rsidR="0048367F" w:rsidRPr="00403141" w:rsidRDefault="0048367F" w:rsidP="0048367F">
            <w:pPr>
              <w:rPr>
                <w:rFonts w:ascii="Times New Roman" w:hAnsi="Times New Roman" w:cs="Times New Roman"/>
                <w:sz w:val="24"/>
                <w:szCs w:val="24"/>
                <w:lang w:val="en-US"/>
              </w:rPr>
            </w:pPr>
            <w:r w:rsidRPr="00DF6FB6">
              <w:rPr>
                <w:rFonts w:ascii="Times New Roman" w:hAnsi="Times New Roman" w:cs="Times New Roman"/>
                <w:sz w:val="24"/>
                <w:szCs w:val="24"/>
              </w:rPr>
              <w:t>Y</w:t>
            </w:r>
          </w:p>
        </w:tc>
        <w:tc>
          <w:tcPr>
            <w:tcW w:w="567" w:type="dxa"/>
          </w:tcPr>
          <w:p w14:paraId="7AC82EC2" w14:textId="629C0D72" w:rsidR="0048367F" w:rsidRPr="00403141" w:rsidRDefault="0048367F" w:rsidP="0048367F">
            <w:pPr>
              <w:rPr>
                <w:rFonts w:ascii="Times New Roman" w:hAnsi="Times New Roman" w:cs="Times New Roman"/>
                <w:sz w:val="24"/>
                <w:szCs w:val="24"/>
                <w:lang w:val="en-US"/>
              </w:rPr>
            </w:pPr>
            <w:r>
              <w:rPr>
                <w:rFonts w:ascii="Times New Roman" w:hAnsi="Times New Roman" w:cs="Times New Roman"/>
                <w:sz w:val="24"/>
                <w:szCs w:val="24"/>
              </w:rPr>
              <w:t>Y</w:t>
            </w:r>
          </w:p>
        </w:tc>
        <w:tc>
          <w:tcPr>
            <w:tcW w:w="425" w:type="dxa"/>
          </w:tcPr>
          <w:p w14:paraId="6CB6C574" w14:textId="17BCBFC9" w:rsidR="0048367F" w:rsidRPr="00403141" w:rsidRDefault="0048367F" w:rsidP="0048367F">
            <w:pPr>
              <w:rPr>
                <w:rFonts w:ascii="Times New Roman" w:hAnsi="Times New Roman" w:cs="Times New Roman"/>
                <w:sz w:val="24"/>
                <w:szCs w:val="24"/>
                <w:lang w:val="en-US"/>
              </w:rPr>
            </w:pPr>
            <w:r w:rsidRPr="00DF6FB6">
              <w:rPr>
                <w:rFonts w:ascii="Times New Roman" w:hAnsi="Times New Roman" w:cs="Times New Roman"/>
                <w:sz w:val="24"/>
                <w:szCs w:val="24"/>
              </w:rPr>
              <w:t>Y</w:t>
            </w:r>
          </w:p>
        </w:tc>
        <w:tc>
          <w:tcPr>
            <w:tcW w:w="567" w:type="dxa"/>
          </w:tcPr>
          <w:p w14:paraId="3AC1F272" w14:textId="3F162EAD" w:rsidR="0048367F" w:rsidRPr="00403141" w:rsidRDefault="0048367F" w:rsidP="0048367F">
            <w:pPr>
              <w:rPr>
                <w:rFonts w:ascii="Times New Roman" w:hAnsi="Times New Roman" w:cs="Times New Roman"/>
                <w:sz w:val="24"/>
                <w:szCs w:val="24"/>
                <w:lang w:val="en-US"/>
              </w:rPr>
            </w:pPr>
            <w:r w:rsidRPr="00DF6FB6">
              <w:rPr>
                <w:rFonts w:ascii="Times New Roman" w:hAnsi="Times New Roman" w:cs="Times New Roman"/>
                <w:sz w:val="24"/>
                <w:szCs w:val="24"/>
              </w:rPr>
              <w:t>Y</w:t>
            </w:r>
          </w:p>
        </w:tc>
        <w:tc>
          <w:tcPr>
            <w:tcW w:w="567" w:type="dxa"/>
          </w:tcPr>
          <w:p w14:paraId="3D7ECA45" w14:textId="55F9D939" w:rsidR="0048367F" w:rsidRPr="00403141" w:rsidRDefault="0048367F" w:rsidP="0048367F">
            <w:pPr>
              <w:rPr>
                <w:rFonts w:ascii="Times New Roman" w:hAnsi="Times New Roman" w:cs="Times New Roman"/>
                <w:sz w:val="24"/>
                <w:szCs w:val="24"/>
                <w:lang w:val="en-US"/>
              </w:rPr>
            </w:pPr>
            <w:r>
              <w:rPr>
                <w:rFonts w:ascii="Times New Roman" w:hAnsi="Times New Roman" w:cs="Times New Roman"/>
                <w:sz w:val="24"/>
                <w:szCs w:val="24"/>
              </w:rPr>
              <w:t>N</w:t>
            </w:r>
          </w:p>
        </w:tc>
        <w:tc>
          <w:tcPr>
            <w:tcW w:w="567" w:type="dxa"/>
          </w:tcPr>
          <w:p w14:paraId="44227E26" w14:textId="6D0F35B9" w:rsidR="0048367F" w:rsidRPr="00403141" w:rsidRDefault="0048367F" w:rsidP="0048367F">
            <w:pPr>
              <w:rPr>
                <w:rFonts w:ascii="Times New Roman" w:hAnsi="Times New Roman" w:cs="Times New Roman"/>
                <w:sz w:val="24"/>
                <w:szCs w:val="24"/>
                <w:lang w:val="en-US"/>
              </w:rPr>
            </w:pPr>
            <w:r>
              <w:rPr>
                <w:rFonts w:ascii="Times New Roman" w:hAnsi="Times New Roman" w:cs="Times New Roman"/>
                <w:sz w:val="24"/>
                <w:szCs w:val="24"/>
              </w:rPr>
              <w:t>Y</w:t>
            </w:r>
          </w:p>
        </w:tc>
        <w:tc>
          <w:tcPr>
            <w:tcW w:w="567" w:type="dxa"/>
          </w:tcPr>
          <w:p w14:paraId="7A4E63C6" w14:textId="65747808" w:rsidR="0048367F" w:rsidRPr="00403141" w:rsidRDefault="0048367F" w:rsidP="0048367F">
            <w:pPr>
              <w:rPr>
                <w:rFonts w:ascii="Times New Roman" w:hAnsi="Times New Roman" w:cs="Times New Roman"/>
                <w:sz w:val="24"/>
                <w:szCs w:val="24"/>
                <w:lang w:val="en-US"/>
              </w:rPr>
            </w:pPr>
            <w:r w:rsidRPr="00C16793">
              <w:rPr>
                <w:rFonts w:ascii="Times New Roman" w:hAnsi="Times New Roman" w:cs="Times New Roman"/>
                <w:color w:val="1B1B1B"/>
                <w:sz w:val="24"/>
                <w:szCs w:val="24"/>
              </w:rPr>
              <w:t>CD</w:t>
            </w:r>
          </w:p>
        </w:tc>
        <w:tc>
          <w:tcPr>
            <w:tcW w:w="567" w:type="dxa"/>
          </w:tcPr>
          <w:p w14:paraId="2C569951" w14:textId="402DCAA9" w:rsidR="0048367F" w:rsidRPr="00403141" w:rsidRDefault="0048367F" w:rsidP="0048367F">
            <w:pPr>
              <w:rPr>
                <w:rFonts w:ascii="Times New Roman" w:hAnsi="Times New Roman" w:cs="Times New Roman"/>
                <w:sz w:val="24"/>
                <w:szCs w:val="24"/>
                <w:lang w:val="en-US"/>
              </w:rPr>
            </w:pPr>
            <w:r w:rsidRPr="00DF6FB6">
              <w:rPr>
                <w:rFonts w:ascii="Times New Roman" w:hAnsi="Times New Roman" w:cs="Times New Roman"/>
                <w:sz w:val="24"/>
                <w:szCs w:val="24"/>
              </w:rPr>
              <w:t>Y</w:t>
            </w:r>
          </w:p>
        </w:tc>
        <w:tc>
          <w:tcPr>
            <w:tcW w:w="567" w:type="dxa"/>
          </w:tcPr>
          <w:p w14:paraId="114491F8" w14:textId="37C4839F" w:rsidR="0048367F" w:rsidRPr="00403141" w:rsidRDefault="0048367F" w:rsidP="0048367F">
            <w:pPr>
              <w:rPr>
                <w:rFonts w:ascii="Times New Roman" w:hAnsi="Times New Roman" w:cs="Times New Roman"/>
                <w:sz w:val="24"/>
                <w:szCs w:val="24"/>
                <w:lang w:val="en-US"/>
              </w:rPr>
            </w:pPr>
            <w:r>
              <w:rPr>
                <w:rFonts w:ascii="Times New Roman" w:hAnsi="Times New Roman" w:cs="Times New Roman"/>
                <w:sz w:val="24"/>
                <w:szCs w:val="24"/>
              </w:rPr>
              <w:t>Y</w:t>
            </w:r>
          </w:p>
        </w:tc>
        <w:tc>
          <w:tcPr>
            <w:tcW w:w="2132" w:type="dxa"/>
          </w:tcPr>
          <w:p w14:paraId="0EA08CE5" w14:textId="5F8BFC7D" w:rsidR="0048367F" w:rsidRPr="00403141" w:rsidRDefault="0048367F" w:rsidP="0048367F">
            <w:pPr>
              <w:jc w:val="center"/>
              <w:rPr>
                <w:rFonts w:ascii="Times New Roman" w:hAnsi="Times New Roman" w:cs="Times New Roman"/>
                <w:sz w:val="24"/>
                <w:szCs w:val="24"/>
                <w:lang w:val="en-US"/>
              </w:rPr>
            </w:pPr>
            <w:r>
              <w:rPr>
                <w:b/>
                <w:bCs/>
                <w:sz w:val="28"/>
                <w:szCs w:val="28"/>
              </w:rPr>
              <w:t>Good</w:t>
            </w:r>
          </w:p>
        </w:tc>
      </w:tr>
      <w:tr w:rsidR="00D53AC7" w:rsidRPr="005D4085" w14:paraId="0D6BC3D5" w14:textId="77777777" w:rsidTr="00250A7A">
        <w:trPr>
          <w:trHeight w:val="539"/>
          <w:jc w:val="center"/>
        </w:trPr>
        <w:tc>
          <w:tcPr>
            <w:tcW w:w="5414" w:type="dxa"/>
            <w:vAlign w:val="bottom"/>
          </w:tcPr>
          <w:p w14:paraId="4BD7E0A8" w14:textId="5609B4FE" w:rsidR="00D53AC7" w:rsidRDefault="00D53AC7" w:rsidP="00D53AC7">
            <w:pPr>
              <w:jc w:val="both"/>
              <w:rPr>
                <w:rFonts w:ascii="Calibri" w:hAnsi="Calibri" w:cs="Calibri"/>
                <w:color w:val="000000"/>
              </w:rPr>
            </w:pPr>
            <w:r>
              <w:rPr>
                <w:rFonts w:ascii="Calibri" w:hAnsi="Calibri" w:cs="Calibri"/>
                <w:color w:val="000000"/>
              </w:rPr>
              <w:t>Sem Ezinmegnon et al. (2022)</w:t>
            </w:r>
          </w:p>
        </w:tc>
        <w:tc>
          <w:tcPr>
            <w:tcW w:w="532" w:type="dxa"/>
          </w:tcPr>
          <w:p w14:paraId="33D25869" w14:textId="766C57E4" w:rsidR="00D53AC7" w:rsidRPr="005D4085" w:rsidRDefault="00D53AC7" w:rsidP="00D53AC7">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279683A5" w14:textId="3574CF53" w:rsidR="00D53AC7" w:rsidRPr="005D4085" w:rsidRDefault="00D53AC7" w:rsidP="00D53AC7">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54452011" w14:textId="5D42629D" w:rsidR="00D53AC7" w:rsidRPr="005D4085" w:rsidRDefault="00D53AC7" w:rsidP="00D53AC7">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7AEBFED2" w14:textId="56CE1B78" w:rsidR="00D53AC7" w:rsidRPr="005D4085" w:rsidRDefault="00D53AC7" w:rsidP="00D53AC7">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4A9BA58A" w14:textId="3C009CCA" w:rsidR="00D53AC7" w:rsidRPr="005D4085" w:rsidRDefault="00D53AC7" w:rsidP="00D53AC7">
            <w:pPr>
              <w:rPr>
                <w:rFonts w:ascii="Times New Roman" w:hAnsi="Times New Roman" w:cs="Times New Roman"/>
                <w:sz w:val="24"/>
                <w:szCs w:val="24"/>
              </w:rPr>
            </w:pPr>
            <w:r w:rsidRPr="00021147">
              <w:rPr>
                <w:rFonts w:ascii="Times New Roman" w:hAnsi="Times New Roman" w:cs="Times New Roman"/>
                <w:color w:val="1B1B1B"/>
                <w:sz w:val="18"/>
                <w:szCs w:val="18"/>
              </w:rPr>
              <w:t>CD</w:t>
            </w:r>
          </w:p>
        </w:tc>
        <w:tc>
          <w:tcPr>
            <w:tcW w:w="425" w:type="dxa"/>
          </w:tcPr>
          <w:p w14:paraId="502A84A9" w14:textId="19148E55" w:rsidR="00D53AC7" w:rsidRPr="005D4085" w:rsidRDefault="00D53AC7" w:rsidP="00D53AC7">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0A3025F5" w14:textId="44A51F75" w:rsidR="00D53AC7" w:rsidRPr="005D4085" w:rsidRDefault="00D53AC7" w:rsidP="00D53AC7">
            <w:pPr>
              <w:rPr>
                <w:rFonts w:ascii="Times New Roman" w:hAnsi="Times New Roman" w:cs="Times New Roman"/>
                <w:sz w:val="24"/>
                <w:szCs w:val="24"/>
              </w:rPr>
            </w:pPr>
            <w:r>
              <w:rPr>
                <w:rFonts w:ascii="Times New Roman" w:hAnsi="Times New Roman" w:cs="Times New Roman"/>
                <w:sz w:val="24"/>
                <w:szCs w:val="24"/>
              </w:rPr>
              <w:t>Y</w:t>
            </w:r>
          </w:p>
        </w:tc>
        <w:tc>
          <w:tcPr>
            <w:tcW w:w="425" w:type="dxa"/>
          </w:tcPr>
          <w:p w14:paraId="742CE451" w14:textId="0DB49769" w:rsidR="00D53AC7" w:rsidRPr="005D4085" w:rsidRDefault="00D53AC7" w:rsidP="00D53AC7">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79400018" w14:textId="64214AB1" w:rsidR="00D53AC7" w:rsidRPr="005D4085" w:rsidRDefault="00D53AC7" w:rsidP="00D53AC7">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27507E8C" w14:textId="568ECA9E" w:rsidR="00D53AC7" w:rsidRPr="0051440A" w:rsidRDefault="00D53AC7" w:rsidP="00D53AC7">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6139501" w14:textId="3DF6F09B" w:rsidR="00D53AC7" w:rsidRPr="0051440A" w:rsidRDefault="00D53AC7" w:rsidP="00D53AC7">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8482087" w14:textId="1FCACB5A" w:rsidR="00D53AC7" w:rsidRPr="0051440A" w:rsidRDefault="00305AD1" w:rsidP="00D53AC7">
            <w:pPr>
              <w:rPr>
                <w:rFonts w:ascii="Times New Roman" w:hAnsi="Times New Roman" w:cs="Times New Roman"/>
                <w:sz w:val="24"/>
                <w:szCs w:val="24"/>
              </w:rPr>
            </w:pPr>
            <w:r w:rsidRPr="00C16793">
              <w:rPr>
                <w:rFonts w:ascii="Times New Roman" w:hAnsi="Times New Roman" w:cs="Times New Roman"/>
                <w:color w:val="1B1B1B"/>
                <w:sz w:val="24"/>
                <w:szCs w:val="24"/>
              </w:rPr>
              <w:t>CD</w:t>
            </w:r>
          </w:p>
        </w:tc>
        <w:tc>
          <w:tcPr>
            <w:tcW w:w="567" w:type="dxa"/>
          </w:tcPr>
          <w:p w14:paraId="1214BABB" w14:textId="19B91E94" w:rsidR="00D53AC7" w:rsidRPr="0051440A" w:rsidRDefault="00D53AC7" w:rsidP="00D53AC7">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404C49B0" w14:textId="6DD6E67C" w:rsidR="00D53AC7" w:rsidRPr="0051440A" w:rsidRDefault="00D53AC7" w:rsidP="00D53AC7">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49B3AFCA" w14:textId="7720BAC8" w:rsidR="00D53AC7" w:rsidRPr="0051440A" w:rsidRDefault="00B0200D" w:rsidP="000E74D7">
            <w:pPr>
              <w:jc w:val="center"/>
              <w:rPr>
                <w:rFonts w:ascii="Times New Roman" w:hAnsi="Times New Roman" w:cs="Times New Roman"/>
                <w:sz w:val="24"/>
                <w:szCs w:val="24"/>
              </w:rPr>
            </w:pPr>
            <w:r>
              <w:rPr>
                <w:b/>
                <w:bCs/>
                <w:sz w:val="28"/>
                <w:szCs w:val="28"/>
              </w:rPr>
              <w:t>Good</w:t>
            </w:r>
          </w:p>
        </w:tc>
      </w:tr>
      <w:tr w:rsidR="00B0200D" w:rsidRPr="005D4085" w14:paraId="6DC67D00" w14:textId="77777777" w:rsidTr="00250A7A">
        <w:trPr>
          <w:trHeight w:val="539"/>
          <w:jc w:val="center"/>
        </w:trPr>
        <w:tc>
          <w:tcPr>
            <w:tcW w:w="5414" w:type="dxa"/>
            <w:vAlign w:val="bottom"/>
          </w:tcPr>
          <w:p w14:paraId="002776DB" w14:textId="3E958566" w:rsidR="00B0200D" w:rsidRDefault="00B0200D" w:rsidP="00B0200D">
            <w:pPr>
              <w:jc w:val="both"/>
              <w:rPr>
                <w:rFonts w:ascii="Calibri" w:hAnsi="Calibri" w:cs="Calibri"/>
                <w:color w:val="000000"/>
              </w:rPr>
            </w:pPr>
            <w:r>
              <w:rPr>
                <w:rFonts w:ascii="Calibri" w:hAnsi="Calibri" w:cs="Calibri"/>
                <w:color w:val="000000"/>
              </w:rPr>
              <w:t>Anna Roca et al.  (2023)</w:t>
            </w:r>
            <w:r w:rsidR="00E371AF" w:rsidRPr="005D465D">
              <w:rPr>
                <w:rFonts w:ascii="Calibri" w:hAnsi="Calibri" w:cs="Calibri"/>
                <w:b/>
                <w:bCs/>
                <w:color w:val="FF0000"/>
                <w:sz w:val="40"/>
                <w:szCs w:val="40"/>
                <w:vertAlign w:val="superscript"/>
              </w:rPr>
              <w:t>#</w:t>
            </w:r>
          </w:p>
        </w:tc>
        <w:tc>
          <w:tcPr>
            <w:tcW w:w="532" w:type="dxa"/>
          </w:tcPr>
          <w:p w14:paraId="05076D9A" w14:textId="7021C1B0" w:rsidR="00B0200D" w:rsidRPr="005D4085" w:rsidRDefault="00B0200D" w:rsidP="00B0200D">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09046FB6" w14:textId="5A106E4E" w:rsidR="00B0200D" w:rsidRPr="005D4085" w:rsidRDefault="00B0200D" w:rsidP="00B0200D">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0A3E54E6" w14:textId="4364796E" w:rsidR="00B0200D" w:rsidRPr="005D4085" w:rsidRDefault="00B0200D" w:rsidP="00B0200D">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144BBC8F" w14:textId="00935BAA" w:rsidR="00B0200D" w:rsidRPr="005D4085" w:rsidRDefault="00B0200D" w:rsidP="00B0200D">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388D703C" w14:textId="30302F0C" w:rsidR="00B0200D" w:rsidRPr="005D4085" w:rsidRDefault="00B0200D" w:rsidP="00B0200D">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5178B6C" w14:textId="4389B23B" w:rsidR="00B0200D" w:rsidRPr="005D4085" w:rsidRDefault="00B0200D" w:rsidP="00B0200D">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134C7352" w14:textId="148762BB" w:rsidR="00B0200D" w:rsidRPr="005D4085" w:rsidRDefault="00B0200D" w:rsidP="00B0200D">
            <w:pPr>
              <w:rPr>
                <w:rFonts w:ascii="Times New Roman" w:hAnsi="Times New Roman" w:cs="Times New Roman"/>
                <w:sz w:val="24"/>
                <w:szCs w:val="24"/>
              </w:rPr>
            </w:pPr>
            <w:r>
              <w:rPr>
                <w:rFonts w:ascii="Times New Roman" w:hAnsi="Times New Roman" w:cs="Times New Roman"/>
                <w:sz w:val="24"/>
                <w:szCs w:val="24"/>
              </w:rPr>
              <w:t>Y</w:t>
            </w:r>
          </w:p>
        </w:tc>
        <w:tc>
          <w:tcPr>
            <w:tcW w:w="425" w:type="dxa"/>
          </w:tcPr>
          <w:p w14:paraId="76F0D665" w14:textId="28E36146" w:rsidR="00B0200D" w:rsidRPr="005D4085" w:rsidRDefault="00B0200D" w:rsidP="00B0200D">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105DD715" w14:textId="36177CE4" w:rsidR="00B0200D" w:rsidRPr="005D4085" w:rsidRDefault="00B0200D" w:rsidP="00B0200D">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7B10F3CD" w14:textId="51575A13" w:rsidR="00B0200D" w:rsidRPr="0051440A" w:rsidRDefault="00B0200D" w:rsidP="00B0200D">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46601FF" w14:textId="1F2762CC" w:rsidR="00B0200D" w:rsidRPr="0051440A" w:rsidRDefault="00B0200D" w:rsidP="00B0200D">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68677DA8" w14:textId="4505E20F" w:rsidR="00B0200D" w:rsidRPr="0051440A" w:rsidRDefault="00B0200D" w:rsidP="00B0200D">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654C970E" w14:textId="0DBE2AE6" w:rsidR="00B0200D" w:rsidRPr="0051440A" w:rsidRDefault="00B0200D" w:rsidP="00B0200D">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64BEC0C" w14:textId="53807E0A" w:rsidR="00B0200D" w:rsidRPr="0051440A" w:rsidRDefault="00B0200D" w:rsidP="00B0200D">
            <w:pPr>
              <w:rPr>
                <w:rFonts w:ascii="Times New Roman" w:hAnsi="Times New Roman" w:cs="Times New Roman"/>
                <w:sz w:val="24"/>
                <w:szCs w:val="24"/>
              </w:rPr>
            </w:pPr>
            <w:r w:rsidRPr="00DF6FB6">
              <w:rPr>
                <w:rFonts w:ascii="Times New Roman" w:hAnsi="Times New Roman" w:cs="Times New Roman"/>
                <w:sz w:val="24"/>
                <w:szCs w:val="24"/>
              </w:rPr>
              <w:t>Y</w:t>
            </w:r>
          </w:p>
        </w:tc>
        <w:tc>
          <w:tcPr>
            <w:tcW w:w="2132" w:type="dxa"/>
          </w:tcPr>
          <w:p w14:paraId="69AB5AC7" w14:textId="3DAA8311" w:rsidR="00B0200D" w:rsidRPr="0051440A" w:rsidRDefault="00B0200D" w:rsidP="00B0200D">
            <w:pPr>
              <w:jc w:val="center"/>
              <w:rPr>
                <w:rFonts w:ascii="Times New Roman" w:hAnsi="Times New Roman" w:cs="Times New Roman"/>
                <w:sz w:val="24"/>
                <w:szCs w:val="24"/>
              </w:rPr>
            </w:pPr>
            <w:r>
              <w:rPr>
                <w:b/>
                <w:bCs/>
                <w:sz w:val="28"/>
                <w:szCs w:val="28"/>
              </w:rPr>
              <w:t>Good</w:t>
            </w:r>
          </w:p>
        </w:tc>
      </w:tr>
      <w:tr w:rsidR="00305AD1" w:rsidRPr="005D4085" w14:paraId="55B10DBE" w14:textId="77777777" w:rsidTr="00250A7A">
        <w:trPr>
          <w:trHeight w:val="539"/>
          <w:jc w:val="center"/>
        </w:trPr>
        <w:tc>
          <w:tcPr>
            <w:tcW w:w="5414" w:type="dxa"/>
            <w:vAlign w:val="bottom"/>
          </w:tcPr>
          <w:p w14:paraId="589C05E0" w14:textId="0FF692E4" w:rsidR="00305AD1" w:rsidRDefault="00305AD1" w:rsidP="00305AD1">
            <w:pPr>
              <w:jc w:val="both"/>
              <w:rPr>
                <w:rFonts w:ascii="Calibri" w:hAnsi="Calibri" w:cs="Calibri"/>
                <w:color w:val="000000"/>
              </w:rPr>
            </w:pPr>
            <w:r>
              <w:rPr>
                <w:rFonts w:ascii="Calibri" w:hAnsi="Calibri" w:cs="Calibri"/>
                <w:color w:val="000000"/>
              </w:rPr>
              <w:t>Reenu Thomas et.  (2024)</w:t>
            </w:r>
          </w:p>
        </w:tc>
        <w:tc>
          <w:tcPr>
            <w:tcW w:w="532" w:type="dxa"/>
          </w:tcPr>
          <w:p w14:paraId="749A42BB" w14:textId="639F1C11" w:rsidR="00305AD1" w:rsidRPr="005D4085" w:rsidRDefault="00305AD1" w:rsidP="00305AD1">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5CFEF066" w14:textId="6A04AA4A" w:rsidR="00305AD1" w:rsidRPr="005D4085" w:rsidRDefault="00305AD1" w:rsidP="00305AD1">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3B596B9F" w14:textId="5005CB39" w:rsidR="00305AD1" w:rsidRPr="005D4085" w:rsidRDefault="00305AD1" w:rsidP="00305AD1">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7082822F" w14:textId="09522A98" w:rsidR="00305AD1" w:rsidRPr="005D4085" w:rsidRDefault="00305AD1" w:rsidP="00305AD1">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59C93398" w14:textId="3038B760" w:rsidR="00305AD1" w:rsidRPr="005D4085" w:rsidRDefault="00305AD1" w:rsidP="00305AD1">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16CD2510" w14:textId="5799941C" w:rsidR="00305AD1" w:rsidRPr="005D4085" w:rsidRDefault="00305AD1" w:rsidP="00305AD1">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57139E4B" w14:textId="6FF82492" w:rsidR="00305AD1" w:rsidRPr="005D4085" w:rsidRDefault="00305AD1" w:rsidP="00305AD1">
            <w:pPr>
              <w:rPr>
                <w:rFonts w:ascii="Times New Roman" w:hAnsi="Times New Roman" w:cs="Times New Roman"/>
                <w:sz w:val="24"/>
                <w:szCs w:val="24"/>
              </w:rPr>
            </w:pPr>
            <w:r>
              <w:rPr>
                <w:rFonts w:ascii="Times New Roman" w:hAnsi="Times New Roman" w:cs="Times New Roman"/>
                <w:sz w:val="24"/>
                <w:szCs w:val="24"/>
              </w:rPr>
              <w:t>Y</w:t>
            </w:r>
          </w:p>
        </w:tc>
        <w:tc>
          <w:tcPr>
            <w:tcW w:w="425" w:type="dxa"/>
          </w:tcPr>
          <w:p w14:paraId="26AC8807" w14:textId="1D9FDC38" w:rsidR="00305AD1" w:rsidRPr="005D4085" w:rsidRDefault="00305AD1" w:rsidP="00305AD1">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43EB33C8" w14:textId="18D00878" w:rsidR="00305AD1" w:rsidRPr="005D4085" w:rsidRDefault="00305AD1" w:rsidP="00305AD1">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312E652F" w14:textId="27E4CB3A" w:rsidR="00305AD1" w:rsidRPr="0051440A" w:rsidRDefault="00541D79" w:rsidP="00305AD1">
            <w:pPr>
              <w:rPr>
                <w:rFonts w:ascii="Times New Roman" w:hAnsi="Times New Roman" w:cs="Times New Roman"/>
                <w:sz w:val="24"/>
                <w:szCs w:val="24"/>
              </w:rPr>
            </w:pPr>
            <w:r w:rsidRPr="00C16793">
              <w:rPr>
                <w:rFonts w:ascii="Times New Roman" w:hAnsi="Times New Roman" w:cs="Times New Roman"/>
                <w:color w:val="1B1B1B"/>
                <w:sz w:val="24"/>
                <w:szCs w:val="24"/>
              </w:rPr>
              <w:t>CD</w:t>
            </w:r>
          </w:p>
        </w:tc>
        <w:tc>
          <w:tcPr>
            <w:tcW w:w="567" w:type="dxa"/>
          </w:tcPr>
          <w:p w14:paraId="5BEC9AA2" w14:textId="23610724" w:rsidR="00305AD1" w:rsidRPr="0051440A" w:rsidRDefault="00760D26" w:rsidP="00305AD1">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1EF51B89" w14:textId="5C5BBE01" w:rsidR="00305AD1" w:rsidRPr="0051440A" w:rsidRDefault="00760D26" w:rsidP="00305AD1">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3C2E12B6" w14:textId="4695029B" w:rsidR="00305AD1" w:rsidRPr="0051440A" w:rsidRDefault="00760D26" w:rsidP="00305AD1">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E90B5F2" w14:textId="3C317159" w:rsidR="00305AD1" w:rsidRPr="0051440A" w:rsidRDefault="00B67C51" w:rsidP="00305AD1">
            <w:pPr>
              <w:rPr>
                <w:rFonts w:ascii="Times New Roman" w:hAnsi="Times New Roman" w:cs="Times New Roman"/>
                <w:sz w:val="24"/>
                <w:szCs w:val="24"/>
              </w:rPr>
            </w:pPr>
            <w:r>
              <w:rPr>
                <w:rFonts w:ascii="Times New Roman" w:hAnsi="Times New Roman" w:cs="Times New Roman"/>
                <w:sz w:val="24"/>
                <w:szCs w:val="24"/>
              </w:rPr>
              <w:t>CD</w:t>
            </w:r>
          </w:p>
        </w:tc>
        <w:tc>
          <w:tcPr>
            <w:tcW w:w="2132" w:type="dxa"/>
          </w:tcPr>
          <w:p w14:paraId="20A0D8FC" w14:textId="1757CCE1" w:rsidR="00305AD1" w:rsidRPr="0051440A" w:rsidRDefault="00760D26" w:rsidP="00760D26">
            <w:pPr>
              <w:jc w:val="center"/>
              <w:rPr>
                <w:rFonts w:ascii="Times New Roman" w:hAnsi="Times New Roman" w:cs="Times New Roman"/>
                <w:sz w:val="24"/>
                <w:szCs w:val="24"/>
              </w:rPr>
            </w:pPr>
            <w:r w:rsidRPr="00184A46">
              <w:rPr>
                <w:b/>
                <w:bCs/>
                <w:sz w:val="28"/>
                <w:szCs w:val="28"/>
              </w:rPr>
              <w:t>Fair</w:t>
            </w:r>
          </w:p>
        </w:tc>
      </w:tr>
      <w:tr w:rsidR="00B67C51" w:rsidRPr="005D4085" w14:paraId="08F8DF08" w14:textId="77777777" w:rsidTr="00250A7A">
        <w:trPr>
          <w:trHeight w:val="539"/>
          <w:jc w:val="center"/>
        </w:trPr>
        <w:tc>
          <w:tcPr>
            <w:tcW w:w="5414" w:type="dxa"/>
            <w:vAlign w:val="bottom"/>
          </w:tcPr>
          <w:p w14:paraId="55F83CBF" w14:textId="016DE563" w:rsidR="00B67C51" w:rsidRDefault="00B67C51" w:rsidP="00B67C51">
            <w:pPr>
              <w:jc w:val="both"/>
              <w:rPr>
                <w:rFonts w:ascii="Calibri" w:hAnsi="Calibri" w:cs="Calibri"/>
                <w:color w:val="000000"/>
              </w:rPr>
            </w:pPr>
            <w:r>
              <w:rPr>
                <w:rFonts w:ascii="Calibri" w:hAnsi="Calibri" w:cs="Calibri"/>
                <w:color w:val="000000"/>
              </w:rPr>
              <w:t>N S Mangeni et al.  (2021)</w:t>
            </w:r>
          </w:p>
        </w:tc>
        <w:tc>
          <w:tcPr>
            <w:tcW w:w="532" w:type="dxa"/>
          </w:tcPr>
          <w:p w14:paraId="2F3F3E7C" w14:textId="20ACF4D4" w:rsidR="00B67C51" w:rsidRPr="005D4085" w:rsidRDefault="00B67C51" w:rsidP="00B67C51">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284CDF62" w14:textId="26391CDE" w:rsidR="00B67C51" w:rsidRPr="005D4085" w:rsidRDefault="00B67C51" w:rsidP="00B67C51">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28227F41" w14:textId="0F553828" w:rsidR="00B67C51" w:rsidRPr="005D4085" w:rsidRDefault="00B67C51" w:rsidP="00B67C51">
            <w:pPr>
              <w:rPr>
                <w:rFonts w:ascii="Times New Roman" w:hAnsi="Times New Roman" w:cs="Times New Roman"/>
                <w:sz w:val="24"/>
                <w:szCs w:val="24"/>
              </w:rPr>
            </w:pPr>
            <w:r w:rsidRPr="00C16793">
              <w:rPr>
                <w:rFonts w:ascii="Times New Roman" w:hAnsi="Times New Roman" w:cs="Times New Roman"/>
                <w:color w:val="1B1B1B"/>
                <w:sz w:val="24"/>
                <w:szCs w:val="24"/>
              </w:rPr>
              <w:t>CD</w:t>
            </w:r>
          </w:p>
        </w:tc>
        <w:tc>
          <w:tcPr>
            <w:tcW w:w="425" w:type="dxa"/>
          </w:tcPr>
          <w:p w14:paraId="4E78B37C" w14:textId="3C85DF75" w:rsidR="00B67C51" w:rsidRPr="005D4085" w:rsidRDefault="00B67C51" w:rsidP="00B67C51">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078A71D8" w14:textId="76DA656A" w:rsidR="00B67C51" w:rsidRPr="005D4085" w:rsidRDefault="00B67C51" w:rsidP="00B67C51">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653E1E1E" w14:textId="0A125DF1" w:rsidR="00B67C51" w:rsidRPr="005D4085" w:rsidRDefault="00B67C51" w:rsidP="00B67C51">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1B165D03" w14:textId="7DAA9B72" w:rsidR="00B67C51" w:rsidRPr="005D4085" w:rsidRDefault="00B67C51" w:rsidP="00B67C51">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43FAF616" w14:textId="151A6DC3" w:rsidR="00B67C51" w:rsidRPr="005D4085" w:rsidRDefault="00B67C51" w:rsidP="00B67C51">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0DBF741A" w14:textId="31F1835E" w:rsidR="00B67C51" w:rsidRPr="005D4085" w:rsidRDefault="00B67C51" w:rsidP="00B67C51">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4D5AF37" w14:textId="141CC0F2" w:rsidR="00B67C51" w:rsidRPr="0051440A" w:rsidRDefault="00B67C51" w:rsidP="00B67C51">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14AF7313" w14:textId="2E22B1C6" w:rsidR="00B67C51" w:rsidRPr="0051440A" w:rsidRDefault="00B67C51" w:rsidP="00B67C51">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29DE6C2E" w14:textId="4FD62AAA" w:rsidR="00B67C51" w:rsidRPr="0051440A" w:rsidRDefault="00B67C51" w:rsidP="00B67C51">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54E8F71A" w14:textId="662F9299" w:rsidR="00B67C51" w:rsidRPr="0051440A" w:rsidRDefault="00B67C51" w:rsidP="00B67C51">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85C8AD9" w14:textId="4A17E56D" w:rsidR="00B67C51" w:rsidRPr="0051440A" w:rsidRDefault="00B67C51" w:rsidP="00B67C51">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6147579C" w14:textId="284840D7" w:rsidR="00B67C51" w:rsidRPr="0051440A" w:rsidRDefault="00EE1879" w:rsidP="00E774C5">
            <w:pPr>
              <w:jc w:val="center"/>
              <w:rPr>
                <w:rFonts w:ascii="Times New Roman" w:hAnsi="Times New Roman" w:cs="Times New Roman"/>
                <w:sz w:val="24"/>
                <w:szCs w:val="24"/>
              </w:rPr>
            </w:pPr>
            <w:r w:rsidRPr="00E774C5">
              <w:rPr>
                <w:b/>
                <w:bCs/>
                <w:sz w:val="28"/>
                <w:szCs w:val="28"/>
              </w:rPr>
              <w:t>Fair</w:t>
            </w:r>
          </w:p>
        </w:tc>
      </w:tr>
      <w:tr w:rsidR="00EE1879" w:rsidRPr="005D4085" w14:paraId="34F519DF" w14:textId="77777777" w:rsidTr="00250A7A">
        <w:trPr>
          <w:trHeight w:val="539"/>
          <w:jc w:val="center"/>
        </w:trPr>
        <w:tc>
          <w:tcPr>
            <w:tcW w:w="5414" w:type="dxa"/>
            <w:vAlign w:val="bottom"/>
          </w:tcPr>
          <w:p w14:paraId="4A95D3B0" w14:textId="7005AF0D" w:rsidR="00EE1879" w:rsidRDefault="00EE1879" w:rsidP="00EE1879">
            <w:pPr>
              <w:jc w:val="both"/>
              <w:rPr>
                <w:rFonts w:ascii="Calibri" w:hAnsi="Calibri" w:cs="Calibri"/>
                <w:color w:val="000000"/>
              </w:rPr>
            </w:pPr>
            <w:r>
              <w:rPr>
                <w:rFonts w:ascii="Calibri" w:hAnsi="Calibri" w:cs="Calibri"/>
                <w:color w:val="000000"/>
              </w:rPr>
              <w:t>Guy M Mulinganya et al. (2021)</w:t>
            </w:r>
          </w:p>
        </w:tc>
        <w:tc>
          <w:tcPr>
            <w:tcW w:w="532" w:type="dxa"/>
          </w:tcPr>
          <w:p w14:paraId="70E6E798" w14:textId="5A8B59F2" w:rsidR="00EE1879" w:rsidRPr="005D4085" w:rsidRDefault="00EE1879" w:rsidP="00EE1879">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654F9832" w14:textId="2F067560" w:rsidR="00EE1879" w:rsidRPr="005D4085" w:rsidRDefault="00EE1879" w:rsidP="00EE1879">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398E983F" w14:textId="25D1C343" w:rsidR="00EE1879" w:rsidRPr="005D4085" w:rsidRDefault="00EE1879" w:rsidP="00EE1879">
            <w:pPr>
              <w:rPr>
                <w:rFonts w:ascii="Times New Roman" w:hAnsi="Times New Roman" w:cs="Times New Roman"/>
                <w:sz w:val="24"/>
                <w:szCs w:val="24"/>
              </w:rPr>
            </w:pPr>
            <w:r w:rsidRPr="00C16793">
              <w:rPr>
                <w:rFonts w:ascii="Times New Roman" w:hAnsi="Times New Roman" w:cs="Times New Roman"/>
                <w:color w:val="1B1B1B"/>
                <w:sz w:val="24"/>
                <w:szCs w:val="24"/>
              </w:rPr>
              <w:t>CD</w:t>
            </w:r>
          </w:p>
        </w:tc>
        <w:tc>
          <w:tcPr>
            <w:tcW w:w="425" w:type="dxa"/>
          </w:tcPr>
          <w:p w14:paraId="2E7379D0" w14:textId="7B3C9D94" w:rsidR="00EE1879" w:rsidRPr="005D4085" w:rsidRDefault="00EE1879" w:rsidP="00EE1879">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1F14DAA2" w14:textId="5F763877" w:rsidR="00EE1879" w:rsidRPr="005D4085" w:rsidRDefault="00EE1879" w:rsidP="00EE1879">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7E1449EC" w14:textId="55D11A74" w:rsidR="00EE1879" w:rsidRPr="005D4085" w:rsidRDefault="00EE1879" w:rsidP="00EE187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6B64D11A" w14:textId="51F0BBC4" w:rsidR="00EE1879" w:rsidRPr="005D4085" w:rsidRDefault="00EE1879" w:rsidP="00EE1879">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15B6C1B7" w14:textId="1B603010" w:rsidR="00EE1879" w:rsidRPr="005D4085" w:rsidRDefault="00EE1879" w:rsidP="00EE1879">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1F325948" w14:textId="542091D4" w:rsidR="00EE1879" w:rsidRPr="005D4085" w:rsidRDefault="00EE1879" w:rsidP="00EE187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6997E3CA" w14:textId="269C2F00" w:rsidR="00EE1879" w:rsidRPr="0051440A" w:rsidRDefault="00EE1879" w:rsidP="00EE1879">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030AA4E9" w14:textId="50C3E100" w:rsidR="00EE1879" w:rsidRPr="0051440A" w:rsidRDefault="00EE1879" w:rsidP="00EE187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A654108" w14:textId="059B9A37" w:rsidR="00EE1879" w:rsidRPr="0051440A" w:rsidRDefault="00EE1879" w:rsidP="00EE1879">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297CA734" w14:textId="3D77E1F5" w:rsidR="00EE1879" w:rsidRPr="0051440A" w:rsidRDefault="00EE1879" w:rsidP="00EE187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2E273176" w14:textId="3B2453C3" w:rsidR="00EE1879" w:rsidRPr="0051440A" w:rsidRDefault="00EE1879" w:rsidP="00EE1879">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30A13EDB" w14:textId="5CC538AC" w:rsidR="00EE1879" w:rsidRPr="0051440A" w:rsidRDefault="001B196B" w:rsidP="00EE1879">
            <w:pPr>
              <w:jc w:val="center"/>
              <w:rPr>
                <w:rFonts w:ascii="Times New Roman" w:hAnsi="Times New Roman" w:cs="Times New Roman"/>
                <w:sz w:val="24"/>
                <w:szCs w:val="24"/>
              </w:rPr>
            </w:pPr>
            <w:r w:rsidRPr="00E774C5">
              <w:rPr>
                <w:b/>
                <w:bCs/>
                <w:sz w:val="28"/>
                <w:szCs w:val="28"/>
              </w:rPr>
              <w:t>Fair</w:t>
            </w:r>
          </w:p>
        </w:tc>
      </w:tr>
      <w:tr w:rsidR="002D29D7" w:rsidRPr="005D4085" w14:paraId="69486EF0" w14:textId="77777777" w:rsidTr="00250A7A">
        <w:trPr>
          <w:trHeight w:val="539"/>
          <w:jc w:val="center"/>
        </w:trPr>
        <w:tc>
          <w:tcPr>
            <w:tcW w:w="5414" w:type="dxa"/>
            <w:vAlign w:val="bottom"/>
          </w:tcPr>
          <w:p w14:paraId="4F646958" w14:textId="25196662" w:rsidR="002D29D7" w:rsidRDefault="002D29D7" w:rsidP="002D29D7">
            <w:pPr>
              <w:jc w:val="both"/>
              <w:rPr>
                <w:rFonts w:ascii="Calibri" w:hAnsi="Calibri" w:cs="Calibri"/>
                <w:color w:val="000000"/>
              </w:rPr>
            </w:pPr>
            <w:r>
              <w:rPr>
                <w:rFonts w:ascii="Calibri" w:hAnsi="Calibri" w:cs="Calibri"/>
                <w:color w:val="000000"/>
              </w:rPr>
              <w:lastRenderedPageBreak/>
              <w:t>Francis K Wuni et al. (2023)</w:t>
            </w:r>
          </w:p>
        </w:tc>
        <w:tc>
          <w:tcPr>
            <w:tcW w:w="532" w:type="dxa"/>
          </w:tcPr>
          <w:p w14:paraId="5A2A2B82" w14:textId="2E3D22D8" w:rsidR="002D29D7" w:rsidRPr="005D4085" w:rsidRDefault="002D29D7" w:rsidP="002D29D7">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1ED41290" w14:textId="7A6E717C" w:rsidR="002D29D7" w:rsidRPr="005D4085" w:rsidRDefault="002D29D7" w:rsidP="002D29D7">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48D8ED36" w14:textId="7A04AB03" w:rsidR="002D29D7" w:rsidRPr="005D4085" w:rsidRDefault="002D29D7" w:rsidP="002D29D7">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451114B9" w14:textId="202193CB" w:rsidR="002D29D7" w:rsidRPr="005D4085" w:rsidRDefault="002D29D7" w:rsidP="002D29D7">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3B54CA75" w14:textId="432F9668" w:rsidR="002D29D7" w:rsidRPr="005D4085" w:rsidRDefault="002D29D7" w:rsidP="002D29D7">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3EE7CEC2" w14:textId="40F38791" w:rsidR="002D29D7" w:rsidRPr="005D4085" w:rsidRDefault="002D29D7" w:rsidP="002D29D7">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DF3C3AA" w14:textId="59A49553" w:rsidR="002D29D7" w:rsidRPr="005D4085" w:rsidRDefault="002D29D7" w:rsidP="002D29D7">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6BA62CC4" w14:textId="1A016E37" w:rsidR="002D29D7" w:rsidRPr="005D4085" w:rsidRDefault="002D29D7" w:rsidP="002D29D7">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61105D80" w14:textId="43EDFE62" w:rsidR="002D29D7" w:rsidRPr="005D4085" w:rsidRDefault="002D29D7" w:rsidP="002D29D7">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4BDFF2E8" w14:textId="1C44DD9B" w:rsidR="002D29D7" w:rsidRPr="0051440A" w:rsidRDefault="002D29D7" w:rsidP="002D29D7">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69768E56" w14:textId="18F63B48" w:rsidR="002D29D7" w:rsidRPr="0051440A" w:rsidRDefault="002D29D7" w:rsidP="002D29D7">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43F7434" w14:textId="36016ACC" w:rsidR="002D29D7" w:rsidRPr="0051440A" w:rsidRDefault="002D29D7" w:rsidP="002D29D7">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1159A524" w14:textId="6F6AE82D" w:rsidR="002D29D7" w:rsidRPr="0051440A" w:rsidRDefault="002D29D7" w:rsidP="002D29D7">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37211D09" w14:textId="7359FEE8" w:rsidR="002D29D7" w:rsidRPr="0051440A" w:rsidRDefault="002D29D7" w:rsidP="002D29D7">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0C63BCA3" w14:textId="151BFF4B" w:rsidR="002D29D7" w:rsidRPr="0051440A" w:rsidRDefault="001B196B" w:rsidP="001B196B">
            <w:pPr>
              <w:jc w:val="center"/>
              <w:rPr>
                <w:rFonts w:ascii="Times New Roman" w:hAnsi="Times New Roman" w:cs="Times New Roman"/>
                <w:sz w:val="24"/>
                <w:szCs w:val="24"/>
              </w:rPr>
            </w:pPr>
            <w:r w:rsidRPr="00E774C5">
              <w:rPr>
                <w:b/>
                <w:bCs/>
                <w:sz w:val="28"/>
                <w:szCs w:val="28"/>
              </w:rPr>
              <w:t>Fair</w:t>
            </w:r>
          </w:p>
        </w:tc>
      </w:tr>
      <w:tr w:rsidR="00C44E11" w:rsidRPr="005D4085" w14:paraId="4A30A549" w14:textId="77777777" w:rsidTr="00250A7A">
        <w:trPr>
          <w:trHeight w:val="539"/>
          <w:jc w:val="center"/>
        </w:trPr>
        <w:tc>
          <w:tcPr>
            <w:tcW w:w="5414" w:type="dxa"/>
            <w:vAlign w:val="bottom"/>
          </w:tcPr>
          <w:p w14:paraId="17FFE481" w14:textId="5A7988C1" w:rsidR="00C44E11" w:rsidRDefault="00C44E11" w:rsidP="00C44E11">
            <w:pPr>
              <w:jc w:val="both"/>
              <w:rPr>
                <w:rFonts w:ascii="Calibri" w:hAnsi="Calibri" w:cs="Calibri"/>
                <w:color w:val="000000"/>
              </w:rPr>
            </w:pPr>
            <w:r>
              <w:rPr>
                <w:rFonts w:ascii="Calibri" w:hAnsi="Calibri" w:cs="Calibri"/>
                <w:color w:val="000000"/>
              </w:rPr>
              <w:t>Jean Claude Niyoyita et al. (2024)</w:t>
            </w:r>
          </w:p>
        </w:tc>
        <w:tc>
          <w:tcPr>
            <w:tcW w:w="532" w:type="dxa"/>
          </w:tcPr>
          <w:p w14:paraId="4EEDE841" w14:textId="212C56B3" w:rsidR="00C44E11" w:rsidRPr="005D4085" w:rsidRDefault="00C44E11" w:rsidP="00C44E11">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17F3D2B8" w14:textId="3D06E266" w:rsidR="00C44E11" w:rsidRPr="005D4085" w:rsidRDefault="00C44E11" w:rsidP="00C44E11">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7FE78CCB" w14:textId="4C2846EF" w:rsidR="00C44E11" w:rsidRPr="005D4085" w:rsidRDefault="00C44E11" w:rsidP="00C44E11">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71115189" w14:textId="40361D89" w:rsidR="00C44E11" w:rsidRPr="005D4085" w:rsidRDefault="00C44E11" w:rsidP="00C44E11">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4071F679" w14:textId="7717DB05" w:rsidR="00C44E11" w:rsidRPr="005D4085" w:rsidRDefault="00C44E11" w:rsidP="00C44E11">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6F09439D" w14:textId="316EC28A" w:rsidR="00C44E11" w:rsidRPr="005D4085" w:rsidRDefault="00C44E11" w:rsidP="00C44E11">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173DF10" w14:textId="012A0679" w:rsidR="00C44E11" w:rsidRPr="005D4085" w:rsidRDefault="00C44E11" w:rsidP="00C44E11">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65413A8F" w14:textId="4446F75F" w:rsidR="00C44E11" w:rsidRPr="005D4085" w:rsidRDefault="00C44E11" w:rsidP="00C44E11">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1270604F" w14:textId="718CBFD1" w:rsidR="00C44E11" w:rsidRPr="005D4085" w:rsidRDefault="00C44E11" w:rsidP="00C44E11">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7C2B80CD" w14:textId="3FA7A518" w:rsidR="00C44E11" w:rsidRPr="0051440A" w:rsidRDefault="00C44E11" w:rsidP="00C44E11">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2BF92AF7" w14:textId="475BC416" w:rsidR="00C44E11" w:rsidRPr="0051440A" w:rsidRDefault="00C44E11" w:rsidP="00C44E11">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10F20E30" w14:textId="267E5C3B" w:rsidR="00C44E11" w:rsidRPr="0051440A" w:rsidRDefault="00C44E11" w:rsidP="00C44E11">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311713B7" w14:textId="58A50DE9" w:rsidR="00C44E11" w:rsidRPr="0051440A" w:rsidRDefault="00C44E11" w:rsidP="00C44E11">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D5C29DF" w14:textId="4F13929D" w:rsidR="00C44E11" w:rsidRPr="0051440A" w:rsidRDefault="00C44E11" w:rsidP="00C44E11">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33BF3A69" w14:textId="563B939E" w:rsidR="00C44E11" w:rsidRPr="0051440A" w:rsidRDefault="00DE5E96" w:rsidP="00DE5E96">
            <w:pPr>
              <w:jc w:val="center"/>
              <w:rPr>
                <w:rFonts w:ascii="Times New Roman" w:hAnsi="Times New Roman" w:cs="Times New Roman"/>
                <w:sz w:val="24"/>
                <w:szCs w:val="24"/>
              </w:rPr>
            </w:pPr>
            <w:r w:rsidRPr="00E774C5">
              <w:rPr>
                <w:b/>
                <w:bCs/>
                <w:sz w:val="28"/>
                <w:szCs w:val="28"/>
              </w:rPr>
              <w:t>Fair</w:t>
            </w:r>
          </w:p>
        </w:tc>
      </w:tr>
      <w:tr w:rsidR="00E83983" w:rsidRPr="005D4085" w14:paraId="05F1D9CB" w14:textId="77777777" w:rsidTr="00250A7A">
        <w:trPr>
          <w:trHeight w:val="539"/>
          <w:jc w:val="center"/>
        </w:trPr>
        <w:tc>
          <w:tcPr>
            <w:tcW w:w="5414" w:type="dxa"/>
            <w:vAlign w:val="bottom"/>
          </w:tcPr>
          <w:p w14:paraId="681BA3C6" w14:textId="03803513" w:rsidR="00E83983" w:rsidRDefault="00E83983" w:rsidP="00E83983">
            <w:pPr>
              <w:jc w:val="both"/>
              <w:rPr>
                <w:rFonts w:ascii="Calibri" w:hAnsi="Calibri" w:cs="Calibri"/>
                <w:color w:val="000000"/>
              </w:rPr>
            </w:pPr>
            <w:r>
              <w:rPr>
                <w:rFonts w:ascii="Calibri" w:hAnsi="Calibri" w:cs="Calibri"/>
                <w:color w:val="000000"/>
              </w:rPr>
              <w:t>Tinuade A Ogunlesi et al. (2010)</w:t>
            </w:r>
          </w:p>
        </w:tc>
        <w:tc>
          <w:tcPr>
            <w:tcW w:w="532" w:type="dxa"/>
          </w:tcPr>
          <w:p w14:paraId="0766C610" w14:textId="5484A421" w:rsidR="00E83983" w:rsidRPr="005D4085" w:rsidRDefault="00E83983" w:rsidP="00E83983">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0CC91335" w14:textId="7F995B7A" w:rsidR="00E83983" w:rsidRPr="005D4085" w:rsidRDefault="00E83983" w:rsidP="00E83983">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18F27EFF" w14:textId="39576130" w:rsidR="00E83983" w:rsidRPr="005D4085" w:rsidRDefault="00E83983" w:rsidP="00E83983">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9FEAC98" w14:textId="683850AB" w:rsidR="00E83983" w:rsidRPr="005D4085" w:rsidRDefault="00E83983" w:rsidP="00E83983">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2A300049" w14:textId="537B8EFB" w:rsidR="00E83983" w:rsidRPr="005D4085" w:rsidRDefault="00E83983" w:rsidP="00E83983">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0E87CBC9" w14:textId="46290B60" w:rsidR="00E83983" w:rsidRPr="005D4085" w:rsidRDefault="00E83983" w:rsidP="00E83983">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AA19AA4" w14:textId="2FA633B3" w:rsidR="00E83983" w:rsidRPr="005D4085" w:rsidRDefault="00E83983" w:rsidP="00E83983">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74B63707" w14:textId="161A1AFE" w:rsidR="00E83983" w:rsidRPr="005D4085" w:rsidRDefault="00E83983" w:rsidP="00E83983">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0D6A0341" w14:textId="028A4843" w:rsidR="00E83983" w:rsidRPr="005D4085" w:rsidRDefault="00E83983" w:rsidP="00E83983">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370B83E5" w14:textId="0E02D87B" w:rsidR="00E83983" w:rsidRPr="0051440A" w:rsidRDefault="00E83983" w:rsidP="00E83983">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4FCFB345" w14:textId="0E70A90A" w:rsidR="00E83983" w:rsidRPr="0051440A" w:rsidRDefault="00E83983" w:rsidP="00E83983">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6E1D380E" w14:textId="13119617" w:rsidR="00E83983" w:rsidRPr="0051440A" w:rsidRDefault="00E83983" w:rsidP="00E83983">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71FC50B1" w14:textId="24B79F56" w:rsidR="00E83983" w:rsidRPr="0051440A" w:rsidRDefault="00E83983" w:rsidP="00E83983">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77B08DCF" w14:textId="33687BD0" w:rsidR="00E83983" w:rsidRPr="0051440A" w:rsidRDefault="00E83983" w:rsidP="00E83983">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4B3D339D" w14:textId="57E8A585" w:rsidR="00E83983" w:rsidRPr="0051440A" w:rsidRDefault="005840FB" w:rsidP="00E83983">
            <w:pPr>
              <w:jc w:val="center"/>
              <w:rPr>
                <w:rFonts w:ascii="Times New Roman" w:hAnsi="Times New Roman" w:cs="Times New Roman"/>
                <w:sz w:val="24"/>
                <w:szCs w:val="24"/>
              </w:rPr>
            </w:pPr>
            <w:r w:rsidRPr="00E774C5">
              <w:rPr>
                <w:b/>
                <w:bCs/>
                <w:sz w:val="28"/>
                <w:szCs w:val="28"/>
              </w:rPr>
              <w:t>Fair</w:t>
            </w:r>
          </w:p>
        </w:tc>
      </w:tr>
      <w:tr w:rsidR="005840FB" w:rsidRPr="005D4085" w14:paraId="4659152B" w14:textId="77777777" w:rsidTr="00250A7A">
        <w:trPr>
          <w:trHeight w:val="539"/>
          <w:jc w:val="center"/>
        </w:trPr>
        <w:tc>
          <w:tcPr>
            <w:tcW w:w="5414" w:type="dxa"/>
            <w:vAlign w:val="bottom"/>
          </w:tcPr>
          <w:p w14:paraId="051067E7" w14:textId="6880CF06" w:rsidR="005840FB" w:rsidRDefault="005840FB" w:rsidP="005840FB">
            <w:pPr>
              <w:jc w:val="both"/>
              <w:rPr>
                <w:rFonts w:ascii="Calibri" w:hAnsi="Calibri" w:cs="Calibri"/>
                <w:color w:val="000000"/>
              </w:rPr>
            </w:pPr>
            <w:r>
              <w:rPr>
                <w:rFonts w:ascii="Calibri" w:hAnsi="Calibri" w:cs="Calibri"/>
                <w:color w:val="000000"/>
              </w:rPr>
              <w:t>Melkamu Berhane et al. (2021)</w:t>
            </w:r>
          </w:p>
        </w:tc>
        <w:tc>
          <w:tcPr>
            <w:tcW w:w="532" w:type="dxa"/>
          </w:tcPr>
          <w:p w14:paraId="616EB007" w14:textId="1B79906F" w:rsidR="005840FB" w:rsidRPr="005D4085" w:rsidRDefault="005840FB" w:rsidP="005840FB">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6E63F5B3" w14:textId="21A6A67A" w:rsidR="005840FB" w:rsidRPr="005D4085" w:rsidRDefault="005840FB" w:rsidP="005840FB">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0BD5C938" w14:textId="114D59FC" w:rsidR="005840FB" w:rsidRPr="005D4085" w:rsidRDefault="005840FB" w:rsidP="005840FB">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395201E" w14:textId="5F81CCD8" w:rsidR="005840FB" w:rsidRPr="005D4085" w:rsidRDefault="005840FB" w:rsidP="005840FB">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2AFDF046" w14:textId="119C726F" w:rsidR="005840FB" w:rsidRPr="005D4085" w:rsidRDefault="005840FB" w:rsidP="005840FB">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6AF76AF2" w14:textId="39DEB862" w:rsidR="005840FB" w:rsidRPr="005D4085" w:rsidRDefault="005840FB" w:rsidP="005840FB">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30CEA4A0" w14:textId="305459F3" w:rsidR="005840FB" w:rsidRPr="005D4085" w:rsidRDefault="005840FB" w:rsidP="005840FB">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028E5862" w14:textId="2F0B8AA8" w:rsidR="005840FB" w:rsidRPr="005D4085" w:rsidRDefault="005840FB" w:rsidP="005840FB">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29E15B4E" w14:textId="68D31E87" w:rsidR="005840FB" w:rsidRPr="005D4085" w:rsidRDefault="005840FB" w:rsidP="005840FB">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45787F8D" w14:textId="06471689" w:rsidR="005840FB" w:rsidRPr="0051440A" w:rsidRDefault="005840FB" w:rsidP="005840FB">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3AC22841" w14:textId="437A17F6" w:rsidR="005840FB" w:rsidRPr="0051440A" w:rsidRDefault="005840FB" w:rsidP="005840FB">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58F0BE5" w14:textId="3DF5FDD3" w:rsidR="005840FB" w:rsidRPr="0051440A" w:rsidRDefault="005840FB" w:rsidP="005840FB">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1BC83892" w14:textId="2117701B" w:rsidR="005840FB" w:rsidRPr="0051440A" w:rsidRDefault="005840FB" w:rsidP="005840FB">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6B2EED7D" w14:textId="1B34773B" w:rsidR="005840FB" w:rsidRPr="0051440A" w:rsidRDefault="005840FB" w:rsidP="005840FB">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0259B3F3" w14:textId="1322B569" w:rsidR="005840FB" w:rsidRPr="0051440A" w:rsidRDefault="005840FB" w:rsidP="005840FB">
            <w:pPr>
              <w:jc w:val="center"/>
              <w:rPr>
                <w:rFonts w:ascii="Times New Roman" w:hAnsi="Times New Roman" w:cs="Times New Roman"/>
                <w:sz w:val="24"/>
                <w:szCs w:val="24"/>
              </w:rPr>
            </w:pPr>
            <w:r w:rsidRPr="00E774C5">
              <w:rPr>
                <w:b/>
                <w:bCs/>
                <w:sz w:val="28"/>
                <w:szCs w:val="28"/>
              </w:rPr>
              <w:t>Fair</w:t>
            </w:r>
          </w:p>
        </w:tc>
      </w:tr>
      <w:tr w:rsidR="00D95913" w:rsidRPr="005D4085" w14:paraId="4510CAF1" w14:textId="77777777" w:rsidTr="00250A7A">
        <w:trPr>
          <w:trHeight w:val="539"/>
          <w:jc w:val="center"/>
        </w:trPr>
        <w:tc>
          <w:tcPr>
            <w:tcW w:w="5414" w:type="dxa"/>
            <w:vAlign w:val="bottom"/>
          </w:tcPr>
          <w:p w14:paraId="2AD35673" w14:textId="30931111" w:rsidR="00D95913" w:rsidRDefault="00D95913" w:rsidP="00D95913">
            <w:pPr>
              <w:jc w:val="both"/>
              <w:rPr>
                <w:rFonts w:ascii="Calibri" w:hAnsi="Calibri" w:cs="Calibri"/>
                <w:color w:val="000000"/>
              </w:rPr>
            </w:pPr>
            <w:r>
              <w:rPr>
                <w:rFonts w:ascii="Calibri" w:hAnsi="Calibri" w:cs="Calibri"/>
                <w:color w:val="000000"/>
              </w:rPr>
              <w:t>Gabriel Kambale Bunduki et al. (2019)</w:t>
            </w:r>
          </w:p>
        </w:tc>
        <w:tc>
          <w:tcPr>
            <w:tcW w:w="532" w:type="dxa"/>
          </w:tcPr>
          <w:p w14:paraId="08A831FA" w14:textId="1A7E55FB"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Y</w:t>
            </w:r>
          </w:p>
        </w:tc>
        <w:tc>
          <w:tcPr>
            <w:tcW w:w="547" w:type="dxa"/>
          </w:tcPr>
          <w:p w14:paraId="37920023" w14:textId="7BB52BA9"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Y</w:t>
            </w:r>
          </w:p>
        </w:tc>
        <w:tc>
          <w:tcPr>
            <w:tcW w:w="448" w:type="dxa"/>
          </w:tcPr>
          <w:p w14:paraId="771C2105" w14:textId="7058FC69"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Y</w:t>
            </w:r>
          </w:p>
        </w:tc>
        <w:tc>
          <w:tcPr>
            <w:tcW w:w="425" w:type="dxa"/>
          </w:tcPr>
          <w:p w14:paraId="0D2BA2A6" w14:textId="20D83877"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Y</w:t>
            </w:r>
          </w:p>
        </w:tc>
        <w:tc>
          <w:tcPr>
            <w:tcW w:w="426" w:type="dxa"/>
          </w:tcPr>
          <w:p w14:paraId="5E0B6816" w14:textId="21FAEB7F"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Y</w:t>
            </w:r>
          </w:p>
        </w:tc>
        <w:tc>
          <w:tcPr>
            <w:tcW w:w="425" w:type="dxa"/>
          </w:tcPr>
          <w:p w14:paraId="76A4ED27" w14:textId="32293ECE"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Y</w:t>
            </w:r>
          </w:p>
        </w:tc>
        <w:tc>
          <w:tcPr>
            <w:tcW w:w="567" w:type="dxa"/>
          </w:tcPr>
          <w:p w14:paraId="302AF737" w14:textId="735B2C3D"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Y</w:t>
            </w:r>
          </w:p>
        </w:tc>
        <w:tc>
          <w:tcPr>
            <w:tcW w:w="425" w:type="dxa"/>
          </w:tcPr>
          <w:p w14:paraId="7B5AD12B" w14:textId="0BBD2456"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Y</w:t>
            </w:r>
          </w:p>
        </w:tc>
        <w:tc>
          <w:tcPr>
            <w:tcW w:w="567" w:type="dxa"/>
          </w:tcPr>
          <w:p w14:paraId="661756CE" w14:textId="7227BA9A"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Y</w:t>
            </w:r>
          </w:p>
        </w:tc>
        <w:tc>
          <w:tcPr>
            <w:tcW w:w="567" w:type="dxa"/>
          </w:tcPr>
          <w:p w14:paraId="286A042A" w14:textId="792E8B18"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N</w:t>
            </w:r>
          </w:p>
        </w:tc>
        <w:tc>
          <w:tcPr>
            <w:tcW w:w="567" w:type="dxa"/>
          </w:tcPr>
          <w:p w14:paraId="062E853F" w14:textId="3767DBCC"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Y</w:t>
            </w:r>
          </w:p>
        </w:tc>
        <w:tc>
          <w:tcPr>
            <w:tcW w:w="567" w:type="dxa"/>
          </w:tcPr>
          <w:p w14:paraId="41BA6807" w14:textId="2667F901"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CD</w:t>
            </w:r>
          </w:p>
        </w:tc>
        <w:tc>
          <w:tcPr>
            <w:tcW w:w="567" w:type="dxa"/>
          </w:tcPr>
          <w:p w14:paraId="2735997B" w14:textId="7DC8514F"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Y</w:t>
            </w:r>
          </w:p>
        </w:tc>
        <w:tc>
          <w:tcPr>
            <w:tcW w:w="567" w:type="dxa"/>
          </w:tcPr>
          <w:p w14:paraId="4E4DBB5B" w14:textId="08E43B83" w:rsidR="00D95913" w:rsidRPr="00B367D3" w:rsidRDefault="00D95913" w:rsidP="00D95913">
            <w:pPr>
              <w:rPr>
                <w:rFonts w:ascii="Times New Roman" w:hAnsi="Times New Roman" w:cs="Times New Roman"/>
                <w:sz w:val="24"/>
                <w:szCs w:val="24"/>
              </w:rPr>
            </w:pPr>
            <w:r w:rsidRPr="00B367D3">
              <w:rPr>
                <w:rFonts w:ascii="Times New Roman" w:hAnsi="Times New Roman" w:cs="Times New Roman"/>
                <w:sz w:val="24"/>
                <w:szCs w:val="24"/>
              </w:rPr>
              <w:t>N</w:t>
            </w:r>
          </w:p>
        </w:tc>
        <w:tc>
          <w:tcPr>
            <w:tcW w:w="2132" w:type="dxa"/>
          </w:tcPr>
          <w:p w14:paraId="17196A54" w14:textId="36B9F773" w:rsidR="00D95913" w:rsidRPr="0051440A" w:rsidRDefault="00684C5B" w:rsidP="00D95913">
            <w:pPr>
              <w:jc w:val="center"/>
              <w:rPr>
                <w:rFonts w:ascii="Times New Roman" w:hAnsi="Times New Roman" w:cs="Times New Roman"/>
                <w:sz w:val="24"/>
                <w:szCs w:val="24"/>
              </w:rPr>
            </w:pPr>
            <w:r>
              <w:rPr>
                <w:b/>
                <w:bCs/>
                <w:sz w:val="28"/>
                <w:szCs w:val="28"/>
              </w:rPr>
              <w:t>Good</w:t>
            </w:r>
          </w:p>
        </w:tc>
      </w:tr>
      <w:tr w:rsidR="00812482" w:rsidRPr="005D4085" w14:paraId="7BEAFD62" w14:textId="77777777" w:rsidTr="00250A7A">
        <w:trPr>
          <w:trHeight w:val="539"/>
          <w:jc w:val="center"/>
        </w:trPr>
        <w:tc>
          <w:tcPr>
            <w:tcW w:w="5414" w:type="dxa"/>
            <w:vAlign w:val="bottom"/>
          </w:tcPr>
          <w:p w14:paraId="4865D3BB" w14:textId="150284A2" w:rsidR="00812482" w:rsidRDefault="00812482" w:rsidP="00812482">
            <w:pPr>
              <w:jc w:val="both"/>
              <w:rPr>
                <w:rFonts w:ascii="Calibri" w:hAnsi="Calibri" w:cs="Calibri"/>
                <w:color w:val="000000"/>
              </w:rPr>
            </w:pPr>
            <w:r>
              <w:rPr>
                <w:rFonts w:ascii="Calibri" w:hAnsi="Calibri" w:cs="Calibri"/>
                <w:color w:val="000000"/>
              </w:rPr>
              <w:t>Andrea Nebbioso et al. (2021)</w:t>
            </w:r>
          </w:p>
        </w:tc>
        <w:tc>
          <w:tcPr>
            <w:tcW w:w="532" w:type="dxa"/>
          </w:tcPr>
          <w:p w14:paraId="05789144" w14:textId="2A26CF02"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Y</w:t>
            </w:r>
          </w:p>
        </w:tc>
        <w:tc>
          <w:tcPr>
            <w:tcW w:w="547" w:type="dxa"/>
          </w:tcPr>
          <w:p w14:paraId="7D69997E" w14:textId="2DE05931"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Y</w:t>
            </w:r>
          </w:p>
        </w:tc>
        <w:tc>
          <w:tcPr>
            <w:tcW w:w="448" w:type="dxa"/>
          </w:tcPr>
          <w:p w14:paraId="57327507" w14:textId="12CA81FF"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Y</w:t>
            </w:r>
          </w:p>
        </w:tc>
        <w:tc>
          <w:tcPr>
            <w:tcW w:w="425" w:type="dxa"/>
          </w:tcPr>
          <w:p w14:paraId="45C069EE" w14:textId="7DE9DB44"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Y</w:t>
            </w:r>
          </w:p>
        </w:tc>
        <w:tc>
          <w:tcPr>
            <w:tcW w:w="426" w:type="dxa"/>
          </w:tcPr>
          <w:p w14:paraId="01ACA7E1" w14:textId="0F8DB26C"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N</w:t>
            </w:r>
          </w:p>
        </w:tc>
        <w:tc>
          <w:tcPr>
            <w:tcW w:w="425" w:type="dxa"/>
          </w:tcPr>
          <w:p w14:paraId="57B1231A" w14:textId="4A02904E"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Y</w:t>
            </w:r>
          </w:p>
        </w:tc>
        <w:tc>
          <w:tcPr>
            <w:tcW w:w="567" w:type="dxa"/>
          </w:tcPr>
          <w:p w14:paraId="419C7769" w14:textId="5F66ED94"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Y</w:t>
            </w:r>
          </w:p>
        </w:tc>
        <w:tc>
          <w:tcPr>
            <w:tcW w:w="425" w:type="dxa"/>
          </w:tcPr>
          <w:p w14:paraId="2A9DD542" w14:textId="0AB54087"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Y</w:t>
            </w:r>
          </w:p>
        </w:tc>
        <w:tc>
          <w:tcPr>
            <w:tcW w:w="567" w:type="dxa"/>
          </w:tcPr>
          <w:p w14:paraId="040AFDDA" w14:textId="667934E3"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Y</w:t>
            </w:r>
          </w:p>
        </w:tc>
        <w:tc>
          <w:tcPr>
            <w:tcW w:w="567" w:type="dxa"/>
          </w:tcPr>
          <w:p w14:paraId="34B94281" w14:textId="52EECAFF"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N</w:t>
            </w:r>
          </w:p>
        </w:tc>
        <w:tc>
          <w:tcPr>
            <w:tcW w:w="567" w:type="dxa"/>
          </w:tcPr>
          <w:p w14:paraId="42390C14" w14:textId="2DEE6D02"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Y</w:t>
            </w:r>
          </w:p>
        </w:tc>
        <w:tc>
          <w:tcPr>
            <w:tcW w:w="567" w:type="dxa"/>
          </w:tcPr>
          <w:p w14:paraId="21914478" w14:textId="2ED8AD6F"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CD</w:t>
            </w:r>
          </w:p>
        </w:tc>
        <w:tc>
          <w:tcPr>
            <w:tcW w:w="567" w:type="dxa"/>
          </w:tcPr>
          <w:p w14:paraId="5CFC63F8" w14:textId="49824EA5"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Y</w:t>
            </w:r>
          </w:p>
        </w:tc>
        <w:tc>
          <w:tcPr>
            <w:tcW w:w="567" w:type="dxa"/>
          </w:tcPr>
          <w:p w14:paraId="5993F9A8" w14:textId="529E80B9" w:rsidR="00812482" w:rsidRPr="00B367D3" w:rsidRDefault="00812482" w:rsidP="00812482">
            <w:pPr>
              <w:rPr>
                <w:rFonts w:ascii="Times New Roman" w:hAnsi="Times New Roman" w:cs="Times New Roman"/>
                <w:sz w:val="24"/>
                <w:szCs w:val="24"/>
              </w:rPr>
            </w:pPr>
            <w:r w:rsidRPr="00B367D3">
              <w:rPr>
                <w:rFonts w:ascii="Times New Roman" w:hAnsi="Times New Roman" w:cs="Times New Roman"/>
                <w:sz w:val="24"/>
                <w:szCs w:val="24"/>
              </w:rPr>
              <w:t>Y</w:t>
            </w:r>
          </w:p>
        </w:tc>
        <w:tc>
          <w:tcPr>
            <w:tcW w:w="2132" w:type="dxa"/>
          </w:tcPr>
          <w:p w14:paraId="1CDD96B2" w14:textId="76683EEB" w:rsidR="00812482" w:rsidRPr="0051440A" w:rsidRDefault="00915DEE" w:rsidP="00812482">
            <w:pPr>
              <w:jc w:val="center"/>
              <w:rPr>
                <w:rFonts w:ascii="Times New Roman" w:hAnsi="Times New Roman" w:cs="Times New Roman"/>
                <w:sz w:val="24"/>
                <w:szCs w:val="24"/>
              </w:rPr>
            </w:pPr>
            <w:r w:rsidRPr="00812482">
              <w:rPr>
                <w:b/>
                <w:bCs/>
                <w:sz w:val="28"/>
                <w:szCs w:val="28"/>
              </w:rPr>
              <w:t>Goo</w:t>
            </w:r>
            <w:r>
              <w:rPr>
                <w:b/>
                <w:bCs/>
                <w:sz w:val="28"/>
                <w:szCs w:val="28"/>
              </w:rPr>
              <w:t>d</w:t>
            </w:r>
          </w:p>
        </w:tc>
      </w:tr>
      <w:tr w:rsidR="00915DEE" w:rsidRPr="005D4085" w14:paraId="13DF2288" w14:textId="77777777" w:rsidTr="00250A7A">
        <w:trPr>
          <w:trHeight w:val="539"/>
          <w:jc w:val="center"/>
        </w:trPr>
        <w:tc>
          <w:tcPr>
            <w:tcW w:w="5414" w:type="dxa"/>
            <w:vAlign w:val="bottom"/>
          </w:tcPr>
          <w:p w14:paraId="3936A75C" w14:textId="1CA6EAF5" w:rsidR="00915DEE" w:rsidRDefault="00915DEE" w:rsidP="00915DEE">
            <w:pPr>
              <w:jc w:val="both"/>
              <w:rPr>
                <w:rFonts w:ascii="Calibri" w:hAnsi="Calibri" w:cs="Calibri"/>
                <w:color w:val="000000"/>
              </w:rPr>
            </w:pPr>
            <w:r>
              <w:rPr>
                <w:rFonts w:ascii="Calibri" w:hAnsi="Calibri" w:cs="Calibri"/>
                <w:color w:val="000000"/>
              </w:rPr>
              <w:t>Henry Zamarano et al. (2021)</w:t>
            </w:r>
          </w:p>
        </w:tc>
        <w:tc>
          <w:tcPr>
            <w:tcW w:w="532" w:type="dxa"/>
          </w:tcPr>
          <w:p w14:paraId="00BF3ADC" w14:textId="694C4BFE" w:rsidR="00915DEE" w:rsidRPr="005D4085" w:rsidRDefault="00915DEE" w:rsidP="00915DEE">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4341B382" w14:textId="2F0C3EC5" w:rsidR="00915DEE" w:rsidRPr="005D4085" w:rsidRDefault="00915DEE" w:rsidP="00915DEE">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4A9054CC" w14:textId="03D0C9D6" w:rsidR="00915DEE" w:rsidRPr="005D4085" w:rsidRDefault="00915DEE" w:rsidP="00915DEE">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1E1201DC" w14:textId="7BDBC80B" w:rsidR="00915DEE" w:rsidRPr="005D4085" w:rsidRDefault="00915DEE" w:rsidP="00915DEE">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33DE100B" w14:textId="39963BC4" w:rsidR="00915DEE" w:rsidRPr="005D4085" w:rsidRDefault="00915DEE" w:rsidP="00915DEE">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691A3588" w14:textId="537FAC16" w:rsidR="00915DEE" w:rsidRPr="005D4085" w:rsidRDefault="00915DEE" w:rsidP="00915DEE">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2D84A3CF" w14:textId="63F9B8AF" w:rsidR="00915DEE" w:rsidRPr="005D4085" w:rsidRDefault="00915DEE" w:rsidP="00915DEE">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548D0A46" w14:textId="7E2EF29A" w:rsidR="00915DEE" w:rsidRPr="005D4085" w:rsidRDefault="00915DEE" w:rsidP="00915DEE">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41D0039C" w14:textId="6A1E06C3" w:rsidR="00915DEE" w:rsidRPr="005D4085" w:rsidRDefault="00915DEE" w:rsidP="00915DEE">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64274BE4" w14:textId="1CF65AC2" w:rsidR="00915DEE" w:rsidRPr="0051440A" w:rsidRDefault="00915DEE" w:rsidP="00915DEE">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529749F6" w14:textId="320477E1" w:rsidR="00915DEE" w:rsidRPr="0051440A" w:rsidRDefault="00915DEE" w:rsidP="00915DEE">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10FD3DEF" w14:textId="7077BD70" w:rsidR="00915DEE" w:rsidRPr="0051440A" w:rsidRDefault="00915DEE" w:rsidP="00915DEE">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5E3DABF3" w14:textId="3CAB7590" w:rsidR="00915DEE" w:rsidRPr="0051440A" w:rsidRDefault="00915DEE" w:rsidP="00915DEE">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7EFA76F8" w14:textId="18C9E32A" w:rsidR="00915DEE" w:rsidRPr="0051440A" w:rsidRDefault="00915DEE" w:rsidP="00915DEE">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69B3054C" w14:textId="1842A380" w:rsidR="00915DEE" w:rsidRPr="0051440A" w:rsidRDefault="00915DEE" w:rsidP="00915DEE">
            <w:pPr>
              <w:jc w:val="center"/>
              <w:rPr>
                <w:rFonts w:ascii="Times New Roman" w:hAnsi="Times New Roman" w:cs="Times New Roman"/>
                <w:sz w:val="24"/>
                <w:szCs w:val="24"/>
              </w:rPr>
            </w:pPr>
            <w:r w:rsidRPr="00812482">
              <w:rPr>
                <w:b/>
                <w:bCs/>
                <w:sz w:val="28"/>
                <w:szCs w:val="28"/>
              </w:rPr>
              <w:t>Goo</w:t>
            </w:r>
            <w:r>
              <w:rPr>
                <w:b/>
                <w:bCs/>
                <w:sz w:val="28"/>
                <w:szCs w:val="28"/>
              </w:rPr>
              <w:t>d</w:t>
            </w:r>
          </w:p>
        </w:tc>
      </w:tr>
      <w:tr w:rsidR="00EF4F57" w:rsidRPr="005D4085" w14:paraId="45D3C438" w14:textId="77777777" w:rsidTr="00250A7A">
        <w:trPr>
          <w:trHeight w:val="539"/>
          <w:jc w:val="center"/>
        </w:trPr>
        <w:tc>
          <w:tcPr>
            <w:tcW w:w="5414" w:type="dxa"/>
            <w:vAlign w:val="bottom"/>
          </w:tcPr>
          <w:p w14:paraId="6A64B104" w14:textId="4A908402" w:rsidR="00EF4F57" w:rsidRDefault="00EF4F57" w:rsidP="00EF4F57">
            <w:pPr>
              <w:jc w:val="both"/>
              <w:rPr>
                <w:rFonts w:ascii="Calibri" w:hAnsi="Calibri" w:cs="Calibri"/>
                <w:color w:val="000000"/>
              </w:rPr>
            </w:pPr>
            <w:r>
              <w:rPr>
                <w:rFonts w:ascii="Calibri" w:hAnsi="Calibri" w:cs="Calibri"/>
                <w:color w:val="000000"/>
              </w:rPr>
              <w:t>Demissie Shitaye et al. (2010)</w:t>
            </w:r>
          </w:p>
        </w:tc>
        <w:tc>
          <w:tcPr>
            <w:tcW w:w="532" w:type="dxa"/>
          </w:tcPr>
          <w:p w14:paraId="33E7CD2E" w14:textId="1DF87FB2" w:rsidR="00EF4F57" w:rsidRPr="005D4085" w:rsidRDefault="00EF4F57" w:rsidP="00EF4F57">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5EB738AC" w14:textId="614797E5" w:rsidR="00EF4F57" w:rsidRPr="005D4085" w:rsidRDefault="00EF4F57" w:rsidP="00EF4F57">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36060BF5" w14:textId="129B09EE" w:rsidR="00EF4F57" w:rsidRPr="005D4085" w:rsidRDefault="00EF4F57" w:rsidP="00EF4F57">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10577F1" w14:textId="60D8ABDA" w:rsidR="00EF4F57" w:rsidRPr="005D4085" w:rsidRDefault="00EF4F57" w:rsidP="00EF4F57">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69D72C65" w14:textId="7345B377" w:rsidR="00EF4F57" w:rsidRPr="005D4085" w:rsidRDefault="00EF4F57" w:rsidP="00EF4F57">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7ECF0258" w14:textId="5402E44D" w:rsidR="00EF4F57" w:rsidRPr="005D4085" w:rsidRDefault="00EF4F57" w:rsidP="00EF4F57">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6699DA22" w14:textId="0DFD326C" w:rsidR="00EF4F57" w:rsidRPr="005D4085" w:rsidRDefault="00EF4F57" w:rsidP="00EF4F57">
            <w:pPr>
              <w:rPr>
                <w:rFonts w:ascii="Times New Roman" w:hAnsi="Times New Roman" w:cs="Times New Roman"/>
                <w:sz w:val="24"/>
                <w:szCs w:val="24"/>
              </w:rPr>
            </w:pPr>
            <w:r>
              <w:rPr>
                <w:rFonts w:ascii="Times New Roman" w:hAnsi="Times New Roman" w:cs="Times New Roman"/>
                <w:sz w:val="24"/>
                <w:szCs w:val="24"/>
              </w:rPr>
              <w:t>Y</w:t>
            </w:r>
          </w:p>
        </w:tc>
        <w:tc>
          <w:tcPr>
            <w:tcW w:w="425" w:type="dxa"/>
          </w:tcPr>
          <w:p w14:paraId="37524768" w14:textId="4584018C" w:rsidR="00EF4F57" w:rsidRPr="005D4085" w:rsidRDefault="00EF4F57" w:rsidP="00EF4F57">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6A8A40B0" w14:textId="743C270E" w:rsidR="00EF4F57" w:rsidRPr="005D4085" w:rsidRDefault="00EF4F57" w:rsidP="00EF4F57">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54E08CF5" w14:textId="42B34410" w:rsidR="00EF4F57" w:rsidRPr="0051440A" w:rsidRDefault="00EF4F57" w:rsidP="00EF4F57">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458C77DB" w14:textId="4EC5A7B0" w:rsidR="00EF4F57" w:rsidRPr="0051440A" w:rsidRDefault="00EF4F57" w:rsidP="00EF4F57">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38DEF921" w14:textId="0FBEFBDC" w:rsidR="00EF4F57" w:rsidRPr="0051440A" w:rsidRDefault="00EF4F57" w:rsidP="00EF4F57">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5D084865" w14:textId="2CD0D022" w:rsidR="00EF4F57" w:rsidRPr="0051440A" w:rsidRDefault="00EF4F57" w:rsidP="00EF4F57">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21CE29A1" w14:textId="61CD7E71" w:rsidR="00EF4F57" w:rsidRPr="0051440A" w:rsidRDefault="00EF4F57" w:rsidP="00EF4F57">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7D1FBE48" w14:textId="45AADC13" w:rsidR="00EF4F57" w:rsidRPr="0051440A" w:rsidRDefault="006C03C9" w:rsidP="00EF4F57">
            <w:pPr>
              <w:jc w:val="center"/>
              <w:rPr>
                <w:rFonts w:ascii="Times New Roman" w:hAnsi="Times New Roman" w:cs="Times New Roman"/>
                <w:sz w:val="24"/>
                <w:szCs w:val="24"/>
              </w:rPr>
            </w:pPr>
            <w:r w:rsidRPr="00812482">
              <w:rPr>
                <w:b/>
                <w:bCs/>
                <w:sz w:val="28"/>
                <w:szCs w:val="28"/>
              </w:rPr>
              <w:t>Goo</w:t>
            </w:r>
            <w:r>
              <w:rPr>
                <w:b/>
                <w:bCs/>
                <w:sz w:val="28"/>
                <w:szCs w:val="28"/>
              </w:rPr>
              <w:t>d</w:t>
            </w:r>
          </w:p>
        </w:tc>
      </w:tr>
      <w:tr w:rsidR="006C03C9" w:rsidRPr="005D4085" w14:paraId="44ADD18A" w14:textId="77777777" w:rsidTr="00250A7A">
        <w:trPr>
          <w:trHeight w:val="539"/>
          <w:jc w:val="center"/>
        </w:trPr>
        <w:tc>
          <w:tcPr>
            <w:tcW w:w="5414" w:type="dxa"/>
            <w:vAlign w:val="bottom"/>
          </w:tcPr>
          <w:p w14:paraId="7D8317DC" w14:textId="252513C0" w:rsidR="006C03C9" w:rsidRDefault="006C03C9" w:rsidP="006C03C9">
            <w:pPr>
              <w:jc w:val="both"/>
              <w:rPr>
                <w:rFonts w:ascii="Calibri" w:hAnsi="Calibri" w:cs="Calibri"/>
                <w:color w:val="000000"/>
              </w:rPr>
            </w:pPr>
            <w:r>
              <w:rPr>
                <w:rFonts w:ascii="Calibri" w:hAnsi="Calibri" w:cs="Calibri"/>
                <w:color w:val="000000"/>
              </w:rPr>
              <w:t>Abebe Sorsa (2019)</w:t>
            </w:r>
          </w:p>
        </w:tc>
        <w:tc>
          <w:tcPr>
            <w:tcW w:w="532" w:type="dxa"/>
          </w:tcPr>
          <w:p w14:paraId="29374A82" w14:textId="1EF990D0" w:rsidR="006C03C9" w:rsidRPr="005D4085" w:rsidRDefault="006C03C9" w:rsidP="006C03C9">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4932332B" w14:textId="67354657" w:rsidR="006C03C9" w:rsidRPr="005D4085" w:rsidRDefault="006C03C9" w:rsidP="006C03C9">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25E1DF93" w14:textId="01D85C17" w:rsidR="006C03C9" w:rsidRPr="005D4085" w:rsidRDefault="006C03C9" w:rsidP="006C03C9">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654AD3E8" w14:textId="645181B8" w:rsidR="006C03C9" w:rsidRPr="005D4085" w:rsidRDefault="006C03C9" w:rsidP="006C03C9">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02B04C64" w14:textId="25EA65DC" w:rsidR="006C03C9" w:rsidRPr="005D4085" w:rsidRDefault="006C03C9" w:rsidP="006C03C9">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406F5B64" w14:textId="2C5276A0" w:rsidR="006C03C9" w:rsidRPr="005D4085" w:rsidRDefault="006C03C9" w:rsidP="006C03C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B11D49D" w14:textId="729D9976" w:rsidR="006C03C9" w:rsidRPr="005D4085" w:rsidRDefault="006C03C9" w:rsidP="006C03C9">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461647E0" w14:textId="23152CB2" w:rsidR="006C03C9" w:rsidRPr="005D4085" w:rsidRDefault="006C03C9" w:rsidP="006C03C9">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5FD04918" w14:textId="7E6060A2" w:rsidR="006C03C9" w:rsidRPr="005D4085" w:rsidRDefault="006C03C9" w:rsidP="006C03C9">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54910D10" w14:textId="52681AFD" w:rsidR="006C03C9" w:rsidRPr="0051440A" w:rsidRDefault="006C03C9" w:rsidP="006C03C9">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5BAEF581" w14:textId="7EE04ABA" w:rsidR="006C03C9" w:rsidRPr="0051440A" w:rsidRDefault="006C03C9" w:rsidP="006C03C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620D35C5" w14:textId="7D9FB435" w:rsidR="006C03C9" w:rsidRPr="0051440A" w:rsidRDefault="006C03C9" w:rsidP="006C03C9">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2FD4B397" w14:textId="72D15228" w:rsidR="006C03C9" w:rsidRPr="0051440A" w:rsidRDefault="006C03C9" w:rsidP="006C03C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DFA6659" w14:textId="6349C0F0" w:rsidR="006C03C9" w:rsidRPr="0051440A" w:rsidRDefault="006C03C9" w:rsidP="006C03C9">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5A352A8A" w14:textId="49DAB695" w:rsidR="006C03C9" w:rsidRPr="0051440A" w:rsidRDefault="00417C18" w:rsidP="006C03C9">
            <w:pPr>
              <w:jc w:val="center"/>
              <w:rPr>
                <w:rFonts w:ascii="Times New Roman" w:hAnsi="Times New Roman" w:cs="Times New Roman"/>
                <w:sz w:val="24"/>
                <w:szCs w:val="24"/>
              </w:rPr>
            </w:pPr>
            <w:r>
              <w:rPr>
                <w:b/>
                <w:bCs/>
                <w:sz w:val="28"/>
                <w:szCs w:val="28"/>
              </w:rPr>
              <w:t>Fair</w:t>
            </w:r>
          </w:p>
        </w:tc>
      </w:tr>
      <w:tr w:rsidR="00C01FEF" w:rsidRPr="005D4085" w14:paraId="1A458426" w14:textId="77777777" w:rsidTr="00250A7A">
        <w:trPr>
          <w:trHeight w:val="539"/>
          <w:jc w:val="center"/>
        </w:trPr>
        <w:tc>
          <w:tcPr>
            <w:tcW w:w="5414" w:type="dxa"/>
            <w:vAlign w:val="bottom"/>
          </w:tcPr>
          <w:p w14:paraId="59B33F01" w14:textId="1A736A1E" w:rsidR="00C01FEF" w:rsidRDefault="00C01FEF" w:rsidP="00C01FEF">
            <w:pPr>
              <w:jc w:val="both"/>
              <w:rPr>
                <w:rFonts w:ascii="Calibri" w:hAnsi="Calibri" w:cs="Calibri"/>
                <w:color w:val="000000"/>
              </w:rPr>
            </w:pPr>
            <w:r>
              <w:rPr>
                <w:rFonts w:ascii="Calibri" w:hAnsi="Calibri" w:cs="Calibri"/>
                <w:color w:val="000000"/>
              </w:rPr>
              <w:t>Ruchika Kohli-Kochhar et al. (2011)</w:t>
            </w:r>
          </w:p>
        </w:tc>
        <w:tc>
          <w:tcPr>
            <w:tcW w:w="532" w:type="dxa"/>
          </w:tcPr>
          <w:p w14:paraId="4C84F662" w14:textId="452E90E5" w:rsidR="00C01FEF" w:rsidRPr="005D4085" w:rsidRDefault="00C01FEF" w:rsidP="00C01FEF">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23ECF275" w14:textId="2679745D" w:rsidR="00C01FEF" w:rsidRPr="005D4085" w:rsidRDefault="00C01FEF" w:rsidP="00C01FEF">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541E38B6" w14:textId="1C71DF17" w:rsidR="00C01FEF" w:rsidRPr="005D4085" w:rsidRDefault="00C01FEF" w:rsidP="00C01FEF">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6727F87" w14:textId="57883DE3" w:rsidR="00C01FEF" w:rsidRPr="005D4085" w:rsidRDefault="00C01FEF" w:rsidP="00C01FEF">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1193169E" w14:textId="20BB00B6" w:rsidR="00C01FEF" w:rsidRPr="005D4085" w:rsidRDefault="00C01FEF" w:rsidP="00C01FEF">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52D76431" w14:textId="41171864" w:rsidR="00C01FEF" w:rsidRPr="005D4085" w:rsidRDefault="00C01FEF" w:rsidP="00C01FEF">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2C2B9FDE" w14:textId="2E0F78BD" w:rsidR="00C01FEF" w:rsidRPr="005D4085" w:rsidRDefault="00C01FEF" w:rsidP="00C01FEF">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0A0C8FD" w14:textId="2297BE48" w:rsidR="00C01FEF" w:rsidRPr="005D4085" w:rsidRDefault="00C01FEF" w:rsidP="00C01FEF">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534B545F" w14:textId="326B9EE8" w:rsidR="00C01FEF" w:rsidRPr="005D4085" w:rsidRDefault="00C01FEF" w:rsidP="00C01FEF">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0BF09EC6" w14:textId="65BC0072" w:rsidR="00C01FEF" w:rsidRPr="0051440A" w:rsidRDefault="00C01FEF" w:rsidP="00C01FEF">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2907D8BD" w14:textId="786A1144" w:rsidR="00C01FEF" w:rsidRPr="0051440A" w:rsidRDefault="00C01FEF" w:rsidP="00C01FEF">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2D129717" w14:textId="18256793" w:rsidR="00C01FEF" w:rsidRPr="0051440A" w:rsidRDefault="00C01FEF" w:rsidP="00C01FEF">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3D3B0B52" w14:textId="6E032E44" w:rsidR="00C01FEF" w:rsidRPr="0051440A" w:rsidRDefault="00C01FEF" w:rsidP="00C01FEF">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1D2E2AF3" w14:textId="0B12EBEE" w:rsidR="00C01FEF" w:rsidRPr="0051440A" w:rsidRDefault="00C01FEF" w:rsidP="00C01FEF">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0F325DCF" w14:textId="49DEC91D" w:rsidR="00C01FEF" w:rsidRPr="0051440A" w:rsidRDefault="00481812" w:rsidP="009E6745">
            <w:pPr>
              <w:jc w:val="center"/>
              <w:rPr>
                <w:rFonts w:ascii="Times New Roman" w:hAnsi="Times New Roman" w:cs="Times New Roman"/>
                <w:sz w:val="24"/>
                <w:szCs w:val="24"/>
              </w:rPr>
            </w:pPr>
            <w:r>
              <w:rPr>
                <w:b/>
                <w:bCs/>
                <w:sz w:val="28"/>
                <w:szCs w:val="28"/>
              </w:rPr>
              <w:t>Fair</w:t>
            </w:r>
          </w:p>
        </w:tc>
      </w:tr>
      <w:tr w:rsidR="00481812" w:rsidRPr="005D4085" w14:paraId="1CABC634" w14:textId="77777777" w:rsidTr="00250A7A">
        <w:trPr>
          <w:trHeight w:val="539"/>
          <w:jc w:val="center"/>
        </w:trPr>
        <w:tc>
          <w:tcPr>
            <w:tcW w:w="5414" w:type="dxa"/>
            <w:vAlign w:val="bottom"/>
          </w:tcPr>
          <w:p w14:paraId="6B787164" w14:textId="58BAD1AC" w:rsidR="00481812" w:rsidRDefault="00481812" w:rsidP="00481812">
            <w:pPr>
              <w:jc w:val="both"/>
              <w:rPr>
                <w:rFonts w:ascii="Calibri" w:hAnsi="Calibri" w:cs="Calibri"/>
                <w:color w:val="000000"/>
              </w:rPr>
            </w:pPr>
            <w:r>
              <w:rPr>
                <w:rFonts w:ascii="Calibri" w:hAnsi="Calibri" w:cs="Calibri"/>
                <w:color w:val="000000"/>
              </w:rPr>
              <w:t>Mulat Dagnew et al.  (2013)</w:t>
            </w:r>
          </w:p>
        </w:tc>
        <w:tc>
          <w:tcPr>
            <w:tcW w:w="532" w:type="dxa"/>
          </w:tcPr>
          <w:p w14:paraId="06A30231" w14:textId="0A410B58" w:rsidR="00481812" w:rsidRPr="005D4085" w:rsidRDefault="00481812" w:rsidP="00481812">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3697C4D4" w14:textId="7C5CE823" w:rsidR="00481812" w:rsidRPr="005D4085" w:rsidRDefault="00481812" w:rsidP="00481812">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7766C73D" w14:textId="13427743" w:rsidR="00481812" w:rsidRPr="005D4085" w:rsidRDefault="00481812" w:rsidP="00481812">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3CF66147" w14:textId="77E5F238" w:rsidR="00481812" w:rsidRPr="005D4085" w:rsidRDefault="00481812" w:rsidP="00481812">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52FEACD8" w14:textId="4B8A46FA" w:rsidR="00481812" w:rsidRPr="005D4085" w:rsidRDefault="00481812" w:rsidP="00481812">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0F39C253" w14:textId="12D1CFBF" w:rsidR="00481812" w:rsidRPr="005D4085" w:rsidRDefault="00481812" w:rsidP="00481812">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35E09430" w14:textId="161B8D95" w:rsidR="00481812" w:rsidRPr="005D4085" w:rsidRDefault="00481812" w:rsidP="00481812">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03A1CB76" w14:textId="3A1353A3" w:rsidR="00481812" w:rsidRPr="005D4085" w:rsidRDefault="00481812" w:rsidP="00481812">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71070F0F" w14:textId="127C6B23" w:rsidR="00481812" w:rsidRPr="005D4085" w:rsidRDefault="00481812" w:rsidP="00481812">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36D99E32" w14:textId="4A26C5CD" w:rsidR="00481812" w:rsidRPr="0051440A" w:rsidRDefault="00481812" w:rsidP="00481812">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5596C5CB" w14:textId="4C7F2A21" w:rsidR="00481812" w:rsidRPr="0051440A" w:rsidRDefault="00481812" w:rsidP="00481812">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142EF097" w14:textId="458019F7" w:rsidR="00481812" w:rsidRPr="0051440A" w:rsidRDefault="00481812" w:rsidP="00481812">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67D07D49" w14:textId="5E70FABC" w:rsidR="00481812" w:rsidRPr="0051440A" w:rsidRDefault="00481812" w:rsidP="00481812">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4634EB5" w14:textId="2F4FEE9E" w:rsidR="00481812" w:rsidRPr="0051440A" w:rsidRDefault="00481812" w:rsidP="00481812">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30CF52E4" w14:textId="02D63AFA" w:rsidR="00481812" w:rsidRPr="0051440A" w:rsidRDefault="00481812" w:rsidP="00481812">
            <w:pPr>
              <w:jc w:val="center"/>
              <w:rPr>
                <w:rFonts w:ascii="Times New Roman" w:hAnsi="Times New Roman" w:cs="Times New Roman"/>
                <w:sz w:val="24"/>
                <w:szCs w:val="24"/>
              </w:rPr>
            </w:pPr>
            <w:r>
              <w:rPr>
                <w:b/>
                <w:bCs/>
                <w:sz w:val="28"/>
                <w:szCs w:val="28"/>
              </w:rPr>
              <w:t>Fair</w:t>
            </w:r>
          </w:p>
        </w:tc>
      </w:tr>
      <w:tr w:rsidR="00E246B6" w:rsidRPr="005D4085" w14:paraId="27EAD2D9" w14:textId="77777777" w:rsidTr="00250A7A">
        <w:trPr>
          <w:trHeight w:val="539"/>
          <w:jc w:val="center"/>
        </w:trPr>
        <w:tc>
          <w:tcPr>
            <w:tcW w:w="5414" w:type="dxa"/>
            <w:vAlign w:val="bottom"/>
          </w:tcPr>
          <w:p w14:paraId="1FBEA8A4" w14:textId="120A85FC" w:rsidR="00E246B6" w:rsidRDefault="00E246B6" w:rsidP="00E246B6">
            <w:pPr>
              <w:jc w:val="both"/>
              <w:rPr>
                <w:rFonts w:ascii="Calibri" w:hAnsi="Calibri" w:cs="Calibri"/>
                <w:color w:val="000000"/>
              </w:rPr>
            </w:pPr>
            <w:r>
              <w:rPr>
                <w:rFonts w:ascii="Calibri" w:hAnsi="Calibri" w:cs="Calibri"/>
                <w:color w:val="000000"/>
              </w:rPr>
              <w:t>Ayoola et al. (2013)</w:t>
            </w:r>
          </w:p>
        </w:tc>
        <w:tc>
          <w:tcPr>
            <w:tcW w:w="532" w:type="dxa"/>
          </w:tcPr>
          <w:p w14:paraId="70586A7A" w14:textId="6933544A" w:rsidR="00E246B6" w:rsidRPr="005D4085" w:rsidRDefault="00E246B6" w:rsidP="00E246B6">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0AF9AE6E" w14:textId="71357877" w:rsidR="00E246B6" w:rsidRPr="005D4085" w:rsidRDefault="00E246B6" w:rsidP="00E246B6">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27A558DA" w14:textId="2B5B686A" w:rsidR="00E246B6" w:rsidRPr="005D4085" w:rsidRDefault="00E246B6" w:rsidP="00E246B6">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0D4E6117" w14:textId="6CC175A9" w:rsidR="00E246B6" w:rsidRPr="005D4085" w:rsidRDefault="00E246B6" w:rsidP="00E246B6">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12EF642F" w14:textId="54CBB55A" w:rsidR="00E246B6" w:rsidRPr="005D4085" w:rsidRDefault="00E246B6" w:rsidP="00E246B6">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04E314BA" w14:textId="25F91956" w:rsidR="00E246B6" w:rsidRPr="005D4085" w:rsidRDefault="00E246B6" w:rsidP="00E246B6">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169ED926" w14:textId="604DB156" w:rsidR="00E246B6" w:rsidRPr="005D4085" w:rsidRDefault="00E246B6" w:rsidP="00E246B6">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66FD3568" w14:textId="1F9919D2" w:rsidR="00E246B6" w:rsidRPr="005D4085" w:rsidRDefault="00E246B6" w:rsidP="00E246B6">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1AF6D63D" w14:textId="4F803E24" w:rsidR="00E246B6" w:rsidRPr="005D4085" w:rsidRDefault="00E246B6" w:rsidP="00E246B6">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0A859484" w14:textId="05DCD568" w:rsidR="00E246B6" w:rsidRPr="0051440A" w:rsidRDefault="00E246B6" w:rsidP="00E246B6">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419F41D4" w14:textId="03F3A098" w:rsidR="00E246B6" w:rsidRPr="0051440A" w:rsidRDefault="00E246B6" w:rsidP="00E246B6">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15AD2C7F" w14:textId="3464A855" w:rsidR="00E246B6" w:rsidRPr="0051440A" w:rsidRDefault="00E246B6" w:rsidP="00E246B6">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2F90CCBE" w14:textId="149A98CD" w:rsidR="00E246B6" w:rsidRPr="0051440A" w:rsidRDefault="00E246B6" w:rsidP="00E246B6">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610B6F3C" w14:textId="09E4B4BC" w:rsidR="00E246B6" w:rsidRPr="0051440A" w:rsidRDefault="00E246B6" w:rsidP="00E246B6">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0EB74550" w14:textId="36E2DBEC" w:rsidR="00E246B6" w:rsidRPr="0051440A" w:rsidRDefault="004A0FD8" w:rsidP="00546162">
            <w:pPr>
              <w:jc w:val="center"/>
              <w:rPr>
                <w:rFonts w:ascii="Times New Roman" w:hAnsi="Times New Roman" w:cs="Times New Roman"/>
                <w:sz w:val="24"/>
                <w:szCs w:val="24"/>
              </w:rPr>
            </w:pPr>
            <w:r w:rsidRPr="00546162">
              <w:rPr>
                <w:b/>
                <w:bCs/>
                <w:sz w:val="28"/>
                <w:szCs w:val="28"/>
              </w:rPr>
              <w:t>Fair</w:t>
            </w:r>
          </w:p>
        </w:tc>
      </w:tr>
      <w:tr w:rsidR="004A0FD8" w:rsidRPr="005D4085" w14:paraId="66E76BDA" w14:textId="77777777" w:rsidTr="00250A7A">
        <w:trPr>
          <w:trHeight w:val="539"/>
          <w:jc w:val="center"/>
        </w:trPr>
        <w:tc>
          <w:tcPr>
            <w:tcW w:w="5414" w:type="dxa"/>
            <w:vAlign w:val="bottom"/>
          </w:tcPr>
          <w:p w14:paraId="4A1DD40C" w14:textId="38C2C780" w:rsidR="004A0FD8" w:rsidRDefault="004A0FD8" w:rsidP="004A0FD8">
            <w:pPr>
              <w:jc w:val="both"/>
              <w:rPr>
                <w:rFonts w:ascii="Calibri" w:hAnsi="Calibri" w:cs="Calibri"/>
                <w:color w:val="000000"/>
              </w:rPr>
            </w:pPr>
            <w:r>
              <w:rPr>
                <w:rFonts w:ascii="Calibri" w:hAnsi="Calibri" w:cs="Calibri"/>
                <w:color w:val="000000"/>
              </w:rPr>
              <w:t>Kenneth C Iregbu et al (2006)</w:t>
            </w:r>
          </w:p>
        </w:tc>
        <w:tc>
          <w:tcPr>
            <w:tcW w:w="532" w:type="dxa"/>
          </w:tcPr>
          <w:p w14:paraId="755CAB18" w14:textId="0DF09589" w:rsidR="004A0FD8" w:rsidRPr="005D4085" w:rsidRDefault="004A0FD8" w:rsidP="004A0FD8">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7F1CB6A5" w14:textId="61A55CA8" w:rsidR="004A0FD8" w:rsidRPr="005D4085" w:rsidRDefault="004A0FD8" w:rsidP="004A0FD8">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0B97CCC2" w14:textId="1FE07DD9" w:rsidR="004A0FD8" w:rsidRPr="005D4085" w:rsidRDefault="004A0FD8" w:rsidP="004A0FD8">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5996E8D8" w14:textId="0248C3B4" w:rsidR="004A0FD8" w:rsidRPr="005D4085" w:rsidRDefault="004A0FD8" w:rsidP="004A0FD8">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0D6F936B" w14:textId="3C888A03" w:rsidR="004A0FD8" w:rsidRPr="005D4085" w:rsidRDefault="004A0FD8" w:rsidP="004A0FD8">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0C772765" w14:textId="5D2362B7" w:rsidR="004A0FD8" w:rsidRPr="005D4085" w:rsidRDefault="004A0FD8" w:rsidP="004A0FD8">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22F1805" w14:textId="318EFE38" w:rsidR="004A0FD8" w:rsidRPr="005D4085" w:rsidRDefault="004A0FD8" w:rsidP="004A0FD8">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73B958D9" w14:textId="55BB67DC" w:rsidR="004A0FD8" w:rsidRPr="005D4085" w:rsidRDefault="004A0FD8" w:rsidP="004A0FD8">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28925F4A" w14:textId="118C41A2" w:rsidR="004A0FD8" w:rsidRPr="005D4085" w:rsidRDefault="004A0FD8" w:rsidP="004A0FD8">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125E6770" w14:textId="4CBEAE1B" w:rsidR="004A0FD8" w:rsidRPr="0051440A" w:rsidRDefault="004A0FD8" w:rsidP="004A0FD8">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4AB2E717" w14:textId="4A2A1BDF" w:rsidR="004A0FD8" w:rsidRPr="0051440A" w:rsidRDefault="004A0FD8" w:rsidP="004A0FD8">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C58280F" w14:textId="4C7C2097" w:rsidR="004A0FD8" w:rsidRPr="0051440A" w:rsidRDefault="004A0FD8" w:rsidP="004A0FD8">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6D05A4F5" w14:textId="50FB0DE2" w:rsidR="004A0FD8" w:rsidRPr="0051440A" w:rsidRDefault="004A0FD8" w:rsidP="004A0FD8">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C963F39" w14:textId="4A506673" w:rsidR="004A0FD8" w:rsidRPr="0051440A" w:rsidRDefault="004A0FD8" w:rsidP="004A0FD8">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7B0416B1" w14:textId="381BB2CB" w:rsidR="004A0FD8" w:rsidRPr="0051440A" w:rsidRDefault="004A0FD8" w:rsidP="004A0FD8">
            <w:pPr>
              <w:jc w:val="center"/>
              <w:rPr>
                <w:rFonts w:ascii="Times New Roman" w:hAnsi="Times New Roman" w:cs="Times New Roman"/>
                <w:sz w:val="24"/>
                <w:szCs w:val="24"/>
              </w:rPr>
            </w:pPr>
            <w:r w:rsidRPr="00546162">
              <w:rPr>
                <w:b/>
                <w:bCs/>
                <w:sz w:val="28"/>
                <w:szCs w:val="28"/>
              </w:rPr>
              <w:t>Fair</w:t>
            </w:r>
          </w:p>
        </w:tc>
      </w:tr>
      <w:tr w:rsidR="004F3F25" w:rsidRPr="005D4085" w14:paraId="3FD81283" w14:textId="77777777" w:rsidTr="00250A7A">
        <w:trPr>
          <w:trHeight w:val="539"/>
          <w:jc w:val="center"/>
        </w:trPr>
        <w:tc>
          <w:tcPr>
            <w:tcW w:w="5414" w:type="dxa"/>
            <w:vAlign w:val="bottom"/>
          </w:tcPr>
          <w:p w14:paraId="5A5F4153" w14:textId="236C40C2" w:rsidR="004F3F25" w:rsidRDefault="004F3F25" w:rsidP="004F3F25">
            <w:pPr>
              <w:jc w:val="both"/>
              <w:rPr>
                <w:rFonts w:ascii="Calibri" w:hAnsi="Calibri" w:cs="Calibri"/>
                <w:color w:val="000000"/>
              </w:rPr>
            </w:pPr>
            <w:r>
              <w:rPr>
                <w:rFonts w:ascii="Calibri" w:hAnsi="Calibri" w:cs="Calibri"/>
                <w:color w:val="000000"/>
              </w:rPr>
              <w:t>Martin M Meremikwu et al. (2005)</w:t>
            </w:r>
          </w:p>
        </w:tc>
        <w:tc>
          <w:tcPr>
            <w:tcW w:w="532" w:type="dxa"/>
          </w:tcPr>
          <w:p w14:paraId="1359EBCA" w14:textId="36F5B99A" w:rsidR="004F3F25" w:rsidRPr="005D4085" w:rsidRDefault="004F3F25" w:rsidP="004F3F25">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7BB767AA" w14:textId="0BDE14ED" w:rsidR="004F3F25" w:rsidRPr="005D4085" w:rsidRDefault="004F3F25" w:rsidP="004F3F25">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4610E94E" w14:textId="61D5829D" w:rsidR="004F3F25" w:rsidRPr="005D4085" w:rsidRDefault="004F3F25" w:rsidP="004F3F25">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11D33B9E" w14:textId="5700BBEB" w:rsidR="004F3F25" w:rsidRPr="005D4085" w:rsidRDefault="004F3F25" w:rsidP="004F3F25">
            <w:pPr>
              <w:rPr>
                <w:rFonts w:ascii="Times New Roman" w:hAnsi="Times New Roman" w:cs="Times New Roman"/>
                <w:sz w:val="24"/>
                <w:szCs w:val="24"/>
              </w:rPr>
            </w:pPr>
            <w:r w:rsidRPr="00DF6FB6">
              <w:rPr>
                <w:rFonts w:ascii="Times New Roman" w:hAnsi="Times New Roman" w:cs="Times New Roman"/>
                <w:sz w:val="24"/>
                <w:szCs w:val="24"/>
              </w:rPr>
              <w:t>Y</w:t>
            </w:r>
          </w:p>
        </w:tc>
        <w:tc>
          <w:tcPr>
            <w:tcW w:w="426" w:type="dxa"/>
          </w:tcPr>
          <w:p w14:paraId="6FA2CD8C" w14:textId="5235FC03" w:rsidR="004F3F25" w:rsidRPr="005D4085" w:rsidRDefault="004F3F25" w:rsidP="004F3F25">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53B47A0E" w14:textId="7C11F087" w:rsidR="004F3F25" w:rsidRPr="005D4085" w:rsidRDefault="004F3F25" w:rsidP="004F3F25">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DBB5136" w14:textId="57456B65" w:rsidR="004F3F25" w:rsidRPr="005D4085" w:rsidRDefault="004F3F25" w:rsidP="004F3F25">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6277490" w14:textId="1D35E161" w:rsidR="004F3F25" w:rsidRPr="005D4085" w:rsidRDefault="004F3F25" w:rsidP="004F3F25">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52AF7A06" w14:textId="3713F7FE" w:rsidR="004F3F25" w:rsidRPr="005D4085" w:rsidRDefault="004F3F25" w:rsidP="004F3F25">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30E91D7C" w14:textId="141D9621" w:rsidR="004F3F25" w:rsidRPr="0051440A" w:rsidRDefault="004F3F25" w:rsidP="004F3F25">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7A1CE7B3" w14:textId="4E153512" w:rsidR="004F3F25" w:rsidRPr="0051440A" w:rsidRDefault="004F3F25" w:rsidP="004F3F25">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1F1AD12" w14:textId="1EA1DF83" w:rsidR="004F3F25" w:rsidRPr="0051440A" w:rsidRDefault="004F3F25" w:rsidP="004F3F25">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6F896CDE" w14:textId="4308749D" w:rsidR="004F3F25" w:rsidRPr="0051440A" w:rsidRDefault="004F3F25" w:rsidP="004F3F25">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6227EFB" w14:textId="366E8493" w:rsidR="004F3F25" w:rsidRPr="0051440A" w:rsidRDefault="004F3F25" w:rsidP="004F3F25">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746E203F" w14:textId="74BA992F" w:rsidR="004F3F25" w:rsidRPr="0051440A" w:rsidRDefault="004F3F25" w:rsidP="004F3F25">
            <w:pPr>
              <w:jc w:val="center"/>
              <w:rPr>
                <w:rFonts w:ascii="Times New Roman" w:hAnsi="Times New Roman" w:cs="Times New Roman"/>
                <w:sz w:val="24"/>
                <w:szCs w:val="24"/>
              </w:rPr>
            </w:pPr>
            <w:r w:rsidRPr="00546162">
              <w:rPr>
                <w:b/>
                <w:bCs/>
                <w:sz w:val="28"/>
                <w:szCs w:val="28"/>
              </w:rPr>
              <w:t>Fair</w:t>
            </w:r>
          </w:p>
        </w:tc>
      </w:tr>
      <w:tr w:rsidR="00535DA6" w:rsidRPr="005D4085" w14:paraId="6E6EFF1C" w14:textId="77777777" w:rsidTr="00250A7A">
        <w:trPr>
          <w:trHeight w:val="539"/>
          <w:jc w:val="center"/>
        </w:trPr>
        <w:tc>
          <w:tcPr>
            <w:tcW w:w="5414" w:type="dxa"/>
            <w:vAlign w:val="bottom"/>
          </w:tcPr>
          <w:p w14:paraId="66E09E06" w14:textId="0AFD225B" w:rsidR="00535DA6" w:rsidRDefault="00535DA6" w:rsidP="00535DA6">
            <w:pPr>
              <w:jc w:val="both"/>
              <w:rPr>
                <w:rFonts w:ascii="Calibri" w:hAnsi="Calibri" w:cs="Calibri"/>
                <w:color w:val="000000"/>
              </w:rPr>
            </w:pPr>
            <w:r>
              <w:rPr>
                <w:rFonts w:ascii="Calibri" w:hAnsi="Calibri" w:cs="Calibri"/>
                <w:color w:val="000000"/>
              </w:rPr>
              <w:t>W.A. Seliem et al.  (2018)</w:t>
            </w:r>
          </w:p>
        </w:tc>
        <w:tc>
          <w:tcPr>
            <w:tcW w:w="532" w:type="dxa"/>
          </w:tcPr>
          <w:p w14:paraId="521B4CE8" w14:textId="5165BAC1" w:rsidR="00535DA6" w:rsidRPr="005D4085" w:rsidRDefault="00535DA6" w:rsidP="00535DA6">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7C623C5D" w14:textId="46BA6AE9" w:rsidR="00535DA6" w:rsidRPr="005D4085" w:rsidRDefault="00535DA6" w:rsidP="00535DA6">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5FB2C50D" w14:textId="78A45398" w:rsidR="00535DA6" w:rsidRPr="005D4085" w:rsidRDefault="00535DA6" w:rsidP="00535DA6">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683E7AEE" w14:textId="5327DE16" w:rsidR="00535DA6" w:rsidRPr="005D4085" w:rsidRDefault="00535DA6" w:rsidP="00535DA6">
            <w:pPr>
              <w:rPr>
                <w:rFonts w:ascii="Times New Roman" w:hAnsi="Times New Roman" w:cs="Times New Roman"/>
                <w:sz w:val="24"/>
                <w:szCs w:val="24"/>
              </w:rPr>
            </w:pPr>
            <w:r>
              <w:rPr>
                <w:rFonts w:ascii="Times New Roman" w:hAnsi="Times New Roman" w:cs="Times New Roman"/>
                <w:sz w:val="24"/>
                <w:szCs w:val="24"/>
              </w:rPr>
              <w:t>N</w:t>
            </w:r>
          </w:p>
        </w:tc>
        <w:tc>
          <w:tcPr>
            <w:tcW w:w="426" w:type="dxa"/>
          </w:tcPr>
          <w:p w14:paraId="3FFEFC4A" w14:textId="2902A592" w:rsidR="00535DA6" w:rsidRPr="005D4085" w:rsidRDefault="00535DA6" w:rsidP="00535DA6">
            <w:pPr>
              <w:rPr>
                <w:rFonts w:ascii="Times New Roman" w:hAnsi="Times New Roman" w:cs="Times New Roman"/>
                <w:sz w:val="24"/>
                <w:szCs w:val="24"/>
              </w:rPr>
            </w:pPr>
            <w:r>
              <w:rPr>
                <w:rFonts w:ascii="Times New Roman" w:hAnsi="Times New Roman" w:cs="Times New Roman"/>
                <w:sz w:val="24"/>
                <w:szCs w:val="24"/>
              </w:rPr>
              <w:t>Y</w:t>
            </w:r>
          </w:p>
        </w:tc>
        <w:tc>
          <w:tcPr>
            <w:tcW w:w="425" w:type="dxa"/>
          </w:tcPr>
          <w:p w14:paraId="34217814" w14:textId="65969A58" w:rsidR="00535DA6" w:rsidRPr="005D4085" w:rsidRDefault="00535DA6" w:rsidP="00535DA6">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03085EE7" w14:textId="1EF089F9" w:rsidR="00535DA6" w:rsidRPr="005D4085" w:rsidRDefault="00535DA6" w:rsidP="00535DA6">
            <w:pPr>
              <w:rPr>
                <w:rFonts w:ascii="Times New Roman" w:hAnsi="Times New Roman" w:cs="Times New Roman"/>
                <w:sz w:val="24"/>
                <w:szCs w:val="24"/>
              </w:rPr>
            </w:pPr>
            <w:r>
              <w:rPr>
                <w:rFonts w:ascii="Times New Roman" w:hAnsi="Times New Roman" w:cs="Times New Roman"/>
                <w:sz w:val="24"/>
                <w:szCs w:val="24"/>
              </w:rPr>
              <w:t>Y</w:t>
            </w:r>
          </w:p>
        </w:tc>
        <w:tc>
          <w:tcPr>
            <w:tcW w:w="425" w:type="dxa"/>
          </w:tcPr>
          <w:p w14:paraId="732D69E7" w14:textId="5D4AB0DF" w:rsidR="00535DA6" w:rsidRPr="005D4085" w:rsidRDefault="00535DA6" w:rsidP="00535DA6">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3044C6A5" w14:textId="157051ED" w:rsidR="00535DA6" w:rsidRPr="005D4085" w:rsidRDefault="00535DA6" w:rsidP="00535DA6">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9857EEF" w14:textId="1103AEB1" w:rsidR="00535DA6" w:rsidRPr="0051440A" w:rsidRDefault="00535DA6" w:rsidP="00535DA6">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71636C3D" w14:textId="32002288" w:rsidR="00535DA6" w:rsidRPr="0051440A" w:rsidRDefault="00535DA6" w:rsidP="00535DA6">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0E3C6310" w14:textId="4A3995D8" w:rsidR="00535DA6" w:rsidRPr="0051440A" w:rsidRDefault="00535DA6" w:rsidP="00535DA6">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3DB11CE0" w14:textId="65DC2272" w:rsidR="00535DA6" w:rsidRPr="0051440A" w:rsidRDefault="00535DA6" w:rsidP="00535DA6">
            <w:pPr>
              <w:rPr>
                <w:rFonts w:ascii="Times New Roman" w:hAnsi="Times New Roman" w:cs="Times New Roman"/>
                <w:sz w:val="24"/>
                <w:szCs w:val="24"/>
              </w:rPr>
            </w:pPr>
            <w:r w:rsidRPr="002272AC">
              <w:rPr>
                <w:rFonts w:ascii="Times New Roman" w:hAnsi="Times New Roman" w:cs="Times New Roman"/>
                <w:sz w:val="24"/>
                <w:szCs w:val="24"/>
              </w:rPr>
              <w:t>Y</w:t>
            </w:r>
          </w:p>
        </w:tc>
        <w:tc>
          <w:tcPr>
            <w:tcW w:w="567" w:type="dxa"/>
          </w:tcPr>
          <w:p w14:paraId="4EADA2D4" w14:textId="492263A1" w:rsidR="00535DA6" w:rsidRPr="0051440A" w:rsidRDefault="00535DA6" w:rsidP="00535DA6">
            <w:pPr>
              <w:rPr>
                <w:rFonts w:ascii="Times New Roman" w:hAnsi="Times New Roman" w:cs="Times New Roman"/>
                <w:sz w:val="24"/>
                <w:szCs w:val="24"/>
              </w:rPr>
            </w:pPr>
            <w:r w:rsidRPr="002272AC">
              <w:rPr>
                <w:rFonts w:ascii="Times New Roman" w:hAnsi="Times New Roman" w:cs="Times New Roman"/>
                <w:sz w:val="24"/>
                <w:szCs w:val="24"/>
              </w:rPr>
              <w:t>Y</w:t>
            </w:r>
          </w:p>
        </w:tc>
        <w:tc>
          <w:tcPr>
            <w:tcW w:w="2132" w:type="dxa"/>
          </w:tcPr>
          <w:p w14:paraId="764C769B" w14:textId="4D336907" w:rsidR="00535DA6" w:rsidRPr="0051440A" w:rsidRDefault="000B1C6F" w:rsidP="000B1C6F">
            <w:pPr>
              <w:jc w:val="center"/>
              <w:rPr>
                <w:rFonts w:ascii="Times New Roman" w:hAnsi="Times New Roman" w:cs="Times New Roman"/>
                <w:sz w:val="24"/>
                <w:szCs w:val="24"/>
              </w:rPr>
            </w:pPr>
            <w:r w:rsidRPr="000B1C6F">
              <w:rPr>
                <w:b/>
                <w:bCs/>
                <w:sz w:val="28"/>
                <w:szCs w:val="28"/>
              </w:rPr>
              <w:t>Good</w:t>
            </w:r>
          </w:p>
        </w:tc>
      </w:tr>
      <w:tr w:rsidR="00FE085A" w:rsidRPr="005D4085" w14:paraId="41ACC645" w14:textId="77777777" w:rsidTr="00250A7A">
        <w:trPr>
          <w:trHeight w:val="539"/>
          <w:jc w:val="center"/>
        </w:trPr>
        <w:tc>
          <w:tcPr>
            <w:tcW w:w="5414" w:type="dxa"/>
            <w:vAlign w:val="bottom"/>
          </w:tcPr>
          <w:p w14:paraId="2936EC11" w14:textId="2C1BA24D" w:rsidR="00FE085A" w:rsidRDefault="00FE085A" w:rsidP="00FE085A">
            <w:pPr>
              <w:jc w:val="both"/>
              <w:rPr>
                <w:rFonts w:ascii="Calibri" w:hAnsi="Calibri" w:cs="Calibri"/>
                <w:color w:val="000000"/>
              </w:rPr>
            </w:pPr>
            <w:r>
              <w:rPr>
                <w:rFonts w:ascii="Calibri" w:hAnsi="Calibri" w:cs="Calibri"/>
                <w:color w:val="000000"/>
              </w:rPr>
              <w:t>Fortress Yayra Aku et al. (2020)</w:t>
            </w:r>
          </w:p>
        </w:tc>
        <w:tc>
          <w:tcPr>
            <w:tcW w:w="532" w:type="dxa"/>
          </w:tcPr>
          <w:p w14:paraId="3B0B14F1" w14:textId="770CACC8" w:rsidR="00FE085A" w:rsidRPr="005D4085" w:rsidRDefault="00FE085A" w:rsidP="00FE085A">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332F2BB2" w14:textId="3C4D783B" w:rsidR="00FE085A" w:rsidRPr="005D4085" w:rsidRDefault="00FE085A" w:rsidP="00FE085A">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33AC080F" w14:textId="030A47C7" w:rsidR="00FE085A" w:rsidRPr="005D4085" w:rsidRDefault="00FE085A" w:rsidP="00FE085A">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69BDEA5C" w14:textId="3C7056B0" w:rsidR="00FE085A" w:rsidRPr="005D4085" w:rsidRDefault="00FE085A" w:rsidP="00FE085A">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35D4AD21" w14:textId="3CBA7D06" w:rsidR="00FE085A" w:rsidRPr="005D4085" w:rsidRDefault="00FE085A" w:rsidP="00FE085A">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3B029F6F" w14:textId="595B2CEA" w:rsidR="00FE085A" w:rsidRPr="005D4085" w:rsidRDefault="00FE085A" w:rsidP="00FE085A">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6EAB33FF" w14:textId="19D6EFC4" w:rsidR="00FE085A" w:rsidRPr="005D4085" w:rsidRDefault="00FE085A" w:rsidP="00FE085A">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38F6B333" w14:textId="65B8F51D" w:rsidR="00FE085A" w:rsidRPr="005D4085" w:rsidRDefault="00FE085A" w:rsidP="00FE085A">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6B458537" w14:textId="03A03B3F" w:rsidR="00FE085A" w:rsidRPr="005D4085" w:rsidRDefault="00FE085A" w:rsidP="00FE085A">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65147914" w14:textId="350D8DF8" w:rsidR="00FE085A" w:rsidRPr="0051440A" w:rsidRDefault="00FE085A" w:rsidP="00FE085A">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5D75D5E5" w14:textId="640C31C4" w:rsidR="00FE085A" w:rsidRPr="0051440A" w:rsidRDefault="00FE085A" w:rsidP="00FE085A">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0C9BA609" w14:textId="42DE21C4" w:rsidR="00FE085A" w:rsidRPr="0051440A" w:rsidRDefault="00FE085A" w:rsidP="00FE085A">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A3D53B4" w14:textId="5E8181E3" w:rsidR="00FE085A" w:rsidRPr="0051440A" w:rsidRDefault="00FE085A" w:rsidP="00FE085A">
            <w:pPr>
              <w:rPr>
                <w:rFonts w:ascii="Times New Roman" w:hAnsi="Times New Roman" w:cs="Times New Roman"/>
                <w:sz w:val="24"/>
                <w:szCs w:val="24"/>
              </w:rPr>
            </w:pPr>
            <w:r>
              <w:rPr>
                <w:rFonts w:ascii="Times New Roman" w:hAnsi="Times New Roman" w:cs="Times New Roman"/>
                <w:sz w:val="24"/>
                <w:szCs w:val="24"/>
              </w:rPr>
              <w:t>NA</w:t>
            </w:r>
          </w:p>
        </w:tc>
        <w:tc>
          <w:tcPr>
            <w:tcW w:w="567" w:type="dxa"/>
          </w:tcPr>
          <w:p w14:paraId="2DC0EF37" w14:textId="5EC235D1" w:rsidR="00FE085A" w:rsidRPr="0051440A" w:rsidRDefault="00FE085A" w:rsidP="00FE085A">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5DA5EE1D" w14:textId="5C98DCD6" w:rsidR="00FE085A" w:rsidRPr="0051440A" w:rsidRDefault="00FE085A" w:rsidP="00FE085A">
            <w:pPr>
              <w:jc w:val="center"/>
              <w:rPr>
                <w:rFonts w:ascii="Times New Roman" w:hAnsi="Times New Roman" w:cs="Times New Roman"/>
                <w:sz w:val="24"/>
                <w:szCs w:val="24"/>
              </w:rPr>
            </w:pPr>
            <w:r w:rsidRPr="000B1C6F">
              <w:rPr>
                <w:b/>
                <w:bCs/>
                <w:sz w:val="28"/>
                <w:szCs w:val="28"/>
              </w:rPr>
              <w:t>Good</w:t>
            </w:r>
          </w:p>
        </w:tc>
      </w:tr>
      <w:tr w:rsidR="00FE085A" w:rsidRPr="005D4085" w14:paraId="09A6EE12" w14:textId="77777777" w:rsidTr="00250A7A">
        <w:trPr>
          <w:trHeight w:val="539"/>
          <w:jc w:val="center"/>
        </w:trPr>
        <w:tc>
          <w:tcPr>
            <w:tcW w:w="5414" w:type="dxa"/>
            <w:vAlign w:val="bottom"/>
          </w:tcPr>
          <w:p w14:paraId="6D567D1A" w14:textId="3B2E2204" w:rsidR="00FE085A" w:rsidRDefault="00FE085A" w:rsidP="00FE085A">
            <w:pPr>
              <w:jc w:val="both"/>
              <w:rPr>
                <w:rFonts w:ascii="Calibri" w:hAnsi="Calibri" w:cs="Calibri"/>
                <w:color w:val="000000"/>
              </w:rPr>
            </w:pPr>
            <w:r>
              <w:rPr>
                <w:rFonts w:ascii="Calibri" w:hAnsi="Calibri" w:cs="Calibri"/>
                <w:color w:val="000000"/>
              </w:rPr>
              <w:lastRenderedPageBreak/>
              <w:t>E.A. ADEJUYIGBE et al. (2001)</w:t>
            </w:r>
          </w:p>
        </w:tc>
        <w:tc>
          <w:tcPr>
            <w:tcW w:w="532" w:type="dxa"/>
          </w:tcPr>
          <w:p w14:paraId="2A0A2D62" w14:textId="30784B25" w:rsidR="00FE085A" w:rsidRPr="005D4085" w:rsidRDefault="00FE085A" w:rsidP="00FE085A">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637BC178" w14:textId="11E79FA3" w:rsidR="00FE085A" w:rsidRPr="005D4085" w:rsidRDefault="00FE085A" w:rsidP="00FE085A">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1DBA13A1" w14:textId="7DE3F7D8" w:rsidR="00FE085A" w:rsidRPr="005D4085" w:rsidRDefault="00FE085A" w:rsidP="00FE085A">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068FC4B5" w14:textId="2DA80C2F" w:rsidR="00FE085A" w:rsidRPr="005D4085" w:rsidRDefault="00FE085A" w:rsidP="00FE085A">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547A1697" w14:textId="63E6215A" w:rsidR="00FE085A" w:rsidRPr="005D4085" w:rsidRDefault="00FE085A" w:rsidP="00FE085A">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6AC17997" w14:textId="64F622E8" w:rsidR="00FE085A" w:rsidRPr="005D4085" w:rsidRDefault="00FE085A" w:rsidP="00FE085A">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1B6294C9" w14:textId="51A61DE2" w:rsidR="00FE085A" w:rsidRPr="005D4085" w:rsidRDefault="00FE085A" w:rsidP="00FE085A">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FF2B152" w14:textId="33508BE7" w:rsidR="00FE085A" w:rsidRPr="005D4085" w:rsidRDefault="006D6132" w:rsidP="00FE085A">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0C896983" w14:textId="4E14B91B" w:rsidR="00FE085A" w:rsidRPr="005D4085" w:rsidRDefault="00FE085A" w:rsidP="00FE085A">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EA18E73" w14:textId="0C0E327A" w:rsidR="00FE085A" w:rsidRPr="0051440A" w:rsidRDefault="00FE085A" w:rsidP="00FE085A">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66E28CAB" w14:textId="185839CD" w:rsidR="00FE085A" w:rsidRPr="0051440A" w:rsidRDefault="006D6132" w:rsidP="00FE085A">
            <w:pPr>
              <w:rPr>
                <w:rFonts w:ascii="Times New Roman" w:hAnsi="Times New Roman" w:cs="Times New Roman"/>
                <w:sz w:val="24"/>
                <w:szCs w:val="24"/>
              </w:rPr>
            </w:pPr>
            <w:r>
              <w:rPr>
                <w:rFonts w:ascii="Times New Roman" w:hAnsi="Times New Roman" w:cs="Times New Roman"/>
                <w:sz w:val="24"/>
                <w:szCs w:val="24"/>
              </w:rPr>
              <w:t>NR</w:t>
            </w:r>
          </w:p>
        </w:tc>
        <w:tc>
          <w:tcPr>
            <w:tcW w:w="567" w:type="dxa"/>
          </w:tcPr>
          <w:p w14:paraId="1C3B737C" w14:textId="329A574B" w:rsidR="00FE085A" w:rsidRPr="0051440A" w:rsidRDefault="006D6132" w:rsidP="00FE085A">
            <w:pPr>
              <w:rPr>
                <w:rFonts w:ascii="Times New Roman" w:hAnsi="Times New Roman" w:cs="Times New Roman"/>
                <w:sz w:val="24"/>
                <w:szCs w:val="24"/>
              </w:rPr>
            </w:pPr>
            <w:r>
              <w:rPr>
                <w:rFonts w:ascii="Times New Roman" w:hAnsi="Times New Roman" w:cs="Times New Roman"/>
                <w:sz w:val="24"/>
                <w:szCs w:val="24"/>
              </w:rPr>
              <w:t>NR</w:t>
            </w:r>
          </w:p>
        </w:tc>
        <w:tc>
          <w:tcPr>
            <w:tcW w:w="567" w:type="dxa"/>
          </w:tcPr>
          <w:p w14:paraId="2FCA1D16" w14:textId="1D55FFA6" w:rsidR="00FE085A" w:rsidRPr="0051440A" w:rsidRDefault="006D6132" w:rsidP="00FE085A">
            <w:pPr>
              <w:rPr>
                <w:rFonts w:ascii="Times New Roman" w:hAnsi="Times New Roman" w:cs="Times New Roman"/>
                <w:sz w:val="24"/>
                <w:szCs w:val="24"/>
              </w:rPr>
            </w:pPr>
            <w:r>
              <w:rPr>
                <w:rFonts w:ascii="Times New Roman" w:hAnsi="Times New Roman" w:cs="Times New Roman"/>
                <w:sz w:val="24"/>
                <w:szCs w:val="24"/>
              </w:rPr>
              <w:t>NA</w:t>
            </w:r>
          </w:p>
        </w:tc>
        <w:tc>
          <w:tcPr>
            <w:tcW w:w="567" w:type="dxa"/>
          </w:tcPr>
          <w:p w14:paraId="77CAA1F1" w14:textId="79310D36" w:rsidR="00FE085A" w:rsidRPr="0051440A" w:rsidRDefault="006D6132" w:rsidP="00FE085A">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33B3894C" w14:textId="5CEDC2D9" w:rsidR="00FE085A" w:rsidRPr="0051440A" w:rsidRDefault="002C0275" w:rsidP="00371EDE">
            <w:pPr>
              <w:jc w:val="center"/>
              <w:rPr>
                <w:rFonts w:ascii="Times New Roman" w:hAnsi="Times New Roman" w:cs="Times New Roman"/>
                <w:sz w:val="24"/>
                <w:szCs w:val="24"/>
              </w:rPr>
            </w:pPr>
            <w:r>
              <w:rPr>
                <w:b/>
                <w:bCs/>
                <w:sz w:val="28"/>
                <w:szCs w:val="28"/>
              </w:rPr>
              <w:t>Good</w:t>
            </w:r>
          </w:p>
        </w:tc>
      </w:tr>
      <w:tr w:rsidR="00CB3C6F" w:rsidRPr="005D4085" w14:paraId="541F6007" w14:textId="77777777" w:rsidTr="00250A7A">
        <w:trPr>
          <w:trHeight w:val="539"/>
          <w:jc w:val="center"/>
        </w:trPr>
        <w:tc>
          <w:tcPr>
            <w:tcW w:w="5414" w:type="dxa"/>
            <w:vAlign w:val="bottom"/>
          </w:tcPr>
          <w:p w14:paraId="7395EBC4" w14:textId="73DBB636" w:rsidR="00CB3C6F" w:rsidRDefault="00CB3C6F" w:rsidP="00CB3C6F">
            <w:pPr>
              <w:jc w:val="both"/>
              <w:rPr>
                <w:rFonts w:ascii="Calibri" w:hAnsi="Calibri" w:cs="Calibri"/>
                <w:color w:val="000000"/>
              </w:rPr>
            </w:pPr>
            <w:r>
              <w:rPr>
                <w:rFonts w:ascii="Calibri" w:hAnsi="Calibri" w:cs="Calibri"/>
                <w:color w:val="000000"/>
              </w:rPr>
              <w:t>Josephine Tumuhamye et al. (2020)</w:t>
            </w:r>
          </w:p>
        </w:tc>
        <w:tc>
          <w:tcPr>
            <w:tcW w:w="532" w:type="dxa"/>
          </w:tcPr>
          <w:p w14:paraId="5982AF0B" w14:textId="17D756CD" w:rsidR="00CB3C6F" w:rsidRPr="005D4085" w:rsidRDefault="00CB3C6F" w:rsidP="00CB3C6F">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0582281E" w14:textId="3B29BCD5" w:rsidR="00CB3C6F" w:rsidRPr="005D4085" w:rsidRDefault="00CB3C6F" w:rsidP="00CB3C6F">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6D49C8AF" w14:textId="4B3E005C" w:rsidR="00CB3C6F" w:rsidRPr="005D4085" w:rsidRDefault="00CB3C6F" w:rsidP="00CB3C6F">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42A4CDD9" w14:textId="24A0A01E" w:rsidR="00CB3C6F" w:rsidRPr="005D4085" w:rsidRDefault="00CB3C6F" w:rsidP="00CB3C6F">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4779C371" w14:textId="412B5872" w:rsidR="00CB3C6F" w:rsidRPr="005D4085" w:rsidRDefault="00CB3C6F" w:rsidP="00CB3C6F">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254B9613" w14:textId="7C84584F" w:rsidR="00CB3C6F" w:rsidRPr="005D4085" w:rsidRDefault="00CB3C6F" w:rsidP="00CB3C6F">
            <w:pPr>
              <w:rPr>
                <w:rFonts w:ascii="Times New Roman" w:hAnsi="Times New Roman" w:cs="Times New Roman"/>
                <w:sz w:val="24"/>
                <w:szCs w:val="24"/>
              </w:rPr>
            </w:pPr>
            <w:r w:rsidRPr="00BA4890">
              <w:rPr>
                <w:rFonts w:ascii="Times New Roman" w:hAnsi="Times New Roman" w:cs="Times New Roman"/>
                <w:sz w:val="24"/>
                <w:szCs w:val="24"/>
              </w:rPr>
              <w:t>Y</w:t>
            </w:r>
          </w:p>
        </w:tc>
        <w:tc>
          <w:tcPr>
            <w:tcW w:w="567" w:type="dxa"/>
          </w:tcPr>
          <w:p w14:paraId="5FC93071" w14:textId="7C3CD98A" w:rsidR="00CB3C6F" w:rsidRPr="005D4085" w:rsidRDefault="00CB3C6F" w:rsidP="00CB3C6F">
            <w:pPr>
              <w:rPr>
                <w:rFonts w:ascii="Times New Roman" w:hAnsi="Times New Roman" w:cs="Times New Roman"/>
                <w:sz w:val="24"/>
                <w:szCs w:val="24"/>
              </w:rPr>
            </w:pPr>
            <w:r w:rsidRPr="00BA4890">
              <w:rPr>
                <w:rFonts w:ascii="Times New Roman" w:hAnsi="Times New Roman" w:cs="Times New Roman"/>
                <w:sz w:val="24"/>
                <w:szCs w:val="24"/>
              </w:rPr>
              <w:t>Y</w:t>
            </w:r>
          </w:p>
        </w:tc>
        <w:tc>
          <w:tcPr>
            <w:tcW w:w="425" w:type="dxa"/>
          </w:tcPr>
          <w:p w14:paraId="44543B36" w14:textId="4572734D" w:rsidR="00CB3C6F" w:rsidRPr="005D4085" w:rsidRDefault="00CB3C6F" w:rsidP="00CB3C6F">
            <w:pPr>
              <w:rPr>
                <w:rFonts w:ascii="Times New Roman" w:hAnsi="Times New Roman" w:cs="Times New Roman"/>
                <w:sz w:val="24"/>
                <w:szCs w:val="24"/>
              </w:rPr>
            </w:pPr>
            <w:r w:rsidRPr="00BA4890">
              <w:rPr>
                <w:rFonts w:ascii="Times New Roman" w:hAnsi="Times New Roman" w:cs="Times New Roman"/>
                <w:sz w:val="24"/>
                <w:szCs w:val="24"/>
              </w:rPr>
              <w:t>Y</w:t>
            </w:r>
          </w:p>
        </w:tc>
        <w:tc>
          <w:tcPr>
            <w:tcW w:w="567" w:type="dxa"/>
          </w:tcPr>
          <w:p w14:paraId="6E70707D" w14:textId="52BE27AA" w:rsidR="00CB3C6F" w:rsidRPr="005D4085" w:rsidRDefault="00CB3C6F" w:rsidP="00CB3C6F">
            <w:pPr>
              <w:rPr>
                <w:rFonts w:ascii="Times New Roman" w:hAnsi="Times New Roman" w:cs="Times New Roman"/>
                <w:sz w:val="24"/>
                <w:szCs w:val="24"/>
              </w:rPr>
            </w:pPr>
            <w:r w:rsidRPr="00BA4890">
              <w:rPr>
                <w:rFonts w:ascii="Times New Roman" w:hAnsi="Times New Roman" w:cs="Times New Roman"/>
                <w:sz w:val="24"/>
                <w:szCs w:val="24"/>
              </w:rPr>
              <w:t>Y</w:t>
            </w:r>
          </w:p>
        </w:tc>
        <w:tc>
          <w:tcPr>
            <w:tcW w:w="567" w:type="dxa"/>
          </w:tcPr>
          <w:p w14:paraId="6A985E7F" w14:textId="640484AA" w:rsidR="00CB3C6F" w:rsidRPr="0051440A" w:rsidRDefault="00CB3C6F" w:rsidP="00CB3C6F">
            <w:pPr>
              <w:rPr>
                <w:rFonts w:ascii="Times New Roman" w:hAnsi="Times New Roman" w:cs="Times New Roman"/>
                <w:sz w:val="24"/>
                <w:szCs w:val="24"/>
              </w:rPr>
            </w:pPr>
            <w:r w:rsidRPr="00BA4890">
              <w:rPr>
                <w:rFonts w:ascii="Times New Roman" w:hAnsi="Times New Roman" w:cs="Times New Roman"/>
                <w:sz w:val="24"/>
                <w:szCs w:val="24"/>
              </w:rPr>
              <w:t>Y</w:t>
            </w:r>
          </w:p>
        </w:tc>
        <w:tc>
          <w:tcPr>
            <w:tcW w:w="567" w:type="dxa"/>
          </w:tcPr>
          <w:p w14:paraId="726E2E56" w14:textId="04416927" w:rsidR="00CB3C6F" w:rsidRPr="0051440A" w:rsidRDefault="00CB3C6F" w:rsidP="00CB3C6F">
            <w:pPr>
              <w:rPr>
                <w:rFonts w:ascii="Times New Roman" w:hAnsi="Times New Roman" w:cs="Times New Roman"/>
                <w:sz w:val="24"/>
                <w:szCs w:val="24"/>
              </w:rPr>
            </w:pPr>
            <w:r>
              <w:rPr>
                <w:rFonts w:ascii="Times New Roman" w:hAnsi="Times New Roman" w:cs="Times New Roman"/>
                <w:sz w:val="24"/>
                <w:szCs w:val="24"/>
              </w:rPr>
              <w:t>NR</w:t>
            </w:r>
          </w:p>
        </w:tc>
        <w:tc>
          <w:tcPr>
            <w:tcW w:w="567" w:type="dxa"/>
          </w:tcPr>
          <w:p w14:paraId="07F49148" w14:textId="5C6B9D03" w:rsidR="00CB3C6F" w:rsidRPr="0051440A" w:rsidRDefault="00CB3C6F" w:rsidP="00CB3C6F">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C762A55" w14:textId="107319B0" w:rsidR="00CB3C6F" w:rsidRPr="0051440A" w:rsidRDefault="00CB3C6F" w:rsidP="00CB3C6F">
            <w:pPr>
              <w:rPr>
                <w:rFonts w:ascii="Times New Roman" w:hAnsi="Times New Roman" w:cs="Times New Roman"/>
                <w:sz w:val="24"/>
                <w:szCs w:val="24"/>
              </w:rPr>
            </w:pPr>
            <w:r>
              <w:rPr>
                <w:rFonts w:ascii="Times New Roman" w:hAnsi="Times New Roman" w:cs="Times New Roman"/>
                <w:sz w:val="24"/>
                <w:szCs w:val="24"/>
              </w:rPr>
              <w:t>NA</w:t>
            </w:r>
          </w:p>
        </w:tc>
        <w:tc>
          <w:tcPr>
            <w:tcW w:w="567" w:type="dxa"/>
          </w:tcPr>
          <w:p w14:paraId="6C42DB0A" w14:textId="2AAD317B" w:rsidR="00CB3C6F" w:rsidRPr="0051440A" w:rsidRDefault="00CB3C6F" w:rsidP="00CB3C6F">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5BD9F881" w14:textId="56AFF668" w:rsidR="00CB3C6F" w:rsidRPr="0051440A" w:rsidRDefault="007B43BA" w:rsidP="00CB3C6F">
            <w:pPr>
              <w:jc w:val="center"/>
              <w:rPr>
                <w:rFonts w:ascii="Times New Roman" w:hAnsi="Times New Roman" w:cs="Times New Roman"/>
                <w:sz w:val="24"/>
                <w:szCs w:val="24"/>
              </w:rPr>
            </w:pPr>
            <w:r>
              <w:rPr>
                <w:b/>
                <w:bCs/>
                <w:sz w:val="28"/>
                <w:szCs w:val="28"/>
              </w:rPr>
              <w:t>Good</w:t>
            </w:r>
          </w:p>
        </w:tc>
      </w:tr>
      <w:tr w:rsidR="0033078C" w:rsidRPr="005D4085" w14:paraId="0B91D862" w14:textId="77777777" w:rsidTr="00250A7A">
        <w:trPr>
          <w:trHeight w:val="539"/>
          <w:jc w:val="center"/>
        </w:trPr>
        <w:tc>
          <w:tcPr>
            <w:tcW w:w="5414" w:type="dxa"/>
            <w:vAlign w:val="bottom"/>
          </w:tcPr>
          <w:p w14:paraId="4B8893ED" w14:textId="4EEA2FC0" w:rsidR="0033078C" w:rsidRDefault="0033078C" w:rsidP="0033078C">
            <w:pPr>
              <w:jc w:val="both"/>
              <w:rPr>
                <w:rFonts w:ascii="Calibri" w:hAnsi="Calibri" w:cs="Calibri"/>
                <w:color w:val="000000"/>
              </w:rPr>
            </w:pPr>
            <w:r>
              <w:rPr>
                <w:rFonts w:ascii="Calibri" w:hAnsi="Calibri" w:cs="Calibri"/>
                <w:color w:val="000000"/>
              </w:rPr>
              <w:t>Patricia Perez-Palacios et al. (2023)</w:t>
            </w:r>
          </w:p>
        </w:tc>
        <w:tc>
          <w:tcPr>
            <w:tcW w:w="532" w:type="dxa"/>
          </w:tcPr>
          <w:p w14:paraId="519FD87E" w14:textId="5D288575" w:rsidR="0033078C" w:rsidRPr="005D4085" w:rsidRDefault="0033078C" w:rsidP="0033078C">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7C413B1A" w14:textId="7694B9A2" w:rsidR="0033078C" w:rsidRPr="005D4085" w:rsidRDefault="0033078C" w:rsidP="0033078C">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6D8552C6" w14:textId="42A27DC7" w:rsidR="0033078C" w:rsidRPr="005D4085" w:rsidRDefault="0033078C" w:rsidP="0033078C">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EC5595C" w14:textId="6EC013EE" w:rsidR="0033078C" w:rsidRPr="005D4085" w:rsidRDefault="0033078C" w:rsidP="0033078C">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6401F9C2" w14:textId="59C98D17" w:rsidR="0033078C" w:rsidRPr="005D4085" w:rsidRDefault="0033078C" w:rsidP="0033078C">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3AD7716D" w14:textId="26C23160" w:rsidR="0033078C" w:rsidRPr="005D4085" w:rsidRDefault="0033078C" w:rsidP="0033078C">
            <w:pPr>
              <w:rPr>
                <w:rFonts w:ascii="Times New Roman" w:hAnsi="Times New Roman" w:cs="Times New Roman"/>
                <w:sz w:val="24"/>
                <w:szCs w:val="24"/>
              </w:rPr>
            </w:pPr>
            <w:r w:rsidRPr="00BA4890">
              <w:rPr>
                <w:rFonts w:ascii="Times New Roman" w:hAnsi="Times New Roman" w:cs="Times New Roman"/>
                <w:sz w:val="24"/>
                <w:szCs w:val="24"/>
              </w:rPr>
              <w:t>Y</w:t>
            </w:r>
          </w:p>
        </w:tc>
        <w:tc>
          <w:tcPr>
            <w:tcW w:w="567" w:type="dxa"/>
          </w:tcPr>
          <w:p w14:paraId="7627364A" w14:textId="02ECF2B7" w:rsidR="0033078C" w:rsidRPr="005D4085" w:rsidRDefault="0033078C" w:rsidP="0033078C">
            <w:pPr>
              <w:rPr>
                <w:rFonts w:ascii="Times New Roman" w:hAnsi="Times New Roman" w:cs="Times New Roman"/>
                <w:sz w:val="24"/>
                <w:szCs w:val="24"/>
              </w:rPr>
            </w:pPr>
            <w:r w:rsidRPr="00BA4890">
              <w:rPr>
                <w:rFonts w:ascii="Times New Roman" w:hAnsi="Times New Roman" w:cs="Times New Roman"/>
                <w:sz w:val="24"/>
                <w:szCs w:val="24"/>
              </w:rPr>
              <w:t>Y</w:t>
            </w:r>
          </w:p>
        </w:tc>
        <w:tc>
          <w:tcPr>
            <w:tcW w:w="425" w:type="dxa"/>
          </w:tcPr>
          <w:p w14:paraId="595AB0F6" w14:textId="57280ADB" w:rsidR="0033078C" w:rsidRPr="005D4085" w:rsidRDefault="0033078C" w:rsidP="0033078C">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0743C5C8" w14:textId="26F59E67" w:rsidR="0033078C" w:rsidRPr="005D4085" w:rsidRDefault="0033078C" w:rsidP="0033078C">
            <w:pPr>
              <w:rPr>
                <w:rFonts w:ascii="Times New Roman" w:hAnsi="Times New Roman" w:cs="Times New Roman"/>
                <w:sz w:val="24"/>
                <w:szCs w:val="24"/>
              </w:rPr>
            </w:pPr>
            <w:r w:rsidRPr="00BA4890">
              <w:rPr>
                <w:rFonts w:ascii="Times New Roman" w:hAnsi="Times New Roman" w:cs="Times New Roman"/>
                <w:sz w:val="24"/>
                <w:szCs w:val="24"/>
              </w:rPr>
              <w:t>Y</w:t>
            </w:r>
          </w:p>
        </w:tc>
        <w:tc>
          <w:tcPr>
            <w:tcW w:w="567" w:type="dxa"/>
          </w:tcPr>
          <w:p w14:paraId="4E073929" w14:textId="37CAAF55" w:rsidR="0033078C" w:rsidRPr="0051440A" w:rsidRDefault="0033078C" w:rsidP="0033078C">
            <w:pPr>
              <w:rPr>
                <w:rFonts w:ascii="Times New Roman" w:hAnsi="Times New Roman" w:cs="Times New Roman"/>
                <w:sz w:val="24"/>
                <w:szCs w:val="24"/>
              </w:rPr>
            </w:pPr>
            <w:r w:rsidRPr="00BA4890">
              <w:rPr>
                <w:rFonts w:ascii="Times New Roman" w:hAnsi="Times New Roman" w:cs="Times New Roman"/>
                <w:sz w:val="24"/>
                <w:szCs w:val="24"/>
              </w:rPr>
              <w:t>Y</w:t>
            </w:r>
          </w:p>
        </w:tc>
        <w:tc>
          <w:tcPr>
            <w:tcW w:w="567" w:type="dxa"/>
          </w:tcPr>
          <w:p w14:paraId="0628B9E2" w14:textId="41E04B96" w:rsidR="0033078C" w:rsidRPr="0051440A" w:rsidRDefault="0033078C" w:rsidP="0033078C">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636FBA5D" w14:textId="19AA3933" w:rsidR="0033078C" w:rsidRPr="0051440A" w:rsidRDefault="0033078C" w:rsidP="0033078C">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504D6284" w14:textId="54FBBFA4" w:rsidR="0033078C" w:rsidRPr="0051440A" w:rsidRDefault="0033078C" w:rsidP="0033078C">
            <w:pPr>
              <w:rPr>
                <w:rFonts w:ascii="Times New Roman" w:hAnsi="Times New Roman" w:cs="Times New Roman"/>
                <w:sz w:val="24"/>
                <w:szCs w:val="24"/>
              </w:rPr>
            </w:pPr>
            <w:r>
              <w:rPr>
                <w:rFonts w:ascii="Times New Roman" w:hAnsi="Times New Roman" w:cs="Times New Roman"/>
                <w:sz w:val="24"/>
                <w:szCs w:val="24"/>
              </w:rPr>
              <w:t>NA</w:t>
            </w:r>
          </w:p>
        </w:tc>
        <w:tc>
          <w:tcPr>
            <w:tcW w:w="567" w:type="dxa"/>
          </w:tcPr>
          <w:p w14:paraId="43C94EE6" w14:textId="58F3CF84" w:rsidR="0033078C" w:rsidRPr="0051440A" w:rsidRDefault="0033078C" w:rsidP="0033078C">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1CE4AB71" w14:textId="340051C5" w:rsidR="0033078C" w:rsidRPr="0051440A" w:rsidRDefault="00F2638E" w:rsidP="00F2638E">
            <w:pPr>
              <w:jc w:val="center"/>
              <w:rPr>
                <w:rFonts w:ascii="Times New Roman" w:hAnsi="Times New Roman" w:cs="Times New Roman"/>
                <w:sz w:val="24"/>
                <w:szCs w:val="24"/>
              </w:rPr>
            </w:pPr>
            <w:r w:rsidRPr="00F2638E">
              <w:rPr>
                <w:b/>
                <w:bCs/>
                <w:sz w:val="28"/>
                <w:szCs w:val="28"/>
              </w:rPr>
              <w:t>Fair</w:t>
            </w:r>
          </w:p>
        </w:tc>
      </w:tr>
      <w:tr w:rsidR="00CB2D14" w:rsidRPr="005D4085" w14:paraId="71FE7865" w14:textId="77777777" w:rsidTr="00250A7A">
        <w:trPr>
          <w:trHeight w:val="539"/>
          <w:jc w:val="center"/>
        </w:trPr>
        <w:tc>
          <w:tcPr>
            <w:tcW w:w="5414" w:type="dxa"/>
            <w:vAlign w:val="bottom"/>
          </w:tcPr>
          <w:p w14:paraId="730CA2D7" w14:textId="0936B597" w:rsidR="00CB2D14" w:rsidRDefault="00CB2D14" w:rsidP="00CB2D14">
            <w:pPr>
              <w:jc w:val="both"/>
              <w:rPr>
                <w:rFonts w:ascii="Calibri" w:hAnsi="Calibri" w:cs="Calibri"/>
                <w:color w:val="000000"/>
              </w:rPr>
            </w:pPr>
            <w:r>
              <w:rPr>
                <w:rFonts w:ascii="Calibri" w:hAnsi="Calibri" w:cs="Calibri"/>
                <w:color w:val="000000"/>
              </w:rPr>
              <w:t>Daniel Geleta et al. (2024)</w:t>
            </w:r>
          </w:p>
        </w:tc>
        <w:tc>
          <w:tcPr>
            <w:tcW w:w="532" w:type="dxa"/>
          </w:tcPr>
          <w:p w14:paraId="46D0154E" w14:textId="5010EECC" w:rsidR="00CB2D14" w:rsidRPr="005D4085" w:rsidRDefault="00CB2D14" w:rsidP="00CB2D14">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37CE2D46" w14:textId="34A5D92F" w:rsidR="00CB2D14" w:rsidRPr="005D4085" w:rsidRDefault="00CB2D14" w:rsidP="00CB2D14">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7BABAB65" w14:textId="5989A814" w:rsidR="00CB2D14" w:rsidRPr="005D4085" w:rsidRDefault="00CB2D14" w:rsidP="00CB2D14">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03DB4126" w14:textId="1101F676" w:rsidR="00CB2D14" w:rsidRPr="005D4085" w:rsidRDefault="00CB2D14" w:rsidP="00CB2D14">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0D5F013C" w14:textId="1358D5A0" w:rsidR="00CB2D14" w:rsidRPr="005D4085" w:rsidRDefault="00CB2D14" w:rsidP="00CB2D14">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10BF17A4" w14:textId="52081CE9" w:rsidR="00CB2D14" w:rsidRPr="005D4085" w:rsidRDefault="00CB2D14" w:rsidP="00CB2D14">
            <w:pPr>
              <w:rPr>
                <w:rFonts w:ascii="Times New Roman" w:hAnsi="Times New Roman" w:cs="Times New Roman"/>
                <w:sz w:val="24"/>
                <w:szCs w:val="24"/>
              </w:rPr>
            </w:pPr>
            <w:r w:rsidRPr="00BA4890">
              <w:rPr>
                <w:rFonts w:ascii="Times New Roman" w:hAnsi="Times New Roman" w:cs="Times New Roman"/>
                <w:sz w:val="24"/>
                <w:szCs w:val="24"/>
              </w:rPr>
              <w:t>Y</w:t>
            </w:r>
          </w:p>
        </w:tc>
        <w:tc>
          <w:tcPr>
            <w:tcW w:w="567" w:type="dxa"/>
          </w:tcPr>
          <w:p w14:paraId="0DFAB4F0" w14:textId="1C4A02EB" w:rsidR="00CB2D14" w:rsidRPr="005D4085" w:rsidRDefault="00CB2D14" w:rsidP="00CB2D14">
            <w:pPr>
              <w:rPr>
                <w:rFonts w:ascii="Times New Roman" w:hAnsi="Times New Roman" w:cs="Times New Roman"/>
                <w:sz w:val="24"/>
                <w:szCs w:val="24"/>
              </w:rPr>
            </w:pPr>
            <w:r w:rsidRPr="00BA4890">
              <w:rPr>
                <w:rFonts w:ascii="Times New Roman" w:hAnsi="Times New Roman" w:cs="Times New Roman"/>
                <w:sz w:val="24"/>
                <w:szCs w:val="24"/>
              </w:rPr>
              <w:t>Y</w:t>
            </w:r>
          </w:p>
        </w:tc>
        <w:tc>
          <w:tcPr>
            <w:tcW w:w="425" w:type="dxa"/>
          </w:tcPr>
          <w:p w14:paraId="65FC242A" w14:textId="653D072A" w:rsidR="00CB2D14" w:rsidRPr="005D4085" w:rsidRDefault="00CB2D14" w:rsidP="00CB2D14">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15045C51" w14:textId="7148CAC5" w:rsidR="00CB2D14" w:rsidRPr="005D4085" w:rsidRDefault="00CB2D14" w:rsidP="00CB2D14">
            <w:pPr>
              <w:rPr>
                <w:rFonts w:ascii="Times New Roman" w:hAnsi="Times New Roman" w:cs="Times New Roman"/>
                <w:sz w:val="24"/>
                <w:szCs w:val="24"/>
              </w:rPr>
            </w:pPr>
            <w:r w:rsidRPr="00BA4890">
              <w:rPr>
                <w:rFonts w:ascii="Times New Roman" w:hAnsi="Times New Roman" w:cs="Times New Roman"/>
                <w:sz w:val="24"/>
                <w:szCs w:val="24"/>
              </w:rPr>
              <w:t>Y</w:t>
            </w:r>
          </w:p>
        </w:tc>
        <w:tc>
          <w:tcPr>
            <w:tcW w:w="567" w:type="dxa"/>
          </w:tcPr>
          <w:p w14:paraId="635648F8" w14:textId="1097D2B8" w:rsidR="00CB2D14" w:rsidRPr="0051440A" w:rsidRDefault="00CB2D14" w:rsidP="00CB2D14">
            <w:pPr>
              <w:rPr>
                <w:rFonts w:ascii="Times New Roman" w:hAnsi="Times New Roman" w:cs="Times New Roman"/>
                <w:sz w:val="24"/>
                <w:szCs w:val="24"/>
              </w:rPr>
            </w:pPr>
            <w:r w:rsidRPr="00BA4890">
              <w:rPr>
                <w:rFonts w:ascii="Times New Roman" w:hAnsi="Times New Roman" w:cs="Times New Roman"/>
                <w:sz w:val="24"/>
                <w:szCs w:val="24"/>
              </w:rPr>
              <w:t>Y</w:t>
            </w:r>
          </w:p>
        </w:tc>
        <w:tc>
          <w:tcPr>
            <w:tcW w:w="567" w:type="dxa"/>
          </w:tcPr>
          <w:p w14:paraId="003A3F1E" w14:textId="4FC5DBF9" w:rsidR="00CB2D14" w:rsidRPr="0051440A" w:rsidRDefault="00CB2D14" w:rsidP="00CB2D14">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55942063" w14:textId="1BFBB117" w:rsidR="00CB2D14" w:rsidRPr="0051440A" w:rsidRDefault="00BF4303" w:rsidP="00CB2D14">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2EAB628A" w14:textId="21C58BB6" w:rsidR="00CB2D14" w:rsidRPr="0051440A" w:rsidRDefault="00BF4303" w:rsidP="00CB2D14">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7FF0118F" w14:textId="328D7C1E" w:rsidR="00CB2D14" w:rsidRPr="0051440A" w:rsidRDefault="00BF4303" w:rsidP="00CB2D14">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37DE9B74" w14:textId="06DDD668" w:rsidR="00CB2D14" w:rsidRPr="0051440A" w:rsidRDefault="0022105B" w:rsidP="00BF4303">
            <w:pPr>
              <w:jc w:val="center"/>
              <w:rPr>
                <w:rFonts w:ascii="Times New Roman" w:hAnsi="Times New Roman" w:cs="Times New Roman"/>
                <w:sz w:val="24"/>
                <w:szCs w:val="24"/>
              </w:rPr>
            </w:pPr>
            <w:r w:rsidRPr="00BF4303">
              <w:rPr>
                <w:b/>
                <w:bCs/>
                <w:sz w:val="28"/>
                <w:szCs w:val="28"/>
              </w:rPr>
              <w:t>Fair</w:t>
            </w:r>
          </w:p>
        </w:tc>
      </w:tr>
      <w:tr w:rsidR="007B43BA" w:rsidRPr="005D4085" w14:paraId="68614999" w14:textId="77777777" w:rsidTr="00250A7A">
        <w:trPr>
          <w:trHeight w:val="539"/>
          <w:jc w:val="center"/>
        </w:trPr>
        <w:tc>
          <w:tcPr>
            <w:tcW w:w="5414" w:type="dxa"/>
            <w:vAlign w:val="bottom"/>
          </w:tcPr>
          <w:p w14:paraId="28245433" w14:textId="12E1175B" w:rsidR="007B43BA" w:rsidRDefault="007B43BA" w:rsidP="007B43BA">
            <w:pPr>
              <w:jc w:val="both"/>
              <w:rPr>
                <w:rFonts w:ascii="Calibri" w:hAnsi="Calibri" w:cs="Calibri"/>
                <w:color w:val="000000"/>
              </w:rPr>
            </w:pPr>
            <w:r>
              <w:rPr>
                <w:rFonts w:ascii="Calibri" w:hAnsi="Calibri" w:cs="Calibri"/>
                <w:color w:val="000000"/>
              </w:rPr>
              <w:t>Tsehaynesh G/Eyesus et al. (2017)</w:t>
            </w:r>
          </w:p>
        </w:tc>
        <w:tc>
          <w:tcPr>
            <w:tcW w:w="532" w:type="dxa"/>
          </w:tcPr>
          <w:p w14:paraId="14BEE838" w14:textId="004B75DE" w:rsidR="007B43BA" w:rsidRPr="005D4085" w:rsidRDefault="007B43BA" w:rsidP="007B43BA">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7ADF6EF4" w14:textId="69F58423" w:rsidR="007B43BA" w:rsidRPr="005D4085" w:rsidRDefault="007B43BA" w:rsidP="007B43BA">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68B072D6" w14:textId="0ADB1F4A" w:rsidR="007B43BA" w:rsidRPr="005D4085" w:rsidRDefault="007B43BA" w:rsidP="007B43BA">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543260AB" w14:textId="134C2351" w:rsidR="007B43BA" w:rsidRPr="005D4085" w:rsidRDefault="007B43BA" w:rsidP="007B43BA">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2BB373A9" w14:textId="6AF38E33" w:rsidR="007B43BA" w:rsidRPr="005D4085" w:rsidRDefault="007B43BA" w:rsidP="007B43BA">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1E68F7AF" w14:textId="1CA32813" w:rsidR="007B43BA" w:rsidRPr="005D4085" w:rsidRDefault="007B43BA" w:rsidP="007B43BA">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3BF2AD85" w14:textId="40383EB2" w:rsidR="007B43BA" w:rsidRPr="005D4085" w:rsidRDefault="007B43BA" w:rsidP="007B43BA">
            <w:pPr>
              <w:rPr>
                <w:rFonts w:ascii="Times New Roman" w:hAnsi="Times New Roman" w:cs="Times New Roman"/>
                <w:sz w:val="24"/>
                <w:szCs w:val="24"/>
              </w:rPr>
            </w:pPr>
            <w:r w:rsidRPr="003E477E">
              <w:rPr>
                <w:rFonts w:ascii="Times New Roman" w:hAnsi="Times New Roman" w:cs="Times New Roman"/>
                <w:sz w:val="24"/>
                <w:szCs w:val="24"/>
              </w:rPr>
              <w:t>Y</w:t>
            </w:r>
          </w:p>
        </w:tc>
        <w:tc>
          <w:tcPr>
            <w:tcW w:w="425" w:type="dxa"/>
          </w:tcPr>
          <w:p w14:paraId="67F7A2F4" w14:textId="48C9F979" w:rsidR="007B43BA" w:rsidRPr="005D4085" w:rsidRDefault="007B43BA" w:rsidP="007B43BA">
            <w:pPr>
              <w:rPr>
                <w:rFonts w:ascii="Times New Roman" w:hAnsi="Times New Roman" w:cs="Times New Roman"/>
                <w:sz w:val="24"/>
                <w:szCs w:val="24"/>
              </w:rPr>
            </w:pPr>
            <w:r w:rsidRPr="003E477E">
              <w:rPr>
                <w:rFonts w:ascii="Times New Roman" w:hAnsi="Times New Roman" w:cs="Times New Roman"/>
                <w:sz w:val="24"/>
                <w:szCs w:val="24"/>
              </w:rPr>
              <w:t>Y</w:t>
            </w:r>
          </w:p>
        </w:tc>
        <w:tc>
          <w:tcPr>
            <w:tcW w:w="567" w:type="dxa"/>
          </w:tcPr>
          <w:p w14:paraId="22334A1A" w14:textId="07746363" w:rsidR="007B43BA" w:rsidRPr="005D4085" w:rsidRDefault="007B43BA" w:rsidP="007B43BA">
            <w:pPr>
              <w:rPr>
                <w:rFonts w:ascii="Times New Roman" w:hAnsi="Times New Roman" w:cs="Times New Roman"/>
                <w:sz w:val="24"/>
                <w:szCs w:val="24"/>
              </w:rPr>
            </w:pPr>
            <w:r w:rsidRPr="003E477E">
              <w:rPr>
                <w:rFonts w:ascii="Times New Roman" w:hAnsi="Times New Roman" w:cs="Times New Roman"/>
                <w:sz w:val="24"/>
                <w:szCs w:val="24"/>
              </w:rPr>
              <w:t>Y</w:t>
            </w:r>
          </w:p>
        </w:tc>
        <w:tc>
          <w:tcPr>
            <w:tcW w:w="567" w:type="dxa"/>
          </w:tcPr>
          <w:p w14:paraId="24AE8AA8" w14:textId="17158AEF" w:rsidR="007B43BA" w:rsidRPr="0051440A" w:rsidRDefault="007B43BA" w:rsidP="007B43BA">
            <w:pPr>
              <w:rPr>
                <w:rFonts w:ascii="Times New Roman" w:hAnsi="Times New Roman" w:cs="Times New Roman"/>
                <w:sz w:val="24"/>
                <w:szCs w:val="24"/>
              </w:rPr>
            </w:pPr>
            <w:r w:rsidRPr="003E477E">
              <w:rPr>
                <w:rFonts w:ascii="Times New Roman" w:hAnsi="Times New Roman" w:cs="Times New Roman"/>
                <w:sz w:val="24"/>
                <w:szCs w:val="24"/>
              </w:rPr>
              <w:t>Y</w:t>
            </w:r>
          </w:p>
        </w:tc>
        <w:tc>
          <w:tcPr>
            <w:tcW w:w="567" w:type="dxa"/>
          </w:tcPr>
          <w:p w14:paraId="570A263F" w14:textId="2D5ABB4A" w:rsidR="007B43BA" w:rsidRPr="0051440A" w:rsidRDefault="007B43BA" w:rsidP="007B43BA">
            <w:pPr>
              <w:rPr>
                <w:rFonts w:ascii="Times New Roman" w:hAnsi="Times New Roman" w:cs="Times New Roman"/>
                <w:sz w:val="24"/>
                <w:szCs w:val="24"/>
              </w:rPr>
            </w:pPr>
            <w:r>
              <w:rPr>
                <w:rFonts w:ascii="Times New Roman" w:hAnsi="Times New Roman" w:cs="Times New Roman"/>
                <w:sz w:val="24"/>
                <w:szCs w:val="24"/>
              </w:rPr>
              <w:t>NR</w:t>
            </w:r>
          </w:p>
        </w:tc>
        <w:tc>
          <w:tcPr>
            <w:tcW w:w="567" w:type="dxa"/>
          </w:tcPr>
          <w:p w14:paraId="3B6A2936" w14:textId="0CCFE233" w:rsidR="007B43BA" w:rsidRPr="0051440A" w:rsidRDefault="007B43BA" w:rsidP="007B43BA">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72BBCCCA" w14:textId="1E25699D" w:rsidR="007B43BA" w:rsidRPr="0051440A" w:rsidRDefault="007B43BA" w:rsidP="007B43BA">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29AC48DC" w14:textId="1C517086" w:rsidR="007B43BA" w:rsidRPr="0051440A" w:rsidRDefault="007B43BA" w:rsidP="007B43BA">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5173F3EA" w14:textId="550BCD19" w:rsidR="007B43BA" w:rsidRPr="0051440A" w:rsidRDefault="003F453A" w:rsidP="007B43BA">
            <w:pPr>
              <w:jc w:val="center"/>
              <w:rPr>
                <w:rFonts w:ascii="Times New Roman" w:hAnsi="Times New Roman" w:cs="Times New Roman"/>
                <w:sz w:val="24"/>
                <w:szCs w:val="24"/>
              </w:rPr>
            </w:pPr>
            <w:r>
              <w:rPr>
                <w:b/>
                <w:bCs/>
                <w:sz w:val="28"/>
                <w:szCs w:val="28"/>
              </w:rPr>
              <w:t>Good</w:t>
            </w:r>
          </w:p>
        </w:tc>
      </w:tr>
      <w:tr w:rsidR="00DA2229" w:rsidRPr="005D4085" w14:paraId="418DEB97" w14:textId="77777777" w:rsidTr="00250A7A">
        <w:trPr>
          <w:trHeight w:val="539"/>
          <w:jc w:val="center"/>
        </w:trPr>
        <w:tc>
          <w:tcPr>
            <w:tcW w:w="5414" w:type="dxa"/>
            <w:vAlign w:val="bottom"/>
          </w:tcPr>
          <w:p w14:paraId="6AC3AD48" w14:textId="6049CC0F" w:rsidR="00DA2229" w:rsidRDefault="00DA2229" w:rsidP="00DA2229">
            <w:pPr>
              <w:jc w:val="both"/>
              <w:rPr>
                <w:rFonts w:ascii="Calibri" w:hAnsi="Calibri" w:cs="Calibri"/>
                <w:color w:val="000000"/>
              </w:rPr>
            </w:pPr>
            <w:r>
              <w:rPr>
                <w:rFonts w:ascii="Calibri" w:hAnsi="Calibri" w:cs="Calibri"/>
                <w:color w:val="000000"/>
              </w:rPr>
              <w:t>Neema Kayange et al. (2010)</w:t>
            </w:r>
          </w:p>
        </w:tc>
        <w:tc>
          <w:tcPr>
            <w:tcW w:w="532" w:type="dxa"/>
          </w:tcPr>
          <w:p w14:paraId="6FDB8157" w14:textId="0E71D2DB" w:rsidR="00DA2229" w:rsidRPr="005D4085" w:rsidRDefault="00DA2229" w:rsidP="00DA2229">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52FDCCCF" w14:textId="3FB2DE78" w:rsidR="00DA2229" w:rsidRPr="005D4085" w:rsidRDefault="00DA2229" w:rsidP="00DA2229">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6DA6F1BF" w14:textId="4C0D834D" w:rsidR="00DA2229" w:rsidRPr="005D4085" w:rsidRDefault="00DA2229" w:rsidP="00DA2229">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38951058" w14:textId="3D72F56B" w:rsidR="00DA2229" w:rsidRPr="005D4085" w:rsidRDefault="00DA2229" w:rsidP="00DA2229">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49A0BF6F" w14:textId="7E3DD88B" w:rsidR="00DA2229" w:rsidRPr="005D4085" w:rsidRDefault="00DA2229" w:rsidP="00DA2229">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36DCD965" w14:textId="25A9420F" w:rsidR="00DA2229" w:rsidRPr="005D4085" w:rsidRDefault="00DA2229" w:rsidP="00DA222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18CC9E3" w14:textId="69581323" w:rsidR="00DA2229" w:rsidRPr="005D4085" w:rsidRDefault="00DA2229" w:rsidP="00DA2229">
            <w:pPr>
              <w:rPr>
                <w:rFonts w:ascii="Times New Roman" w:hAnsi="Times New Roman" w:cs="Times New Roman"/>
                <w:sz w:val="24"/>
                <w:szCs w:val="24"/>
              </w:rPr>
            </w:pPr>
            <w:r w:rsidRPr="003E477E">
              <w:rPr>
                <w:rFonts w:ascii="Times New Roman" w:hAnsi="Times New Roman" w:cs="Times New Roman"/>
                <w:sz w:val="24"/>
                <w:szCs w:val="24"/>
              </w:rPr>
              <w:t>Y</w:t>
            </w:r>
          </w:p>
        </w:tc>
        <w:tc>
          <w:tcPr>
            <w:tcW w:w="425" w:type="dxa"/>
          </w:tcPr>
          <w:p w14:paraId="2129ED46" w14:textId="72E30FCF" w:rsidR="00DA2229" w:rsidRPr="005D4085" w:rsidRDefault="00DA2229" w:rsidP="00DA2229">
            <w:pPr>
              <w:rPr>
                <w:rFonts w:ascii="Times New Roman" w:hAnsi="Times New Roman" w:cs="Times New Roman"/>
                <w:sz w:val="24"/>
                <w:szCs w:val="24"/>
              </w:rPr>
            </w:pPr>
            <w:r w:rsidRPr="003E477E">
              <w:rPr>
                <w:rFonts w:ascii="Times New Roman" w:hAnsi="Times New Roman" w:cs="Times New Roman"/>
                <w:sz w:val="24"/>
                <w:szCs w:val="24"/>
              </w:rPr>
              <w:t>Y</w:t>
            </w:r>
          </w:p>
        </w:tc>
        <w:tc>
          <w:tcPr>
            <w:tcW w:w="567" w:type="dxa"/>
          </w:tcPr>
          <w:p w14:paraId="608047CE" w14:textId="0BE28033" w:rsidR="00DA2229" w:rsidRPr="005D4085" w:rsidRDefault="00DA2229" w:rsidP="00DA2229">
            <w:pPr>
              <w:rPr>
                <w:rFonts w:ascii="Times New Roman" w:hAnsi="Times New Roman" w:cs="Times New Roman"/>
                <w:sz w:val="24"/>
                <w:szCs w:val="24"/>
              </w:rPr>
            </w:pPr>
            <w:r w:rsidRPr="003E477E">
              <w:rPr>
                <w:rFonts w:ascii="Times New Roman" w:hAnsi="Times New Roman" w:cs="Times New Roman"/>
                <w:sz w:val="24"/>
                <w:szCs w:val="24"/>
              </w:rPr>
              <w:t>Y</w:t>
            </w:r>
          </w:p>
        </w:tc>
        <w:tc>
          <w:tcPr>
            <w:tcW w:w="567" w:type="dxa"/>
          </w:tcPr>
          <w:p w14:paraId="344F9E93" w14:textId="0B5CCBB8" w:rsidR="00DA2229" w:rsidRPr="0051440A" w:rsidRDefault="00DA2229" w:rsidP="00DA2229">
            <w:pPr>
              <w:rPr>
                <w:rFonts w:ascii="Times New Roman" w:hAnsi="Times New Roman" w:cs="Times New Roman"/>
                <w:sz w:val="24"/>
                <w:szCs w:val="24"/>
              </w:rPr>
            </w:pPr>
            <w:r w:rsidRPr="003E477E">
              <w:rPr>
                <w:rFonts w:ascii="Times New Roman" w:hAnsi="Times New Roman" w:cs="Times New Roman"/>
                <w:sz w:val="24"/>
                <w:szCs w:val="24"/>
              </w:rPr>
              <w:t>Y</w:t>
            </w:r>
          </w:p>
        </w:tc>
        <w:tc>
          <w:tcPr>
            <w:tcW w:w="567" w:type="dxa"/>
          </w:tcPr>
          <w:p w14:paraId="6D834717" w14:textId="02000540" w:rsidR="00DA2229" w:rsidRPr="0051440A" w:rsidRDefault="00DA2229" w:rsidP="00DA2229">
            <w:pPr>
              <w:rPr>
                <w:rFonts w:ascii="Times New Roman" w:hAnsi="Times New Roman" w:cs="Times New Roman"/>
                <w:sz w:val="24"/>
                <w:szCs w:val="24"/>
              </w:rPr>
            </w:pPr>
            <w:r>
              <w:rPr>
                <w:rFonts w:ascii="Times New Roman" w:hAnsi="Times New Roman" w:cs="Times New Roman"/>
                <w:sz w:val="24"/>
                <w:szCs w:val="24"/>
              </w:rPr>
              <w:t>NR</w:t>
            </w:r>
          </w:p>
        </w:tc>
        <w:tc>
          <w:tcPr>
            <w:tcW w:w="567" w:type="dxa"/>
          </w:tcPr>
          <w:p w14:paraId="604B2774" w14:textId="55D60C97" w:rsidR="00DA2229" w:rsidRPr="0051440A" w:rsidRDefault="00DA2229" w:rsidP="00DA222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3E356EC6" w14:textId="0FADDA5F" w:rsidR="00DA2229" w:rsidRPr="0051440A" w:rsidRDefault="00DA2229" w:rsidP="00DA222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22E76F68" w14:textId="1B9F2D01" w:rsidR="00DA2229" w:rsidRPr="0051440A" w:rsidRDefault="00DA2229" w:rsidP="00DA2229">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23A9BB94" w14:textId="40C8149E" w:rsidR="00DA2229" w:rsidRPr="0051440A" w:rsidRDefault="003F453A" w:rsidP="003F453A">
            <w:pPr>
              <w:jc w:val="center"/>
              <w:rPr>
                <w:rFonts w:ascii="Times New Roman" w:hAnsi="Times New Roman" w:cs="Times New Roman"/>
                <w:sz w:val="24"/>
                <w:szCs w:val="24"/>
              </w:rPr>
            </w:pPr>
            <w:r>
              <w:rPr>
                <w:b/>
                <w:bCs/>
                <w:sz w:val="28"/>
                <w:szCs w:val="28"/>
              </w:rPr>
              <w:t>Good</w:t>
            </w:r>
          </w:p>
        </w:tc>
      </w:tr>
      <w:tr w:rsidR="00F6673C" w:rsidRPr="005D4085" w14:paraId="2651744E" w14:textId="77777777" w:rsidTr="00250A7A">
        <w:trPr>
          <w:trHeight w:val="539"/>
          <w:jc w:val="center"/>
        </w:trPr>
        <w:tc>
          <w:tcPr>
            <w:tcW w:w="5414" w:type="dxa"/>
            <w:vAlign w:val="bottom"/>
          </w:tcPr>
          <w:p w14:paraId="74F0FAAB" w14:textId="0A2638AA" w:rsidR="00F6673C" w:rsidRDefault="00F6673C" w:rsidP="00F6673C">
            <w:pPr>
              <w:jc w:val="both"/>
              <w:rPr>
                <w:rFonts w:ascii="Calibri" w:hAnsi="Calibri" w:cs="Calibri"/>
                <w:color w:val="000000"/>
              </w:rPr>
            </w:pPr>
            <w:r>
              <w:rPr>
                <w:rFonts w:ascii="Calibri" w:hAnsi="Calibri" w:cs="Calibri"/>
                <w:color w:val="000000"/>
              </w:rPr>
              <w:t>J Mugalu et al. (2006)</w:t>
            </w:r>
          </w:p>
        </w:tc>
        <w:tc>
          <w:tcPr>
            <w:tcW w:w="532" w:type="dxa"/>
          </w:tcPr>
          <w:p w14:paraId="5BCD728C" w14:textId="175673A3" w:rsidR="00F6673C" w:rsidRPr="005D4085" w:rsidRDefault="00F6673C" w:rsidP="00F6673C">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73B04B95" w14:textId="6A9EE2AB" w:rsidR="00F6673C" w:rsidRPr="005D4085" w:rsidRDefault="00F6673C" w:rsidP="00F6673C">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4D509474" w14:textId="6C6AABA3" w:rsidR="00F6673C" w:rsidRPr="005D4085" w:rsidRDefault="00F6673C" w:rsidP="00F6673C">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75C13C3" w14:textId="53476D2C" w:rsidR="00F6673C" w:rsidRPr="005D4085" w:rsidRDefault="00F6673C" w:rsidP="00F6673C">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126EEFB7" w14:textId="76340C9E" w:rsidR="00F6673C" w:rsidRPr="005D4085" w:rsidRDefault="00F6673C" w:rsidP="00F6673C">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44EF0B15" w14:textId="45D50F38" w:rsidR="00F6673C" w:rsidRPr="005D4085" w:rsidRDefault="00F6673C" w:rsidP="00F6673C">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21890909" w14:textId="47D25FE1" w:rsidR="00F6673C" w:rsidRPr="005D4085" w:rsidRDefault="00F6673C" w:rsidP="00F6673C">
            <w:pPr>
              <w:rPr>
                <w:rFonts w:ascii="Times New Roman" w:hAnsi="Times New Roman" w:cs="Times New Roman"/>
                <w:sz w:val="24"/>
                <w:szCs w:val="24"/>
              </w:rPr>
            </w:pPr>
            <w:r w:rsidRPr="00155A88">
              <w:rPr>
                <w:rFonts w:ascii="Times New Roman" w:hAnsi="Times New Roman" w:cs="Times New Roman"/>
                <w:sz w:val="24"/>
                <w:szCs w:val="24"/>
              </w:rPr>
              <w:t>Y</w:t>
            </w:r>
          </w:p>
        </w:tc>
        <w:tc>
          <w:tcPr>
            <w:tcW w:w="425" w:type="dxa"/>
          </w:tcPr>
          <w:p w14:paraId="212C6108" w14:textId="6CB51EC4" w:rsidR="00F6673C" w:rsidRPr="005D4085" w:rsidRDefault="00F6673C" w:rsidP="00F6673C">
            <w:pPr>
              <w:rPr>
                <w:rFonts w:ascii="Times New Roman" w:hAnsi="Times New Roman" w:cs="Times New Roman"/>
                <w:sz w:val="24"/>
                <w:szCs w:val="24"/>
              </w:rPr>
            </w:pPr>
            <w:r w:rsidRPr="00155A88">
              <w:rPr>
                <w:rFonts w:ascii="Times New Roman" w:hAnsi="Times New Roman" w:cs="Times New Roman"/>
                <w:sz w:val="24"/>
                <w:szCs w:val="24"/>
              </w:rPr>
              <w:t>Y</w:t>
            </w:r>
          </w:p>
        </w:tc>
        <w:tc>
          <w:tcPr>
            <w:tcW w:w="567" w:type="dxa"/>
          </w:tcPr>
          <w:p w14:paraId="3E9343AD" w14:textId="7B6A31D9" w:rsidR="00F6673C" w:rsidRPr="005D4085" w:rsidRDefault="00F6673C" w:rsidP="00F6673C">
            <w:pPr>
              <w:rPr>
                <w:rFonts w:ascii="Times New Roman" w:hAnsi="Times New Roman" w:cs="Times New Roman"/>
                <w:sz w:val="24"/>
                <w:szCs w:val="24"/>
              </w:rPr>
            </w:pPr>
            <w:r w:rsidRPr="00155A88">
              <w:rPr>
                <w:rFonts w:ascii="Times New Roman" w:hAnsi="Times New Roman" w:cs="Times New Roman"/>
                <w:sz w:val="24"/>
                <w:szCs w:val="24"/>
              </w:rPr>
              <w:t>Y</w:t>
            </w:r>
          </w:p>
        </w:tc>
        <w:tc>
          <w:tcPr>
            <w:tcW w:w="567" w:type="dxa"/>
          </w:tcPr>
          <w:p w14:paraId="32982089" w14:textId="34073A5C" w:rsidR="00F6673C" w:rsidRPr="0051440A" w:rsidRDefault="00F6673C" w:rsidP="00F6673C">
            <w:pPr>
              <w:rPr>
                <w:rFonts w:ascii="Times New Roman" w:hAnsi="Times New Roman" w:cs="Times New Roman"/>
                <w:sz w:val="24"/>
                <w:szCs w:val="24"/>
              </w:rPr>
            </w:pPr>
            <w:r w:rsidRPr="00155A88">
              <w:rPr>
                <w:rFonts w:ascii="Times New Roman" w:hAnsi="Times New Roman" w:cs="Times New Roman"/>
                <w:sz w:val="24"/>
                <w:szCs w:val="24"/>
              </w:rPr>
              <w:t>Y</w:t>
            </w:r>
          </w:p>
        </w:tc>
        <w:tc>
          <w:tcPr>
            <w:tcW w:w="567" w:type="dxa"/>
          </w:tcPr>
          <w:p w14:paraId="1124F5B3" w14:textId="14569DE3" w:rsidR="00F6673C" w:rsidRPr="0051440A" w:rsidRDefault="00F6673C" w:rsidP="00F6673C">
            <w:pPr>
              <w:rPr>
                <w:rFonts w:ascii="Times New Roman" w:hAnsi="Times New Roman" w:cs="Times New Roman"/>
                <w:sz w:val="24"/>
                <w:szCs w:val="24"/>
              </w:rPr>
            </w:pPr>
            <w:r w:rsidRPr="00155A88">
              <w:rPr>
                <w:rFonts w:ascii="Times New Roman" w:hAnsi="Times New Roman" w:cs="Times New Roman"/>
                <w:sz w:val="24"/>
                <w:szCs w:val="24"/>
              </w:rPr>
              <w:t>Y</w:t>
            </w:r>
          </w:p>
        </w:tc>
        <w:tc>
          <w:tcPr>
            <w:tcW w:w="567" w:type="dxa"/>
          </w:tcPr>
          <w:p w14:paraId="51F283E8" w14:textId="59F3C55C" w:rsidR="00F6673C" w:rsidRPr="0051440A" w:rsidRDefault="00F6673C" w:rsidP="00F6673C">
            <w:pPr>
              <w:rPr>
                <w:rFonts w:ascii="Times New Roman" w:hAnsi="Times New Roman" w:cs="Times New Roman"/>
                <w:sz w:val="24"/>
                <w:szCs w:val="24"/>
              </w:rPr>
            </w:pPr>
            <w:r w:rsidRPr="00155A88">
              <w:rPr>
                <w:rFonts w:ascii="Times New Roman" w:hAnsi="Times New Roman" w:cs="Times New Roman"/>
                <w:sz w:val="24"/>
                <w:szCs w:val="24"/>
              </w:rPr>
              <w:t>Y</w:t>
            </w:r>
          </w:p>
        </w:tc>
        <w:tc>
          <w:tcPr>
            <w:tcW w:w="567" w:type="dxa"/>
          </w:tcPr>
          <w:p w14:paraId="5FBB37BE" w14:textId="77E74797" w:rsidR="00F6673C" w:rsidRPr="0051440A" w:rsidRDefault="00F6673C" w:rsidP="00F6673C">
            <w:pPr>
              <w:rPr>
                <w:rFonts w:ascii="Times New Roman" w:hAnsi="Times New Roman" w:cs="Times New Roman"/>
                <w:sz w:val="24"/>
                <w:szCs w:val="24"/>
              </w:rPr>
            </w:pPr>
            <w:r w:rsidRPr="00155A88">
              <w:rPr>
                <w:rFonts w:ascii="Times New Roman" w:hAnsi="Times New Roman" w:cs="Times New Roman"/>
                <w:sz w:val="24"/>
                <w:szCs w:val="24"/>
              </w:rPr>
              <w:t>Y</w:t>
            </w:r>
          </w:p>
        </w:tc>
        <w:tc>
          <w:tcPr>
            <w:tcW w:w="567" w:type="dxa"/>
          </w:tcPr>
          <w:p w14:paraId="2C565369" w14:textId="7EB25EA4" w:rsidR="00F6673C" w:rsidRPr="0051440A" w:rsidRDefault="00F6673C" w:rsidP="00F6673C">
            <w:pPr>
              <w:rPr>
                <w:rFonts w:ascii="Times New Roman" w:hAnsi="Times New Roman" w:cs="Times New Roman"/>
                <w:sz w:val="24"/>
                <w:szCs w:val="24"/>
              </w:rPr>
            </w:pPr>
            <w:r w:rsidRPr="00155A88">
              <w:rPr>
                <w:rFonts w:ascii="Times New Roman" w:hAnsi="Times New Roman" w:cs="Times New Roman"/>
                <w:sz w:val="24"/>
                <w:szCs w:val="24"/>
              </w:rPr>
              <w:t>Y</w:t>
            </w:r>
          </w:p>
        </w:tc>
        <w:tc>
          <w:tcPr>
            <w:tcW w:w="2132" w:type="dxa"/>
          </w:tcPr>
          <w:p w14:paraId="06CA9F64" w14:textId="61C651B1" w:rsidR="00F6673C" w:rsidRPr="0051440A" w:rsidRDefault="000255E7" w:rsidP="00F6673C">
            <w:pPr>
              <w:jc w:val="center"/>
              <w:rPr>
                <w:rFonts w:ascii="Times New Roman" w:hAnsi="Times New Roman" w:cs="Times New Roman"/>
                <w:sz w:val="24"/>
                <w:szCs w:val="24"/>
              </w:rPr>
            </w:pPr>
            <w:r>
              <w:rPr>
                <w:b/>
                <w:bCs/>
                <w:sz w:val="28"/>
                <w:szCs w:val="28"/>
              </w:rPr>
              <w:t>Good</w:t>
            </w:r>
          </w:p>
        </w:tc>
      </w:tr>
      <w:tr w:rsidR="00B50C6D" w:rsidRPr="005D4085" w14:paraId="54B584F8" w14:textId="77777777" w:rsidTr="00250A7A">
        <w:trPr>
          <w:trHeight w:val="539"/>
          <w:jc w:val="center"/>
        </w:trPr>
        <w:tc>
          <w:tcPr>
            <w:tcW w:w="5414" w:type="dxa"/>
            <w:vAlign w:val="bottom"/>
          </w:tcPr>
          <w:p w14:paraId="5B878270" w14:textId="775883BB" w:rsidR="00B50C6D" w:rsidRDefault="00B50C6D" w:rsidP="00B50C6D">
            <w:pPr>
              <w:jc w:val="both"/>
              <w:rPr>
                <w:rFonts w:ascii="Calibri" w:hAnsi="Calibri" w:cs="Calibri"/>
                <w:color w:val="000000"/>
              </w:rPr>
            </w:pPr>
            <w:r>
              <w:rPr>
                <w:rFonts w:ascii="Calibri" w:hAnsi="Calibri" w:cs="Calibri"/>
                <w:color w:val="000000"/>
              </w:rPr>
              <w:t>Eman M Rabie Shehab El-Din et al. (2015)</w:t>
            </w:r>
          </w:p>
        </w:tc>
        <w:tc>
          <w:tcPr>
            <w:tcW w:w="532" w:type="dxa"/>
          </w:tcPr>
          <w:p w14:paraId="78A3FBEB" w14:textId="05C777EB" w:rsidR="00B50C6D" w:rsidRPr="005D4085" w:rsidRDefault="00B50C6D" w:rsidP="00B50C6D">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46046287" w14:textId="50501DAE" w:rsidR="00B50C6D" w:rsidRPr="005D4085" w:rsidRDefault="00B50C6D" w:rsidP="00B50C6D">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3144AE22" w14:textId="2C8F759A" w:rsidR="00B50C6D" w:rsidRPr="005D4085" w:rsidRDefault="00B50C6D" w:rsidP="00B50C6D">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32D92711" w14:textId="169F632C" w:rsidR="00B50C6D" w:rsidRPr="005D4085" w:rsidRDefault="00B50C6D" w:rsidP="00B50C6D">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4FBC9369" w14:textId="7BAC5ABC" w:rsidR="00B50C6D" w:rsidRPr="005D4085" w:rsidRDefault="00B50C6D" w:rsidP="00B50C6D">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107013FD" w14:textId="4A90FC2C" w:rsidR="00B50C6D" w:rsidRPr="005D4085" w:rsidRDefault="00B50C6D" w:rsidP="00B50C6D">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36BB9984" w14:textId="372700D2" w:rsidR="00B50C6D" w:rsidRPr="005D4085" w:rsidRDefault="00B50C6D" w:rsidP="00B50C6D">
            <w:pPr>
              <w:rPr>
                <w:rFonts w:ascii="Times New Roman" w:hAnsi="Times New Roman" w:cs="Times New Roman"/>
                <w:sz w:val="24"/>
                <w:szCs w:val="24"/>
              </w:rPr>
            </w:pPr>
            <w:r w:rsidRPr="00155A88">
              <w:rPr>
                <w:rFonts w:ascii="Times New Roman" w:hAnsi="Times New Roman" w:cs="Times New Roman"/>
                <w:sz w:val="24"/>
                <w:szCs w:val="24"/>
              </w:rPr>
              <w:t>Y</w:t>
            </w:r>
          </w:p>
        </w:tc>
        <w:tc>
          <w:tcPr>
            <w:tcW w:w="425" w:type="dxa"/>
          </w:tcPr>
          <w:p w14:paraId="55FD372A" w14:textId="6E575426" w:rsidR="00B50C6D" w:rsidRPr="005D4085" w:rsidRDefault="00B50C6D" w:rsidP="00B50C6D">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6E3A3AC5" w14:textId="7E06983B" w:rsidR="00B50C6D" w:rsidRPr="005D4085" w:rsidRDefault="00B50C6D" w:rsidP="00B50C6D">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AED82B7" w14:textId="5E0AF902" w:rsidR="00B50C6D" w:rsidRPr="0051440A" w:rsidRDefault="00B50C6D" w:rsidP="00B50C6D">
            <w:pPr>
              <w:rPr>
                <w:rFonts w:ascii="Times New Roman" w:hAnsi="Times New Roman" w:cs="Times New Roman"/>
                <w:sz w:val="24"/>
                <w:szCs w:val="24"/>
              </w:rPr>
            </w:pPr>
            <w:r w:rsidRPr="00155A88">
              <w:rPr>
                <w:rFonts w:ascii="Times New Roman" w:hAnsi="Times New Roman" w:cs="Times New Roman"/>
                <w:sz w:val="24"/>
                <w:szCs w:val="24"/>
              </w:rPr>
              <w:t>Y</w:t>
            </w:r>
          </w:p>
        </w:tc>
        <w:tc>
          <w:tcPr>
            <w:tcW w:w="567" w:type="dxa"/>
          </w:tcPr>
          <w:p w14:paraId="14BC76BB" w14:textId="199E1FBF" w:rsidR="00B50C6D" w:rsidRPr="0051440A" w:rsidRDefault="00B50C6D" w:rsidP="00B50C6D">
            <w:pPr>
              <w:rPr>
                <w:rFonts w:ascii="Times New Roman" w:hAnsi="Times New Roman" w:cs="Times New Roman"/>
                <w:sz w:val="24"/>
                <w:szCs w:val="24"/>
              </w:rPr>
            </w:pPr>
            <w:r>
              <w:rPr>
                <w:rFonts w:ascii="Times New Roman" w:hAnsi="Times New Roman" w:cs="Times New Roman"/>
                <w:sz w:val="24"/>
                <w:szCs w:val="24"/>
              </w:rPr>
              <w:t>NA</w:t>
            </w:r>
          </w:p>
        </w:tc>
        <w:tc>
          <w:tcPr>
            <w:tcW w:w="567" w:type="dxa"/>
          </w:tcPr>
          <w:p w14:paraId="1D23AC04" w14:textId="1A14E68A" w:rsidR="00B50C6D" w:rsidRPr="0051440A" w:rsidRDefault="00B50C6D" w:rsidP="00B50C6D">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7C8AE540" w14:textId="2EDD0C88" w:rsidR="00B50C6D" w:rsidRPr="0051440A" w:rsidRDefault="00B50C6D" w:rsidP="00B50C6D">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7789B33F" w14:textId="7136936C" w:rsidR="00B50C6D" w:rsidRPr="0051440A" w:rsidRDefault="00B50C6D" w:rsidP="00B50C6D">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78AE6069" w14:textId="07770384" w:rsidR="00B50C6D" w:rsidRPr="0051440A" w:rsidRDefault="0022105B" w:rsidP="0022105B">
            <w:pPr>
              <w:jc w:val="center"/>
              <w:rPr>
                <w:rFonts w:ascii="Times New Roman" w:hAnsi="Times New Roman" w:cs="Times New Roman"/>
                <w:sz w:val="24"/>
                <w:szCs w:val="24"/>
              </w:rPr>
            </w:pPr>
            <w:r w:rsidRPr="00BF4303">
              <w:rPr>
                <w:b/>
                <w:bCs/>
                <w:sz w:val="28"/>
                <w:szCs w:val="28"/>
              </w:rPr>
              <w:t>Fair</w:t>
            </w:r>
          </w:p>
        </w:tc>
      </w:tr>
      <w:tr w:rsidR="00E550AE" w:rsidRPr="005D4085" w14:paraId="3B4F9128" w14:textId="77777777" w:rsidTr="00250A7A">
        <w:trPr>
          <w:trHeight w:val="539"/>
          <w:jc w:val="center"/>
        </w:trPr>
        <w:tc>
          <w:tcPr>
            <w:tcW w:w="5414" w:type="dxa"/>
            <w:vAlign w:val="bottom"/>
          </w:tcPr>
          <w:p w14:paraId="17CC0811" w14:textId="19C2A30F" w:rsidR="00E550AE" w:rsidRDefault="00E550AE" w:rsidP="00E550AE">
            <w:pPr>
              <w:jc w:val="both"/>
              <w:rPr>
                <w:rFonts w:ascii="Calibri" w:hAnsi="Calibri" w:cs="Calibri"/>
                <w:color w:val="000000"/>
              </w:rPr>
            </w:pPr>
            <w:r>
              <w:rPr>
                <w:rFonts w:ascii="Calibri" w:hAnsi="Calibri" w:cs="Calibri"/>
                <w:color w:val="000000"/>
              </w:rPr>
              <w:t>Pius Simon et al. (2016)</w:t>
            </w:r>
          </w:p>
        </w:tc>
        <w:tc>
          <w:tcPr>
            <w:tcW w:w="532" w:type="dxa"/>
          </w:tcPr>
          <w:p w14:paraId="095E306C" w14:textId="5CC6D4E8" w:rsidR="00E550AE" w:rsidRPr="005D4085" w:rsidRDefault="00E550AE" w:rsidP="00E550AE">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7D745435" w14:textId="52E2B201" w:rsidR="00E550AE" w:rsidRPr="005D4085" w:rsidRDefault="00E550AE" w:rsidP="00E550AE">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72CF5F33" w14:textId="5DD3B584" w:rsidR="00E550AE" w:rsidRPr="005D4085" w:rsidRDefault="00E550AE" w:rsidP="00E550AE">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188421BD" w14:textId="1DE76B09" w:rsidR="00E550AE" w:rsidRPr="005D4085" w:rsidRDefault="00E550AE" w:rsidP="00E550AE">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200F0D07" w14:textId="52020931" w:rsidR="00E550AE" w:rsidRPr="005D4085" w:rsidRDefault="00E550AE" w:rsidP="00E550AE">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7C739650" w14:textId="026EEC98" w:rsidR="00E550AE" w:rsidRPr="005D4085" w:rsidRDefault="00E550AE" w:rsidP="00E550AE">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795A73EB" w14:textId="747738A4" w:rsidR="00E550AE" w:rsidRPr="005D4085" w:rsidRDefault="00E550AE" w:rsidP="00E550AE">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1E1DFE20" w14:textId="1CC4D8FA" w:rsidR="00E550AE" w:rsidRPr="005D4085" w:rsidRDefault="00E550AE" w:rsidP="00E550AE">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7FAADFEC" w14:textId="46C4C0DE" w:rsidR="00E550AE" w:rsidRPr="005D4085" w:rsidRDefault="00E550AE" w:rsidP="00E550AE">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95D59D1" w14:textId="0527DA85" w:rsidR="00E550AE" w:rsidRPr="0051440A" w:rsidRDefault="00E550AE" w:rsidP="00E550AE">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6D4B9525" w14:textId="47F4099A" w:rsidR="00E550AE" w:rsidRPr="0051440A" w:rsidRDefault="00E550AE" w:rsidP="00E550AE">
            <w:pPr>
              <w:rPr>
                <w:rFonts w:ascii="Times New Roman" w:hAnsi="Times New Roman" w:cs="Times New Roman"/>
                <w:sz w:val="24"/>
                <w:szCs w:val="24"/>
              </w:rPr>
            </w:pPr>
            <w:r>
              <w:rPr>
                <w:rFonts w:ascii="Times New Roman" w:hAnsi="Times New Roman" w:cs="Times New Roman"/>
                <w:sz w:val="24"/>
                <w:szCs w:val="24"/>
              </w:rPr>
              <w:t>NA</w:t>
            </w:r>
          </w:p>
        </w:tc>
        <w:tc>
          <w:tcPr>
            <w:tcW w:w="567" w:type="dxa"/>
          </w:tcPr>
          <w:p w14:paraId="07A58DB4" w14:textId="7821225F" w:rsidR="00E550AE" w:rsidRPr="0051440A" w:rsidRDefault="00E550AE" w:rsidP="00E550AE">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7539DD2C" w14:textId="2A309704" w:rsidR="00E550AE" w:rsidRPr="0051440A" w:rsidRDefault="00E550AE" w:rsidP="00E550AE">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7E6D652" w14:textId="251E3BB6" w:rsidR="00E550AE" w:rsidRPr="0051440A" w:rsidRDefault="00E550AE" w:rsidP="00E550AE">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7DB8F302" w14:textId="672BCFE0" w:rsidR="00E550AE" w:rsidRPr="0051440A" w:rsidRDefault="00E550AE" w:rsidP="00E550AE">
            <w:pPr>
              <w:jc w:val="center"/>
              <w:rPr>
                <w:rFonts w:ascii="Times New Roman" w:hAnsi="Times New Roman" w:cs="Times New Roman"/>
                <w:sz w:val="24"/>
                <w:szCs w:val="24"/>
              </w:rPr>
            </w:pPr>
            <w:r w:rsidRPr="00BF4303">
              <w:rPr>
                <w:b/>
                <w:bCs/>
                <w:sz w:val="28"/>
                <w:szCs w:val="28"/>
              </w:rPr>
              <w:t>Fair</w:t>
            </w:r>
          </w:p>
        </w:tc>
      </w:tr>
      <w:tr w:rsidR="000255E7" w:rsidRPr="005D4085" w14:paraId="6BC710BC" w14:textId="77777777" w:rsidTr="00250A7A">
        <w:trPr>
          <w:trHeight w:val="539"/>
          <w:jc w:val="center"/>
        </w:trPr>
        <w:tc>
          <w:tcPr>
            <w:tcW w:w="5414" w:type="dxa"/>
            <w:vAlign w:val="bottom"/>
          </w:tcPr>
          <w:p w14:paraId="02B95357" w14:textId="5AF62F52" w:rsidR="000255E7" w:rsidRDefault="000255E7" w:rsidP="000255E7">
            <w:pPr>
              <w:jc w:val="both"/>
              <w:rPr>
                <w:rFonts w:ascii="Calibri" w:hAnsi="Calibri" w:cs="Calibri"/>
                <w:color w:val="000000"/>
              </w:rPr>
            </w:pPr>
            <w:r>
              <w:rPr>
                <w:rFonts w:ascii="Calibri" w:hAnsi="Calibri" w:cs="Calibri"/>
                <w:color w:val="000000"/>
              </w:rPr>
              <w:t>Zoly Nantenaina Ranosiarisoa et al. (2019)</w:t>
            </w:r>
          </w:p>
        </w:tc>
        <w:tc>
          <w:tcPr>
            <w:tcW w:w="532" w:type="dxa"/>
          </w:tcPr>
          <w:p w14:paraId="1ABEE06A" w14:textId="0706D490" w:rsidR="000255E7" w:rsidRPr="005D4085" w:rsidRDefault="000255E7" w:rsidP="000255E7">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27B3F1A4" w14:textId="2C155BAD" w:rsidR="000255E7" w:rsidRPr="005D4085" w:rsidRDefault="000255E7" w:rsidP="000255E7">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3D49F4B9" w14:textId="4A6ABAA3" w:rsidR="000255E7" w:rsidRPr="005D4085" w:rsidRDefault="000255E7" w:rsidP="000255E7">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593E365F" w14:textId="7B86E14B" w:rsidR="000255E7" w:rsidRPr="005D4085" w:rsidRDefault="000255E7" w:rsidP="000255E7">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42B8BA32" w14:textId="007DF189" w:rsidR="000255E7" w:rsidRPr="005D4085" w:rsidRDefault="000255E7" w:rsidP="000255E7">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43CBE848" w14:textId="3D692C23" w:rsidR="000255E7" w:rsidRPr="005D4085" w:rsidRDefault="000255E7" w:rsidP="000255E7">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09ADD04" w14:textId="06CF0682" w:rsidR="000255E7" w:rsidRPr="005D4085" w:rsidRDefault="000255E7" w:rsidP="000255E7">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501D812C" w14:textId="0CB6AC61" w:rsidR="000255E7" w:rsidRPr="005D4085" w:rsidRDefault="000255E7" w:rsidP="000255E7">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16F160F6" w14:textId="7689CE89" w:rsidR="000255E7" w:rsidRPr="005D4085" w:rsidRDefault="000255E7" w:rsidP="000255E7">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521727E" w14:textId="1FC5482C" w:rsidR="000255E7" w:rsidRPr="0051440A" w:rsidRDefault="000255E7" w:rsidP="000255E7">
            <w:pPr>
              <w:rPr>
                <w:rFonts w:ascii="Times New Roman" w:hAnsi="Times New Roman" w:cs="Times New Roman"/>
                <w:sz w:val="24"/>
                <w:szCs w:val="24"/>
              </w:rPr>
            </w:pPr>
            <w:r w:rsidRPr="00DF6FB6">
              <w:rPr>
                <w:rFonts w:ascii="Times New Roman" w:hAnsi="Times New Roman" w:cs="Times New Roman"/>
                <w:sz w:val="24"/>
                <w:szCs w:val="24"/>
              </w:rPr>
              <w:t>Y</w:t>
            </w:r>
          </w:p>
        </w:tc>
        <w:tc>
          <w:tcPr>
            <w:tcW w:w="567" w:type="dxa"/>
          </w:tcPr>
          <w:p w14:paraId="2F321D4C" w14:textId="7CACA7C8" w:rsidR="000255E7" w:rsidRPr="0051440A" w:rsidRDefault="000255E7" w:rsidP="000255E7">
            <w:pPr>
              <w:rPr>
                <w:rFonts w:ascii="Times New Roman" w:hAnsi="Times New Roman" w:cs="Times New Roman"/>
                <w:sz w:val="24"/>
                <w:szCs w:val="24"/>
              </w:rPr>
            </w:pPr>
            <w:r>
              <w:rPr>
                <w:rFonts w:ascii="Times New Roman" w:hAnsi="Times New Roman" w:cs="Times New Roman"/>
                <w:sz w:val="24"/>
                <w:szCs w:val="24"/>
              </w:rPr>
              <w:t>NA</w:t>
            </w:r>
          </w:p>
        </w:tc>
        <w:tc>
          <w:tcPr>
            <w:tcW w:w="567" w:type="dxa"/>
          </w:tcPr>
          <w:p w14:paraId="309AB810" w14:textId="06ADA9B5" w:rsidR="000255E7" w:rsidRPr="0051440A" w:rsidRDefault="000255E7" w:rsidP="000255E7">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3A941448" w14:textId="4F543695" w:rsidR="000255E7" w:rsidRPr="0051440A" w:rsidRDefault="000255E7" w:rsidP="000255E7">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DDAD928" w14:textId="6CBEC3F3" w:rsidR="000255E7" w:rsidRPr="0051440A" w:rsidRDefault="000255E7" w:rsidP="000255E7">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2FC9CCEB" w14:textId="1038E173" w:rsidR="000255E7" w:rsidRPr="0051440A" w:rsidRDefault="000255E7" w:rsidP="000255E7">
            <w:pPr>
              <w:jc w:val="center"/>
              <w:rPr>
                <w:rFonts w:ascii="Times New Roman" w:hAnsi="Times New Roman" w:cs="Times New Roman"/>
                <w:sz w:val="24"/>
                <w:szCs w:val="24"/>
              </w:rPr>
            </w:pPr>
            <w:r>
              <w:rPr>
                <w:b/>
                <w:bCs/>
                <w:sz w:val="28"/>
                <w:szCs w:val="28"/>
              </w:rPr>
              <w:t>Good</w:t>
            </w:r>
          </w:p>
        </w:tc>
      </w:tr>
      <w:tr w:rsidR="00926199" w:rsidRPr="005D4085" w14:paraId="149DB65C" w14:textId="77777777" w:rsidTr="00250A7A">
        <w:trPr>
          <w:trHeight w:val="539"/>
          <w:jc w:val="center"/>
        </w:trPr>
        <w:tc>
          <w:tcPr>
            <w:tcW w:w="5414" w:type="dxa"/>
            <w:vAlign w:val="bottom"/>
          </w:tcPr>
          <w:p w14:paraId="166E8FF5" w14:textId="31823176" w:rsidR="00926199" w:rsidRDefault="00926199" w:rsidP="00926199">
            <w:pPr>
              <w:jc w:val="both"/>
              <w:rPr>
                <w:rFonts w:ascii="Calibri" w:hAnsi="Calibri" w:cs="Calibri"/>
                <w:color w:val="000000"/>
              </w:rPr>
            </w:pPr>
            <w:r>
              <w:rPr>
                <w:rFonts w:ascii="Calibri" w:hAnsi="Calibri" w:cs="Calibri"/>
                <w:color w:val="000000"/>
              </w:rPr>
              <w:t>Lydia Mudzikatib et al. (2015)</w:t>
            </w:r>
          </w:p>
        </w:tc>
        <w:tc>
          <w:tcPr>
            <w:tcW w:w="532" w:type="dxa"/>
          </w:tcPr>
          <w:p w14:paraId="2A9561AD" w14:textId="2A9DE3BD" w:rsidR="00926199" w:rsidRPr="005D4085" w:rsidRDefault="00926199" w:rsidP="00926199">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3FD1021D" w14:textId="06368276" w:rsidR="00926199" w:rsidRPr="005D4085" w:rsidRDefault="00926199" w:rsidP="00926199">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504AEB53" w14:textId="74379034" w:rsidR="00926199" w:rsidRPr="005D4085" w:rsidRDefault="00926199" w:rsidP="00926199">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6532B25B" w14:textId="12A40298" w:rsidR="00926199" w:rsidRPr="005D4085" w:rsidRDefault="00926199" w:rsidP="00926199">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64F139C7" w14:textId="390443AE" w:rsidR="00926199" w:rsidRPr="005D4085" w:rsidRDefault="00926199" w:rsidP="00926199">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154276A4" w14:textId="6E683ED3" w:rsidR="00926199" w:rsidRPr="005D4085" w:rsidRDefault="00926199" w:rsidP="0092619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31CE21E8" w14:textId="303F13FF" w:rsidR="00926199" w:rsidRPr="005D4085" w:rsidRDefault="00926199" w:rsidP="00926199">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4BF7A130" w14:textId="5A32F08C" w:rsidR="00926199" w:rsidRPr="005D4085" w:rsidRDefault="00926199" w:rsidP="00926199">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75EF9B75" w14:textId="6F430213" w:rsidR="00926199" w:rsidRPr="005D4085" w:rsidRDefault="00926199" w:rsidP="0092619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42BBC5D" w14:textId="78B37D39" w:rsidR="00926199" w:rsidRPr="0051440A" w:rsidRDefault="00926199" w:rsidP="00926199">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1CE5DBC8" w14:textId="312A5923" w:rsidR="00926199" w:rsidRPr="0051440A" w:rsidRDefault="001A461B" w:rsidP="0092619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392D50A3" w14:textId="3945430F" w:rsidR="00926199" w:rsidRPr="0051440A" w:rsidRDefault="001A461B" w:rsidP="00926199">
            <w:pPr>
              <w:rPr>
                <w:rFonts w:ascii="Times New Roman" w:hAnsi="Times New Roman" w:cs="Times New Roman"/>
                <w:sz w:val="24"/>
                <w:szCs w:val="24"/>
              </w:rPr>
            </w:pPr>
            <w:r>
              <w:rPr>
                <w:rFonts w:ascii="Times New Roman" w:hAnsi="Times New Roman" w:cs="Times New Roman"/>
                <w:sz w:val="24"/>
                <w:szCs w:val="24"/>
              </w:rPr>
              <w:t>NR</w:t>
            </w:r>
          </w:p>
        </w:tc>
        <w:tc>
          <w:tcPr>
            <w:tcW w:w="567" w:type="dxa"/>
          </w:tcPr>
          <w:p w14:paraId="1A7B53E9" w14:textId="40AA6084" w:rsidR="00926199" w:rsidRPr="0051440A" w:rsidRDefault="001A461B" w:rsidP="0092619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84ECB31" w14:textId="634588C2" w:rsidR="00926199" w:rsidRPr="0051440A" w:rsidRDefault="001A461B" w:rsidP="00926199">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51D5DD75" w14:textId="27085766" w:rsidR="00926199" w:rsidRPr="0051440A" w:rsidRDefault="00BF3C58" w:rsidP="00BF3C58">
            <w:pPr>
              <w:jc w:val="center"/>
              <w:rPr>
                <w:rFonts w:ascii="Times New Roman" w:hAnsi="Times New Roman" w:cs="Times New Roman"/>
                <w:sz w:val="24"/>
                <w:szCs w:val="24"/>
              </w:rPr>
            </w:pPr>
            <w:r>
              <w:rPr>
                <w:b/>
                <w:bCs/>
                <w:sz w:val="28"/>
                <w:szCs w:val="28"/>
              </w:rPr>
              <w:t>Good</w:t>
            </w:r>
          </w:p>
        </w:tc>
      </w:tr>
      <w:tr w:rsidR="0024281F" w:rsidRPr="005D4085" w14:paraId="7A589159" w14:textId="77777777" w:rsidTr="00250A7A">
        <w:trPr>
          <w:trHeight w:val="539"/>
          <w:jc w:val="center"/>
        </w:trPr>
        <w:tc>
          <w:tcPr>
            <w:tcW w:w="5414" w:type="dxa"/>
            <w:vAlign w:val="bottom"/>
          </w:tcPr>
          <w:p w14:paraId="5489FFC1" w14:textId="6AB03915" w:rsidR="0024281F" w:rsidRDefault="0024281F" w:rsidP="0024281F">
            <w:pPr>
              <w:jc w:val="both"/>
              <w:rPr>
                <w:rFonts w:ascii="Calibri" w:hAnsi="Calibri" w:cs="Calibri"/>
                <w:color w:val="000000"/>
              </w:rPr>
            </w:pPr>
            <w:r>
              <w:rPr>
                <w:rFonts w:ascii="Calibri" w:hAnsi="Calibri" w:cs="Calibri"/>
                <w:color w:val="000000"/>
              </w:rPr>
              <w:t>Francis Kwame Morgan Tetteh et al. (2022)</w:t>
            </w:r>
          </w:p>
        </w:tc>
        <w:tc>
          <w:tcPr>
            <w:tcW w:w="532" w:type="dxa"/>
          </w:tcPr>
          <w:p w14:paraId="4D25782A" w14:textId="3CAA16F0" w:rsidR="0024281F" w:rsidRPr="005D4085" w:rsidRDefault="0024281F" w:rsidP="0024281F">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317FB00F" w14:textId="643ED731" w:rsidR="0024281F" w:rsidRPr="005D4085" w:rsidRDefault="0024281F" w:rsidP="0024281F">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0A921043" w14:textId="59D2631E" w:rsidR="0024281F" w:rsidRPr="005D4085" w:rsidRDefault="0024281F" w:rsidP="0024281F">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0868188" w14:textId="77315A73" w:rsidR="0024281F" w:rsidRPr="005D4085" w:rsidRDefault="0024281F" w:rsidP="0024281F">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6323F1CE" w14:textId="3B67E4D7" w:rsidR="0024281F" w:rsidRPr="005D4085" w:rsidRDefault="0024281F" w:rsidP="0024281F">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75005CE6" w14:textId="0D12B2C6" w:rsidR="0024281F" w:rsidRPr="005D4085" w:rsidRDefault="0024281F" w:rsidP="0024281F">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29F8E76E" w14:textId="21610F54" w:rsidR="0024281F" w:rsidRPr="005D4085" w:rsidRDefault="0024281F" w:rsidP="0024281F">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4CD334D0" w14:textId="53A374C0" w:rsidR="0024281F" w:rsidRPr="005D4085" w:rsidRDefault="0024281F" w:rsidP="0024281F">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5D9DDED6" w14:textId="40C2DBCB" w:rsidR="0024281F" w:rsidRPr="005D4085" w:rsidRDefault="0024281F" w:rsidP="0024281F">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C7A9854" w14:textId="1798A989" w:rsidR="0024281F" w:rsidRPr="0051440A" w:rsidRDefault="0024281F" w:rsidP="0024281F">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56328729" w14:textId="56ACBB85" w:rsidR="0024281F" w:rsidRPr="0051440A" w:rsidRDefault="0024281F" w:rsidP="0024281F">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6B781605" w14:textId="6BCC718A" w:rsidR="0024281F" w:rsidRPr="0051440A" w:rsidRDefault="0024281F" w:rsidP="0024281F">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78F1ADC2" w14:textId="1D2C9EA4" w:rsidR="0024281F" w:rsidRPr="0051440A" w:rsidRDefault="0024281F" w:rsidP="0024281F">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6AA3D3B3" w14:textId="53CEB572" w:rsidR="0024281F" w:rsidRPr="0051440A" w:rsidRDefault="0024281F" w:rsidP="0024281F">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29FD6D58" w14:textId="549566FF" w:rsidR="0024281F" w:rsidRPr="0051440A" w:rsidRDefault="00F049B7" w:rsidP="007C72B7">
            <w:pPr>
              <w:jc w:val="center"/>
              <w:rPr>
                <w:rFonts w:ascii="Times New Roman" w:hAnsi="Times New Roman" w:cs="Times New Roman"/>
                <w:sz w:val="24"/>
                <w:szCs w:val="24"/>
              </w:rPr>
            </w:pPr>
            <w:r>
              <w:rPr>
                <w:b/>
                <w:bCs/>
                <w:sz w:val="28"/>
                <w:szCs w:val="28"/>
              </w:rPr>
              <w:t>Fair</w:t>
            </w:r>
          </w:p>
        </w:tc>
      </w:tr>
      <w:tr w:rsidR="000D30CC" w:rsidRPr="005D4085" w14:paraId="4C2C3B09" w14:textId="77777777" w:rsidTr="00250A7A">
        <w:trPr>
          <w:trHeight w:val="539"/>
          <w:jc w:val="center"/>
        </w:trPr>
        <w:tc>
          <w:tcPr>
            <w:tcW w:w="5414" w:type="dxa"/>
            <w:vAlign w:val="bottom"/>
          </w:tcPr>
          <w:p w14:paraId="634473EF" w14:textId="058AC3D5" w:rsidR="000D30CC" w:rsidRDefault="000D30CC" w:rsidP="000D30CC">
            <w:pPr>
              <w:jc w:val="both"/>
              <w:rPr>
                <w:rFonts w:ascii="Calibri" w:hAnsi="Calibri" w:cs="Calibri"/>
                <w:color w:val="000000"/>
              </w:rPr>
            </w:pPr>
            <w:r>
              <w:rPr>
                <w:rFonts w:ascii="Calibri" w:hAnsi="Calibri" w:cs="Calibri"/>
                <w:color w:val="000000"/>
              </w:rPr>
              <w:t>Andreas Chiabi  et al. (2011)</w:t>
            </w:r>
          </w:p>
        </w:tc>
        <w:tc>
          <w:tcPr>
            <w:tcW w:w="532" w:type="dxa"/>
          </w:tcPr>
          <w:p w14:paraId="542086CB" w14:textId="37173874" w:rsidR="000D30CC" w:rsidRPr="005D4085" w:rsidRDefault="000D30CC" w:rsidP="000D30CC">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7EDFF3F5" w14:textId="10DD7D94" w:rsidR="000D30CC" w:rsidRPr="005D4085" w:rsidRDefault="000D30CC" w:rsidP="000D30CC">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709EF284" w14:textId="1C275C87" w:rsidR="000D30CC" w:rsidRPr="005D4085" w:rsidRDefault="000D30CC" w:rsidP="000D30CC">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1CCA9D2E" w14:textId="2D155EA4" w:rsidR="000D30CC" w:rsidRPr="005D4085" w:rsidRDefault="000D30CC" w:rsidP="000D30CC">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23FC9E7E" w14:textId="27DC8AE1" w:rsidR="000D30CC" w:rsidRPr="005D4085" w:rsidRDefault="000D30CC" w:rsidP="000D30CC">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2D5904C4" w14:textId="52C89049" w:rsidR="000D30CC" w:rsidRPr="005D4085" w:rsidRDefault="000D30CC" w:rsidP="000D30CC">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B18A77F" w14:textId="73542359" w:rsidR="000D30CC" w:rsidRPr="005D4085" w:rsidRDefault="000D30CC" w:rsidP="000D30CC">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0BDE9A3E" w14:textId="7DDCFD92" w:rsidR="000D30CC" w:rsidRPr="005D4085" w:rsidRDefault="000D30CC" w:rsidP="000D30CC">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75CFED99" w14:textId="59F95145" w:rsidR="000D30CC" w:rsidRPr="005D4085" w:rsidRDefault="00116219" w:rsidP="000D30CC">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4DB05CF" w14:textId="459E07FF" w:rsidR="000D30CC" w:rsidRPr="0051440A" w:rsidRDefault="00116219" w:rsidP="000D30CC">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217AC086" w14:textId="1EF2F674" w:rsidR="000D30CC" w:rsidRPr="0051440A" w:rsidRDefault="000D30CC" w:rsidP="000D30CC">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7D38A4D9" w14:textId="69E584C6" w:rsidR="000D30CC" w:rsidRPr="0051440A" w:rsidRDefault="000D30CC" w:rsidP="000D30CC">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011926AD" w14:textId="25238875" w:rsidR="000D30CC" w:rsidRPr="0051440A" w:rsidRDefault="000D30CC" w:rsidP="000D30CC">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3CED687B" w14:textId="5F36B2E4" w:rsidR="000D30CC" w:rsidRPr="0051440A" w:rsidRDefault="000D30CC" w:rsidP="000D30CC">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7ACE01E9" w14:textId="66CCEC30" w:rsidR="000D30CC" w:rsidRPr="0051440A" w:rsidRDefault="000D30CC" w:rsidP="000D30CC">
            <w:pPr>
              <w:jc w:val="center"/>
              <w:rPr>
                <w:rFonts w:ascii="Times New Roman" w:hAnsi="Times New Roman" w:cs="Times New Roman"/>
                <w:sz w:val="24"/>
                <w:szCs w:val="24"/>
              </w:rPr>
            </w:pPr>
            <w:r>
              <w:rPr>
                <w:b/>
                <w:bCs/>
                <w:sz w:val="28"/>
                <w:szCs w:val="28"/>
              </w:rPr>
              <w:t>Fair</w:t>
            </w:r>
          </w:p>
        </w:tc>
      </w:tr>
      <w:tr w:rsidR="00116219" w:rsidRPr="005D4085" w14:paraId="22B153AA" w14:textId="77777777" w:rsidTr="00250A7A">
        <w:trPr>
          <w:trHeight w:val="539"/>
          <w:jc w:val="center"/>
        </w:trPr>
        <w:tc>
          <w:tcPr>
            <w:tcW w:w="5414" w:type="dxa"/>
            <w:vAlign w:val="bottom"/>
          </w:tcPr>
          <w:p w14:paraId="0131E34F" w14:textId="378776C1" w:rsidR="00116219" w:rsidRDefault="00116219" w:rsidP="00116219">
            <w:pPr>
              <w:jc w:val="both"/>
              <w:rPr>
                <w:rFonts w:ascii="Calibri" w:hAnsi="Calibri" w:cs="Calibri"/>
                <w:color w:val="000000"/>
              </w:rPr>
            </w:pPr>
            <w:r>
              <w:rPr>
                <w:rFonts w:ascii="Calibri" w:hAnsi="Calibri" w:cs="Calibri"/>
                <w:color w:val="000000"/>
              </w:rPr>
              <w:t>J Seni et al. (2019)</w:t>
            </w:r>
          </w:p>
        </w:tc>
        <w:tc>
          <w:tcPr>
            <w:tcW w:w="532" w:type="dxa"/>
          </w:tcPr>
          <w:p w14:paraId="71E9F9C1" w14:textId="6C0DA379" w:rsidR="00116219" w:rsidRPr="005D4085" w:rsidRDefault="00116219" w:rsidP="00116219">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381F6553" w14:textId="62455ABB" w:rsidR="00116219" w:rsidRPr="005D4085" w:rsidRDefault="00116219" w:rsidP="00116219">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277EE437" w14:textId="19B6A8DA" w:rsidR="00116219" w:rsidRPr="005D4085" w:rsidRDefault="00116219" w:rsidP="00116219">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4A05DB43" w14:textId="0F7882C6" w:rsidR="00116219" w:rsidRPr="005D4085" w:rsidRDefault="00116219" w:rsidP="00116219">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5DB9658A" w14:textId="1D3D95A9" w:rsidR="00116219" w:rsidRPr="005D4085" w:rsidRDefault="00116219" w:rsidP="00116219">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2C7954EC" w14:textId="19406C22" w:rsidR="00116219" w:rsidRPr="005D4085" w:rsidRDefault="00116219" w:rsidP="0011621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5BBA9E4" w14:textId="57811F47" w:rsidR="00116219" w:rsidRPr="005D4085" w:rsidRDefault="00116219" w:rsidP="00116219">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4B716698" w14:textId="0F99D936" w:rsidR="00116219" w:rsidRPr="005D4085" w:rsidRDefault="00116219" w:rsidP="00116219">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5879BC18" w14:textId="4CAFB1FC" w:rsidR="00116219" w:rsidRPr="005D4085" w:rsidRDefault="00116219" w:rsidP="0011621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131CD9E" w14:textId="5AA58FB7" w:rsidR="00116219" w:rsidRPr="0051440A" w:rsidRDefault="00116219" w:rsidP="00116219">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7EAA0BA0" w14:textId="13126196" w:rsidR="00116219" w:rsidRPr="0051440A" w:rsidRDefault="00116219" w:rsidP="0011621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C8CE22C" w14:textId="62C72D54" w:rsidR="00116219" w:rsidRPr="0051440A" w:rsidRDefault="008C2676" w:rsidP="00116219">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23CDA54D" w14:textId="19F1BAEC" w:rsidR="00116219" w:rsidRPr="0051440A" w:rsidRDefault="00116219" w:rsidP="00116219">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234B435B" w14:textId="699CBB2F" w:rsidR="00116219" w:rsidRPr="0051440A" w:rsidRDefault="00116219" w:rsidP="00116219">
            <w:pPr>
              <w:rPr>
                <w:rFonts w:ascii="Times New Roman" w:hAnsi="Times New Roman" w:cs="Times New Roman"/>
                <w:sz w:val="24"/>
                <w:szCs w:val="24"/>
              </w:rPr>
            </w:pPr>
            <w:r>
              <w:rPr>
                <w:rFonts w:ascii="Times New Roman" w:hAnsi="Times New Roman" w:cs="Times New Roman"/>
                <w:sz w:val="24"/>
                <w:szCs w:val="24"/>
              </w:rPr>
              <w:t>Y</w:t>
            </w:r>
          </w:p>
        </w:tc>
        <w:tc>
          <w:tcPr>
            <w:tcW w:w="2132" w:type="dxa"/>
          </w:tcPr>
          <w:p w14:paraId="1963BF5F" w14:textId="1E129946" w:rsidR="00116219" w:rsidRPr="0051440A" w:rsidRDefault="00DB59E0" w:rsidP="00116219">
            <w:pPr>
              <w:jc w:val="center"/>
              <w:rPr>
                <w:rFonts w:ascii="Times New Roman" w:hAnsi="Times New Roman" w:cs="Times New Roman"/>
                <w:sz w:val="24"/>
                <w:szCs w:val="24"/>
              </w:rPr>
            </w:pPr>
            <w:r>
              <w:rPr>
                <w:b/>
                <w:bCs/>
                <w:sz w:val="28"/>
                <w:szCs w:val="28"/>
              </w:rPr>
              <w:t>Fair</w:t>
            </w:r>
          </w:p>
        </w:tc>
      </w:tr>
      <w:tr w:rsidR="00DB59E0" w:rsidRPr="005D4085" w14:paraId="1102F4E5" w14:textId="77777777" w:rsidTr="00250A7A">
        <w:trPr>
          <w:trHeight w:val="539"/>
          <w:jc w:val="center"/>
        </w:trPr>
        <w:tc>
          <w:tcPr>
            <w:tcW w:w="5414" w:type="dxa"/>
            <w:vAlign w:val="bottom"/>
          </w:tcPr>
          <w:p w14:paraId="6AFED9CC" w14:textId="62E3A2AD" w:rsidR="00DB59E0" w:rsidRDefault="00DB59E0" w:rsidP="00DB59E0">
            <w:pPr>
              <w:jc w:val="both"/>
              <w:rPr>
                <w:rFonts w:ascii="Calibri" w:hAnsi="Calibri" w:cs="Calibri"/>
                <w:color w:val="000000"/>
              </w:rPr>
            </w:pPr>
            <w:r>
              <w:rPr>
                <w:rFonts w:ascii="Calibri" w:hAnsi="Calibri" w:cs="Calibri"/>
                <w:color w:val="000000"/>
              </w:rPr>
              <w:t>Lamiaa Mohsen et al. (2017)</w:t>
            </w:r>
          </w:p>
        </w:tc>
        <w:tc>
          <w:tcPr>
            <w:tcW w:w="532" w:type="dxa"/>
          </w:tcPr>
          <w:p w14:paraId="4DF649A4" w14:textId="5E1AE264" w:rsidR="00DB59E0" w:rsidRPr="005D4085" w:rsidRDefault="00DB59E0" w:rsidP="00DB59E0">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7C73ED05" w14:textId="486C03B9" w:rsidR="00DB59E0" w:rsidRPr="005D4085" w:rsidRDefault="00DB59E0" w:rsidP="00DB59E0">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0658CDDC" w14:textId="72D7B189" w:rsidR="00DB59E0" w:rsidRPr="005D4085" w:rsidRDefault="00DB59E0" w:rsidP="00DB59E0">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17DE19E9" w14:textId="57C2D319" w:rsidR="00DB59E0" w:rsidRPr="005D4085" w:rsidRDefault="00DB59E0" w:rsidP="00DB59E0">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3E94C0D5" w14:textId="68294982" w:rsidR="00DB59E0" w:rsidRPr="005D4085" w:rsidRDefault="00DB59E0" w:rsidP="00DB59E0">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6BB68644" w14:textId="51AA43B2" w:rsidR="00DB59E0" w:rsidRPr="005D4085" w:rsidRDefault="00DB59E0" w:rsidP="00DB59E0">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449C534" w14:textId="0BF3EC7E" w:rsidR="00DB59E0" w:rsidRPr="005D4085" w:rsidRDefault="00DB59E0" w:rsidP="00DB59E0">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D1F4850" w14:textId="27C455AC" w:rsidR="00DB59E0" w:rsidRPr="005D4085" w:rsidRDefault="00DB59E0" w:rsidP="00DB59E0">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2425F889" w14:textId="32176E4B" w:rsidR="00DB59E0" w:rsidRPr="005D4085" w:rsidRDefault="00DB59E0" w:rsidP="00DB59E0">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5FBC6095" w14:textId="47EEFFAC" w:rsidR="00DB59E0" w:rsidRPr="0051440A" w:rsidRDefault="00DB59E0" w:rsidP="00DB59E0">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58D2128A" w14:textId="36D34DD0" w:rsidR="00DB59E0" w:rsidRPr="0051440A" w:rsidRDefault="00DB59E0" w:rsidP="00DB59E0">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0E1E0CE1" w14:textId="635D06B7" w:rsidR="00DB59E0" w:rsidRPr="0051440A" w:rsidRDefault="00DB59E0" w:rsidP="00DB59E0">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31E0D7ED" w14:textId="02D798BD" w:rsidR="00DB59E0" w:rsidRPr="0051440A" w:rsidRDefault="00DB59E0" w:rsidP="00DB59E0">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19C85DD1" w14:textId="240B409C" w:rsidR="00DB59E0" w:rsidRPr="0051440A" w:rsidRDefault="00DB59E0" w:rsidP="00DB59E0">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36C3CFAD" w14:textId="4A8EDDE2" w:rsidR="00DB59E0" w:rsidRPr="0051440A" w:rsidRDefault="00DB59E0" w:rsidP="00DB59E0">
            <w:pPr>
              <w:jc w:val="center"/>
              <w:rPr>
                <w:rFonts w:ascii="Times New Roman" w:hAnsi="Times New Roman" w:cs="Times New Roman"/>
                <w:sz w:val="24"/>
                <w:szCs w:val="24"/>
              </w:rPr>
            </w:pPr>
            <w:r>
              <w:rPr>
                <w:b/>
                <w:bCs/>
                <w:sz w:val="28"/>
                <w:szCs w:val="28"/>
              </w:rPr>
              <w:t>Fair</w:t>
            </w:r>
          </w:p>
        </w:tc>
      </w:tr>
      <w:tr w:rsidR="0093780E" w:rsidRPr="005D4085" w14:paraId="0C21A8A4" w14:textId="77777777" w:rsidTr="00250A7A">
        <w:trPr>
          <w:trHeight w:val="539"/>
          <w:jc w:val="center"/>
        </w:trPr>
        <w:tc>
          <w:tcPr>
            <w:tcW w:w="5414" w:type="dxa"/>
            <w:vAlign w:val="bottom"/>
          </w:tcPr>
          <w:p w14:paraId="5B5DE361" w14:textId="2B8F7CA3" w:rsidR="0093780E" w:rsidRDefault="0093780E" w:rsidP="0093780E">
            <w:pPr>
              <w:jc w:val="both"/>
              <w:rPr>
                <w:rFonts w:ascii="Calibri" w:hAnsi="Calibri" w:cs="Calibri"/>
                <w:color w:val="000000"/>
              </w:rPr>
            </w:pPr>
            <w:r>
              <w:rPr>
                <w:rFonts w:ascii="Calibri" w:hAnsi="Calibri" w:cs="Calibri"/>
                <w:color w:val="000000"/>
              </w:rPr>
              <w:t>Olugbenga A Mokuolu et al. (2002)</w:t>
            </w:r>
          </w:p>
        </w:tc>
        <w:tc>
          <w:tcPr>
            <w:tcW w:w="532" w:type="dxa"/>
          </w:tcPr>
          <w:p w14:paraId="3BE8E312" w14:textId="40DFD33F" w:rsidR="0093780E" w:rsidRPr="005D4085" w:rsidRDefault="0093780E" w:rsidP="0093780E">
            <w:pPr>
              <w:rPr>
                <w:rFonts w:ascii="Times New Roman" w:hAnsi="Times New Roman" w:cs="Times New Roman"/>
                <w:sz w:val="24"/>
                <w:szCs w:val="24"/>
              </w:rPr>
            </w:pPr>
            <w:r>
              <w:rPr>
                <w:rFonts w:ascii="Times New Roman" w:hAnsi="Times New Roman" w:cs="Times New Roman"/>
                <w:sz w:val="24"/>
                <w:szCs w:val="24"/>
              </w:rPr>
              <w:t>Y</w:t>
            </w:r>
          </w:p>
        </w:tc>
        <w:tc>
          <w:tcPr>
            <w:tcW w:w="547" w:type="dxa"/>
          </w:tcPr>
          <w:p w14:paraId="705BF36A" w14:textId="65B7F46C" w:rsidR="0093780E" w:rsidRPr="005D4085" w:rsidRDefault="0093780E" w:rsidP="0093780E">
            <w:pPr>
              <w:rPr>
                <w:rFonts w:ascii="Times New Roman" w:hAnsi="Times New Roman" w:cs="Times New Roman"/>
                <w:sz w:val="24"/>
                <w:szCs w:val="24"/>
              </w:rPr>
            </w:pPr>
            <w:r w:rsidRPr="00DF6FB6">
              <w:rPr>
                <w:rFonts w:ascii="Times New Roman" w:hAnsi="Times New Roman" w:cs="Times New Roman"/>
                <w:sz w:val="24"/>
                <w:szCs w:val="24"/>
              </w:rPr>
              <w:t>Y</w:t>
            </w:r>
          </w:p>
        </w:tc>
        <w:tc>
          <w:tcPr>
            <w:tcW w:w="448" w:type="dxa"/>
          </w:tcPr>
          <w:p w14:paraId="12962D76" w14:textId="5D28B996" w:rsidR="0093780E" w:rsidRPr="005D4085" w:rsidRDefault="0093780E" w:rsidP="0093780E">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265AB666" w14:textId="7E648DF9" w:rsidR="0093780E" w:rsidRPr="005D4085" w:rsidRDefault="0093780E" w:rsidP="0093780E">
            <w:pPr>
              <w:rPr>
                <w:rFonts w:ascii="Times New Roman" w:hAnsi="Times New Roman" w:cs="Times New Roman"/>
                <w:sz w:val="24"/>
                <w:szCs w:val="24"/>
              </w:rPr>
            </w:pPr>
            <w:r>
              <w:rPr>
                <w:rFonts w:ascii="Times New Roman" w:hAnsi="Times New Roman" w:cs="Times New Roman"/>
                <w:sz w:val="24"/>
                <w:szCs w:val="24"/>
              </w:rPr>
              <w:t>Y</w:t>
            </w:r>
          </w:p>
        </w:tc>
        <w:tc>
          <w:tcPr>
            <w:tcW w:w="426" w:type="dxa"/>
          </w:tcPr>
          <w:p w14:paraId="0114392E" w14:textId="72A78B88" w:rsidR="0093780E" w:rsidRPr="005D4085" w:rsidRDefault="0093780E" w:rsidP="0093780E">
            <w:pPr>
              <w:rPr>
                <w:rFonts w:ascii="Times New Roman" w:hAnsi="Times New Roman" w:cs="Times New Roman"/>
                <w:sz w:val="24"/>
                <w:szCs w:val="24"/>
              </w:rPr>
            </w:pPr>
            <w:r>
              <w:rPr>
                <w:rFonts w:ascii="Times New Roman" w:hAnsi="Times New Roman" w:cs="Times New Roman"/>
                <w:sz w:val="24"/>
                <w:szCs w:val="24"/>
              </w:rPr>
              <w:t>N</w:t>
            </w:r>
          </w:p>
        </w:tc>
        <w:tc>
          <w:tcPr>
            <w:tcW w:w="425" w:type="dxa"/>
          </w:tcPr>
          <w:p w14:paraId="7FE2502E" w14:textId="20A0C6D6" w:rsidR="0093780E" w:rsidRPr="005D4085" w:rsidRDefault="0093780E" w:rsidP="0093780E">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282AF6F0" w14:textId="52F8BEE8" w:rsidR="0093780E" w:rsidRPr="005D4085" w:rsidRDefault="0093780E" w:rsidP="0093780E">
            <w:pPr>
              <w:rPr>
                <w:rFonts w:ascii="Times New Roman" w:hAnsi="Times New Roman" w:cs="Times New Roman"/>
                <w:sz w:val="24"/>
                <w:szCs w:val="24"/>
              </w:rPr>
            </w:pPr>
            <w:r w:rsidRPr="00DF6FB6">
              <w:rPr>
                <w:rFonts w:ascii="Times New Roman" w:hAnsi="Times New Roman" w:cs="Times New Roman"/>
                <w:sz w:val="24"/>
                <w:szCs w:val="24"/>
              </w:rPr>
              <w:t>Y</w:t>
            </w:r>
          </w:p>
        </w:tc>
        <w:tc>
          <w:tcPr>
            <w:tcW w:w="425" w:type="dxa"/>
          </w:tcPr>
          <w:p w14:paraId="13502EBB" w14:textId="2BC0A8D8" w:rsidR="0093780E" w:rsidRPr="005D4085" w:rsidRDefault="0093780E" w:rsidP="0093780E">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061D71BC" w14:textId="4E9981F7" w:rsidR="0093780E" w:rsidRPr="005D4085" w:rsidRDefault="0093780E" w:rsidP="0093780E">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32A0FCCF" w14:textId="721BC74E" w:rsidR="0093780E" w:rsidRPr="0051440A" w:rsidRDefault="0093780E" w:rsidP="0093780E">
            <w:pPr>
              <w:rPr>
                <w:rFonts w:ascii="Times New Roman" w:hAnsi="Times New Roman" w:cs="Times New Roman"/>
                <w:sz w:val="24"/>
                <w:szCs w:val="24"/>
              </w:rPr>
            </w:pPr>
            <w:r>
              <w:rPr>
                <w:rFonts w:ascii="Times New Roman" w:hAnsi="Times New Roman" w:cs="Times New Roman"/>
                <w:sz w:val="24"/>
                <w:szCs w:val="24"/>
              </w:rPr>
              <w:t>N</w:t>
            </w:r>
          </w:p>
        </w:tc>
        <w:tc>
          <w:tcPr>
            <w:tcW w:w="567" w:type="dxa"/>
          </w:tcPr>
          <w:p w14:paraId="650F5DED" w14:textId="2EB9EEBA" w:rsidR="0093780E" w:rsidRPr="0051440A" w:rsidRDefault="0093780E" w:rsidP="0093780E">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199326F0" w14:textId="097D32ED" w:rsidR="0093780E" w:rsidRPr="0051440A" w:rsidRDefault="0093780E" w:rsidP="0093780E">
            <w:pPr>
              <w:rPr>
                <w:rFonts w:ascii="Times New Roman" w:hAnsi="Times New Roman" w:cs="Times New Roman"/>
                <w:sz w:val="24"/>
                <w:szCs w:val="24"/>
              </w:rPr>
            </w:pPr>
            <w:r>
              <w:rPr>
                <w:rFonts w:ascii="Times New Roman" w:hAnsi="Times New Roman" w:cs="Times New Roman"/>
                <w:sz w:val="24"/>
                <w:szCs w:val="24"/>
              </w:rPr>
              <w:t>CD</w:t>
            </w:r>
          </w:p>
        </w:tc>
        <w:tc>
          <w:tcPr>
            <w:tcW w:w="567" w:type="dxa"/>
          </w:tcPr>
          <w:p w14:paraId="3D4996DC" w14:textId="231762A0" w:rsidR="0093780E" w:rsidRPr="0051440A" w:rsidRDefault="0093780E" w:rsidP="0093780E">
            <w:pPr>
              <w:rPr>
                <w:rFonts w:ascii="Times New Roman" w:hAnsi="Times New Roman" w:cs="Times New Roman"/>
                <w:sz w:val="24"/>
                <w:szCs w:val="24"/>
              </w:rPr>
            </w:pPr>
            <w:r>
              <w:rPr>
                <w:rFonts w:ascii="Times New Roman" w:hAnsi="Times New Roman" w:cs="Times New Roman"/>
                <w:sz w:val="24"/>
                <w:szCs w:val="24"/>
              </w:rPr>
              <w:t>Y</w:t>
            </w:r>
          </w:p>
        </w:tc>
        <w:tc>
          <w:tcPr>
            <w:tcW w:w="567" w:type="dxa"/>
          </w:tcPr>
          <w:p w14:paraId="4B2D4F50" w14:textId="532F5443" w:rsidR="0093780E" w:rsidRPr="0051440A" w:rsidRDefault="0093780E" w:rsidP="0093780E">
            <w:pPr>
              <w:rPr>
                <w:rFonts w:ascii="Times New Roman" w:hAnsi="Times New Roman" w:cs="Times New Roman"/>
                <w:sz w:val="24"/>
                <w:szCs w:val="24"/>
              </w:rPr>
            </w:pPr>
            <w:r>
              <w:rPr>
                <w:rFonts w:ascii="Times New Roman" w:hAnsi="Times New Roman" w:cs="Times New Roman"/>
                <w:sz w:val="24"/>
                <w:szCs w:val="24"/>
              </w:rPr>
              <w:t>N</w:t>
            </w:r>
          </w:p>
        </w:tc>
        <w:tc>
          <w:tcPr>
            <w:tcW w:w="2132" w:type="dxa"/>
          </w:tcPr>
          <w:p w14:paraId="24487E4A" w14:textId="6C906786" w:rsidR="0093780E" w:rsidRPr="0051440A" w:rsidRDefault="00D87B5F" w:rsidP="00D87B5F">
            <w:pPr>
              <w:jc w:val="center"/>
              <w:rPr>
                <w:rFonts w:ascii="Times New Roman" w:hAnsi="Times New Roman" w:cs="Times New Roman"/>
                <w:sz w:val="24"/>
                <w:szCs w:val="24"/>
              </w:rPr>
            </w:pPr>
            <w:r>
              <w:rPr>
                <w:b/>
                <w:bCs/>
                <w:sz w:val="28"/>
                <w:szCs w:val="28"/>
              </w:rPr>
              <w:t>Fair</w:t>
            </w:r>
          </w:p>
        </w:tc>
      </w:tr>
    </w:tbl>
    <w:p w14:paraId="5AB881E7" w14:textId="77777777" w:rsidR="00856724" w:rsidRPr="002300CA" w:rsidRDefault="00856724">
      <w:pPr>
        <w:rPr>
          <w:rFonts w:ascii="Times New Roman" w:hAnsi="Times New Roman" w:cs="Times New Roman"/>
          <w:sz w:val="24"/>
          <w:szCs w:val="24"/>
        </w:rPr>
      </w:pPr>
    </w:p>
    <w:sectPr w:rsidR="00856724" w:rsidRPr="002300CA" w:rsidSect="000B475C">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31D1F" w14:textId="77777777" w:rsidR="00793872" w:rsidRDefault="00793872" w:rsidP="004863A3">
      <w:pPr>
        <w:spacing w:after="0" w:line="240" w:lineRule="auto"/>
      </w:pPr>
      <w:r>
        <w:separator/>
      </w:r>
    </w:p>
  </w:endnote>
  <w:endnote w:type="continuationSeparator" w:id="0">
    <w:p w14:paraId="069204EA" w14:textId="77777777" w:rsidR="00793872" w:rsidRDefault="00793872" w:rsidP="00486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Open Sans">
    <w:altName w:val="Open Sans"/>
    <w:charset w:val="00"/>
    <w:family w:val="swiss"/>
    <w:pitch w:val="variable"/>
    <w:sig w:usb0="E00002EF" w:usb1="4000205B" w:usb2="00000028"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0932F" w14:textId="77777777" w:rsidR="00793872" w:rsidRDefault="00793872" w:rsidP="004863A3">
      <w:pPr>
        <w:spacing w:after="0" w:line="240" w:lineRule="auto"/>
      </w:pPr>
      <w:r>
        <w:separator/>
      </w:r>
    </w:p>
  </w:footnote>
  <w:footnote w:type="continuationSeparator" w:id="0">
    <w:p w14:paraId="0E522E0B" w14:textId="77777777" w:rsidR="00793872" w:rsidRDefault="00793872" w:rsidP="004863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E8A"/>
    <w:rsid w:val="00007C17"/>
    <w:rsid w:val="00021147"/>
    <w:rsid w:val="000255E7"/>
    <w:rsid w:val="000763F2"/>
    <w:rsid w:val="000A20C6"/>
    <w:rsid w:val="000B1C6F"/>
    <w:rsid w:val="000B475C"/>
    <w:rsid w:val="000D14E0"/>
    <w:rsid w:val="000D30CC"/>
    <w:rsid w:val="000E2093"/>
    <w:rsid w:val="000E74D7"/>
    <w:rsid w:val="00116219"/>
    <w:rsid w:val="00136ABC"/>
    <w:rsid w:val="00142164"/>
    <w:rsid w:val="00147F20"/>
    <w:rsid w:val="0016048B"/>
    <w:rsid w:val="00180E7B"/>
    <w:rsid w:val="00184A46"/>
    <w:rsid w:val="001952CE"/>
    <w:rsid w:val="001A0F9E"/>
    <w:rsid w:val="001A461B"/>
    <w:rsid w:val="001B196B"/>
    <w:rsid w:val="001D6C73"/>
    <w:rsid w:val="002042F6"/>
    <w:rsid w:val="002114AC"/>
    <w:rsid w:val="0022105B"/>
    <w:rsid w:val="002300CA"/>
    <w:rsid w:val="0024281F"/>
    <w:rsid w:val="00250A7A"/>
    <w:rsid w:val="0027775A"/>
    <w:rsid w:val="002B6741"/>
    <w:rsid w:val="002C0275"/>
    <w:rsid w:val="002C7E35"/>
    <w:rsid w:val="002D29D7"/>
    <w:rsid w:val="002F0DD3"/>
    <w:rsid w:val="00305AD1"/>
    <w:rsid w:val="0033078C"/>
    <w:rsid w:val="00345E62"/>
    <w:rsid w:val="00355B98"/>
    <w:rsid w:val="00371EDE"/>
    <w:rsid w:val="003F453A"/>
    <w:rsid w:val="00403141"/>
    <w:rsid w:val="00417C18"/>
    <w:rsid w:val="00432126"/>
    <w:rsid w:val="0044210B"/>
    <w:rsid w:val="0047598F"/>
    <w:rsid w:val="00481812"/>
    <w:rsid w:val="004826BD"/>
    <w:rsid w:val="0048367F"/>
    <w:rsid w:val="004863A3"/>
    <w:rsid w:val="004A0FD8"/>
    <w:rsid w:val="004E09B9"/>
    <w:rsid w:val="004F3F25"/>
    <w:rsid w:val="00502C88"/>
    <w:rsid w:val="00535DA6"/>
    <w:rsid w:val="00541D79"/>
    <w:rsid w:val="00546162"/>
    <w:rsid w:val="0055284A"/>
    <w:rsid w:val="00561D81"/>
    <w:rsid w:val="005641E9"/>
    <w:rsid w:val="00565759"/>
    <w:rsid w:val="005840FB"/>
    <w:rsid w:val="005C6E45"/>
    <w:rsid w:val="005D43CB"/>
    <w:rsid w:val="005D465D"/>
    <w:rsid w:val="005E47DF"/>
    <w:rsid w:val="0063213E"/>
    <w:rsid w:val="00662E8A"/>
    <w:rsid w:val="00684C5B"/>
    <w:rsid w:val="006C03C9"/>
    <w:rsid w:val="006C602B"/>
    <w:rsid w:val="006D6132"/>
    <w:rsid w:val="006F18E5"/>
    <w:rsid w:val="0072260D"/>
    <w:rsid w:val="007314D4"/>
    <w:rsid w:val="00760D26"/>
    <w:rsid w:val="00780207"/>
    <w:rsid w:val="00793872"/>
    <w:rsid w:val="007B43BA"/>
    <w:rsid w:val="007C37B2"/>
    <w:rsid w:val="007C72B7"/>
    <w:rsid w:val="007E5750"/>
    <w:rsid w:val="00812482"/>
    <w:rsid w:val="00856724"/>
    <w:rsid w:val="008904DB"/>
    <w:rsid w:val="008A04BC"/>
    <w:rsid w:val="008C2676"/>
    <w:rsid w:val="00913BE6"/>
    <w:rsid w:val="00915DEE"/>
    <w:rsid w:val="00926199"/>
    <w:rsid w:val="009310A7"/>
    <w:rsid w:val="0093780E"/>
    <w:rsid w:val="00955F3E"/>
    <w:rsid w:val="009941F8"/>
    <w:rsid w:val="009E6745"/>
    <w:rsid w:val="00A12389"/>
    <w:rsid w:val="00A248AD"/>
    <w:rsid w:val="00AF2B12"/>
    <w:rsid w:val="00AF751F"/>
    <w:rsid w:val="00B0200D"/>
    <w:rsid w:val="00B053FF"/>
    <w:rsid w:val="00B27147"/>
    <w:rsid w:val="00B34D60"/>
    <w:rsid w:val="00B367D3"/>
    <w:rsid w:val="00B50C6D"/>
    <w:rsid w:val="00B64B8F"/>
    <w:rsid w:val="00B67C51"/>
    <w:rsid w:val="00B71FEF"/>
    <w:rsid w:val="00BC2A3D"/>
    <w:rsid w:val="00BC5D81"/>
    <w:rsid w:val="00BF3C58"/>
    <w:rsid w:val="00BF4303"/>
    <w:rsid w:val="00C01FEF"/>
    <w:rsid w:val="00C16793"/>
    <w:rsid w:val="00C31DB9"/>
    <w:rsid w:val="00C372E7"/>
    <w:rsid w:val="00C44E11"/>
    <w:rsid w:val="00C56224"/>
    <w:rsid w:val="00C9003E"/>
    <w:rsid w:val="00CB22C3"/>
    <w:rsid w:val="00CB2D14"/>
    <w:rsid w:val="00CB32BF"/>
    <w:rsid w:val="00CB3C6F"/>
    <w:rsid w:val="00CC5BA1"/>
    <w:rsid w:val="00CF13B3"/>
    <w:rsid w:val="00D03026"/>
    <w:rsid w:val="00D34B38"/>
    <w:rsid w:val="00D53AC7"/>
    <w:rsid w:val="00D87B5F"/>
    <w:rsid w:val="00D95913"/>
    <w:rsid w:val="00DA2229"/>
    <w:rsid w:val="00DA3535"/>
    <w:rsid w:val="00DB59E0"/>
    <w:rsid w:val="00DD3CE9"/>
    <w:rsid w:val="00DE5E96"/>
    <w:rsid w:val="00E01ED1"/>
    <w:rsid w:val="00E246B6"/>
    <w:rsid w:val="00E371AF"/>
    <w:rsid w:val="00E550AE"/>
    <w:rsid w:val="00E7238D"/>
    <w:rsid w:val="00E774C5"/>
    <w:rsid w:val="00E83983"/>
    <w:rsid w:val="00EC0606"/>
    <w:rsid w:val="00EC654A"/>
    <w:rsid w:val="00EE1879"/>
    <w:rsid w:val="00EF4F57"/>
    <w:rsid w:val="00F049B7"/>
    <w:rsid w:val="00F15F52"/>
    <w:rsid w:val="00F2638E"/>
    <w:rsid w:val="00F3554F"/>
    <w:rsid w:val="00F514BF"/>
    <w:rsid w:val="00F6673C"/>
    <w:rsid w:val="00F95EA1"/>
    <w:rsid w:val="00F96D49"/>
    <w:rsid w:val="00FC157C"/>
    <w:rsid w:val="00FD74C8"/>
    <w:rsid w:val="00FE085A"/>
  </w:rsids>
  <m:mathPr>
    <m:mathFont m:val="Cambria Math"/>
    <m:brkBin m:val="before"/>
    <m:brkBinSub m:val="--"/>
    <m:smallFrac m:val="0"/>
    <m:dispDef/>
    <m:lMargin m:val="0"/>
    <m:rMargin m:val="0"/>
    <m:defJc m:val="centerGroup"/>
    <m:wrapIndent m:val="1440"/>
    <m:intLim m:val="subSup"/>
    <m:naryLim m:val="undOvr"/>
  </m:mathPr>
  <w:themeFontLang w:val="fr-FR"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64872"/>
  <w15:chartTrackingRefBased/>
  <w15:docId w15:val="{BAF1DF27-8DBB-4B39-BA5F-CF221E104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62E8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2E8A"/>
    <w:rPr>
      <w:rFonts w:ascii="Times New Roman" w:eastAsia="Times New Roman" w:hAnsi="Times New Roman" w:cs="Times New Roman"/>
      <w:b/>
      <w:bCs/>
      <w:kern w:val="36"/>
      <w:sz w:val="48"/>
      <w:szCs w:val="48"/>
    </w:rPr>
  </w:style>
  <w:style w:type="table" w:styleId="TableGrid">
    <w:name w:val="Table Grid"/>
    <w:basedOn w:val="TableNormal"/>
    <w:uiPriority w:val="59"/>
    <w:rsid w:val="005641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63A3"/>
    <w:pPr>
      <w:tabs>
        <w:tab w:val="center" w:pos="4536"/>
        <w:tab w:val="right" w:pos="9072"/>
      </w:tabs>
      <w:spacing w:after="0" w:line="240" w:lineRule="auto"/>
    </w:pPr>
  </w:style>
  <w:style w:type="character" w:customStyle="1" w:styleId="HeaderChar">
    <w:name w:val="Header Char"/>
    <w:basedOn w:val="DefaultParagraphFont"/>
    <w:link w:val="Header"/>
    <w:uiPriority w:val="99"/>
    <w:rsid w:val="004863A3"/>
  </w:style>
  <w:style w:type="paragraph" w:styleId="Footer">
    <w:name w:val="footer"/>
    <w:basedOn w:val="Normal"/>
    <w:link w:val="FooterChar"/>
    <w:uiPriority w:val="99"/>
    <w:unhideWhenUsed/>
    <w:rsid w:val="004863A3"/>
    <w:pPr>
      <w:tabs>
        <w:tab w:val="center" w:pos="4536"/>
        <w:tab w:val="right" w:pos="9072"/>
      </w:tabs>
      <w:spacing w:after="0" w:line="240" w:lineRule="auto"/>
    </w:pPr>
  </w:style>
  <w:style w:type="character" w:customStyle="1" w:styleId="FooterChar">
    <w:name w:val="Footer Char"/>
    <w:basedOn w:val="DefaultParagraphFont"/>
    <w:link w:val="Footer"/>
    <w:uiPriority w:val="99"/>
    <w:rsid w:val="004863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331428">
      <w:bodyDiv w:val="1"/>
      <w:marLeft w:val="0"/>
      <w:marRight w:val="0"/>
      <w:marTop w:val="0"/>
      <w:marBottom w:val="0"/>
      <w:divBdr>
        <w:top w:val="none" w:sz="0" w:space="0" w:color="auto"/>
        <w:left w:val="none" w:sz="0" w:space="0" w:color="auto"/>
        <w:bottom w:val="none" w:sz="0" w:space="0" w:color="auto"/>
        <w:right w:val="none" w:sz="0" w:space="0" w:color="auto"/>
      </w:divBdr>
    </w:div>
    <w:div w:id="1905988406">
      <w:bodyDiv w:val="1"/>
      <w:marLeft w:val="0"/>
      <w:marRight w:val="0"/>
      <w:marTop w:val="0"/>
      <w:marBottom w:val="0"/>
      <w:divBdr>
        <w:top w:val="none" w:sz="0" w:space="0" w:color="auto"/>
        <w:left w:val="none" w:sz="0" w:space="0" w:color="auto"/>
        <w:bottom w:val="none" w:sz="0" w:space="0" w:color="auto"/>
        <w:right w:val="none" w:sz="0" w:space="0" w:color="auto"/>
      </w:divBdr>
    </w:div>
    <w:div w:id="1954677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099</Words>
  <Characters>604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ickna Hamallah DICKO</dc:creator>
  <cp:keywords/>
  <dc:description/>
  <cp:lastModifiedBy>Cheickna Hamallah DICKO</cp:lastModifiedBy>
  <cp:revision>9</cp:revision>
  <cp:lastPrinted>2025-07-07T21:49:00Z</cp:lastPrinted>
  <dcterms:created xsi:type="dcterms:W3CDTF">2025-07-08T10:48:00Z</dcterms:created>
  <dcterms:modified xsi:type="dcterms:W3CDTF">2026-01-18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8d0e50-8fb6-4866-a0d4-c08a2ec76542</vt:lpwstr>
  </property>
</Properties>
</file>